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2379F8" w14:textId="284AC2E3" w:rsidR="00D83BB8" w:rsidRPr="00943BDD" w:rsidRDefault="00916A54" w:rsidP="00347278">
      <w:pPr>
        <w:pStyle w:val="Heading1"/>
        <w:numPr>
          <w:ilvl w:val="0"/>
          <w:numId w:val="0"/>
        </w:numPr>
        <w:spacing w:line="360" w:lineRule="auto"/>
        <w:rPr>
          <w:lang w:val="en-US"/>
        </w:rPr>
      </w:pPr>
      <w:r w:rsidRPr="00943BDD">
        <w:rPr>
          <w:lang w:val="en-US"/>
        </w:rPr>
        <w:t xml:space="preserve">Appendix </w:t>
      </w:r>
      <w:r w:rsidR="00A05739">
        <w:rPr>
          <w:lang w:val="en-US"/>
        </w:rPr>
        <w:t>A</w:t>
      </w:r>
      <w:r w:rsidRPr="00943BDD">
        <w:rPr>
          <w:lang w:val="en-US"/>
        </w:rPr>
        <w:t>:</w:t>
      </w:r>
      <w:r w:rsidR="00D83BB8" w:rsidRPr="00943BDD">
        <w:rPr>
          <w:lang w:val="en-US"/>
        </w:rPr>
        <w:t xml:space="preserve"> Data linkage in the case of colorectal cancer in </w:t>
      </w:r>
      <w:r w:rsidR="00AE651D">
        <w:rPr>
          <w:lang w:val="en-US"/>
        </w:rPr>
        <w:t xml:space="preserve">Victoria, </w:t>
      </w:r>
      <w:r w:rsidR="00D83BB8" w:rsidRPr="00943BDD">
        <w:rPr>
          <w:lang w:val="en-US"/>
        </w:rPr>
        <w:t>Australia</w:t>
      </w:r>
    </w:p>
    <w:p w14:paraId="514FD836" w14:textId="2D022BB1" w:rsidR="00D24EAF" w:rsidRPr="00943BDD" w:rsidRDefault="003F5017" w:rsidP="002D752F">
      <w:pPr>
        <w:spacing w:line="360" w:lineRule="auto"/>
        <w:rPr>
          <w:lang w:val="en-US"/>
        </w:rPr>
      </w:pPr>
      <w:r w:rsidRPr="00943BDD">
        <w:rPr>
          <w:lang w:val="en-US"/>
        </w:rPr>
        <w:t xml:space="preserve">To build the longitudinal database described in </w:t>
      </w:r>
      <w:r w:rsidRPr="00943BDD">
        <w:rPr>
          <w:b/>
          <w:bCs/>
          <w:lang w:val="en-US"/>
        </w:rPr>
        <w:t xml:space="preserve">figure 1 </w:t>
      </w:r>
      <w:r w:rsidRPr="00943BDD">
        <w:rPr>
          <w:lang w:val="en-US"/>
        </w:rPr>
        <w:t xml:space="preserve">of the manuscript for CRC in Australia, </w:t>
      </w:r>
      <w:r w:rsidR="00047FE0">
        <w:rPr>
          <w:lang w:val="en-US"/>
        </w:rPr>
        <w:t>we integrated</w:t>
      </w:r>
      <w:r w:rsidR="00AD1545">
        <w:rPr>
          <w:lang w:val="en-US"/>
        </w:rPr>
        <w:t xml:space="preserve"> </w:t>
      </w:r>
      <w:r w:rsidR="00D24EAF" w:rsidRPr="00943BDD">
        <w:rPr>
          <w:lang w:val="en-US"/>
        </w:rPr>
        <w:t>data from multiple sources, covering three major hospitals in Melbourne. Data from two clinical registries, ACCORD</w:t>
      </w:r>
      <w:r w:rsidR="00D24EAF" w:rsidRPr="00943BDD">
        <w:rPr>
          <w:rStyle w:val="FootnoteReference"/>
          <w:lang w:val="en-US"/>
        </w:rPr>
        <w:footnoteReference w:id="1"/>
      </w:r>
      <w:r w:rsidR="00D24EAF" w:rsidRPr="00943BDD">
        <w:rPr>
          <w:lang w:val="en-US"/>
        </w:rPr>
        <w:t xml:space="preserve"> and TRACC</w:t>
      </w:r>
      <w:r w:rsidR="00D24EAF" w:rsidRPr="00943BDD">
        <w:rPr>
          <w:rStyle w:val="FootnoteReference"/>
          <w:lang w:val="en-US"/>
        </w:rPr>
        <w:footnoteReference w:id="2"/>
      </w:r>
      <w:r w:rsidR="00D24EAF" w:rsidRPr="00943BDD">
        <w:rPr>
          <w:lang w:val="en-US"/>
        </w:rPr>
        <w:t>, were linked with the three hospital’s administrative datasets (VAED</w:t>
      </w:r>
      <w:r w:rsidR="00D24EAF" w:rsidRPr="00943BDD">
        <w:rPr>
          <w:rStyle w:val="FootnoteReference"/>
          <w:lang w:val="en-US"/>
        </w:rPr>
        <w:footnoteReference w:id="3"/>
      </w:r>
      <w:r w:rsidR="00D24EAF" w:rsidRPr="00943BDD">
        <w:rPr>
          <w:lang w:val="en-US"/>
        </w:rPr>
        <w:t xml:space="preserve">) and primary care data (NPS Medicine Insight). The merged data provided a comprehensive view of patient encounters, treatments, and medication usage related to colorectal cancer. </w:t>
      </w:r>
      <w:r w:rsidR="00D24EAF">
        <w:rPr>
          <w:lang w:val="en-US"/>
        </w:rPr>
        <w:t>Activity costs were derived from VAED (WIES factor</w:t>
      </w:r>
      <w:r w:rsidR="00D24EAF" w:rsidRPr="00943BDD">
        <w:rPr>
          <w:rStyle w:val="FootnoteReference"/>
          <w:lang w:val="en-US"/>
        </w:rPr>
        <w:footnoteReference w:id="4"/>
      </w:r>
      <w:r w:rsidR="00D24EAF">
        <w:rPr>
          <w:lang w:val="en-US"/>
        </w:rPr>
        <w:t xml:space="preserve">) and NPS Medicine Insight, through cost retrieval of medical services and pharmaceutical prescription item numbers respectively available on </w:t>
      </w:r>
      <w:r w:rsidR="00D24EAF" w:rsidRPr="00943BDD">
        <w:rPr>
          <w:lang w:val="en-US"/>
        </w:rPr>
        <w:t>MBS</w:t>
      </w:r>
      <w:r w:rsidR="00D24EAF" w:rsidRPr="00943BDD">
        <w:rPr>
          <w:rStyle w:val="FootnoteReference"/>
          <w:lang w:val="en-US"/>
        </w:rPr>
        <w:footnoteReference w:id="5"/>
      </w:r>
      <w:r w:rsidR="00D24EAF">
        <w:rPr>
          <w:lang w:val="en-US"/>
        </w:rPr>
        <w:t xml:space="preserve"> and </w:t>
      </w:r>
      <w:r w:rsidR="00D24EAF" w:rsidRPr="00943BDD">
        <w:rPr>
          <w:lang w:val="en-US"/>
        </w:rPr>
        <w:t>PBS</w:t>
      </w:r>
      <w:r w:rsidR="00D24EAF" w:rsidRPr="00943BDD">
        <w:rPr>
          <w:rStyle w:val="FootnoteReference"/>
          <w:lang w:val="en-US"/>
        </w:rPr>
        <w:footnoteReference w:id="6"/>
      </w:r>
      <w:r w:rsidR="00D24EAF">
        <w:rPr>
          <w:lang w:val="en-US"/>
        </w:rPr>
        <w:t xml:space="preserve"> websites.</w:t>
      </w:r>
      <w:r w:rsidR="00D24EAF" w:rsidRPr="00943BDD">
        <w:rPr>
          <w:lang w:val="en-US"/>
        </w:rPr>
        <w:t xml:space="preserve"> The project was part of a larger multi-</w:t>
      </w:r>
      <w:r w:rsidR="002E742A" w:rsidRPr="00943BDD">
        <w:rPr>
          <w:lang w:val="en-US"/>
        </w:rPr>
        <w:t>center</w:t>
      </w:r>
      <w:r w:rsidR="00D24EAF" w:rsidRPr="00943BDD">
        <w:rPr>
          <w:lang w:val="en-US"/>
        </w:rPr>
        <w:t xml:space="preserve"> research program and had received ethics approval by Royal Melbourne </w:t>
      </w:r>
      <w:r w:rsidR="00EE091D">
        <w:rPr>
          <w:lang w:val="en-US"/>
        </w:rPr>
        <w:t xml:space="preserve">Hospital </w:t>
      </w:r>
      <w:r w:rsidR="00D24EAF" w:rsidRPr="00943BDD">
        <w:rPr>
          <w:lang w:val="en-US"/>
        </w:rPr>
        <w:t>Ethics</w:t>
      </w:r>
      <w:r w:rsidR="00EE091D">
        <w:rPr>
          <w:lang w:val="en-US"/>
        </w:rPr>
        <w:t xml:space="preserve"> Board</w:t>
      </w:r>
      <w:r w:rsidR="00D24EAF" w:rsidRPr="00943BDD">
        <w:rPr>
          <w:lang w:val="en-US"/>
        </w:rPr>
        <w:t xml:space="preserve"> through the </w:t>
      </w:r>
      <w:r w:rsidR="00D24EAF">
        <w:rPr>
          <w:lang w:val="en-US"/>
        </w:rPr>
        <w:t>BioGrid</w:t>
      </w:r>
      <w:r w:rsidR="00D24EAF" w:rsidRPr="00943BDD">
        <w:rPr>
          <w:lang w:val="en-US"/>
        </w:rPr>
        <w:t xml:space="preserve"> application (202003/8). </w:t>
      </w:r>
    </w:p>
    <w:p w14:paraId="1556CB5D" w14:textId="7F2678F6" w:rsidR="003F5017" w:rsidRPr="00943BDD" w:rsidRDefault="003F5017" w:rsidP="002D752F">
      <w:pPr>
        <w:spacing w:line="360" w:lineRule="auto"/>
        <w:rPr>
          <w:lang w:val="en-US"/>
        </w:rPr>
      </w:pPr>
    </w:p>
    <w:p w14:paraId="3DC4724C" w14:textId="013D1D95" w:rsidR="003F5017" w:rsidRPr="00943BDD" w:rsidRDefault="003F5017" w:rsidP="002D752F">
      <w:pPr>
        <w:spacing w:line="360" w:lineRule="auto"/>
        <w:ind w:firstLine="708"/>
        <w:rPr>
          <w:lang w:val="en-US"/>
        </w:rPr>
      </w:pPr>
      <w:r w:rsidRPr="00943BDD">
        <w:rPr>
          <w:lang w:val="en-US"/>
        </w:rPr>
        <w:t xml:space="preserve">ACCORD is a comprehensive cancer outcomes and research database that collects information on patients with various tumor types. For this study, patients diagnosed with colorectal cancer were selected. ACCORD contains patients' clinical characteristics, such as tumor type and treatments received, and utilizes an encrypted unique swap identifier (USI) for data linkage. The Victorian Admitted Episodes Dataset (VAED) provides information on hospital admissions, diagnoses, and procedures in Victorian hospitals. The dataset includes encounters with the healthcare system and covers patients admitted to public or private hospitals, extended care facilities, or day procedure centers. The NPS Medicines Insight database consists of de-identified electronic health records from Australian general practices. It includes information on patient encounters, investigations, and prescribed medications. After linking the ACCORD subset from the three hospitals with the NPS MedicineInsights and VAED data, 4336 unique patient records remained. </w:t>
      </w:r>
    </w:p>
    <w:p w14:paraId="34619A56" w14:textId="77777777" w:rsidR="003F5017" w:rsidRPr="00943BDD" w:rsidRDefault="003F5017" w:rsidP="002D752F">
      <w:pPr>
        <w:spacing w:line="360" w:lineRule="auto"/>
        <w:ind w:firstLine="708"/>
        <w:rPr>
          <w:lang w:val="en-US"/>
        </w:rPr>
      </w:pPr>
      <w:r w:rsidRPr="00943BDD">
        <w:rPr>
          <w:lang w:val="en-US"/>
        </w:rPr>
        <w:lastRenderedPageBreak/>
        <w:t>TRACC focuses on the treatment of recurrent and advanced colorectal cancer, enrolling patients from Australian and Hong Kong hospitals. After linking the TRACC data to the ACCORD subset, the linked dataset contained 4246 unique patient records.</w:t>
      </w:r>
    </w:p>
    <w:p w14:paraId="2E581B56" w14:textId="4E592E15" w:rsidR="000C4A72" w:rsidRDefault="003F5017" w:rsidP="002D752F">
      <w:pPr>
        <w:spacing w:line="360" w:lineRule="auto"/>
        <w:ind w:firstLine="708"/>
        <w:rPr>
          <w:lang w:val="en-US"/>
        </w:rPr>
      </w:pPr>
      <w:r w:rsidRPr="00943BDD">
        <w:rPr>
          <w:lang w:val="en-US"/>
        </w:rPr>
        <w:t xml:space="preserve">In sum, we </w:t>
      </w:r>
      <w:r w:rsidR="00A816E1">
        <w:rPr>
          <w:lang w:val="en-US"/>
        </w:rPr>
        <w:t>linked</w:t>
      </w:r>
      <w:r w:rsidR="00A816E1" w:rsidRPr="00943BDD">
        <w:rPr>
          <w:lang w:val="en-US"/>
        </w:rPr>
        <w:t xml:space="preserve"> </w:t>
      </w:r>
      <w:r w:rsidRPr="00943BDD">
        <w:rPr>
          <w:lang w:val="en-US"/>
        </w:rPr>
        <w:t xml:space="preserve">data from ACCORD, TRACC, VAED, and NPS Medicines Insight to build a longitudinal database of all patient encounters (activities, consults, surgeries, etc.) and medication usage related to CRC. </w:t>
      </w:r>
      <w:r w:rsidR="00A42A94">
        <w:rPr>
          <w:lang w:val="en-US"/>
        </w:rPr>
        <w:t>Activity costs were derived from</w:t>
      </w:r>
      <w:r w:rsidR="005A34FD">
        <w:rPr>
          <w:lang w:val="en-US"/>
        </w:rPr>
        <w:t xml:space="preserve"> VAED (WIES factor) and NPS</w:t>
      </w:r>
      <w:r w:rsidR="00E37FC8">
        <w:rPr>
          <w:lang w:val="en-US"/>
        </w:rPr>
        <w:t xml:space="preserve"> </w:t>
      </w:r>
      <w:r w:rsidR="005A34FD">
        <w:rPr>
          <w:lang w:val="en-US"/>
        </w:rPr>
        <w:t>MedicineInsight</w:t>
      </w:r>
      <w:r w:rsidR="00E37FC8">
        <w:rPr>
          <w:lang w:val="en-US"/>
        </w:rPr>
        <w:t>s</w:t>
      </w:r>
      <w:r w:rsidR="005A34FD">
        <w:rPr>
          <w:lang w:val="en-US"/>
        </w:rPr>
        <w:t xml:space="preserve">. In </w:t>
      </w:r>
      <w:r w:rsidR="00087BBB">
        <w:rPr>
          <w:lang w:val="en-US"/>
        </w:rPr>
        <w:t>NPS</w:t>
      </w:r>
      <w:r w:rsidR="00E37FC8">
        <w:rPr>
          <w:lang w:val="en-US"/>
        </w:rPr>
        <w:t xml:space="preserve"> </w:t>
      </w:r>
      <w:r w:rsidR="00FB7ED0">
        <w:rPr>
          <w:lang w:val="en-US"/>
        </w:rPr>
        <w:t>Medicin</w:t>
      </w:r>
      <w:r w:rsidR="00E37FC8">
        <w:rPr>
          <w:lang w:val="en-US"/>
        </w:rPr>
        <w:t>e</w:t>
      </w:r>
      <w:r w:rsidR="00FB7ED0">
        <w:rPr>
          <w:lang w:val="en-US"/>
        </w:rPr>
        <w:t>Insight</w:t>
      </w:r>
      <w:r w:rsidR="00E37FC8">
        <w:rPr>
          <w:lang w:val="en-US"/>
        </w:rPr>
        <w:t>s</w:t>
      </w:r>
      <w:r w:rsidR="005A34FD">
        <w:rPr>
          <w:lang w:val="en-US"/>
        </w:rPr>
        <w:t xml:space="preserve">, </w:t>
      </w:r>
      <w:r w:rsidR="00D36EBA">
        <w:rPr>
          <w:lang w:val="en-US"/>
        </w:rPr>
        <w:t xml:space="preserve">information related to prescriptions and medical services provided to patients by </w:t>
      </w:r>
      <w:r w:rsidR="005A34FD">
        <w:rPr>
          <w:lang w:val="en-US"/>
        </w:rPr>
        <w:t>general practi</w:t>
      </w:r>
      <w:r w:rsidR="00F908F1">
        <w:rPr>
          <w:lang w:val="en-US"/>
        </w:rPr>
        <w:t xml:space="preserve">tioners </w:t>
      </w:r>
      <w:r w:rsidR="00821EF9">
        <w:rPr>
          <w:lang w:val="en-US"/>
        </w:rPr>
        <w:t>is</w:t>
      </w:r>
      <w:r w:rsidR="00D36EBA">
        <w:rPr>
          <w:lang w:val="en-US"/>
        </w:rPr>
        <w:t xml:space="preserve"> available. </w:t>
      </w:r>
      <w:r w:rsidR="00821EF9">
        <w:rPr>
          <w:lang w:val="en-US"/>
        </w:rPr>
        <w:t xml:space="preserve">This information corresponds to item numbers that are found in the </w:t>
      </w:r>
      <w:r w:rsidR="00BD78F5">
        <w:rPr>
          <w:lang w:val="en-US"/>
        </w:rPr>
        <w:t>Pharmaceutical</w:t>
      </w:r>
      <w:r w:rsidR="00821EF9">
        <w:rPr>
          <w:lang w:val="en-US"/>
        </w:rPr>
        <w:t xml:space="preserve"> </w:t>
      </w:r>
      <w:r w:rsidR="00A816E1">
        <w:rPr>
          <w:lang w:val="en-US"/>
        </w:rPr>
        <w:t>Benefit</w:t>
      </w:r>
      <w:r w:rsidR="00BD78F5">
        <w:rPr>
          <w:lang w:val="en-US"/>
        </w:rPr>
        <w:t>s</w:t>
      </w:r>
      <w:r w:rsidR="00A816E1">
        <w:rPr>
          <w:lang w:val="en-US"/>
        </w:rPr>
        <w:t xml:space="preserve"> Scheme (</w:t>
      </w:r>
      <w:r w:rsidR="00C336B8">
        <w:rPr>
          <w:lang w:val="en-US"/>
        </w:rPr>
        <w:t xml:space="preserve">PBS, </w:t>
      </w:r>
      <w:r w:rsidR="00A816E1">
        <w:rPr>
          <w:lang w:val="en-US"/>
        </w:rPr>
        <w:t>drugs) and Medicare Benefit Schedule (</w:t>
      </w:r>
      <w:r w:rsidR="00C336B8">
        <w:rPr>
          <w:lang w:val="en-US"/>
        </w:rPr>
        <w:t xml:space="preserve">MBS, </w:t>
      </w:r>
      <w:r w:rsidR="00A816E1">
        <w:rPr>
          <w:lang w:val="en-US"/>
        </w:rPr>
        <w:t>medical services)</w:t>
      </w:r>
      <w:r w:rsidR="00F908F1">
        <w:rPr>
          <w:lang w:val="en-US"/>
        </w:rPr>
        <w:t xml:space="preserve">. </w:t>
      </w:r>
      <w:r w:rsidR="00A816E1">
        <w:rPr>
          <w:lang w:val="en-US"/>
        </w:rPr>
        <w:t>In the linked</w:t>
      </w:r>
      <w:r w:rsidR="00650C12">
        <w:rPr>
          <w:lang w:val="en-US"/>
        </w:rPr>
        <w:t xml:space="preserve"> d</w:t>
      </w:r>
      <w:r w:rsidR="00A816E1">
        <w:rPr>
          <w:lang w:val="en-US"/>
        </w:rPr>
        <w:t xml:space="preserve">ataset, there is no cost data available within NPS MedicineInsights, however, it is possible to retrieve </w:t>
      </w:r>
      <w:r w:rsidR="00411540">
        <w:rPr>
          <w:lang w:val="en-US"/>
        </w:rPr>
        <w:t>individual item number cost</w:t>
      </w:r>
      <w:r w:rsidR="00187D9D">
        <w:rPr>
          <w:lang w:val="en-US"/>
        </w:rPr>
        <w:t xml:space="preserve"> online</w:t>
      </w:r>
      <w:r w:rsidR="00E12CCB">
        <w:rPr>
          <w:lang w:val="en-US"/>
        </w:rPr>
        <w:t xml:space="preserve"> </w:t>
      </w:r>
      <w:r w:rsidR="00187D9D">
        <w:rPr>
          <w:lang w:val="en-US"/>
        </w:rPr>
        <w:t xml:space="preserve">on PBS and MBS websites. </w:t>
      </w:r>
      <w:r w:rsidR="00E12CCB">
        <w:rPr>
          <w:lang w:val="en-US"/>
        </w:rPr>
        <w:t>Therefore, b</w:t>
      </w:r>
      <w:r w:rsidR="00187D9D">
        <w:rPr>
          <w:lang w:val="en-US"/>
        </w:rPr>
        <w:t xml:space="preserve">oth websites were scraped to retrieve </w:t>
      </w:r>
      <w:r w:rsidR="00961337">
        <w:rPr>
          <w:lang w:val="en-US"/>
        </w:rPr>
        <w:t>cost data</w:t>
      </w:r>
      <w:r w:rsidR="00692143">
        <w:rPr>
          <w:lang w:val="en-US"/>
        </w:rPr>
        <w:t xml:space="preserve"> of all available items</w:t>
      </w:r>
      <w:r w:rsidR="00C336B8">
        <w:rPr>
          <w:lang w:val="en-US"/>
        </w:rPr>
        <w:t xml:space="preserve"> and data was uploaded onto the secure server to </w:t>
      </w:r>
      <w:r w:rsidR="00AA1F5C">
        <w:rPr>
          <w:lang w:val="en-US"/>
        </w:rPr>
        <w:t xml:space="preserve">attribute cost to items found in NPS MedicinesInsight. </w:t>
      </w:r>
    </w:p>
    <w:p w14:paraId="34B59F42" w14:textId="1C9362A6" w:rsidR="00C350C6" w:rsidRDefault="00D23128" w:rsidP="00347278">
      <w:pPr>
        <w:spacing w:line="360" w:lineRule="auto"/>
        <w:ind w:firstLine="708"/>
        <w:rPr>
          <w:lang w:val="en-US"/>
        </w:rPr>
      </w:pPr>
      <w:r w:rsidRPr="00943BDD">
        <w:rPr>
          <w:lang w:val="en-US"/>
        </w:rPr>
        <w:t>In the case of CRC in Australia, we linked five sources of data to meet the requirements discussed above</w:t>
      </w:r>
      <w:r>
        <w:rPr>
          <w:lang w:val="en-US"/>
        </w:rPr>
        <w:t xml:space="preserve">. </w:t>
      </w:r>
      <w:r w:rsidRPr="00943BDD">
        <w:rPr>
          <w:lang w:val="en-US"/>
        </w:rPr>
        <w:t xml:space="preserve">These data sources are summarized in </w:t>
      </w:r>
      <w:r w:rsidR="00270B9F" w:rsidRPr="00270B9F">
        <w:rPr>
          <w:b/>
          <w:bCs/>
          <w:lang w:val="en-US"/>
        </w:rPr>
        <w:t>appendix A</w:t>
      </w:r>
      <w:r w:rsidR="00270B9F">
        <w:rPr>
          <w:lang w:val="en-US"/>
        </w:rPr>
        <w:t xml:space="preserve"> </w:t>
      </w:r>
      <w:r w:rsidRPr="00943BDD">
        <w:rPr>
          <w:b/>
          <w:bCs/>
          <w:lang w:val="en-US"/>
        </w:rPr>
        <w:t>table 1</w:t>
      </w:r>
      <w:r w:rsidRPr="00943BDD">
        <w:rPr>
          <w:lang w:val="en-US"/>
        </w:rPr>
        <w:t>, per phase of treatment relevant to CRC</w:t>
      </w:r>
      <w:r w:rsidR="00853984">
        <w:rPr>
          <w:lang w:val="en-US"/>
        </w:rPr>
        <w:t xml:space="preserve">, and together these </w:t>
      </w:r>
      <w:r w:rsidR="00BF1606">
        <w:rPr>
          <w:lang w:val="en-US"/>
        </w:rPr>
        <w:t>data sources cover the data requirements described in the main manuscript</w:t>
      </w:r>
      <w:r w:rsidRPr="00943BDD">
        <w:rPr>
          <w:lang w:val="en-US"/>
        </w:rPr>
        <w:t xml:space="preserve">. Each row </w:t>
      </w:r>
      <w:r w:rsidR="00296FE1">
        <w:rPr>
          <w:lang w:val="en-US"/>
        </w:rPr>
        <w:t>details the data sources,</w:t>
      </w:r>
      <w:r w:rsidRPr="00943BDD">
        <w:rPr>
          <w:lang w:val="en-US"/>
        </w:rPr>
        <w:t xml:space="preserve"> depicted in </w:t>
      </w:r>
      <w:r w:rsidR="00270B9F" w:rsidRPr="00270B9F">
        <w:rPr>
          <w:b/>
          <w:bCs/>
          <w:lang w:val="en-US"/>
        </w:rPr>
        <w:t>appendix A</w:t>
      </w:r>
      <w:r w:rsidR="00270B9F">
        <w:rPr>
          <w:lang w:val="en-US"/>
        </w:rPr>
        <w:t xml:space="preserve"> </w:t>
      </w:r>
      <w:r w:rsidRPr="00943BDD">
        <w:rPr>
          <w:b/>
          <w:bCs/>
          <w:lang w:val="en-US"/>
        </w:rPr>
        <w:t>figure 1</w:t>
      </w:r>
      <w:r w:rsidRPr="00943BDD">
        <w:rPr>
          <w:lang w:val="en-US"/>
        </w:rPr>
        <w:t>. In case of CRC, patients pass through 4 stages of care. Lastly, life event data is required to define an end state to each patient pathway (</w:t>
      </w:r>
      <w:r w:rsidR="003A2E2B" w:rsidRPr="00943BDD">
        <w:rPr>
          <w:lang w:val="en-US"/>
        </w:rPr>
        <w:t>e.g.,</w:t>
      </w:r>
      <w:r w:rsidRPr="00943BDD">
        <w:rPr>
          <w:lang w:val="en-US"/>
        </w:rPr>
        <w:t xml:space="preserve"> survivorship).  To be able to link, merge and use such data, ethical approval from the relevant institution(s) should be requested, detailing how the data will be/is anonymized to ensure privacy </w:t>
      </w:r>
      <w:r w:rsidRPr="00943BDD">
        <w:rPr>
          <w:noProof/>
          <w:lang w:val="en-US"/>
        </w:rPr>
        <w:t>[</w:t>
      </w:r>
      <w:r w:rsidR="003C3A49">
        <w:rPr>
          <w:noProof/>
          <w:lang w:val="en-US"/>
        </w:rPr>
        <w:t>1</w:t>
      </w:r>
      <w:r w:rsidRPr="00943BDD">
        <w:rPr>
          <w:noProof/>
          <w:lang w:val="en-US"/>
        </w:rPr>
        <w:t>–</w:t>
      </w:r>
      <w:r w:rsidR="003C3A49">
        <w:rPr>
          <w:noProof/>
          <w:lang w:val="en-US"/>
        </w:rPr>
        <w:t>3]</w:t>
      </w:r>
      <w:r w:rsidRPr="00943BDD">
        <w:rPr>
          <w:lang w:val="en-US"/>
        </w:rPr>
        <w:t xml:space="preserve">. It is considered best practice to categorize data that is not needed in direct form, such as age or BMI, which in combination with each other could enable the identification of individuals that fall outside the normal distribution </w:t>
      </w:r>
      <w:r w:rsidRPr="00943BDD">
        <w:rPr>
          <w:noProof/>
          <w:lang w:val="en-US"/>
        </w:rPr>
        <w:t>[</w:t>
      </w:r>
      <w:r w:rsidR="003C3A49">
        <w:rPr>
          <w:noProof/>
          <w:lang w:val="en-US"/>
        </w:rPr>
        <w:t>1</w:t>
      </w:r>
      <w:r w:rsidRPr="00943BDD">
        <w:rPr>
          <w:noProof/>
          <w:lang w:val="en-US"/>
        </w:rPr>
        <w:t>]</w:t>
      </w:r>
      <w:r w:rsidRPr="00943BDD">
        <w:rPr>
          <w:lang w:val="en-US"/>
        </w:rPr>
        <w:t xml:space="preserve">. </w:t>
      </w:r>
      <w:r w:rsidR="00074868">
        <w:rPr>
          <w:lang w:val="en-US"/>
        </w:rPr>
        <w:t xml:space="preserve">The combined registry data captures a total economic burden of </w:t>
      </w:r>
      <w:r w:rsidR="00074868" w:rsidRPr="00943BDD">
        <w:rPr>
          <w:lang w:val="en-US"/>
        </w:rPr>
        <w:t>$</w:t>
      </w:r>
      <w:r w:rsidR="00074868">
        <w:rPr>
          <w:lang w:val="en-US"/>
        </w:rPr>
        <w:t xml:space="preserve"> 60,63M </w:t>
      </w:r>
      <w:r w:rsidR="00074868" w:rsidRPr="00943BDD">
        <w:rPr>
          <w:lang w:val="en-US"/>
        </w:rPr>
        <w:t>AU</w:t>
      </w:r>
      <w:r w:rsidR="00074868">
        <w:rPr>
          <w:lang w:val="en-US"/>
        </w:rPr>
        <w:t>D</w:t>
      </w:r>
      <w:r w:rsidR="00716E19">
        <w:rPr>
          <w:lang w:val="en-US"/>
        </w:rPr>
        <w:t xml:space="preserve">, across </w:t>
      </w:r>
      <w:r w:rsidR="008B13FB">
        <w:rPr>
          <w:lang w:val="en-US"/>
        </w:rPr>
        <w:t>approximately 4000K</w:t>
      </w:r>
      <w:r w:rsidR="00576503">
        <w:rPr>
          <w:lang w:val="en-US"/>
        </w:rPr>
        <w:t>/4 million</w:t>
      </w:r>
      <w:r w:rsidR="008B13FB">
        <w:rPr>
          <w:lang w:val="en-US"/>
        </w:rPr>
        <w:t xml:space="preserve"> care activities delivered</w:t>
      </w:r>
      <w:r w:rsidR="00CC0DAD" w:rsidRPr="00CC0DAD">
        <w:rPr>
          <w:lang w:val="en-US"/>
        </w:rPr>
        <w:t xml:space="preserve">. </w:t>
      </w:r>
      <w:r w:rsidR="00526BF1">
        <w:rPr>
          <w:lang w:val="en-US"/>
        </w:rPr>
        <w:t>A noticeable shortcoming of this dataset is that it covers very few patients treated with radiation therapy (about 30) whereas it would be expected that about 15% of patients were treated with radiation</w:t>
      </w:r>
      <w:r w:rsidR="00405478">
        <w:rPr>
          <w:lang w:val="en-US"/>
        </w:rPr>
        <w:t xml:space="preserve"> [4]</w:t>
      </w:r>
      <w:r w:rsidR="00526BF1">
        <w:rPr>
          <w:lang w:val="en-US"/>
        </w:rPr>
        <w:t xml:space="preserve">. This may have been caused by the data joining process, whereby </w:t>
      </w:r>
      <w:r w:rsidR="00F55DDA">
        <w:rPr>
          <w:lang w:val="en-US"/>
        </w:rPr>
        <w:t>several</w:t>
      </w:r>
      <w:r w:rsidR="00526BF1">
        <w:rPr>
          <w:lang w:val="en-US"/>
        </w:rPr>
        <w:t xml:space="preserve"> patients were excluded if data was incomplete following the </w:t>
      </w:r>
      <w:r w:rsidR="00C350C6">
        <w:rPr>
          <w:lang w:val="en-US"/>
        </w:rPr>
        <w:t xml:space="preserve">merge this or this </w:t>
      </w:r>
      <w:r w:rsidR="00526BF1">
        <w:rPr>
          <w:lang w:val="en-US"/>
        </w:rPr>
        <w:t xml:space="preserve">may be related to inconsistent reimbursement </w:t>
      </w:r>
      <w:r w:rsidR="00C350C6">
        <w:rPr>
          <w:lang w:val="en-US"/>
        </w:rPr>
        <w:t xml:space="preserve">(DRG) </w:t>
      </w:r>
      <w:r w:rsidR="00526BF1">
        <w:rPr>
          <w:lang w:val="en-US"/>
        </w:rPr>
        <w:t>coding.</w:t>
      </w:r>
    </w:p>
    <w:p w14:paraId="6D42DA8B" w14:textId="77777777" w:rsidR="00C350C6" w:rsidRPr="00943BDD" w:rsidRDefault="00C350C6" w:rsidP="002D752F">
      <w:pPr>
        <w:spacing w:line="360" w:lineRule="auto"/>
        <w:rPr>
          <w:lang w:val="en-US"/>
        </w:rPr>
      </w:pPr>
    </w:p>
    <w:tbl>
      <w:tblPr>
        <w:tblStyle w:val="PlainTable1"/>
        <w:tblW w:w="10136" w:type="dxa"/>
        <w:tblLayout w:type="fixed"/>
        <w:tblLook w:val="04A0" w:firstRow="1" w:lastRow="0" w:firstColumn="1" w:lastColumn="0" w:noHBand="0" w:noVBand="1"/>
      </w:tblPr>
      <w:tblGrid>
        <w:gridCol w:w="1437"/>
        <w:gridCol w:w="1847"/>
        <w:gridCol w:w="4366"/>
        <w:gridCol w:w="2486"/>
      </w:tblGrid>
      <w:tr w:rsidR="00D23128" w:rsidRPr="00AF0F8F" w14:paraId="34E815EC" w14:textId="77777777" w:rsidTr="009300B7">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7650" w:type="dxa"/>
            <w:gridSpan w:val="3"/>
          </w:tcPr>
          <w:p w14:paraId="712EBBC7" w14:textId="77777777" w:rsidR="00D23128" w:rsidRPr="00943BDD" w:rsidRDefault="00D23128" w:rsidP="00D96E30">
            <w:pPr>
              <w:rPr>
                <w:lang w:val="en-US"/>
              </w:rPr>
            </w:pPr>
            <w:r w:rsidRPr="00943BDD">
              <w:rPr>
                <w:lang w:val="en-US"/>
              </w:rPr>
              <w:lastRenderedPageBreak/>
              <w:t>General requirements for process mining with cost aggregation</w:t>
            </w:r>
          </w:p>
        </w:tc>
        <w:tc>
          <w:tcPr>
            <w:tcW w:w="2486" w:type="dxa"/>
          </w:tcPr>
          <w:p w14:paraId="28E6AF84" w14:textId="030A435F" w:rsidR="00D23128" w:rsidRPr="006D0644" w:rsidRDefault="00D23128" w:rsidP="00D96E30">
            <w:pPr>
              <w:jc w:val="center"/>
              <w:cnfStyle w:val="100000000000" w:firstRow="1" w:lastRow="0" w:firstColumn="0" w:lastColumn="0" w:oddVBand="0" w:evenVBand="0" w:oddHBand="0" w:evenHBand="0" w:firstRowFirstColumn="0" w:firstRowLastColumn="0" w:lastRowFirstColumn="0" w:lastRowLastColumn="0"/>
              <w:rPr>
                <w:color w:val="000000"/>
                <w:szCs w:val="21"/>
                <w:lang w:val="en-US"/>
              </w:rPr>
            </w:pPr>
            <w:r w:rsidRPr="006D0644">
              <w:rPr>
                <w:color w:val="000000"/>
                <w:szCs w:val="21"/>
                <w:lang w:val="en-US"/>
              </w:rPr>
              <w:t>Illustrative CRC case</w:t>
            </w:r>
            <w:r w:rsidR="006D0644">
              <w:rPr>
                <w:color w:val="000000"/>
                <w:szCs w:val="21"/>
                <w:lang w:val="en-US"/>
              </w:rPr>
              <w:t xml:space="preserve"> data sources</w:t>
            </w:r>
          </w:p>
        </w:tc>
      </w:tr>
      <w:tr w:rsidR="00D23128" w:rsidRPr="00943BDD" w14:paraId="47803B7C" w14:textId="77777777" w:rsidTr="009300B7">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37" w:type="dxa"/>
          </w:tcPr>
          <w:p w14:paraId="469DD6B3" w14:textId="77777777" w:rsidR="00D23128" w:rsidRPr="00943BDD" w:rsidRDefault="00D23128" w:rsidP="00D96E30">
            <w:pPr>
              <w:jc w:val="center"/>
              <w:rPr>
                <w:b w:val="0"/>
                <w:bCs w:val="0"/>
                <w:color w:val="000000"/>
                <w:szCs w:val="21"/>
                <w:lang w:val="en-US"/>
              </w:rPr>
            </w:pPr>
            <w:r w:rsidRPr="00943BDD">
              <w:rPr>
                <w:b w:val="0"/>
                <w:bCs w:val="0"/>
                <w:color w:val="000000"/>
                <w:szCs w:val="21"/>
                <w:lang w:val="en-US"/>
              </w:rPr>
              <w:t>Pathway</w:t>
            </w:r>
          </w:p>
        </w:tc>
        <w:tc>
          <w:tcPr>
            <w:tcW w:w="1847" w:type="dxa"/>
          </w:tcPr>
          <w:p w14:paraId="3042744F"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Data</w:t>
            </w:r>
          </w:p>
        </w:tc>
        <w:tc>
          <w:tcPr>
            <w:tcW w:w="4366" w:type="dxa"/>
          </w:tcPr>
          <w:p w14:paraId="0074C808"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Timestamp data (examples)</w:t>
            </w:r>
          </w:p>
        </w:tc>
        <w:tc>
          <w:tcPr>
            <w:tcW w:w="2486" w:type="dxa"/>
          </w:tcPr>
          <w:p w14:paraId="1B2A7968"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Sources</w:t>
            </w:r>
          </w:p>
        </w:tc>
      </w:tr>
      <w:tr w:rsidR="00D23128" w:rsidRPr="00943BDD" w14:paraId="6E881803" w14:textId="77777777" w:rsidTr="009300B7">
        <w:trPr>
          <w:trHeight w:val="818"/>
        </w:trPr>
        <w:tc>
          <w:tcPr>
            <w:cnfStyle w:val="001000000000" w:firstRow="0" w:lastRow="0" w:firstColumn="1" w:lastColumn="0" w:oddVBand="0" w:evenVBand="0" w:oddHBand="0" w:evenHBand="0" w:firstRowFirstColumn="0" w:firstRowLastColumn="0" w:lastRowFirstColumn="0" w:lastRowLastColumn="0"/>
            <w:tcW w:w="1437" w:type="dxa"/>
          </w:tcPr>
          <w:p w14:paraId="1D76EBF0" w14:textId="77777777" w:rsidR="00D23128" w:rsidRPr="00943BDD" w:rsidRDefault="00D23128" w:rsidP="00D96E30">
            <w:pPr>
              <w:jc w:val="center"/>
              <w:rPr>
                <w:b w:val="0"/>
                <w:bCs w:val="0"/>
                <w:color w:val="000000"/>
                <w:szCs w:val="21"/>
                <w:lang w:val="en-US"/>
              </w:rPr>
            </w:pPr>
            <w:r w:rsidRPr="00943BDD">
              <w:rPr>
                <w:b w:val="0"/>
                <w:bCs w:val="0"/>
                <w:color w:val="000000"/>
                <w:szCs w:val="21"/>
                <w:lang w:val="en-US"/>
              </w:rPr>
              <w:t>(A) Indication</w:t>
            </w:r>
          </w:p>
        </w:tc>
        <w:tc>
          <w:tcPr>
            <w:tcW w:w="1847" w:type="dxa"/>
          </w:tcPr>
          <w:p w14:paraId="764616EC" w14:textId="77777777" w:rsidR="00D23128" w:rsidRPr="00943BDD" w:rsidRDefault="00D23128" w:rsidP="00D96E30">
            <w:pPr>
              <w:jc w:val="center"/>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General practitioner data</w:t>
            </w:r>
          </w:p>
        </w:tc>
        <w:tc>
          <w:tcPr>
            <w:tcW w:w="4366" w:type="dxa"/>
          </w:tcPr>
          <w:p w14:paraId="79EA5989" w14:textId="77777777" w:rsidR="00D23128" w:rsidRPr="00943BDD" w:rsidRDefault="00D23128" w:rsidP="00D96E30">
            <w:pPr>
              <w:pStyle w:val="ListParagraph"/>
              <w:widowControl w:val="0"/>
              <w:numPr>
                <w:ilvl w:val="0"/>
                <w:numId w:val="5"/>
              </w:numPr>
              <w:ind w:left="527" w:hanging="357"/>
              <w:contextualSpacing w:val="0"/>
              <w:jc w:val="left"/>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GP visit</w:t>
            </w:r>
          </w:p>
          <w:p w14:paraId="2E79DC13" w14:textId="77777777" w:rsidR="00D23128" w:rsidRPr="00943BDD" w:rsidRDefault="00D23128" w:rsidP="00D96E30">
            <w:pPr>
              <w:pStyle w:val="ListParagraph"/>
              <w:widowControl w:val="0"/>
              <w:numPr>
                <w:ilvl w:val="0"/>
                <w:numId w:val="5"/>
              </w:numPr>
              <w:ind w:left="527" w:hanging="357"/>
              <w:contextualSpacing w:val="0"/>
              <w:jc w:val="left"/>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Screening referral</w:t>
            </w:r>
          </w:p>
          <w:p w14:paraId="13FC8FC2" w14:textId="77777777" w:rsidR="00D23128" w:rsidRPr="00943BDD" w:rsidRDefault="00D23128" w:rsidP="00D96E30">
            <w:pPr>
              <w:pStyle w:val="ListParagraph"/>
              <w:widowControl w:val="0"/>
              <w:numPr>
                <w:ilvl w:val="0"/>
                <w:numId w:val="5"/>
              </w:numPr>
              <w:ind w:left="527" w:hanging="357"/>
              <w:contextualSpacing w:val="0"/>
              <w:jc w:val="left"/>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Detected in another admission</w:t>
            </w:r>
          </w:p>
        </w:tc>
        <w:tc>
          <w:tcPr>
            <w:tcW w:w="2486" w:type="dxa"/>
          </w:tcPr>
          <w:p w14:paraId="5B23CA8F" w14:textId="77777777" w:rsidR="00D23128" w:rsidRPr="00943BDD" w:rsidRDefault="00D23128" w:rsidP="00D96E30">
            <w:pPr>
              <w:jc w:val="center"/>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 xml:space="preserve">NPS </w:t>
            </w:r>
          </w:p>
          <w:p w14:paraId="071EBBED" w14:textId="77777777" w:rsidR="00D23128" w:rsidRPr="00943BDD" w:rsidRDefault="00D23128" w:rsidP="00D96E30">
            <w:pPr>
              <w:jc w:val="center"/>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 xml:space="preserve">MedicineInsight, </w:t>
            </w:r>
          </w:p>
          <w:p w14:paraId="411C1CC2" w14:textId="77777777" w:rsidR="00D23128" w:rsidRPr="00943BDD" w:rsidRDefault="00D23128" w:rsidP="00D96E30">
            <w:pPr>
              <w:jc w:val="center"/>
              <w:cnfStyle w:val="000000000000" w:firstRow="0" w:lastRow="0" w:firstColumn="0" w:lastColumn="0" w:oddVBand="0" w:evenVBand="0" w:oddHBand="0" w:evenHBand="0" w:firstRowFirstColumn="0" w:firstRowLastColumn="0" w:lastRowFirstColumn="0" w:lastRowLastColumn="0"/>
              <w:rPr>
                <w:color w:val="000000"/>
                <w:szCs w:val="21"/>
                <w:lang w:val="en-US"/>
              </w:rPr>
            </w:pPr>
          </w:p>
        </w:tc>
      </w:tr>
      <w:tr w:rsidR="00D23128" w:rsidRPr="00943BDD" w14:paraId="4802347A" w14:textId="77777777" w:rsidTr="009300B7">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437" w:type="dxa"/>
          </w:tcPr>
          <w:p w14:paraId="760E2D9D" w14:textId="77777777" w:rsidR="00D23128" w:rsidRPr="00943BDD" w:rsidRDefault="00D23128" w:rsidP="00D96E30">
            <w:pPr>
              <w:jc w:val="center"/>
              <w:rPr>
                <w:b w:val="0"/>
                <w:bCs w:val="0"/>
                <w:color w:val="000000"/>
                <w:szCs w:val="21"/>
                <w:lang w:val="en-US"/>
              </w:rPr>
            </w:pPr>
            <w:r w:rsidRPr="00943BDD">
              <w:rPr>
                <w:b w:val="0"/>
                <w:bCs w:val="0"/>
                <w:color w:val="000000"/>
                <w:szCs w:val="21"/>
                <w:lang w:val="en-US"/>
              </w:rPr>
              <w:t>(B) Diagnosis</w:t>
            </w:r>
          </w:p>
        </w:tc>
        <w:tc>
          <w:tcPr>
            <w:tcW w:w="1847" w:type="dxa"/>
          </w:tcPr>
          <w:p w14:paraId="18F8CA10"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Specialist diagnostics data</w:t>
            </w:r>
          </w:p>
        </w:tc>
        <w:tc>
          <w:tcPr>
            <w:tcW w:w="4366" w:type="dxa"/>
          </w:tcPr>
          <w:p w14:paraId="1B6C7C31" w14:textId="77777777" w:rsidR="00D23128" w:rsidRPr="00943BDD" w:rsidRDefault="00D23128" w:rsidP="00D96E30">
            <w:pPr>
              <w:pStyle w:val="ListParagraph"/>
              <w:widowControl w:val="0"/>
              <w:numPr>
                <w:ilvl w:val="0"/>
                <w:numId w:val="5"/>
              </w:numPr>
              <w:ind w:left="527" w:hanging="357"/>
              <w:contextualSpacing w:val="0"/>
              <w:jc w:val="left"/>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Imaging techniques (CT/MRI)</w:t>
            </w:r>
          </w:p>
          <w:p w14:paraId="2BE51601" w14:textId="77777777" w:rsidR="00D23128" w:rsidRPr="00943BDD" w:rsidRDefault="00D23128" w:rsidP="00D96E30">
            <w:pPr>
              <w:pStyle w:val="ListParagraph"/>
              <w:widowControl w:val="0"/>
              <w:numPr>
                <w:ilvl w:val="0"/>
                <w:numId w:val="5"/>
              </w:numPr>
              <w:ind w:left="527" w:hanging="357"/>
              <w:contextualSpacing w:val="0"/>
              <w:jc w:val="left"/>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Colonoscopy</w:t>
            </w:r>
          </w:p>
          <w:p w14:paraId="0E89F2AB" w14:textId="77777777" w:rsidR="00D23128" w:rsidRPr="00943BDD" w:rsidRDefault="00D23128" w:rsidP="00D96E30">
            <w:pPr>
              <w:pStyle w:val="ListParagraph"/>
              <w:widowControl w:val="0"/>
              <w:numPr>
                <w:ilvl w:val="0"/>
                <w:numId w:val="5"/>
              </w:numPr>
              <w:ind w:left="527" w:hanging="357"/>
              <w:contextualSpacing w:val="0"/>
              <w:jc w:val="left"/>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Histology</w:t>
            </w:r>
          </w:p>
        </w:tc>
        <w:tc>
          <w:tcPr>
            <w:tcW w:w="2486" w:type="dxa"/>
          </w:tcPr>
          <w:p w14:paraId="5D2F367A"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 xml:space="preserve">NPS </w:t>
            </w:r>
          </w:p>
          <w:p w14:paraId="7749D489"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 xml:space="preserve">MedicineInsight, </w:t>
            </w:r>
          </w:p>
          <w:p w14:paraId="666B9363"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p>
        </w:tc>
      </w:tr>
      <w:tr w:rsidR="00D23128" w:rsidRPr="00943BDD" w14:paraId="06A8EAE6" w14:textId="77777777" w:rsidTr="009300B7">
        <w:trPr>
          <w:trHeight w:val="752"/>
        </w:trPr>
        <w:tc>
          <w:tcPr>
            <w:cnfStyle w:val="001000000000" w:firstRow="0" w:lastRow="0" w:firstColumn="1" w:lastColumn="0" w:oddVBand="0" w:evenVBand="0" w:oddHBand="0" w:evenHBand="0" w:firstRowFirstColumn="0" w:firstRowLastColumn="0" w:lastRowFirstColumn="0" w:lastRowLastColumn="0"/>
            <w:tcW w:w="1437" w:type="dxa"/>
          </w:tcPr>
          <w:p w14:paraId="17A3FB4C" w14:textId="004675F4" w:rsidR="00D23128" w:rsidRPr="00943BDD" w:rsidRDefault="00F67AF4" w:rsidP="00D96E30">
            <w:pPr>
              <w:jc w:val="center"/>
              <w:rPr>
                <w:b w:val="0"/>
                <w:bCs w:val="0"/>
                <w:color w:val="000000"/>
                <w:szCs w:val="21"/>
                <w:lang w:val="en-US"/>
              </w:rPr>
            </w:pPr>
            <w:r>
              <w:rPr>
                <w:b w:val="0"/>
                <w:bCs w:val="0"/>
                <w:color w:val="000000"/>
                <w:szCs w:val="21"/>
                <w:lang w:val="en-US"/>
              </w:rPr>
              <w:t>(C)</w:t>
            </w:r>
            <w:r w:rsidR="00D23128" w:rsidRPr="00943BDD">
              <w:rPr>
                <w:b w:val="0"/>
                <w:bCs w:val="0"/>
                <w:color w:val="000000"/>
                <w:szCs w:val="21"/>
                <w:lang w:val="en-US"/>
              </w:rPr>
              <w:t xml:space="preserve"> Admitted Episodes</w:t>
            </w:r>
          </w:p>
        </w:tc>
        <w:tc>
          <w:tcPr>
            <w:tcW w:w="1847" w:type="dxa"/>
          </w:tcPr>
          <w:p w14:paraId="08EC5753" w14:textId="77777777" w:rsidR="00D23128" w:rsidRPr="00943BDD" w:rsidRDefault="00D23128" w:rsidP="00D96E30">
            <w:pPr>
              <w:jc w:val="center"/>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Hospital data on admitted episodes</w:t>
            </w:r>
          </w:p>
        </w:tc>
        <w:tc>
          <w:tcPr>
            <w:tcW w:w="4366" w:type="dxa"/>
          </w:tcPr>
          <w:p w14:paraId="6DDEADEB" w14:textId="77777777" w:rsidR="00D23128" w:rsidRPr="00943BDD" w:rsidRDefault="00D23128" w:rsidP="00D96E30">
            <w:pPr>
              <w:pStyle w:val="ListParagraph"/>
              <w:widowControl w:val="0"/>
              <w:numPr>
                <w:ilvl w:val="0"/>
                <w:numId w:val="5"/>
              </w:numPr>
              <w:ind w:left="527" w:hanging="357"/>
              <w:contextualSpacing w:val="0"/>
              <w:jc w:val="left"/>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Surgeries</w:t>
            </w:r>
          </w:p>
          <w:p w14:paraId="12C2F501" w14:textId="77777777" w:rsidR="00D23128" w:rsidRPr="00943BDD" w:rsidRDefault="00D23128" w:rsidP="00D96E30">
            <w:pPr>
              <w:pStyle w:val="ListParagraph"/>
              <w:widowControl w:val="0"/>
              <w:numPr>
                <w:ilvl w:val="0"/>
                <w:numId w:val="5"/>
              </w:numPr>
              <w:ind w:left="527" w:hanging="357"/>
              <w:contextualSpacing w:val="0"/>
              <w:jc w:val="left"/>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Admission for chemotherapy</w:t>
            </w:r>
          </w:p>
          <w:p w14:paraId="5C3DD8BD" w14:textId="77777777" w:rsidR="00D23128" w:rsidRPr="00943BDD" w:rsidRDefault="00D23128" w:rsidP="00D96E30">
            <w:pPr>
              <w:pStyle w:val="ListParagraph"/>
              <w:widowControl w:val="0"/>
              <w:numPr>
                <w:ilvl w:val="0"/>
                <w:numId w:val="5"/>
              </w:numPr>
              <w:ind w:left="527" w:hanging="357"/>
              <w:contextualSpacing w:val="0"/>
              <w:jc w:val="left"/>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Palliative care</w:t>
            </w:r>
          </w:p>
        </w:tc>
        <w:tc>
          <w:tcPr>
            <w:tcW w:w="2486" w:type="dxa"/>
          </w:tcPr>
          <w:p w14:paraId="4BB0BF66" w14:textId="77777777" w:rsidR="00D23128" w:rsidRPr="00943BDD" w:rsidRDefault="00D23128" w:rsidP="00D96E30">
            <w:pPr>
              <w:jc w:val="center"/>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 xml:space="preserve">VAED, </w:t>
            </w:r>
          </w:p>
          <w:p w14:paraId="56AB85BE" w14:textId="77777777" w:rsidR="00D23128" w:rsidRPr="00943BDD" w:rsidRDefault="00D23128" w:rsidP="00D96E30">
            <w:pPr>
              <w:jc w:val="center"/>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 xml:space="preserve">WIES Factor, </w:t>
            </w:r>
          </w:p>
          <w:p w14:paraId="0D36B420" w14:textId="77777777" w:rsidR="00D23128" w:rsidRPr="00943BDD" w:rsidRDefault="00D23128" w:rsidP="00D96E30">
            <w:pPr>
              <w:jc w:val="center"/>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CPI</w:t>
            </w:r>
          </w:p>
        </w:tc>
      </w:tr>
      <w:tr w:rsidR="00D23128" w:rsidRPr="00943BDD" w14:paraId="393E149E" w14:textId="77777777" w:rsidTr="009300B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437" w:type="dxa"/>
          </w:tcPr>
          <w:p w14:paraId="194820AC" w14:textId="77777777" w:rsidR="00D23128" w:rsidRPr="00943BDD" w:rsidRDefault="00D23128" w:rsidP="00D96E30">
            <w:pPr>
              <w:jc w:val="center"/>
              <w:rPr>
                <w:b w:val="0"/>
                <w:bCs w:val="0"/>
                <w:color w:val="000000"/>
                <w:szCs w:val="21"/>
                <w:lang w:val="en-US"/>
              </w:rPr>
            </w:pPr>
            <w:r w:rsidRPr="00943BDD">
              <w:rPr>
                <w:b w:val="0"/>
                <w:bCs w:val="0"/>
                <w:color w:val="000000"/>
                <w:szCs w:val="21"/>
                <w:lang w:val="en-US"/>
              </w:rPr>
              <w:t>(D) Medications</w:t>
            </w:r>
          </w:p>
        </w:tc>
        <w:tc>
          <w:tcPr>
            <w:tcW w:w="1847" w:type="dxa"/>
          </w:tcPr>
          <w:p w14:paraId="7F1A12EA"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Prescription medication data</w:t>
            </w:r>
          </w:p>
        </w:tc>
        <w:tc>
          <w:tcPr>
            <w:tcW w:w="4366" w:type="dxa"/>
          </w:tcPr>
          <w:p w14:paraId="26549033" w14:textId="77777777" w:rsidR="00D23128" w:rsidRPr="00943BDD" w:rsidRDefault="00D23128" w:rsidP="00D96E30">
            <w:pPr>
              <w:pStyle w:val="ListParagraph"/>
              <w:widowControl w:val="0"/>
              <w:numPr>
                <w:ilvl w:val="0"/>
                <w:numId w:val="5"/>
              </w:numPr>
              <w:ind w:left="527" w:hanging="357"/>
              <w:contextualSpacing w:val="0"/>
              <w:jc w:val="left"/>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Chemotherapy drug during admission</w:t>
            </w:r>
          </w:p>
          <w:p w14:paraId="152CAB4E" w14:textId="77777777" w:rsidR="00D23128" w:rsidRPr="00943BDD" w:rsidRDefault="00D23128" w:rsidP="00D96E30">
            <w:pPr>
              <w:pStyle w:val="ListParagraph"/>
              <w:widowControl w:val="0"/>
              <w:numPr>
                <w:ilvl w:val="0"/>
                <w:numId w:val="5"/>
              </w:numPr>
              <w:ind w:left="527" w:hanging="357"/>
              <w:contextualSpacing w:val="0"/>
              <w:jc w:val="left"/>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Drug prescribed for side effect</w:t>
            </w:r>
          </w:p>
        </w:tc>
        <w:tc>
          <w:tcPr>
            <w:tcW w:w="2486" w:type="dxa"/>
          </w:tcPr>
          <w:p w14:paraId="6DB47A58"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 xml:space="preserve">NPS MedicineInsight, ACCORD </w:t>
            </w:r>
          </w:p>
          <w:p w14:paraId="3FC665D9"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p>
        </w:tc>
      </w:tr>
      <w:tr w:rsidR="00D23128" w:rsidRPr="00943BDD" w14:paraId="610F3D13" w14:textId="77777777" w:rsidTr="009300B7">
        <w:trPr>
          <w:trHeight w:val="894"/>
        </w:trPr>
        <w:tc>
          <w:tcPr>
            <w:cnfStyle w:val="001000000000" w:firstRow="0" w:lastRow="0" w:firstColumn="1" w:lastColumn="0" w:oddVBand="0" w:evenVBand="0" w:oddHBand="0" w:evenHBand="0" w:firstRowFirstColumn="0" w:firstRowLastColumn="0" w:lastRowFirstColumn="0" w:lastRowLastColumn="0"/>
            <w:tcW w:w="1437" w:type="dxa"/>
          </w:tcPr>
          <w:p w14:paraId="1DA9C2A0" w14:textId="0FA62916" w:rsidR="00D23128" w:rsidRPr="00943BDD" w:rsidRDefault="00405478" w:rsidP="00D96E30">
            <w:pPr>
              <w:jc w:val="center"/>
              <w:rPr>
                <w:color w:val="000000"/>
                <w:szCs w:val="21"/>
                <w:lang w:val="en-US"/>
              </w:rPr>
            </w:pPr>
            <w:r>
              <w:rPr>
                <w:b w:val="0"/>
                <w:bCs w:val="0"/>
                <w:color w:val="000000"/>
                <w:szCs w:val="21"/>
                <w:lang w:val="en-US"/>
              </w:rPr>
              <w:t>€</w:t>
            </w:r>
            <w:r w:rsidR="00D23128" w:rsidRPr="00943BDD">
              <w:rPr>
                <w:b w:val="0"/>
                <w:bCs w:val="0"/>
                <w:color w:val="000000"/>
                <w:szCs w:val="21"/>
                <w:lang w:val="en-US"/>
              </w:rPr>
              <w:t xml:space="preserve"> </w:t>
            </w:r>
          </w:p>
          <w:p w14:paraId="149C23B5" w14:textId="77777777" w:rsidR="00D23128" w:rsidRPr="00943BDD" w:rsidRDefault="00D23128" w:rsidP="00D96E30">
            <w:pPr>
              <w:jc w:val="center"/>
              <w:rPr>
                <w:b w:val="0"/>
                <w:bCs w:val="0"/>
                <w:color w:val="000000"/>
                <w:szCs w:val="21"/>
                <w:lang w:val="en-US"/>
              </w:rPr>
            </w:pPr>
            <w:r w:rsidRPr="00943BDD">
              <w:rPr>
                <w:b w:val="0"/>
                <w:bCs w:val="0"/>
                <w:color w:val="000000"/>
                <w:szCs w:val="21"/>
                <w:lang w:val="en-US"/>
              </w:rPr>
              <w:t>Life events</w:t>
            </w:r>
          </w:p>
        </w:tc>
        <w:tc>
          <w:tcPr>
            <w:tcW w:w="1847" w:type="dxa"/>
          </w:tcPr>
          <w:p w14:paraId="45129758" w14:textId="77777777" w:rsidR="00D23128" w:rsidRPr="00943BDD" w:rsidRDefault="00D23128" w:rsidP="00D96E30">
            <w:pPr>
              <w:jc w:val="center"/>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Life event data from national registries</w:t>
            </w:r>
          </w:p>
        </w:tc>
        <w:tc>
          <w:tcPr>
            <w:tcW w:w="4366" w:type="dxa"/>
          </w:tcPr>
          <w:p w14:paraId="7544D478" w14:textId="77777777" w:rsidR="00D23128" w:rsidRPr="00943BDD" w:rsidRDefault="00D23128" w:rsidP="00D96E30">
            <w:pPr>
              <w:pStyle w:val="ListParagraph"/>
              <w:widowControl w:val="0"/>
              <w:numPr>
                <w:ilvl w:val="0"/>
                <w:numId w:val="5"/>
              </w:numPr>
              <w:ind w:left="527" w:hanging="357"/>
              <w:contextualSpacing w:val="0"/>
              <w:jc w:val="left"/>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Diagnosis</w:t>
            </w:r>
          </w:p>
          <w:p w14:paraId="6C980710" w14:textId="77777777" w:rsidR="00D23128" w:rsidRPr="00943BDD" w:rsidRDefault="00D23128" w:rsidP="00D96E30">
            <w:pPr>
              <w:pStyle w:val="ListParagraph"/>
              <w:widowControl w:val="0"/>
              <w:numPr>
                <w:ilvl w:val="0"/>
                <w:numId w:val="5"/>
              </w:numPr>
              <w:ind w:left="527" w:hanging="357"/>
              <w:contextualSpacing w:val="0"/>
              <w:jc w:val="left"/>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Death, survivorship</w:t>
            </w:r>
          </w:p>
          <w:p w14:paraId="1F53DA3D" w14:textId="77777777" w:rsidR="00D23128" w:rsidRPr="00943BDD" w:rsidRDefault="00D23128" w:rsidP="00D96E30">
            <w:pPr>
              <w:pStyle w:val="ListParagraph"/>
              <w:widowControl w:val="0"/>
              <w:numPr>
                <w:ilvl w:val="0"/>
                <w:numId w:val="5"/>
              </w:numPr>
              <w:ind w:left="527" w:hanging="357"/>
              <w:contextualSpacing w:val="0"/>
              <w:jc w:val="left"/>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Lost to follow-up</w:t>
            </w:r>
          </w:p>
        </w:tc>
        <w:tc>
          <w:tcPr>
            <w:tcW w:w="2486" w:type="dxa"/>
          </w:tcPr>
          <w:p w14:paraId="6EE81F83" w14:textId="77777777" w:rsidR="00D23128" w:rsidRPr="00943BDD" w:rsidRDefault="00D23128" w:rsidP="00D96E30">
            <w:pPr>
              <w:jc w:val="center"/>
              <w:cnfStyle w:val="000000000000" w:firstRow="0" w:lastRow="0" w:firstColumn="0" w:lastColumn="0" w:oddVBand="0" w:evenVBand="0" w:oddHBand="0" w:evenHBand="0" w:firstRowFirstColumn="0" w:firstRowLastColumn="0" w:lastRowFirstColumn="0" w:lastRowLastColumn="0"/>
              <w:rPr>
                <w:color w:val="000000"/>
                <w:szCs w:val="21"/>
                <w:lang w:val="en-US"/>
              </w:rPr>
            </w:pPr>
            <w:r w:rsidRPr="00943BDD">
              <w:rPr>
                <w:color w:val="000000"/>
                <w:szCs w:val="21"/>
                <w:lang w:val="en-US"/>
              </w:rPr>
              <w:t xml:space="preserve">TRACC, ACCORD </w:t>
            </w:r>
          </w:p>
          <w:p w14:paraId="5A0DDE1F" w14:textId="77777777" w:rsidR="00D23128" w:rsidRPr="00943BDD" w:rsidRDefault="00D23128" w:rsidP="00D96E30">
            <w:pPr>
              <w:jc w:val="center"/>
              <w:cnfStyle w:val="000000000000" w:firstRow="0" w:lastRow="0" w:firstColumn="0" w:lastColumn="0" w:oddVBand="0" w:evenVBand="0" w:oddHBand="0" w:evenHBand="0" w:firstRowFirstColumn="0" w:firstRowLastColumn="0" w:lastRowFirstColumn="0" w:lastRowLastColumn="0"/>
              <w:rPr>
                <w:color w:val="000000"/>
                <w:szCs w:val="21"/>
                <w:lang w:val="en-US"/>
              </w:rPr>
            </w:pPr>
          </w:p>
        </w:tc>
      </w:tr>
      <w:tr w:rsidR="00D23128" w:rsidRPr="00AF0F8F" w14:paraId="757FCFD2" w14:textId="77777777" w:rsidTr="009300B7">
        <w:trPr>
          <w:cnfStyle w:val="000000100000" w:firstRow="0" w:lastRow="0" w:firstColumn="0" w:lastColumn="0" w:oddVBand="0" w:evenVBand="0" w:oddHBand="1" w:evenHBand="0" w:firstRowFirstColumn="0" w:firstRowLastColumn="0" w:lastRowFirstColumn="0" w:lastRowLastColumn="0"/>
          <w:trHeight w:val="882"/>
        </w:trPr>
        <w:tc>
          <w:tcPr>
            <w:cnfStyle w:val="001000000000" w:firstRow="0" w:lastRow="0" w:firstColumn="1" w:lastColumn="0" w:oddVBand="0" w:evenVBand="0" w:oddHBand="0" w:evenHBand="0" w:firstRowFirstColumn="0" w:firstRowLastColumn="0" w:lastRowFirstColumn="0" w:lastRowLastColumn="0"/>
            <w:tcW w:w="1437" w:type="dxa"/>
          </w:tcPr>
          <w:p w14:paraId="20A6FEBC" w14:textId="77777777" w:rsidR="00D23128" w:rsidRPr="00943BDD" w:rsidRDefault="00D23128" w:rsidP="00D96E30">
            <w:pPr>
              <w:jc w:val="center"/>
              <w:rPr>
                <w:b w:val="0"/>
                <w:bCs w:val="0"/>
                <w:color w:val="000000"/>
                <w:szCs w:val="21"/>
                <w:lang w:val="en-US"/>
              </w:rPr>
            </w:pPr>
            <w:r w:rsidRPr="00943BDD">
              <w:rPr>
                <w:b w:val="0"/>
                <w:bCs w:val="0"/>
                <w:color w:val="000000"/>
                <w:szCs w:val="21"/>
                <w:lang w:val="en-US"/>
              </w:rPr>
              <w:t>All</w:t>
            </w:r>
          </w:p>
        </w:tc>
        <w:tc>
          <w:tcPr>
            <w:tcW w:w="1847" w:type="dxa"/>
          </w:tcPr>
          <w:p w14:paraId="41873D4D"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Cost data</w:t>
            </w:r>
          </w:p>
        </w:tc>
        <w:tc>
          <w:tcPr>
            <w:tcW w:w="4366" w:type="dxa"/>
          </w:tcPr>
          <w:p w14:paraId="7C4785FD" w14:textId="77777777" w:rsidR="00D23128" w:rsidRPr="00943BDD" w:rsidRDefault="00D23128" w:rsidP="00D96E30">
            <w:pPr>
              <w:pStyle w:val="ListParagraph"/>
              <w:widowControl w:val="0"/>
              <w:numPr>
                <w:ilvl w:val="0"/>
                <w:numId w:val="5"/>
              </w:numPr>
              <w:ind w:left="527" w:hanging="357"/>
              <w:contextualSpacing w:val="0"/>
              <w:jc w:val="left"/>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Annual standardized service costs</w:t>
            </w:r>
          </w:p>
          <w:p w14:paraId="5EEC4500" w14:textId="77777777" w:rsidR="00D23128" w:rsidRPr="00943BDD" w:rsidRDefault="00D23128" w:rsidP="00D96E30">
            <w:pPr>
              <w:pStyle w:val="ListParagraph"/>
              <w:widowControl w:val="0"/>
              <w:numPr>
                <w:ilvl w:val="0"/>
                <w:numId w:val="5"/>
              </w:numPr>
              <w:ind w:left="527" w:hanging="357"/>
              <w:contextualSpacing w:val="0"/>
              <w:jc w:val="left"/>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DRGs, DBCs, or reference prices</w:t>
            </w:r>
          </w:p>
          <w:p w14:paraId="29200836" w14:textId="77777777" w:rsidR="00D23128" w:rsidRPr="00943BDD" w:rsidRDefault="00D23128" w:rsidP="00D96E30">
            <w:pPr>
              <w:pStyle w:val="ListParagraph"/>
              <w:widowControl w:val="0"/>
              <w:numPr>
                <w:ilvl w:val="0"/>
                <w:numId w:val="5"/>
              </w:numPr>
              <w:ind w:left="527" w:hanging="357"/>
              <w:contextualSpacing w:val="0"/>
              <w:jc w:val="left"/>
              <w:cnfStyle w:val="000000100000" w:firstRow="0" w:lastRow="0" w:firstColumn="0" w:lastColumn="0" w:oddVBand="0" w:evenVBand="0" w:oddHBand="1" w:evenHBand="0" w:firstRowFirstColumn="0" w:firstRowLastColumn="0" w:lastRowFirstColumn="0" w:lastRowLastColumn="0"/>
              <w:rPr>
                <w:color w:val="000000"/>
                <w:szCs w:val="21"/>
                <w:lang w:val="en-US"/>
              </w:rPr>
            </w:pPr>
            <w:r w:rsidRPr="00943BDD">
              <w:rPr>
                <w:color w:val="000000"/>
                <w:szCs w:val="21"/>
                <w:lang w:val="en-US"/>
              </w:rPr>
              <w:t>Cost estimates derived from activity-based costing techniques</w:t>
            </w:r>
          </w:p>
        </w:tc>
        <w:tc>
          <w:tcPr>
            <w:tcW w:w="2486" w:type="dxa"/>
          </w:tcPr>
          <w:p w14:paraId="4CE7D915" w14:textId="77777777" w:rsidR="00D23128" w:rsidRPr="00943BDD" w:rsidRDefault="00D23128" w:rsidP="00D96E30">
            <w:pPr>
              <w:jc w:val="center"/>
              <w:cnfStyle w:val="000000100000" w:firstRow="0" w:lastRow="0" w:firstColumn="0" w:lastColumn="0" w:oddVBand="0" w:evenVBand="0" w:oddHBand="1" w:evenHBand="0" w:firstRowFirstColumn="0" w:firstRowLastColumn="0" w:lastRowFirstColumn="0" w:lastRowLastColumn="0"/>
              <w:rPr>
                <w:color w:val="000000"/>
                <w:szCs w:val="21"/>
                <w:lang w:val="en-US"/>
              </w:rPr>
            </w:pPr>
            <w:r>
              <w:rPr>
                <w:color w:val="000000"/>
                <w:szCs w:val="21"/>
                <w:lang w:val="en-US"/>
              </w:rPr>
              <w:t>NPS MedicineInsight</w:t>
            </w:r>
            <w:r w:rsidRPr="00943BDD">
              <w:rPr>
                <w:color w:val="000000"/>
                <w:szCs w:val="21"/>
                <w:lang w:val="en-US"/>
              </w:rPr>
              <w:t>,</w:t>
            </w:r>
            <w:r>
              <w:rPr>
                <w:color w:val="000000"/>
                <w:szCs w:val="21"/>
                <w:lang w:val="en-US"/>
              </w:rPr>
              <w:t xml:space="preserve"> VAED (</w:t>
            </w:r>
            <w:r w:rsidRPr="00943BDD">
              <w:rPr>
                <w:color w:val="000000"/>
                <w:szCs w:val="21"/>
                <w:lang w:val="en-US"/>
              </w:rPr>
              <w:t>WIES Factor</w:t>
            </w:r>
            <w:r>
              <w:rPr>
                <w:color w:val="000000"/>
                <w:szCs w:val="21"/>
                <w:lang w:val="en-US"/>
              </w:rPr>
              <w:t>)</w:t>
            </w:r>
            <w:r w:rsidRPr="00943BDD">
              <w:rPr>
                <w:color w:val="000000"/>
                <w:szCs w:val="21"/>
                <w:lang w:val="en-US"/>
              </w:rPr>
              <w:t xml:space="preserve"> </w:t>
            </w:r>
          </w:p>
        </w:tc>
      </w:tr>
    </w:tbl>
    <w:p w14:paraId="43549949" w14:textId="77777777" w:rsidR="00D23128" w:rsidRPr="00943BDD" w:rsidRDefault="00D23128" w:rsidP="002D752F">
      <w:pPr>
        <w:spacing w:line="360" w:lineRule="auto"/>
        <w:rPr>
          <w:lang w:val="en-US"/>
        </w:rPr>
      </w:pPr>
    </w:p>
    <w:p w14:paraId="1F8951E0" w14:textId="223BD004" w:rsidR="00D23128" w:rsidRPr="00943BDD" w:rsidRDefault="00A05739" w:rsidP="002D752F">
      <w:pPr>
        <w:spacing w:line="360" w:lineRule="auto"/>
        <w:jc w:val="center"/>
        <w:rPr>
          <w:szCs w:val="28"/>
          <w:lang w:val="en-US"/>
        </w:rPr>
      </w:pPr>
      <w:r>
        <w:rPr>
          <w:b/>
          <w:lang w:val="en-US"/>
        </w:rPr>
        <w:t xml:space="preserve">Appendix A </w:t>
      </w:r>
      <w:r w:rsidR="00D23128" w:rsidRPr="00943BDD">
        <w:rPr>
          <w:b/>
          <w:lang w:val="en-US"/>
        </w:rPr>
        <w:t xml:space="preserve">Table 1. </w:t>
      </w:r>
      <w:r w:rsidR="00D23128" w:rsidRPr="00943BDD">
        <w:rPr>
          <w:bCs/>
          <w:lang w:val="en-US"/>
        </w:rPr>
        <w:t xml:space="preserve">Type of activities in a phase of a process within Australian CRC context. Note: VAED: </w:t>
      </w:r>
      <w:r w:rsidR="00D23128" w:rsidRPr="00943BDD">
        <w:rPr>
          <w:lang w:val="en-US"/>
        </w:rPr>
        <w:t>Victorian Admitted Episodes Dataset</w:t>
      </w:r>
      <w:r w:rsidR="00D23128" w:rsidRPr="00943BDD">
        <w:rPr>
          <w:bCs/>
          <w:lang w:val="en-US"/>
        </w:rPr>
        <w:t>; ACCORD:</w:t>
      </w:r>
      <w:r w:rsidR="00D23128" w:rsidRPr="00943BDD">
        <w:rPr>
          <w:lang w:val="en-US"/>
        </w:rPr>
        <w:t xml:space="preserve"> Australian Comprehensive Cancer Outcomes and Research Database</w:t>
      </w:r>
      <w:r w:rsidR="00D23128" w:rsidRPr="00943BDD">
        <w:rPr>
          <w:bCs/>
          <w:lang w:val="en-US"/>
        </w:rPr>
        <w:t xml:space="preserve">; TRACC: </w:t>
      </w:r>
      <w:r w:rsidR="00D23128" w:rsidRPr="00943BDD">
        <w:rPr>
          <w:lang w:val="en-US"/>
        </w:rPr>
        <w:t xml:space="preserve">Treatment of Recurrent and Advanced Colorectal Cancer; PBS: </w:t>
      </w:r>
      <w:r w:rsidR="00D23128" w:rsidRPr="00943BDD">
        <w:rPr>
          <w:szCs w:val="28"/>
          <w:lang w:val="en-US"/>
        </w:rPr>
        <w:t>Pharmaceutical Benefit Scheme, MBS: Medicare Benefits Schedule</w:t>
      </w:r>
      <w:r w:rsidR="00D23128">
        <w:rPr>
          <w:szCs w:val="28"/>
          <w:lang w:val="en-US"/>
        </w:rPr>
        <w:t>, CPI: Consumer price index</w:t>
      </w:r>
    </w:p>
    <w:p w14:paraId="7216B55F" w14:textId="77777777" w:rsidR="00D23128" w:rsidRPr="00943BDD" w:rsidRDefault="00D23128" w:rsidP="002D752F">
      <w:pPr>
        <w:spacing w:line="360" w:lineRule="auto"/>
        <w:jc w:val="center"/>
        <w:rPr>
          <w:bCs/>
          <w:lang w:val="en-US"/>
        </w:rPr>
      </w:pPr>
    </w:p>
    <w:p w14:paraId="45F8B466" w14:textId="77777777" w:rsidR="00D23128" w:rsidRPr="00943BDD" w:rsidRDefault="00D23128" w:rsidP="002D752F">
      <w:pPr>
        <w:spacing w:line="360" w:lineRule="auto"/>
        <w:ind w:firstLine="708"/>
        <w:rPr>
          <w:lang w:val="en-US"/>
        </w:rPr>
      </w:pPr>
    </w:p>
    <w:p w14:paraId="2DDB57F7" w14:textId="77777777" w:rsidR="009B772D" w:rsidRPr="00943BDD" w:rsidRDefault="009B772D" w:rsidP="002D752F">
      <w:pPr>
        <w:spacing w:line="360" w:lineRule="auto"/>
        <w:ind w:firstLine="708"/>
        <w:rPr>
          <w:lang w:val="en-US"/>
        </w:rPr>
      </w:pPr>
    </w:p>
    <w:p w14:paraId="28D5A98A" w14:textId="4D48A5ED" w:rsidR="009B772D" w:rsidRPr="00943BDD" w:rsidRDefault="00E009A1" w:rsidP="002D752F">
      <w:pPr>
        <w:spacing w:line="360" w:lineRule="auto"/>
        <w:ind w:firstLine="708"/>
        <w:jc w:val="center"/>
        <w:rPr>
          <w:lang w:val="en-US"/>
        </w:rPr>
      </w:pPr>
      <w:r>
        <w:rPr>
          <w:noProof/>
          <w:lang w:val="en-US"/>
        </w:rPr>
        <w:lastRenderedPageBreak/>
        <w:drawing>
          <wp:inline distT="0" distB="0" distL="0" distR="0" wp14:anchorId="5A3BEF99" wp14:editId="12B991B5">
            <wp:extent cx="5943600" cy="2249170"/>
            <wp:effectExtent l="0" t="0" r="0" b="0"/>
            <wp:docPr id="248212179" name="Picture 1" descr="A close-up of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212179" name="Picture 1" descr="A close-up of a black background&#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249170"/>
                    </a:xfrm>
                    <a:prstGeom prst="rect">
                      <a:avLst/>
                    </a:prstGeom>
                  </pic:spPr>
                </pic:pic>
              </a:graphicData>
            </a:graphic>
          </wp:inline>
        </w:drawing>
      </w:r>
    </w:p>
    <w:p w14:paraId="39192281" w14:textId="5CB66222" w:rsidR="00F77220" w:rsidRPr="004907D4" w:rsidRDefault="005E5F03" w:rsidP="004907D4">
      <w:pPr>
        <w:pStyle w:val="ListParagraph"/>
        <w:spacing w:beforeLines="100" w:before="240" w:line="360" w:lineRule="auto"/>
        <w:ind w:left="0" w:firstLine="482"/>
        <w:jc w:val="center"/>
        <w:rPr>
          <w:bCs/>
          <w:lang w:val="en-US"/>
        </w:rPr>
      </w:pPr>
      <w:r w:rsidRPr="00943BDD">
        <w:rPr>
          <w:b/>
          <w:lang w:val="en-US"/>
        </w:rPr>
        <w:t xml:space="preserve">Appendix </w:t>
      </w:r>
      <w:r w:rsidR="00270B9F">
        <w:rPr>
          <w:b/>
          <w:lang w:val="en-US"/>
        </w:rPr>
        <w:t>A</w:t>
      </w:r>
      <w:r w:rsidRPr="00943BDD">
        <w:rPr>
          <w:b/>
          <w:lang w:val="en-US"/>
        </w:rPr>
        <w:t xml:space="preserve"> </w:t>
      </w:r>
      <w:r w:rsidR="00AF0F8F">
        <w:rPr>
          <w:b/>
          <w:lang w:val="en-US"/>
        </w:rPr>
        <w:t>F</w:t>
      </w:r>
      <w:r w:rsidRPr="00943BDD">
        <w:rPr>
          <w:b/>
          <w:lang w:val="en-US"/>
        </w:rPr>
        <w:t xml:space="preserve">igure 1: </w:t>
      </w:r>
      <w:r w:rsidRPr="00943BDD">
        <w:rPr>
          <w:bCs/>
          <w:lang w:val="en-US"/>
        </w:rPr>
        <w:t xml:space="preserve">Summary of data sources used for CRC pathway in Australia and the timeframe they cover. </w:t>
      </w:r>
    </w:p>
    <w:p w14:paraId="7C3D61AC" w14:textId="75F6F0DF" w:rsidR="00F77220" w:rsidRPr="004907D4" w:rsidRDefault="00405478" w:rsidP="004907D4">
      <w:pPr>
        <w:spacing w:beforeLines="100" w:before="240" w:line="360" w:lineRule="auto"/>
        <w:jc w:val="left"/>
        <w:rPr>
          <w:b/>
          <w:lang w:val="en-US"/>
        </w:rPr>
      </w:pPr>
      <w:r w:rsidRPr="004907D4">
        <w:rPr>
          <w:b/>
          <w:lang w:val="en-US"/>
        </w:rPr>
        <w:t>Appendix A references</w:t>
      </w:r>
    </w:p>
    <w:p w14:paraId="03F129E7" w14:textId="75CF27F3" w:rsidR="00D010E6" w:rsidRPr="00D010E6" w:rsidRDefault="00D010E6" w:rsidP="00D010E6">
      <w:pPr>
        <w:tabs>
          <w:tab w:val="left" w:pos="480"/>
        </w:tabs>
        <w:ind w:left="480" w:hanging="480"/>
        <w:jc w:val="left"/>
        <w:rPr>
          <w:noProof/>
          <w:color w:val="000000" w:themeColor="text1"/>
        </w:rPr>
      </w:pPr>
      <w:r w:rsidRPr="00D010E6">
        <w:rPr>
          <w:noProof/>
          <w:color w:val="000000" w:themeColor="text1"/>
          <w:lang w:val="en-US"/>
        </w:rPr>
        <w:t xml:space="preserve">1 </w:t>
      </w:r>
      <w:r w:rsidRPr="00D010E6">
        <w:rPr>
          <w:noProof/>
          <w:color w:val="000000" w:themeColor="text1"/>
          <w:lang w:val="en-US"/>
        </w:rPr>
        <w:tab/>
      </w:r>
      <w:r w:rsidRPr="00D010E6">
        <w:rPr>
          <w:color w:val="000000" w:themeColor="text1"/>
          <w:shd w:val="clear" w:color="auto" w:fill="FFFFFF"/>
          <w:lang w:val="en-US"/>
        </w:rPr>
        <w:t xml:space="preserve">Xu L, Jiang C, Chen Y, Wang J, Ren Y. A framework for categorizing and applying privacy-preservation techniques in big data mining. </w:t>
      </w:r>
      <w:r w:rsidRPr="00D010E6">
        <w:rPr>
          <w:color w:val="000000" w:themeColor="text1"/>
          <w:shd w:val="clear" w:color="auto" w:fill="FFFFFF"/>
        </w:rPr>
        <w:t>Computer. 2016 Feb 11;49(2):54-62.</w:t>
      </w:r>
    </w:p>
    <w:p w14:paraId="55E14754" w14:textId="567F4CA0" w:rsidR="00D010E6" w:rsidRPr="00D010E6" w:rsidRDefault="00D010E6" w:rsidP="00D010E6">
      <w:pPr>
        <w:tabs>
          <w:tab w:val="left" w:pos="480"/>
        </w:tabs>
        <w:ind w:left="480" w:hanging="480"/>
        <w:jc w:val="left"/>
        <w:rPr>
          <w:noProof/>
          <w:color w:val="000000" w:themeColor="text1"/>
          <w:lang w:val="en-US"/>
        </w:rPr>
      </w:pPr>
      <w:r w:rsidRPr="00D010E6">
        <w:rPr>
          <w:noProof/>
          <w:color w:val="000000" w:themeColor="text1"/>
        </w:rPr>
        <w:t xml:space="preserve">2 </w:t>
      </w:r>
      <w:r w:rsidRPr="00D010E6">
        <w:rPr>
          <w:noProof/>
          <w:color w:val="000000" w:themeColor="text1"/>
        </w:rPr>
        <w:tab/>
      </w:r>
      <w:r w:rsidRPr="00D010E6">
        <w:rPr>
          <w:color w:val="000000" w:themeColor="text1"/>
          <w:shd w:val="clear" w:color="auto" w:fill="FFFFFF"/>
        </w:rPr>
        <w:t xml:space="preserve">Pika A, Wynn MT, Budiono S, Ter Hofstede AH, van der Aalst WM, Reijers HA. </w:t>
      </w:r>
      <w:r w:rsidRPr="00D010E6">
        <w:rPr>
          <w:color w:val="000000" w:themeColor="text1"/>
          <w:shd w:val="clear" w:color="auto" w:fill="FFFFFF"/>
          <w:lang w:val="en-US"/>
        </w:rPr>
        <w:t>Privacy-preserving process mining in healthcare. International journal of environmental research and public health. 2020 Mar;17(5):1612.</w:t>
      </w:r>
    </w:p>
    <w:p w14:paraId="3E7A3523" w14:textId="083B052C" w:rsidR="00D010E6" w:rsidRPr="00D010E6" w:rsidRDefault="00D010E6" w:rsidP="00D010E6">
      <w:pPr>
        <w:tabs>
          <w:tab w:val="left" w:pos="480"/>
        </w:tabs>
        <w:ind w:left="480" w:hanging="480"/>
        <w:jc w:val="left"/>
        <w:rPr>
          <w:color w:val="000000" w:themeColor="text1"/>
          <w:shd w:val="clear" w:color="auto" w:fill="FFFFFF"/>
          <w:lang w:val="en-US"/>
        </w:rPr>
      </w:pPr>
      <w:r w:rsidRPr="00D010E6">
        <w:rPr>
          <w:noProof/>
          <w:color w:val="000000" w:themeColor="text1"/>
          <w:lang w:val="en-US"/>
        </w:rPr>
        <w:t xml:space="preserve">3 </w:t>
      </w:r>
      <w:r w:rsidRPr="00D010E6">
        <w:rPr>
          <w:noProof/>
          <w:color w:val="000000" w:themeColor="text1"/>
          <w:lang w:val="en-US"/>
        </w:rPr>
        <w:tab/>
      </w:r>
      <w:r w:rsidRPr="00D010E6">
        <w:rPr>
          <w:color w:val="000000" w:themeColor="text1"/>
          <w:shd w:val="clear" w:color="auto" w:fill="FFFFFF"/>
          <w:lang w:val="en-US"/>
        </w:rPr>
        <w:t>Elkoumy G, Fahrenkrog-Petersen SA, Sani MF, Koschmider A, Mannhardt F, Von Voigt SN, Rafiei M, Waldthausen LV. Privacy and confidentiality in process mining: Threats and research challenges. ACM Transactions on Management Information System (TMIS). 2021 Oct 5;13(1):1-7.</w:t>
      </w:r>
    </w:p>
    <w:p w14:paraId="1E844299" w14:textId="2FCEE475" w:rsidR="00D010E6" w:rsidRPr="00D010E6" w:rsidRDefault="00D010E6" w:rsidP="00D010E6">
      <w:pPr>
        <w:tabs>
          <w:tab w:val="left" w:pos="480"/>
        </w:tabs>
        <w:ind w:left="480" w:hanging="480"/>
        <w:jc w:val="left"/>
        <w:rPr>
          <w:color w:val="000000" w:themeColor="text1"/>
          <w:shd w:val="clear" w:color="auto" w:fill="FFFFFF"/>
          <w:lang w:val="en-US"/>
        </w:rPr>
      </w:pPr>
      <w:r w:rsidRPr="00D010E6">
        <w:rPr>
          <w:color w:val="000000" w:themeColor="text1"/>
          <w:lang w:val="en-US"/>
        </w:rPr>
        <w:t xml:space="preserve">4 </w:t>
      </w:r>
      <w:r w:rsidRPr="00D010E6">
        <w:rPr>
          <w:color w:val="000000" w:themeColor="text1"/>
          <w:lang w:val="en-US"/>
        </w:rPr>
        <w:tab/>
        <w:t xml:space="preserve">Mackenzie, P., Vajdic, C., Delaney, G., Comans, T., Agar, M., Gabriel, G., &amp; Barton, M. (2022). Development of an Age- and Comorbidity- Adjusted Optimal Radiotherapy Utilisation Rate for Patients with Lung Cancer. </w:t>
      </w:r>
      <w:r w:rsidRPr="00D010E6">
        <w:rPr>
          <w:i/>
          <w:iCs/>
          <w:color w:val="000000" w:themeColor="text1"/>
          <w:lang w:val="en-US"/>
        </w:rPr>
        <w:t>Journal of Geriatric Oncology</w:t>
      </w:r>
      <w:r w:rsidRPr="00D010E6">
        <w:rPr>
          <w:color w:val="000000" w:themeColor="text1"/>
          <w:lang w:val="en-US"/>
        </w:rPr>
        <w:t xml:space="preserve">, </w:t>
      </w:r>
      <w:r w:rsidRPr="00D010E6">
        <w:rPr>
          <w:i/>
          <w:iCs/>
          <w:color w:val="000000" w:themeColor="text1"/>
          <w:lang w:val="en-US"/>
        </w:rPr>
        <w:t>13</w:t>
      </w:r>
      <w:r w:rsidRPr="00D010E6">
        <w:rPr>
          <w:color w:val="000000" w:themeColor="text1"/>
          <w:lang w:val="en-US"/>
        </w:rPr>
        <w:t>(8), S4–S5. https://doi.org/10.1016/S1879-4068(22)00255-7</w:t>
      </w:r>
    </w:p>
    <w:p w14:paraId="140B185E" w14:textId="77777777" w:rsidR="00D010E6" w:rsidRPr="00611770" w:rsidRDefault="00D010E6" w:rsidP="00D010E6">
      <w:pPr>
        <w:tabs>
          <w:tab w:val="left" w:pos="480"/>
        </w:tabs>
        <w:ind w:left="480" w:hanging="480"/>
        <w:jc w:val="left"/>
        <w:rPr>
          <w:noProof/>
          <w:lang w:val="en-US"/>
        </w:rPr>
      </w:pPr>
    </w:p>
    <w:p w14:paraId="59B60374" w14:textId="77777777" w:rsidR="00405478" w:rsidRDefault="00405478" w:rsidP="00405478">
      <w:pPr>
        <w:pStyle w:val="ListParagraph"/>
        <w:spacing w:beforeLines="100" w:before="240" w:line="360" w:lineRule="auto"/>
        <w:ind w:left="0" w:firstLine="482"/>
        <w:jc w:val="left"/>
        <w:rPr>
          <w:bCs/>
          <w:lang w:val="en-US"/>
        </w:rPr>
      </w:pPr>
    </w:p>
    <w:p w14:paraId="762A2033" w14:textId="77777777" w:rsidR="00F77220" w:rsidRDefault="00F77220" w:rsidP="002D752F">
      <w:pPr>
        <w:pStyle w:val="ListParagraph"/>
        <w:spacing w:beforeLines="100" w:before="240" w:line="360" w:lineRule="auto"/>
        <w:ind w:left="0" w:firstLine="482"/>
        <w:jc w:val="center"/>
        <w:rPr>
          <w:bCs/>
          <w:lang w:val="en-US"/>
        </w:rPr>
      </w:pPr>
    </w:p>
    <w:p w14:paraId="41641C30" w14:textId="77777777" w:rsidR="004907D4" w:rsidRDefault="004907D4" w:rsidP="002D752F">
      <w:pPr>
        <w:pStyle w:val="ListParagraph"/>
        <w:spacing w:beforeLines="100" w:before="240" w:line="360" w:lineRule="auto"/>
        <w:ind w:left="0" w:firstLine="482"/>
        <w:jc w:val="center"/>
        <w:rPr>
          <w:bCs/>
          <w:lang w:val="en-US"/>
        </w:rPr>
      </w:pPr>
    </w:p>
    <w:p w14:paraId="0F8F4D3C" w14:textId="77777777" w:rsidR="004907D4" w:rsidRDefault="004907D4" w:rsidP="002D752F">
      <w:pPr>
        <w:pStyle w:val="ListParagraph"/>
        <w:spacing w:beforeLines="100" w:before="240" w:line="360" w:lineRule="auto"/>
        <w:ind w:left="0" w:firstLine="482"/>
        <w:jc w:val="center"/>
        <w:rPr>
          <w:bCs/>
          <w:lang w:val="en-US"/>
        </w:rPr>
      </w:pPr>
    </w:p>
    <w:p w14:paraId="42BC2B5E" w14:textId="77777777" w:rsidR="00F77220" w:rsidRDefault="00F77220" w:rsidP="002D752F">
      <w:pPr>
        <w:pStyle w:val="ListParagraph"/>
        <w:spacing w:beforeLines="100" w:before="240" w:line="360" w:lineRule="auto"/>
        <w:ind w:left="0" w:firstLine="482"/>
        <w:jc w:val="center"/>
        <w:rPr>
          <w:bCs/>
          <w:lang w:val="en-US"/>
        </w:rPr>
      </w:pPr>
    </w:p>
    <w:p w14:paraId="2EAAF1FE" w14:textId="77777777" w:rsidR="00F77220" w:rsidRPr="00D010E6" w:rsidRDefault="00F77220" w:rsidP="00D010E6">
      <w:pPr>
        <w:spacing w:beforeLines="100" w:before="240" w:line="360" w:lineRule="auto"/>
        <w:rPr>
          <w:bCs/>
          <w:lang w:val="en-US"/>
        </w:rPr>
      </w:pPr>
    </w:p>
    <w:p w14:paraId="2E5174AC" w14:textId="39AF3634" w:rsidR="00F77220" w:rsidRDefault="00F77220" w:rsidP="00F05D16">
      <w:pPr>
        <w:pStyle w:val="Heading1"/>
        <w:numPr>
          <w:ilvl w:val="0"/>
          <w:numId w:val="0"/>
        </w:numPr>
        <w:spacing w:line="360" w:lineRule="auto"/>
        <w:ind w:left="360" w:hanging="360"/>
        <w:rPr>
          <w:lang w:val="en-US"/>
        </w:rPr>
      </w:pPr>
      <w:r>
        <w:rPr>
          <w:lang w:val="en-US"/>
        </w:rPr>
        <w:lastRenderedPageBreak/>
        <w:t>Appendix B: Patient characteristics per data</w:t>
      </w:r>
      <w:r w:rsidR="00F05D16">
        <w:rPr>
          <w:lang w:val="en-US"/>
        </w:rPr>
        <w:t>set</w:t>
      </w:r>
      <w:r w:rsidR="00396929">
        <w:rPr>
          <w:lang w:val="en-US"/>
        </w:rPr>
        <w:t xml:space="preserve"> constructed</w:t>
      </w:r>
    </w:p>
    <w:p w14:paraId="3D1B1C9F" w14:textId="77777777" w:rsidR="00F77220" w:rsidRDefault="00F77220" w:rsidP="00F77220">
      <w:pPr>
        <w:rPr>
          <w:lang w:val="en-US"/>
        </w:rPr>
      </w:pPr>
    </w:p>
    <w:tbl>
      <w:tblPr>
        <w:tblStyle w:val="TableGridLight"/>
        <w:tblW w:w="9703" w:type="dxa"/>
        <w:tblLayout w:type="fixed"/>
        <w:tblLook w:val="0000" w:firstRow="0" w:lastRow="0" w:firstColumn="0" w:lastColumn="0" w:noHBand="0" w:noVBand="0"/>
      </w:tblPr>
      <w:tblGrid>
        <w:gridCol w:w="1386"/>
        <w:gridCol w:w="1386"/>
        <w:gridCol w:w="1386"/>
        <w:gridCol w:w="1386"/>
        <w:gridCol w:w="1386"/>
        <w:gridCol w:w="1386"/>
        <w:gridCol w:w="1387"/>
      </w:tblGrid>
      <w:tr w:rsidR="00266500" w:rsidRPr="00AF0F8F" w14:paraId="74B37342" w14:textId="77777777" w:rsidTr="00266500">
        <w:trPr>
          <w:trHeight w:val="81"/>
        </w:trPr>
        <w:tc>
          <w:tcPr>
            <w:tcW w:w="1386" w:type="dxa"/>
          </w:tcPr>
          <w:p w14:paraId="674BC069" w14:textId="77777777" w:rsidR="00266500" w:rsidRPr="00C12317" w:rsidRDefault="00266500" w:rsidP="00266500">
            <w:pPr>
              <w:pStyle w:val="Default"/>
              <w:rPr>
                <w:b/>
                <w:bCs/>
                <w:sz w:val="20"/>
                <w:szCs w:val="20"/>
                <w:lang w:val="en-US"/>
              </w:rPr>
            </w:pPr>
          </w:p>
        </w:tc>
        <w:tc>
          <w:tcPr>
            <w:tcW w:w="1386" w:type="dxa"/>
          </w:tcPr>
          <w:p w14:paraId="6021589B" w14:textId="0FEA693F" w:rsidR="00266500" w:rsidRPr="00C12317" w:rsidRDefault="003F6018" w:rsidP="00266500">
            <w:pPr>
              <w:pStyle w:val="Default"/>
              <w:rPr>
                <w:sz w:val="20"/>
                <w:szCs w:val="20"/>
                <w:lang w:val="en-US"/>
              </w:rPr>
            </w:pPr>
            <w:r w:rsidRPr="00C12317">
              <w:rPr>
                <w:sz w:val="20"/>
                <w:szCs w:val="20"/>
                <w:lang w:val="en-US"/>
              </w:rPr>
              <w:t xml:space="preserve">Life events, from </w:t>
            </w:r>
            <w:r w:rsidR="00266500" w:rsidRPr="00C12317">
              <w:rPr>
                <w:sz w:val="20"/>
                <w:szCs w:val="20"/>
                <w:lang w:val="en-US"/>
              </w:rPr>
              <w:t xml:space="preserve">ACCORD (N=4246) </w:t>
            </w:r>
          </w:p>
        </w:tc>
        <w:tc>
          <w:tcPr>
            <w:tcW w:w="1386" w:type="dxa"/>
          </w:tcPr>
          <w:p w14:paraId="7A5111B0" w14:textId="29C38209" w:rsidR="00266500" w:rsidRPr="00C12317" w:rsidRDefault="003F6018" w:rsidP="00266500">
            <w:pPr>
              <w:pStyle w:val="Default"/>
              <w:rPr>
                <w:b/>
                <w:bCs/>
                <w:sz w:val="20"/>
                <w:szCs w:val="20"/>
                <w:lang w:val="en-US"/>
              </w:rPr>
            </w:pPr>
            <w:r w:rsidRPr="00C12317">
              <w:rPr>
                <w:sz w:val="20"/>
                <w:szCs w:val="20"/>
                <w:lang w:val="en-US"/>
              </w:rPr>
              <w:t xml:space="preserve">Admitted episodes, from </w:t>
            </w:r>
            <w:r w:rsidR="00A5028B" w:rsidRPr="00C12317">
              <w:rPr>
                <w:sz w:val="20"/>
                <w:szCs w:val="20"/>
                <w:lang w:val="en-US"/>
              </w:rPr>
              <w:t xml:space="preserve">VAED </w:t>
            </w:r>
            <w:r w:rsidR="00266500" w:rsidRPr="00C12317">
              <w:rPr>
                <w:sz w:val="20"/>
                <w:szCs w:val="20"/>
                <w:lang w:val="en-US"/>
              </w:rPr>
              <w:t xml:space="preserve">(N=3233) </w:t>
            </w:r>
          </w:p>
        </w:tc>
        <w:tc>
          <w:tcPr>
            <w:tcW w:w="1386" w:type="dxa"/>
          </w:tcPr>
          <w:p w14:paraId="4B3F72C6" w14:textId="77777777" w:rsidR="008E294C" w:rsidRPr="00C12317" w:rsidRDefault="0092056F" w:rsidP="00266500">
            <w:pPr>
              <w:pStyle w:val="Default"/>
              <w:rPr>
                <w:sz w:val="20"/>
                <w:szCs w:val="20"/>
                <w:lang w:val="en-US"/>
              </w:rPr>
            </w:pPr>
            <w:r w:rsidRPr="00C12317">
              <w:rPr>
                <w:sz w:val="20"/>
                <w:szCs w:val="20"/>
                <w:lang w:val="en-US"/>
              </w:rPr>
              <w:t>Chemo. Episodes</w:t>
            </w:r>
            <w:r w:rsidR="008E294C" w:rsidRPr="00C12317">
              <w:rPr>
                <w:sz w:val="20"/>
                <w:szCs w:val="20"/>
                <w:lang w:val="en-US"/>
              </w:rPr>
              <w:t xml:space="preserve"> from VAED</w:t>
            </w:r>
          </w:p>
          <w:p w14:paraId="132095E9" w14:textId="3AD6531E" w:rsidR="00266500" w:rsidRPr="00C12317" w:rsidRDefault="00266500" w:rsidP="00266500">
            <w:pPr>
              <w:pStyle w:val="Default"/>
              <w:rPr>
                <w:sz w:val="20"/>
                <w:szCs w:val="20"/>
                <w:lang w:val="en-US"/>
              </w:rPr>
            </w:pPr>
            <w:r w:rsidRPr="00C12317">
              <w:rPr>
                <w:sz w:val="20"/>
                <w:szCs w:val="20"/>
                <w:lang w:val="en-US"/>
              </w:rPr>
              <w:t xml:space="preserve">(N=461) </w:t>
            </w:r>
          </w:p>
        </w:tc>
        <w:tc>
          <w:tcPr>
            <w:tcW w:w="1386" w:type="dxa"/>
          </w:tcPr>
          <w:p w14:paraId="0CC8ADA5" w14:textId="77777777" w:rsidR="00F05D16" w:rsidRPr="00F05D16" w:rsidRDefault="00F05D16" w:rsidP="00266500">
            <w:pPr>
              <w:pStyle w:val="Default"/>
              <w:rPr>
                <w:sz w:val="20"/>
                <w:szCs w:val="20"/>
              </w:rPr>
            </w:pPr>
            <w:r w:rsidRPr="00F05D16">
              <w:rPr>
                <w:sz w:val="20"/>
                <w:szCs w:val="20"/>
              </w:rPr>
              <w:t xml:space="preserve">Diagnostic test </w:t>
            </w:r>
          </w:p>
          <w:p w14:paraId="6423C09E" w14:textId="4AF75019" w:rsidR="00266500" w:rsidRPr="00266500" w:rsidRDefault="00266500" w:rsidP="00266500">
            <w:pPr>
              <w:pStyle w:val="Default"/>
              <w:rPr>
                <w:b/>
                <w:bCs/>
                <w:sz w:val="20"/>
                <w:szCs w:val="20"/>
              </w:rPr>
            </w:pPr>
            <w:r w:rsidRPr="00F05D16">
              <w:rPr>
                <w:sz w:val="20"/>
                <w:szCs w:val="20"/>
              </w:rPr>
              <w:t xml:space="preserve">(N=50) </w:t>
            </w:r>
          </w:p>
        </w:tc>
        <w:tc>
          <w:tcPr>
            <w:tcW w:w="1386" w:type="dxa"/>
          </w:tcPr>
          <w:p w14:paraId="362A699A" w14:textId="6F3C8EB4" w:rsidR="008E294C" w:rsidRPr="00C12317" w:rsidRDefault="00396929" w:rsidP="00266500">
            <w:pPr>
              <w:pStyle w:val="Default"/>
              <w:rPr>
                <w:sz w:val="20"/>
                <w:szCs w:val="20"/>
                <w:lang w:val="en-US"/>
              </w:rPr>
            </w:pPr>
            <w:r w:rsidRPr="00C12317">
              <w:rPr>
                <w:sz w:val="20"/>
                <w:szCs w:val="20"/>
                <w:lang w:val="en-US"/>
              </w:rPr>
              <w:t xml:space="preserve">GP visits, from </w:t>
            </w:r>
            <w:r w:rsidR="008E294C" w:rsidRPr="00C12317">
              <w:rPr>
                <w:sz w:val="20"/>
                <w:szCs w:val="20"/>
                <w:lang w:val="en-US"/>
              </w:rPr>
              <w:t>NPS</w:t>
            </w:r>
          </w:p>
          <w:p w14:paraId="4AA15759" w14:textId="68CDB1C9" w:rsidR="00266500" w:rsidRPr="00C12317" w:rsidRDefault="00266500" w:rsidP="00266500">
            <w:pPr>
              <w:pStyle w:val="Default"/>
              <w:rPr>
                <w:sz w:val="20"/>
                <w:szCs w:val="20"/>
                <w:lang w:val="en-US"/>
              </w:rPr>
            </w:pPr>
            <w:r w:rsidRPr="00C12317">
              <w:rPr>
                <w:sz w:val="20"/>
                <w:szCs w:val="20"/>
                <w:lang w:val="en-US"/>
              </w:rPr>
              <w:t xml:space="preserve">(N=163) </w:t>
            </w:r>
          </w:p>
        </w:tc>
        <w:tc>
          <w:tcPr>
            <w:tcW w:w="1387" w:type="dxa"/>
          </w:tcPr>
          <w:p w14:paraId="2AA0C507" w14:textId="3DDFE715" w:rsidR="00266500" w:rsidRPr="00C12317" w:rsidRDefault="00F05D16" w:rsidP="00266500">
            <w:pPr>
              <w:pStyle w:val="Default"/>
              <w:rPr>
                <w:sz w:val="20"/>
                <w:szCs w:val="20"/>
                <w:lang w:val="en-US"/>
              </w:rPr>
            </w:pPr>
            <w:r w:rsidRPr="00C12317">
              <w:rPr>
                <w:sz w:val="20"/>
                <w:szCs w:val="20"/>
                <w:lang w:val="en-US"/>
              </w:rPr>
              <w:t>Prescriptions</w:t>
            </w:r>
            <w:r w:rsidR="00266500" w:rsidRPr="00C12317">
              <w:rPr>
                <w:sz w:val="20"/>
                <w:szCs w:val="20"/>
                <w:lang w:val="en-US"/>
              </w:rPr>
              <w:t xml:space="preserve"> </w:t>
            </w:r>
            <w:r w:rsidR="008E294C" w:rsidRPr="00C12317">
              <w:rPr>
                <w:sz w:val="20"/>
                <w:szCs w:val="20"/>
                <w:lang w:val="en-US"/>
              </w:rPr>
              <w:t xml:space="preserve">from NPS and ACCORD </w:t>
            </w:r>
            <w:r w:rsidR="00266500" w:rsidRPr="00C12317">
              <w:rPr>
                <w:sz w:val="20"/>
                <w:szCs w:val="20"/>
                <w:lang w:val="en-US"/>
              </w:rPr>
              <w:t xml:space="preserve">(N=84) </w:t>
            </w:r>
          </w:p>
        </w:tc>
      </w:tr>
      <w:tr w:rsidR="00202A3B" w:rsidRPr="00860269" w14:paraId="77B434D5" w14:textId="77777777" w:rsidTr="00266500">
        <w:trPr>
          <w:trHeight w:val="81"/>
        </w:trPr>
        <w:tc>
          <w:tcPr>
            <w:tcW w:w="1386" w:type="dxa"/>
          </w:tcPr>
          <w:p w14:paraId="6F12AD2A" w14:textId="51AB8BA4" w:rsidR="00202A3B" w:rsidRPr="00860269" w:rsidRDefault="00202A3B">
            <w:pPr>
              <w:pStyle w:val="Default"/>
              <w:rPr>
                <w:sz w:val="20"/>
                <w:szCs w:val="20"/>
              </w:rPr>
            </w:pPr>
            <w:r w:rsidRPr="00860269">
              <w:rPr>
                <w:b/>
                <w:bCs/>
                <w:sz w:val="20"/>
                <w:szCs w:val="20"/>
              </w:rPr>
              <w:t>Gender</w:t>
            </w:r>
          </w:p>
        </w:tc>
        <w:tc>
          <w:tcPr>
            <w:tcW w:w="1386" w:type="dxa"/>
          </w:tcPr>
          <w:p w14:paraId="3A8A230A" w14:textId="77777777" w:rsidR="00202A3B" w:rsidRPr="00860269" w:rsidRDefault="00202A3B">
            <w:pPr>
              <w:pStyle w:val="Default"/>
              <w:rPr>
                <w:sz w:val="20"/>
                <w:szCs w:val="20"/>
              </w:rPr>
            </w:pPr>
          </w:p>
        </w:tc>
        <w:tc>
          <w:tcPr>
            <w:tcW w:w="1386" w:type="dxa"/>
          </w:tcPr>
          <w:p w14:paraId="606EF6FF" w14:textId="77777777" w:rsidR="00202A3B" w:rsidRPr="00860269" w:rsidRDefault="00202A3B">
            <w:pPr>
              <w:pStyle w:val="Default"/>
              <w:rPr>
                <w:sz w:val="20"/>
                <w:szCs w:val="20"/>
              </w:rPr>
            </w:pPr>
          </w:p>
        </w:tc>
        <w:tc>
          <w:tcPr>
            <w:tcW w:w="1386" w:type="dxa"/>
          </w:tcPr>
          <w:p w14:paraId="1C066F9A" w14:textId="77777777" w:rsidR="00202A3B" w:rsidRPr="00860269" w:rsidRDefault="00202A3B">
            <w:pPr>
              <w:pStyle w:val="Default"/>
              <w:rPr>
                <w:sz w:val="20"/>
                <w:szCs w:val="20"/>
              </w:rPr>
            </w:pPr>
          </w:p>
        </w:tc>
        <w:tc>
          <w:tcPr>
            <w:tcW w:w="1386" w:type="dxa"/>
          </w:tcPr>
          <w:p w14:paraId="3DF42E0D" w14:textId="77777777" w:rsidR="00202A3B" w:rsidRPr="00860269" w:rsidRDefault="00202A3B">
            <w:pPr>
              <w:pStyle w:val="Default"/>
              <w:rPr>
                <w:sz w:val="20"/>
                <w:szCs w:val="20"/>
              </w:rPr>
            </w:pPr>
          </w:p>
        </w:tc>
        <w:tc>
          <w:tcPr>
            <w:tcW w:w="1386" w:type="dxa"/>
          </w:tcPr>
          <w:p w14:paraId="5B979105" w14:textId="77777777" w:rsidR="00202A3B" w:rsidRPr="00860269" w:rsidRDefault="00202A3B">
            <w:pPr>
              <w:pStyle w:val="Default"/>
              <w:rPr>
                <w:sz w:val="20"/>
                <w:szCs w:val="20"/>
              </w:rPr>
            </w:pPr>
          </w:p>
        </w:tc>
        <w:tc>
          <w:tcPr>
            <w:tcW w:w="1387" w:type="dxa"/>
          </w:tcPr>
          <w:p w14:paraId="60A36706" w14:textId="77777777" w:rsidR="00202A3B" w:rsidRPr="00860269" w:rsidRDefault="00202A3B">
            <w:pPr>
              <w:pStyle w:val="Default"/>
              <w:rPr>
                <w:sz w:val="20"/>
                <w:szCs w:val="20"/>
              </w:rPr>
            </w:pPr>
          </w:p>
        </w:tc>
      </w:tr>
      <w:tr w:rsidR="00860269" w:rsidRPr="00860269" w14:paraId="29422DB7" w14:textId="77777777" w:rsidTr="00266500">
        <w:trPr>
          <w:trHeight w:val="81"/>
        </w:trPr>
        <w:tc>
          <w:tcPr>
            <w:tcW w:w="1386" w:type="dxa"/>
          </w:tcPr>
          <w:p w14:paraId="4D477219" w14:textId="77777777" w:rsidR="00860269" w:rsidRPr="00860269" w:rsidRDefault="00860269">
            <w:pPr>
              <w:pStyle w:val="Default"/>
              <w:rPr>
                <w:sz w:val="20"/>
                <w:szCs w:val="20"/>
              </w:rPr>
            </w:pPr>
            <w:r w:rsidRPr="00860269">
              <w:rPr>
                <w:sz w:val="20"/>
                <w:szCs w:val="20"/>
              </w:rPr>
              <w:t xml:space="preserve">F </w:t>
            </w:r>
          </w:p>
        </w:tc>
        <w:tc>
          <w:tcPr>
            <w:tcW w:w="1386" w:type="dxa"/>
          </w:tcPr>
          <w:p w14:paraId="48F110B5" w14:textId="77777777" w:rsidR="00860269" w:rsidRPr="00860269" w:rsidRDefault="00860269">
            <w:pPr>
              <w:pStyle w:val="Default"/>
              <w:rPr>
                <w:sz w:val="20"/>
                <w:szCs w:val="20"/>
              </w:rPr>
            </w:pPr>
            <w:r w:rsidRPr="00860269">
              <w:rPr>
                <w:sz w:val="20"/>
                <w:szCs w:val="20"/>
              </w:rPr>
              <w:t xml:space="preserve">1792 (42.2%) </w:t>
            </w:r>
          </w:p>
        </w:tc>
        <w:tc>
          <w:tcPr>
            <w:tcW w:w="1386" w:type="dxa"/>
          </w:tcPr>
          <w:p w14:paraId="631AD19C" w14:textId="77777777" w:rsidR="00860269" w:rsidRPr="00860269" w:rsidRDefault="00860269">
            <w:pPr>
              <w:pStyle w:val="Default"/>
              <w:rPr>
                <w:sz w:val="20"/>
                <w:szCs w:val="20"/>
              </w:rPr>
            </w:pPr>
            <w:r w:rsidRPr="00860269">
              <w:rPr>
                <w:sz w:val="20"/>
                <w:szCs w:val="20"/>
              </w:rPr>
              <w:t xml:space="preserve">1357 (42.0%) </w:t>
            </w:r>
          </w:p>
        </w:tc>
        <w:tc>
          <w:tcPr>
            <w:tcW w:w="1386" w:type="dxa"/>
          </w:tcPr>
          <w:p w14:paraId="16E8300E" w14:textId="77777777" w:rsidR="00860269" w:rsidRPr="00860269" w:rsidRDefault="00860269">
            <w:pPr>
              <w:pStyle w:val="Default"/>
              <w:rPr>
                <w:sz w:val="20"/>
                <w:szCs w:val="20"/>
              </w:rPr>
            </w:pPr>
            <w:r w:rsidRPr="00860269">
              <w:rPr>
                <w:sz w:val="20"/>
                <w:szCs w:val="20"/>
              </w:rPr>
              <w:t xml:space="preserve">175 (48.9%) </w:t>
            </w:r>
          </w:p>
        </w:tc>
        <w:tc>
          <w:tcPr>
            <w:tcW w:w="1386" w:type="dxa"/>
          </w:tcPr>
          <w:p w14:paraId="64884F84" w14:textId="77777777" w:rsidR="00860269" w:rsidRPr="00860269" w:rsidRDefault="00860269">
            <w:pPr>
              <w:pStyle w:val="Default"/>
              <w:rPr>
                <w:sz w:val="20"/>
                <w:szCs w:val="20"/>
              </w:rPr>
            </w:pPr>
            <w:r w:rsidRPr="00860269">
              <w:rPr>
                <w:sz w:val="20"/>
                <w:szCs w:val="20"/>
              </w:rPr>
              <w:t xml:space="preserve">24 (48.0%) </w:t>
            </w:r>
          </w:p>
        </w:tc>
        <w:tc>
          <w:tcPr>
            <w:tcW w:w="1386" w:type="dxa"/>
          </w:tcPr>
          <w:p w14:paraId="5C5F7143" w14:textId="77777777" w:rsidR="00860269" w:rsidRPr="00860269" w:rsidRDefault="00860269">
            <w:pPr>
              <w:pStyle w:val="Default"/>
              <w:rPr>
                <w:sz w:val="20"/>
                <w:szCs w:val="20"/>
              </w:rPr>
            </w:pPr>
            <w:r w:rsidRPr="00860269">
              <w:rPr>
                <w:sz w:val="20"/>
                <w:szCs w:val="20"/>
              </w:rPr>
              <w:t xml:space="preserve">74 (45.4%) </w:t>
            </w:r>
          </w:p>
        </w:tc>
        <w:tc>
          <w:tcPr>
            <w:tcW w:w="1387" w:type="dxa"/>
          </w:tcPr>
          <w:p w14:paraId="54891046" w14:textId="77777777" w:rsidR="00860269" w:rsidRPr="00860269" w:rsidRDefault="00860269">
            <w:pPr>
              <w:pStyle w:val="Default"/>
              <w:rPr>
                <w:sz w:val="20"/>
                <w:szCs w:val="20"/>
              </w:rPr>
            </w:pPr>
            <w:r w:rsidRPr="00860269">
              <w:rPr>
                <w:sz w:val="20"/>
                <w:szCs w:val="20"/>
              </w:rPr>
              <w:t xml:space="preserve">43 (51.2%) </w:t>
            </w:r>
          </w:p>
        </w:tc>
      </w:tr>
      <w:tr w:rsidR="00860269" w:rsidRPr="00860269" w14:paraId="2B602457" w14:textId="77777777" w:rsidTr="00266500">
        <w:trPr>
          <w:trHeight w:val="81"/>
        </w:trPr>
        <w:tc>
          <w:tcPr>
            <w:tcW w:w="1386" w:type="dxa"/>
          </w:tcPr>
          <w:p w14:paraId="6AE0889D" w14:textId="77777777" w:rsidR="00860269" w:rsidRPr="00860269" w:rsidRDefault="00860269">
            <w:pPr>
              <w:pStyle w:val="Default"/>
              <w:rPr>
                <w:sz w:val="20"/>
                <w:szCs w:val="20"/>
              </w:rPr>
            </w:pPr>
            <w:r w:rsidRPr="00860269">
              <w:rPr>
                <w:sz w:val="20"/>
                <w:szCs w:val="20"/>
              </w:rPr>
              <w:t xml:space="preserve">M </w:t>
            </w:r>
          </w:p>
        </w:tc>
        <w:tc>
          <w:tcPr>
            <w:tcW w:w="1386" w:type="dxa"/>
          </w:tcPr>
          <w:p w14:paraId="42E5E5A6" w14:textId="77777777" w:rsidR="00860269" w:rsidRPr="00860269" w:rsidRDefault="00860269">
            <w:pPr>
              <w:pStyle w:val="Default"/>
              <w:rPr>
                <w:sz w:val="20"/>
                <w:szCs w:val="20"/>
              </w:rPr>
            </w:pPr>
            <w:r w:rsidRPr="00860269">
              <w:rPr>
                <w:sz w:val="20"/>
                <w:szCs w:val="20"/>
              </w:rPr>
              <w:t xml:space="preserve">2454 (57.8%) </w:t>
            </w:r>
          </w:p>
        </w:tc>
        <w:tc>
          <w:tcPr>
            <w:tcW w:w="1386" w:type="dxa"/>
          </w:tcPr>
          <w:p w14:paraId="08A7D977" w14:textId="77777777" w:rsidR="00860269" w:rsidRPr="00860269" w:rsidRDefault="00860269">
            <w:pPr>
              <w:pStyle w:val="Default"/>
              <w:rPr>
                <w:sz w:val="20"/>
                <w:szCs w:val="20"/>
              </w:rPr>
            </w:pPr>
            <w:r w:rsidRPr="00860269">
              <w:rPr>
                <w:sz w:val="20"/>
                <w:szCs w:val="20"/>
              </w:rPr>
              <w:t xml:space="preserve">1876 (58.0%) </w:t>
            </w:r>
          </w:p>
        </w:tc>
        <w:tc>
          <w:tcPr>
            <w:tcW w:w="1386" w:type="dxa"/>
          </w:tcPr>
          <w:p w14:paraId="2A4E5AA3" w14:textId="77777777" w:rsidR="00860269" w:rsidRPr="00860269" w:rsidRDefault="00860269">
            <w:pPr>
              <w:pStyle w:val="Default"/>
              <w:rPr>
                <w:sz w:val="20"/>
                <w:szCs w:val="20"/>
              </w:rPr>
            </w:pPr>
            <w:r w:rsidRPr="00860269">
              <w:rPr>
                <w:sz w:val="20"/>
                <w:szCs w:val="20"/>
              </w:rPr>
              <w:t xml:space="preserve">183 (51.1%) </w:t>
            </w:r>
          </w:p>
        </w:tc>
        <w:tc>
          <w:tcPr>
            <w:tcW w:w="1386" w:type="dxa"/>
          </w:tcPr>
          <w:p w14:paraId="1AF7DFBB" w14:textId="77777777" w:rsidR="00860269" w:rsidRPr="00860269" w:rsidRDefault="00860269">
            <w:pPr>
              <w:pStyle w:val="Default"/>
              <w:rPr>
                <w:sz w:val="20"/>
                <w:szCs w:val="20"/>
              </w:rPr>
            </w:pPr>
            <w:r w:rsidRPr="00860269">
              <w:rPr>
                <w:sz w:val="20"/>
                <w:szCs w:val="20"/>
              </w:rPr>
              <w:t xml:space="preserve">26 (52.0%) </w:t>
            </w:r>
          </w:p>
        </w:tc>
        <w:tc>
          <w:tcPr>
            <w:tcW w:w="1386" w:type="dxa"/>
          </w:tcPr>
          <w:p w14:paraId="324ECB79" w14:textId="77777777" w:rsidR="00860269" w:rsidRPr="00860269" w:rsidRDefault="00860269">
            <w:pPr>
              <w:pStyle w:val="Default"/>
              <w:rPr>
                <w:sz w:val="20"/>
                <w:szCs w:val="20"/>
              </w:rPr>
            </w:pPr>
            <w:r w:rsidRPr="00860269">
              <w:rPr>
                <w:sz w:val="20"/>
                <w:szCs w:val="20"/>
              </w:rPr>
              <w:t xml:space="preserve">89 (54.6%) </w:t>
            </w:r>
          </w:p>
        </w:tc>
        <w:tc>
          <w:tcPr>
            <w:tcW w:w="1387" w:type="dxa"/>
          </w:tcPr>
          <w:p w14:paraId="13E09FD3" w14:textId="77777777" w:rsidR="00860269" w:rsidRPr="00860269" w:rsidRDefault="00860269">
            <w:pPr>
              <w:pStyle w:val="Default"/>
              <w:rPr>
                <w:sz w:val="20"/>
                <w:szCs w:val="20"/>
              </w:rPr>
            </w:pPr>
            <w:r w:rsidRPr="00860269">
              <w:rPr>
                <w:sz w:val="20"/>
                <w:szCs w:val="20"/>
              </w:rPr>
              <w:t xml:space="preserve">41 (48.8%) </w:t>
            </w:r>
          </w:p>
        </w:tc>
      </w:tr>
      <w:tr w:rsidR="00266500" w:rsidRPr="00860269" w14:paraId="531F946A" w14:textId="77777777" w:rsidTr="00266500">
        <w:trPr>
          <w:trHeight w:val="81"/>
        </w:trPr>
        <w:tc>
          <w:tcPr>
            <w:tcW w:w="1386" w:type="dxa"/>
          </w:tcPr>
          <w:p w14:paraId="6E0A330D" w14:textId="596CCC1F" w:rsidR="00266500" w:rsidRPr="00860269" w:rsidRDefault="00266500">
            <w:pPr>
              <w:pStyle w:val="Default"/>
              <w:rPr>
                <w:sz w:val="20"/>
                <w:szCs w:val="20"/>
              </w:rPr>
            </w:pPr>
            <w:r w:rsidRPr="00860269">
              <w:rPr>
                <w:b/>
                <w:bCs/>
                <w:sz w:val="20"/>
                <w:szCs w:val="20"/>
              </w:rPr>
              <w:t>Age Group</w:t>
            </w:r>
          </w:p>
        </w:tc>
        <w:tc>
          <w:tcPr>
            <w:tcW w:w="1386" w:type="dxa"/>
          </w:tcPr>
          <w:p w14:paraId="18556326" w14:textId="77777777" w:rsidR="00266500" w:rsidRPr="00860269" w:rsidRDefault="00266500">
            <w:pPr>
              <w:pStyle w:val="Default"/>
              <w:rPr>
                <w:sz w:val="20"/>
                <w:szCs w:val="20"/>
              </w:rPr>
            </w:pPr>
          </w:p>
        </w:tc>
        <w:tc>
          <w:tcPr>
            <w:tcW w:w="1386" w:type="dxa"/>
          </w:tcPr>
          <w:p w14:paraId="1EC97229" w14:textId="77777777" w:rsidR="00266500" w:rsidRPr="00860269" w:rsidRDefault="00266500">
            <w:pPr>
              <w:pStyle w:val="Default"/>
              <w:rPr>
                <w:sz w:val="20"/>
                <w:szCs w:val="20"/>
              </w:rPr>
            </w:pPr>
          </w:p>
        </w:tc>
        <w:tc>
          <w:tcPr>
            <w:tcW w:w="1386" w:type="dxa"/>
          </w:tcPr>
          <w:p w14:paraId="312D6211" w14:textId="77777777" w:rsidR="00266500" w:rsidRPr="00860269" w:rsidRDefault="00266500">
            <w:pPr>
              <w:pStyle w:val="Default"/>
              <w:rPr>
                <w:sz w:val="20"/>
                <w:szCs w:val="20"/>
              </w:rPr>
            </w:pPr>
          </w:p>
        </w:tc>
        <w:tc>
          <w:tcPr>
            <w:tcW w:w="1386" w:type="dxa"/>
          </w:tcPr>
          <w:p w14:paraId="3517F17B" w14:textId="77777777" w:rsidR="00266500" w:rsidRPr="00860269" w:rsidRDefault="00266500">
            <w:pPr>
              <w:pStyle w:val="Default"/>
              <w:rPr>
                <w:sz w:val="20"/>
                <w:szCs w:val="20"/>
              </w:rPr>
            </w:pPr>
          </w:p>
        </w:tc>
        <w:tc>
          <w:tcPr>
            <w:tcW w:w="1386" w:type="dxa"/>
          </w:tcPr>
          <w:p w14:paraId="7297C436" w14:textId="77777777" w:rsidR="00266500" w:rsidRPr="00860269" w:rsidRDefault="00266500">
            <w:pPr>
              <w:pStyle w:val="Default"/>
              <w:rPr>
                <w:sz w:val="20"/>
                <w:szCs w:val="20"/>
              </w:rPr>
            </w:pPr>
          </w:p>
        </w:tc>
        <w:tc>
          <w:tcPr>
            <w:tcW w:w="1387" w:type="dxa"/>
          </w:tcPr>
          <w:p w14:paraId="434F453A" w14:textId="77777777" w:rsidR="00266500" w:rsidRPr="00860269" w:rsidRDefault="00266500">
            <w:pPr>
              <w:pStyle w:val="Default"/>
              <w:rPr>
                <w:sz w:val="20"/>
                <w:szCs w:val="20"/>
              </w:rPr>
            </w:pPr>
          </w:p>
        </w:tc>
      </w:tr>
      <w:tr w:rsidR="00860269" w:rsidRPr="00860269" w14:paraId="136F9C70" w14:textId="77777777" w:rsidTr="00266500">
        <w:trPr>
          <w:trHeight w:val="81"/>
        </w:trPr>
        <w:tc>
          <w:tcPr>
            <w:tcW w:w="1386" w:type="dxa"/>
          </w:tcPr>
          <w:p w14:paraId="53460668" w14:textId="77777777" w:rsidR="00860269" w:rsidRPr="00860269" w:rsidRDefault="00860269">
            <w:pPr>
              <w:pStyle w:val="Default"/>
              <w:rPr>
                <w:sz w:val="20"/>
                <w:szCs w:val="20"/>
              </w:rPr>
            </w:pPr>
            <w:r w:rsidRPr="00860269">
              <w:rPr>
                <w:sz w:val="20"/>
                <w:szCs w:val="20"/>
              </w:rPr>
              <w:t xml:space="preserve">&lt;30 </w:t>
            </w:r>
          </w:p>
        </w:tc>
        <w:tc>
          <w:tcPr>
            <w:tcW w:w="1386" w:type="dxa"/>
          </w:tcPr>
          <w:p w14:paraId="40709D8C" w14:textId="77777777" w:rsidR="00860269" w:rsidRPr="00860269" w:rsidRDefault="00860269">
            <w:pPr>
              <w:pStyle w:val="Default"/>
              <w:rPr>
                <w:sz w:val="20"/>
                <w:szCs w:val="20"/>
              </w:rPr>
            </w:pPr>
            <w:r w:rsidRPr="00860269">
              <w:rPr>
                <w:sz w:val="20"/>
                <w:szCs w:val="20"/>
              </w:rPr>
              <w:t xml:space="preserve">42 (1.0%) </w:t>
            </w:r>
          </w:p>
        </w:tc>
        <w:tc>
          <w:tcPr>
            <w:tcW w:w="1386" w:type="dxa"/>
          </w:tcPr>
          <w:p w14:paraId="3B58CE90" w14:textId="77777777" w:rsidR="00860269" w:rsidRPr="00860269" w:rsidRDefault="00860269">
            <w:pPr>
              <w:pStyle w:val="Default"/>
              <w:rPr>
                <w:sz w:val="20"/>
                <w:szCs w:val="20"/>
              </w:rPr>
            </w:pPr>
            <w:r w:rsidRPr="00860269">
              <w:rPr>
                <w:sz w:val="20"/>
                <w:szCs w:val="20"/>
              </w:rPr>
              <w:t xml:space="preserve">38 (1.2%) </w:t>
            </w:r>
          </w:p>
        </w:tc>
        <w:tc>
          <w:tcPr>
            <w:tcW w:w="1386" w:type="dxa"/>
          </w:tcPr>
          <w:p w14:paraId="58F947D2" w14:textId="77777777" w:rsidR="00860269" w:rsidRPr="00860269" w:rsidRDefault="00860269">
            <w:pPr>
              <w:pStyle w:val="Default"/>
              <w:rPr>
                <w:sz w:val="20"/>
                <w:szCs w:val="20"/>
              </w:rPr>
            </w:pPr>
            <w:r w:rsidRPr="00860269">
              <w:rPr>
                <w:sz w:val="20"/>
                <w:szCs w:val="20"/>
              </w:rPr>
              <w:t xml:space="preserve">7 (2.0%) </w:t>
            </w:r>
          </w:p>
        </w:tc>
        <w:tc>
          <w:tcPr>
            <w:tcW w:w="1386" w:type="dxa"/>
          </w:tcPr>
          <w:p w14:paraId="6E453780" w14:textId="77777777" w:rsidR="00860269" w:rsidRPr="00860269" w:rsidRDefault="00860269">
            <w:pPr>
              <w:pStyle w:val="Default"/>
              <w:rPr>
                <w:sz w:val="20"/>
                <w:szCs w:val="20"/>
              </w:rPr>
            </w:pPr>
            <w:r w:rsidRPr="00860269">
              <w:rPr>
                <w:sz w:val="20"/>
                <w:szCs w:val="20"/>
              </w:rPr>
              <w:t xml:space="preserve">2 (4.0%) </w:t>
            </w:r>
          </w:p>
        </w:tc>
        <w:tc>
          <w:tcPr>
            <w:tcW w:w="1386" w:type="dxa"/>
          </w:tcPr>
          <w:p w14:paraId="706F1F23" w14:textId="77777777" w:rsidR="00860269" w:rsidRPr="00860269" w:rsidRDefault="00860269">
            <w:pPr>
              <w:pStyle w:val="Default"/>
              <w:rPr>
                <w:sz w:val="20"/>
                <w:szCs w:val="20"/>
              </w:rPr>
            </w:pPr>
            <w:r w:rsidRPr="00860269">
              <w:rPr>
                <w:sz w:val="20"/>
                <w:szCs w:val="20"/>
              </w:rPr>
              <w:t xml:space="preserve">2 (1.2%) </w:t>
            </w:r>
          </w:p>
        </w:tc>
        <w:tc>
          <w:tcPr>
            <w:tcW w:w="1387" w:type="dxa"/>
          </w:tcPr>
          <w:p w14:paraId="720A6272" w14:textId="77777777" w:rsidR="00860269" w:rsidRPr="00860269" w:rsidRDefault="00860269">
            <w:pPr>
              <w:pStyle w:val="Default"/>
              <w:rPr>
                <w:sz w:val="20"/>
                <w:szCs w:val="20"/>
              </w:rPr>
            </w:pPr>
            <w:r w:rsidRPr="00860269">
              <w:rPr>
                <w:sz w:val="20"/>
                <w:szCs w:val="20"/>
              </w:rPr>
              <w:t xml:space="preserve">2 (2.4%) </w:t>
            </w:r>
          </w:p>
        </w:tc>
      </w:tr>
      <w:tr w:rsidR="00860269" w:rsidRPr="00860269" w14:paraId="01932737" w14:textId="77777777" w:rsidTr="00266500">
        <w:trPr>
          <w:trHeight w:val="81"/>
        </w:trPr>
        <w:tc>
          <w:tcPr>
            <w:tcW w:w="1386" w:type="dxa"/>
          </w:tcPr>
          <w:p w14:paraId="3BD13341" w14:textId="77777777" w:rsidR="00860269" w:rsidRPr="00860269" w:rsidRDefault="00860269">
            <w:pPr>
              <w:pStyle w:val="Default"/>
              <w:rPr>
                <w:sz w:val="20"/>
                <w:szCs w:val="20"/>
              </w:rPr>
            </w:pPr>
            <w:r w:rsidRPr="00860269">
              <w:rPr>
                <w:sz w:val="20"/>
                <w:szCs w:val="20"/>
              </w:rPr>
              <w:t xml:space="preserve">30-39 </w:t>
            </w:r>
          </w:p>
        </w:tc>
        <w:tc>
          <w:tcPr>
            <w:tcW w:w="1386" w:type="dxa"/>
          </w:tcPr>
          <w:p w14:paraId="63A811CA" w14:textId="77777777" w:rsidR="00860269" w:rsidRPr="00860269" w:rsidRDefault="00860269">
            <w:pPr>
              <w:pStyle w:val="Default"/>
              <w:rPr>
                <w:sz w:val="20"/>
                <w:szCs w:val="20"/>
              </w:rPr>
            </w:pPr>
            <w:r w:rsidRPr="00860269">
              <w:rPr>
                <w:sz w:val="20"/>
                <w:szCs w:val="20"/>
              </w:rPr>
              <w:t xml:space="preserve">113 (2.7%) </w:t>
            </w:r>
          </w:p>
        </w:tc>
        <w:tc>
          <w:tcPr>
            <w:tcW w:w="1386" w:type="dxa"/>
          </w:tcPr>
          <w:p w14:paraId="41BF4FAB" w14:textId="77777777" w:rsidR="00860269" w:rsidRPr="00860269" w:rsidRDefault="00860269">
            <w:pPr>
              <w:pStyle w:val="Default"/>
              <w:rPr>
                <w:sz w:val="20"/>
                <w:szCs w:val="20"/>
              </w:rPr>
            </w:pPr>
            <w:r w:rsidRPr="00860269">
              <w:rPr>
                <w:sz w:val="20"/>
                <w:szCs w:val="20"/>
              </w:rPr>
              <w:t xml:space="preserve">84 (2.6%) </w:t>
            </w:r>
          </w:p>
        </w:tc>
        <w:tc>
          <w:tcPr>
            <w:tcW w:w="1386" w:type="dxa"/>
          </w:tcPr>
          <w:p w14:paraId="6360326E" w14:textId="77777777" w:rsidR="00860269" w:rsidRPr="00860269" w:rsidRDefault="00860269">
            <w:pPr>
              <w:pStyle w:val="Default"/>
              <w:rPr>
                <w:sz w:val="20"/>
                <w:szCs w:val="20"/>
              </w:rPr>
            </w:pPr>
            <w:r w:rsidRPr="00860269">
              <w:rPr>
                <w:sz w:val="20"/>
                <w:szCs w:val="20"/>
              </w:rPr>
              <w:t xml:space="preserve">16 (4.5%) </w:t>
            </w:r>
          </w:p>
        </w:tc>
        <w:tc>
          <w:tcPr>
            <w:tcW w:w="1386" w:type="dxa"/>
          </w:tcPr>
          <w:p w14:paraId="7C7B8198" w14:textId="77777777" w:rsidR="00860269" w:rsidRPr="00860269" w:rsidRDefault="00860269">
            <w:pPr>
              <w:pStyle w:val="Default"/>
              <w:rPr>
                <w:sz w:val="20"/>
                <w:szCs w:val="20"/>
              </w:rPr>
            </w:pPr>
            <w:r w:rsidRPr="00860269">
              <w:rPr>
                <w:sz w:val="20"/>
                <w:szCs w:val="20"/>
              </w:rPr>
              <w:t xml:space="preserve">1 (2.0%) </w:t>
            </w:r>
          </w:p>
        </w:tc>
        <w:tc>
          <w:tcPr>
            <w:tcW w:w="1386" w:type="dxa"/>
          </w:tcPr>
          <w:p w14:paraId="2927AA0B" w14:textId="77777777" w:rsidR="00860269" w:rsidRPr="00860269" w:rsidRDefault="00860269">
            <w:pPr>
              <w:pStyle w:val="Default"/>
              <w:rPr>
                <w:sz w:val="20"/>
                <w:szCs w:val="20"/>
              </w:rPr>
            </w:pPr>
            <w:r w:rsidRPr="00860269">
              <w:rPr>
                <w:sz w:val="20"/>
                <w:szCs w:val="20"/>
              </w:rPr>
              <w:t xml:space="preserve">6 (3.7%) </w:t>
            </w:r>
          </w:p>
        </w:tc>
        <w:tc>
          <w:tcPr>
            <w:tcW w:w="1387" w:type="dxa"/>
          </w:tcPr>
          <w:p w14:paraId="71B32B5B" w14:textId="77777777" w:rsidR="00860269" w:rsidRPr="00860269" w:rsidRDefault="00860269">
            <w:pPr>
              <w:pStyle w:val="Default"/>
              <w:rPr>
                <w:sz w:val="20"/>
                <w:szCs w:val="20"/>
              </w:rPr>
            </w:pPr>
            <w:r w:rsidRPr="00860269">
              <w:rPr>
                <w:sz w:val="20"/>
                <w:szCs w:val="20"/>
              </w:rPr>
              <w:t xml:space="preserve">2 (2.4%) </w:t>
            </w:r>
          </w:p>
        </w:tc>
      </w:tr>
      <w:tr w:rsidR="00860269" w:rsidRPr="00860269" w14:paraId="730220DB" w14:textId="77777777" w:rsidTr="00266500">
        <w:trPr>
          <w:trHeight w:val="81"/>
        </w:trPr>
        <w:tc>
          <w:tcPr>
            <w:tcW w:w="1386" w:type="dxa"/>
          </w:tcPr>
          <w:p w14:paraId="055424DA" w14:textId="77777777" w:rsidR="00860269" w:rsidRPr="00860269" w:rsidRDefault="00860269">
            <w:pPr>
              <w:pStyle w:val="Default"/>
              <w:rPr>
                <w:sz w:val="20"/>
                <w:szCs w:val="20"/>
              </w:rPr>
            </w:pPr>
            <w:r w:rsidRPr="00860269">
              <w:rPr>
                <w:sz w:val="20"/>
                <w:szCs w:val="20"/>
              </w:rPr>
              <w:t xml:space="preserve">40-49 </w:t>
            </w:r>
          </w:p>
        </w:tc>
        <w:tc>
          <w:tcPr>
            <w:tcW w:w="1386" w:type="dxa"/>
          </w:tcPr>
          <w:p w14:paraId="081677B2" w14:textId="77777777" w:rsidR="00860269" w:rsidRPr="00860269" w:rsidRDefault="00860269">
            <w:pPr>
              <w:pStyle w:val="Default"/>
              <w:rPr>
                <w:sz w:val="20"/>
                <w:szCs w:val="20"/>
              </w:rPr>
            </w:pPr>
            <w:r w:rsidRPr="00860269">
              <w:rPr>
                <w:sz w:val="20"/>
                <w:szCs w:val="20"/>
              </w:rPr>
              <w:t xml:space="preserve">311 (7.3%) </w:t>
            </w:r>
          </w:p>
        </w:tc>
        <w:tc>
          <w:tcPr>
            <w:tcW w:w="1386" w:type="dxa"/>
          </w:tcPr>
          <w:p w14:paraId="60FAA4FD" w14:textId="77777777" w:rsidR="00860269" w:rsidRPr="00860269" w:rsidRDefault="00860269">
            <w:pPr>
              <w:pStyle w:val="Default"/>
              <w:rPr>
                <w:sz w:val="20"/>
                <w:szCs w:val="20"/>
              </w:rPr>
            </w:pPr>
            <w:r w:rsidRPr="00860269">
              <w:rPr>
                <w:sz w:val="20"/>
                <w:szCs w:val="20"/>
              </w:rPr>
              <w:t xml:space="preserve">247 (7.6%) </w:t>
            </w:r>
          </w:p>
        </w:tc>
        <w:tc>
          <w:tcPr>
            <w:tcW w:w="1386" w:type="dxa"/>
          </w:tcPr>
          <w:p w14:paraId="0A9856C3" w14:textId="77777777" w:rsidR="00860269" w:rsidRPr="00860269" w:rsidRDefault="00860269">
            <w:pPr>
              <w:pStyle w:val="Default"/>
              <w:rPr>
                <w:sz w:val="20"/>
                <w:szCs w:val="20"/>
              </w:rPr>
            </w:pPr>
            <w:r w:rsidRPr="00860269">
              <w:rPr>
                <w:sz w:val="20"/>
                <w:szCs w:val="20"/>
              </w:rPr>
              <w:t xml:space="preserve">40 (11.2%) </w:t>
            </w:r>
          </w:p>
        </w:tc>
        <w:tc>
          <w:tcPr>
            <w:tcW w:w="1386" w:type="dxa"/>
          </w:tcPr>
          <w:p w14:paraId="11451C28" w14:textId="77777777" w:rsidR="00860269" w:rsidRPr="00860269" w:rsidRDefault="00860269">
            <w:pPr>
              <w:pStyle w:val="Default"/>
              <w:rPr>
                <w:sz w:val="20"/>
                <w:szCs w:val="20"/>
              </w:rPr>
            </w:pPr>
            <w:r w:rsidRPr="00860269">
              <w:rPr>
                <w:sz w:val="20"/>
                <w:szCs w:val="20"/>
              </w:rPr>
              <w:t xml:space="preserve">4 (8.0%) </w:t>
            </w:r>
          </w:p>
        </w:tc>
        <w:tc>
          <w:tcPr>
            <w:tcW w:w="1386" w:type="dxa"/>
          </w:tcPr>
          <w:p w14:paraId="2355EF8B" w14:textId="77777777" w:rsidR="00860269" w:rsidRPr="00860269" w:rsidRDefault="00860269">
            <w:pPr>
              <w:pStyle w:val="Default"/>
              <w:rPr>
                <w:sz w:val="20"/>
                <w:szCs w:val="20"/>
              </w:rPr>
            </w:pPr>
            <w:r w:rsidRPr="00860269">
              <w:rPr>
                <w:sz w:val="20"/>
                <w:szCs w:val="20"/>
              </w:rPr>
              <w:t xml:space="preserve">18 (11.0%) </w:t>
            </w:r>
          </w:p>
        </w:tc>
        <w:tc>
          <w:tcPr>
            <w:tcW w:w="1387" w:type="dxa"/>
          </w:tcPr>
          <w:p w14:paraId="32D36623" w14:textId="77777777" w:rsidR="00860269" w:rsidRPr="00860269" w:rsidRDefault="00860269">
            <w:pPr>
              <w:pStyle w:val="Default"/>
              <w:rPr>
                <w:sz w:val="20"/>
                <w:szCs w:val="20"/>
              </w:rPr>
            </w:pPr>
            <w:r w:rsidRPr="00860269">
              <w:rPr>
                <w:sz w:val="20"/>
                <w:szCs w:val="20"/>
              </w:rPr>
              <w:t xml:space="preserve">7 (8.3%) </w:t>
            </w:r>
          </w:p>
        </w:tc>
      </w:tr>
      <w:tr w:rsidR="00860269" w:rsidRPr="00860269" w14:paraId="66E01B67" w14:textId="77777777" w:rsidTr="00266500">
        <w:trPr>
          <w:trHeight w:val="81"/>
        </w:trPr>
        <w:tc>
          <w:tcPr>
            <w:tcW w:w="1386" w:type="dxa"/>
          </w:tcPr>
          <w:p w14:paraId="33B37116" w14:textId="77777777" w:rsidR="00860269" w:rsidRPr="00860269" w:rsidRDefault="00860269">
            <w:pPr>
              <w:pStyle w:val="Default"/>
              <w:rPr>
                <w:sz w:val="20"/>
                <w:szCs w:val="20"/>
              </w:rPr>
            </w:pPr>
            <w:r w:rsidRPr="00860269">
              <w:rPr>
                <w:sz w:val="20"/>
                <w:szCs w:val="20"/>
              </w:rPr>
              <w:t xml:space="preserve">50-59 </w:t>
            </w:r>
          </w:p>
        </w:tc>
        <w:tc>
          <w:tcPr>
            <w:tcW w:w="1386" w:type="dxa"/>
          </w:tcPr>
          <w:p w14:paraId="060638D4" w14:textId="77777777" w:rsidR="00860269" w:rsidRPr="00860269" w:rsidRDefault="00860269">
            <w:pPr>
              <w:pStyle w:val="Default"/>
              <w:rPr>
                <w:sz w:val="20"/>
                <w:szCs w:val="20"/>
              </w:rPr>
            </w:pPr>
            <w:r w:rsidRPr="00860269">
              <w:rPr>
                <w:sz w:val="20"/>
                <w:szCs w:val="20"/>
              </w:rPr>
              <w:t xml:space="preserve">698 (16.4%) </w:t>
            </w:r>
          </w:p>
        </w:tc>
        <w:tc>
          <w:tcPr>
            <w:tcW w:w="1386" w:type="dxa"/>
          </w:tcPr>
          <w:p w14:paraId="37BEDCB5" w14:textId="77777777" w:rsidR="00860269" w:rsidRPr="00860269" w:rsidRDefault="00860269">
            <w:pPr>
              <w:pStyle w:val="Default"/>
              <w:rPr>
                <w:sz w:val="20"/>
                <w:szCs w:val="20"/>
              </w:rPr>
            </w:pPr>
            <w:r w:rsidRPr="00860269">
              <w:rPr>
                <w:sz w:val="20"/>
                <w:szCs w:val="20"/>
              </w:rPr>
              <w:t xml:space="preserve">522 (16.1%) </w:t>
            </w:r>
          </w:p>
        </w:tc>
        <w:tc>
          <w:tcPr>
            <w:tcW w:w="1386" w:type="dxa"/>
          </w:tcPr>
          <w:p w14:paraId="3025CE5E" w14:textId="77777777" w:rsidR="00860269" w:rsidRPr="00860269" w:rsidRDefault="00860269">
            <w:pPr>
              <w:pStyle w:val="Default"/>
              <w:rPr>
                <w:sz w:val="20"/>
                <w:szCs w:val="20"/>
              </w:rPr>
            </w:pPr>
            <w:r w:rsidRPr="00860269">
              <w:rPr>
                <w:sz w:val="20"/>
                <w:szCs w:val="20"/>
              </w:rPr>
              <w:t xml:space="preserve">82 (22.9%) </w:t>
            </w:r>
          </w:p>
        </w:tc>
        <w:tc>
          <w:tcPr>
            <w:tcW w:w="1386" w:type="dxa"/>
          </w:tcPr>
          <w:p w14:paraId="356AB1FC" w14:textId="77777777" w:rsidR="00860269" w:rsidRPr="00860269" w:rsidRDefault="00860269">
            <w:pPr>
              <w:pStyle w:val="Default"/>
              <w:rPr>
                <w:sz w:val="20"/>
                <w:szCs w:val="20"/>
              </w:rPr>
            </w:pPr>
            <w:r w:rsidRPr="00860269">
              <w:rPr>
                <w:sz w:val="20"/>
                <w:szCs w:val="20"/>
              </w:rPr>
              <w:t xml:space="preserve">8 (16.0%) </w:t>
            </w:r>
          </w:p>
        </w:tc>
        <w:tc>
          <w:tcPr>
            <w:tcW w:w="1386" w:type="dxa"/>
          </w:tcPr>
          <w:p w14:paraId="593ACF1C" w14:textId="77777777" w:rsidR="00860269" w:rsidRPr="00860269" w:rsidRDefault="00860269">
            <w:pPr>
              <w:pStyle w:val="Default"/>
              <w:rPr>
                <w:sz w:val="20"/>
                <w:szCs w:val="20"/>
              </w:rPr>
            </w:pPr>
            <w:r w:rsidRPr="00860269">
              <w:rPr>
                <w:sz w:val="20"/>
                <w:szCs w:val="20"/>
              </w:rPr>
              <w:t xml:space="preserve">29 (17.8%) </w:t>
            </w:r>
          </w:p>
        </w:tc>
        <w:tc>
          <w:tcPr>
            <w:tcW w:w="1387" w:type="dxa"/>
          </w:tcPr>
          <w:p w14:paraId="402858B6" w14:textId="77777777" w:rsidR="00860269" w:rsidRPr="00860269" w:rsidRDefault="00860269">
            <w:pPr>
              <w:pStyle w:val="Default"/>
              <w:rPr>
                <w:sz w:val="20"/>
                <w:szCs w:val="20"/>
              </w:rPr>
            </w:pPr>
            <w:r w:rsidRPr="00860269">
              <w:rPr>
                <w:sz w:val="20"/>
                <w:szCs w:val="20"/>
              </w:rPr>
              <w:t xml:space="preserve">9 (10.7%) </w:t>
            </w:r>
          </w:p>
        </w:tc>
      </w:tr>
      <w:tr w:rsidR="00860269" w:rsidRPr="00860269" w14:paraId="150ED836" w14:textId="77777777" w:rsidTr="00266500">
        <w:trPr>
          <w:trHeight w:val="81"/>
        </w:trPr>
        <w:tc>
          <w:tcPr>
            <w:tcW w:w="1386" w:type="dxa"/>
          </w:tcPr>
          <w:p w14:paraId="3E881DBA" w14:textId="77777777" w:rsidR="00860269" w:rsidRPr="00860269" w:rsidRDefault="00860269">
            <w:pPr>
              <w:pStyle w:val="Default"/>
              <w:rPr>
                <w:sz w:val="20"/>
                <w:szCs w:val="20"/>
              </w:rPr>
            </w:pPr>
            <w:r w:rsidRPr="00860269">
              <w:rPr>
                <w:sz w:val="20"/>
                <w:szCs w:val="20"/>
              </w:rPr>
              <w:t xml:space="preserve">60-69 </w:t>
            </w:r>
          </w:p>
        </w:tc>
        <w:tc>
          <w:tcPr>
            <w:tcW w:w="1386" w:type="dxa"/>
          </w:tcPr>
          <w:p w14:paraId="06E94436" w14:textId="77777777" w:rsidR="00860269" w:rsidRPr="00860269" w:rsidRDefault="00860269">
            <w:pPr>
              <w:pStyle w:val="Default"/>
              <w:rPr>
                <w:sz w:val="20"/>
                <w:szCs w:val="20"/>
              </w:rPr>
            </w:pPr>
            <w:r w:rsidRPr="00860269">
              <w:rPr>
                <w:sz w:val="20"/>
                <w:szCs w:val="20"/>
              </w:rPr>
              <w:t xml:space="preserve">1220 (28.7%) </w:t>
            </w:r>
          </w:p>
        </w:tc>
        <w:tc>
          <w:tcPr>
            <w:tcW w:w="1386" w:type="dxa"/>
          </w:tcPr>
          <w:p w14:paraId="3DEA84B7" w14:textId="77777777" w:rsidR="00860269" w:rsidRPr="00860269" w:rsidRDefault="00860269">
            <w:pPr>
              <w:pStyle w:val="Default"/>
              <w:rPr>
                <w:sz w:val="20"/>
                <w:szCs w:val="20"/>
              </w:rPr>
            </w:pPr>
            <w:r w:rsidRPr="00860269">
              <w:rPr>
                <w:sz w:val="20"/>
                <w:szCs w:val="20"/>
              </w:rPr>
              <w:t xml:space="preserve">950 (29.4%) </w:t>
            </w:r>
          </w:p>
        </w:tc>
        <w:tc>
          <w:tcPr>
            <w:tcW w:w="1386" w:type="dxa"/>
          </w:tcPr>
          <w:p w14:paraId="68F223B0" w14:textId="77777777" w:rsidR="00860269" w:rsidRPr="00860269" w:rsidRDefault="00860269">
            <w:pPr>
              <w:pStyle w:val="Default"/>
              <w:rPr>
                <w:sz w:val="20"/>
                <w:szCs w:val="20"/>
              </w:rPr>
            </w:pPr>
            <w:r w:rsidRPr="00860269">
              <w:rPr>
                <w:sz w:val="20"/>
                <w:szCs w:val="20"/>
              </w:rPr>
              <w:t xml:space="preserve">110 (30.7%) </w:t>
            </w:r>
          </w:p>
        </w:tc>
        <w:tc>
          <w:tcPr>
            <w:tcW w:w="1386" w:type="dxa"/>
          </w:tcPr>
          <w:p w14:paraId="2C501485" w14:textId="77777777" w:rsidR="00860269" w:rsidRPr="00860269" w:rsidRDefault="00860269">
            <w:pPr>
              <w:pStyle w:val="Default"/>
              <w:rPr>
                <w:sz w:val="20"/>
                <w:szCs w:val="20"/>
              </w:rPr>
            </w:pPr>
            <w:r w:rsidRPr="00860269">
              <w:rPr>
                <w:sz w:val="20"/>
                <w:szCs w:val="20"/>
              </w:rPr>
              <w:t xml:space="preserve">16 (32.0%) </w:t>
            </w:r>
          </w:p>
        </w:tc>
        <w:tc>
          <w:tcPr>
            <w:tcW w:w="1386" w:type="dxa"/>
          </w:tcPr>
          <w:p w14:paraId="172FF647" w14:textId="77777777" w:rsidR="00860269" w:rsidRPr="00860269" w:rsidRDefault="00860269">
            <w:pPr>
              <w:pStyle w:val="Default"/>
              <w:rPr>
                <w:sz w:val="20"/>
                <w:szCs w:val="20"/>
              </w:rPr>
            </w:pPr>
            <w:r w:rsidRPr="00860269">
              <w:rPr>
                <w:sz w:val="20"/>
                <w:szCs w:val="20"/>
              </w:rPr>
              <w:t xml:space="preserve">55 (33.7%) </w:t>
            </w:r>
          </w:p>
        </w:tc>
        <w:tc>
          <w:tcPr>
            <w:tcW w:w="1387" w:type="dxa"/>
          </w:tcPr>
          <w:p w14:paraId="2607D1F8" w14:textId="77777777" w:rsidR="00860269" w:rsidRPr="00860269" w:rsidRDefault="00860269">
            <w:pPr>
              <w:pStyle w:val="Default"/>
              <w:rPr>
                <w:sz w:val="20"/>
                <w:szCs w:val="20"/>
              </w:rPr>
            </w:pPr>
            <w:r w:rsidRPr="00860269">
              <w:rPr>
                <w:sz w:val="20"/>
                <w:szCs w:val="20"/>
              </w:rPr>
              <w:t xml:space="preserve">32 (38.1%) </w:t>
            </w:r>
          </w:p>
        </w:tc>
      </w:tr>
      <w:tr w:rsidR="00860269" w:rsidRPr="00860269" w14:paraId="630F9CC2" w14:textId="77777777" w:rsidTr="00266500">
        <w:trPr>
          <w:trHeight w:val="81"/>
        </w:trPr>
        <w:tc>
          <w:tcPr>
            <w:tcW w:w="1386" w:type="dxa"/>
          </w:tcPr>
          <w:p w14:paraId="75893D2C" w14:textId="77777777" w:rsidR="00860269" w:rsidRPr="00860269" w:rsidRDefault="00860269">
            <w:pPr>
              <w:pStyle w:val="Default"/>
              <w:rPr>
                <w:sz w:val="20"/>
                <w:szCs w:val="20"/>
              </w:rPr>
            </w:pPr>
            <w:r w:rsidRPr="00860269">
              <w:rPr>
                <w:sz w:val="20"/>
                <w:szCs w:val="20"/>
              </w:rPr>
              <w:t xml:space="preserve">70-79 </w:t>
            </w:r>
          </w:p>
        </w:tc>
        <w:tc>
          <w:tcPr>
            <w:tcW w:w="1386" w:type="dxa"/>
          </w:tcPr>
          <w:p w14:paraId="2CFCAB9C" w14:textId="77777777" w:rsidR="00860269" w:rsidRPr="00860269" w:rsidRDefault="00860269">
            <w:pPr>
              <w:pStyle w:val="Default"/>
              <w:rPr>
                <w:sz w:val="20"/>
                <w:szCs w:val="20"/>
              </w:rPr>
            </w:pPr>
            <w:r w:rsidRPr="00860269">
              <w:rPr>
                <w:sz w:val="20"/>
                <w:szCs w:val="20"/>
              </w:rPr>
              <w:t xml:space="preserve">1181 (27.8%) </w:t>
            </w:r>
          </w:p>
        </w:tc>
        <w:tc>
          <w:tcPr>
            <w:tcW w:w="1386" w:type="dxa"/>
          </w:tcPr>
          <w:p w14:paraId="7450456D" w14:textId="77777777" w:rsidR="00860269" w:rsidRPr="00860269" w:rsidRDefault="00860269">
            <w:pPr>
              <w:pStyle w:val="Default"/>
              <w:rPr>
                <w:sz w:val="20"/>
                <w:szCs w:val="20"/>
              </w:rPr>
            </w:pPr>
            <w:r w:rsidRPr="00860269">
              <w:rPr>
                <w:sz w:val="20"/>
                <w:szCs w:val="20"/>
              </w:rPr>
              <w:t xml:space="preserve">902 (27.9%) </w:t>
            </w:r>
          </w:p>
        </w:tc>
        <w:tc>
          <w:tcPr>
            <w:tcW w:w="1386" w:type="dxa"/>
          </w:tcPr>
          <w:p w14:paraId="46846AEC" w14:textId="77777777" w:rsidR="00860269" w:rsidRPr="00860269" w:rsidRDefault="00860269">
            <w:pPr>
              <w:pStyle w:val="Default"/>
              <w:rPr>
                <w:sz w:val="20"/>
                <w:szCs w:val="20"/>
              </w:rPr>
            </w:pPr>
            <w:r w:rsidRPr="00860269">
              <w:rPr>
                <w:sz w:val="20"/>
                <w:szCs w:val="20"/>
              </w:rPr>
              <w:t xml:space="preserve">70 (19.6%) </w:t>
            </w:r>
          </w:p>
        </w:tc>
        <w:tc>
          <w:tcPr>
            <w:tcW w:w="1386" w:type="dxa"/>
          </w:tcPr>
          <w:p w14:paraId="6106B12E" w14:textId="77777777" w:rsidR="00860269" w:rsidRPr="00860269" w:rsidRDefault="00860269">
            <w:pPr>
              <w:pStyle w:val="Default"/>
              <w:rPr>
                <w:sz w:val="20"/>
                <w:szCs w:val="20"/>
              </w:rPr>
            </w:pPr>
            <w:r w:rsidRPr="00860269">
              <w:rPr>
                <w:sz w:val="20"/>
                <w:szCs w:val="20"/>
              </w:rPr>
              <w:t xml:space="preserve">11 (22.0%) </w:t>
            </w:r>
          </w:p>
        </w:tc>
        <w:tc>
          <w:tcPr>
            <w:tcW w:w="1386" w:type="dxa"/>
          </w:tcPr>
          <w:p w14:paraId="58C81C8F" w14:textId="77777777" w:rsidR="00860269" w:rsidRPr="00860269" w:rsidRDefault="00860269">
            <w:pPr>
              <w:pStyle w:val="Default"/>
              <w:rPr>
                <w:sz w:val="20"/>
                <w:szCs w:val="20"/>
              </w:rPr>
            </w:pPr>
            <w:r w:rsidRPr="00860269">
              <w:rPr>
                <w:sz w:val="20"/>
                <w:szCs w:val="20"/>
              </w:rPr>
              <w:t xml:space="preserve">30 (18.4%) </w:t>
            </w:r>
          </w:p>
        </w:tc>
        <w:tc>
          <w:tcPr>
            <w:tcW w:w="1387" w:type="dxa"/>
          </w:tcPr>
          <w:p w14:paraId="0FFC748A" w14:textId="77777777" w:rsidR="00860269" w:rsidRPr="00860269" w:rsidRDefault="00860269">
            <w:pPr>
              <w:pStyle w:val="Default"/>
              <w:rPr>
                <w:sz w:val="20"/>
                <w:szCs w:val="20"/>
              </w:rPr>
            </w:pPr>
            <w:r w:rsidRPr="00860269">
              <w:rPr>
                <w:sz w:val="20"/>
                <w:szCs w:val="20"/>
              </w:rPr>
              <w:t xml:space="preserve">19 (22.6%) </w:t>
            </w:r>
          </w:p>
        </w:tc>
      </w:tr>
      <w:tr w:rsidR="00860269" w:rsidRPr="00860269" w14:paraId="12E6CB11" w14:textId="77777777" w:rsidTr="00266500">
        <w:trPr>
          <w:trHeight w:val="81"/>
        </w:trPr>
        <w:tc>
          <w:tcPr>
            <w:tcW w:w="1386" w:type="dxa"/>
          </w:tcPr>
          <w:p w14:paraId="68FDBB61" w14:textId="77777777" w:rsidR="00860269" w:rsidRPr="00860269" w:rsidRDefault="00860269">
            <w:pPr>
              <w:pStyle w:val="Default"/>
              <w:rPr>
                <w:sz w:val="20"/>
                <w:szCs w:val="20"/>
              </w:rPr>
            </w:pPr>
            <w:r w:rsidRPr="00860269">
              <w:rPr>
                <w:sz w:val="20"/>
                <w:szCs w:val="20"/>
              </w:rPr>
              <w:t xml:space="preserve">80-89 </w:t>
            </w:r>
          </w:p>
        </w:tc>
        <w:tc>
          <w:tcPr>
            <w:tcW w:w="1386" w:type="dxa"/>
          </w:tcPr>
          <w:p w14:paraId="690A7092" w14:textId="77777777" w:rsidR="00860269" w:rsidRPr="00860269" w:rsidRDefault="00860269">
            <w:pPr>
              <w:pStyle w:val="Default"/>
              <w:rPr>
                <w:sz w:val="20"/>
                <w:szCs w:val="20"/>
              </w:rPr>
            </w:pPr>
            <w:r w:rsidRPr="00860269">
              <w:rPr>
                <w:sz w:val="20"/>
                <w:szCs w:val="20"/>
              </w:rPr>
              <w:t xml:space="preserve">572 (13.5%) </w:t>
            </w:r>
          </w:p>
        </w:tc>
        <w:tc>
          <w:tcPr>
            <w:tcW w:w="1386" w:type="dxa"/>
          </w:tcPr>
          <w:p w14:paraId="508D864D" w14:textId="77777777" w:rsidR="00860269" w:rsidRPr="00860269" w:rsidRDefault="00860269">
            <w:pPr>
              <w:pStyle w:val="Default"/>
              <w:rPr>
                <w:sz w:val="20"/>
                <w:szCs w:val="20"/>
              </w:rPr>
            </w:pPr>
            <w:r w:rsidRPr="00860269">
              <w:rPr>
                <w:sz w:val="20"/>
                <w:szCs w:val="20"/>
              </w:rPr>
              <w:t xml:space="preserve">416 (12.9%) </w:t>
            </w:r>
          </w:p>
        </w:tc>
        <w:tc>
          <w:tcPr>
            <w:tcW w:w="1386" w:type="dxa"/>
          </w:tcPr>
          <w:p w14:paraId="60661C13" w14:textId="77777777" w:rsidR="00860269" w:rsidRPr="00860269" w:rsidRDefault="00860269">
            <w:pPr>
              <w:pStyle w:val="Default"/>
              <w:rPr>
                <w:sz w:val="20"/>
                <w:szCs w:val="20"/>
              </w:rPr>
            </w:pPr>
            <w:r w:rsidRPr="00860269">
              <w:rPr>
                <w:sz w:val="20"/>
                <w:szCs w:val="20"/>
              </w:rPr>
              <w:t xml:space="preserve">29 (8.1%) </w:t>
            </w:r>
          </w:p>
        </w:tc>
        <w:tc>
          <w:tcPr>
            <w:tcW w:w="1386" w:type="dxa"/>
          </w:tcPr>
          <w:p w14:paraId="484FF884" w14:textId="77777777" w:rsidR="00860269" w:rsidRPr="00860269" w:rsidRDefault="00860269">
            <w:pPr>
              <w:pStyle w:val="Default"/>
              <w:rPr>
                <w:sz w:val="20"/>
                <w:szCs w:val="20"/>
              </w:rPr>
            </w:pPr>
            <w:r w:rsidRPr="00860269">
              <w:rPr>
                <w:sz w:val="20"/>
                <w:szCs w:val="20"/>
              </w:rPr>
              <w:t xml:space="preserve">8 (16.0%) </w:t>
            </w:r>
          </w:p>
        </w:tc>
        <w:tc>
          <w:tcPr>
            <w:tcW w:w="1386" w:type="dxa"/>
          </w:tcPr>
          <w:p w14:paraId="3EFDC435" w14:textId="77777777" w:rsidR="00860269" w:rsidRPr="00860269" w:rsidRDefault="00860269">
            <w:pPr>
              <w:pStyle w:val="Default"/>
              <w:rPr>
                <w:sz w:val="20"/>
                <w:szCs w:val="20"/>
              </w:rPr>
            </w:pPr>
            <w:r w:rsidRPr="00860269">
              <w:rPr>
                <w:sz w:val="20"/>
                <w:szCs w:val="20"/>
              </w:rPr>
              <w:t xml:space="preserve">20 (12.3%) </w:t>
            </w:r>
          </w:p>
        </w:tc>
        <w:tc>
          <w:tcPr>
            <w:tcW w:w="1387" w:type="dxa"/>
          </w:tcPr>
          <w:p w14:paraId="285D0072" w14:textId="77777777" w:rsidR="00860269" w:rsidRPr="00860269" w:rsidRDefault="00860269">
            <w:pPr>
              <w:pStyle w:val="Default"/>
              <w:rPr>
                <w:sz w:val="20"/>
                <w:szCs w:val="20"/>
              </w:rPr>
            </w:pPr>
            <w:r w:rsidRPr="00860269">
              <w:rPr>
                <w:sz w:val="20"/>
                <w:szCs w:val="20"/>
              </w:rPr>
              <w:t xml:space="preserve">10 (11.9%) </w:t>
            </w:r>
          </w:p>
        </w:tc>
      </w:tr>
      <w:tr w:rsidR="00860269" w:rsidRPr="00860269" w14:paraId="407F43B2" w14:textId="77777777" w:rsidTr="00266500">
        <w:trPr>
          <w:trHeight w:val="81"/>
        </w:trPr>
        <w:tc>
          <w:tcPr>
            <w:tcW w:w="1386" w:type="dxa"/>
          </w:tcPr>
          <w:p w14:paraId="3B0900C0" w14:textId="77777777" w:rsidR="00860269" w:rsidRPr="00860269" w:rsidRDefault="00860269">
            <w:pPr>
              <w:pStyle w:val="Default"/>
              <w:rPr>
                <w:sz w:val="20"/>
                <w:szCs w:val="20"/>
              </w:rPr>
            </w:pPr>
            <w:r w:rsidRPr="00860269">
              <w:rPr>
                <w:sz w:val="20"/>
                <w:szCs w:val="20"/>
              </w:rPr>
              <w:t xml:space="preserve">90+ </w:t>
            </w:r>
          </w:p>
        </w:tc>
        <w:tc>
          <w:tcPr>
            <w:tcW w:w="1386" w:type="dxa"/>
          </w:tcPr>
          <w:p w14:paraId="636E9AB8" w14:textId="77777777" w:rsidR="00860269" w:rsidRPr="00860269" w:rsidRDefault="00860269">
            <w:pPr>
              <w:pStyle w:val="Default"/>
              <w:rPr>
                <w:sz w:val="20"/>
                <w:szCs w:val="20"/>
              </w:rPr>
            </w:pPr>
            <w:r w:rsidRPr="00860269">
              <w:rPr>
                <w:sz w:val="20"/>
                <w:szCs w:val="20"/>
              </w:rPr>
              <w:t xml:space="preserve">37 (0.9%) </w:t>
            </w:r>
          </w:p>
        </w:tc>
        <w:tc>
          <w:tcPr>
            <w:tcW w:w="1386" w:type="dxa"/>
          </w:tcPr>
          <w:p w14:paraId="25325DEF" w14:textId="77777777" w:rsidR="00860269" w:rsidRPr="00860269" w:rsidRDefault="00860269">
            <w:pPr>
              <w:pStyle w:val="Default"/>
              <w:rPr>
                <w:sz w:val="20"/>
                <w:szCs w:val="20"/>
              </w:rPr>
            </w:pPr>
            <w:r w:rsidRPr="00860269">
              <w:rPr>
                <w:sz w:val="20"/>
                <w:szCs w:val="20"/>
              </w:rPr>
              <w:t xml:space="preserve">27 (0.8%) </w:t>
            </w:r>
          </w:p>
        </w:tc>
        <w:tc>
          <w:tcPr>
            <w:tcW w:w="1386" w:type="dxa"/>
          </w:tcPr>
          <w:p w14:paraId="184A728B" w14:textId="77777777" w:rsidR="00860269" w:rsidRPr="00860269" w:rsidRDefault="00860269">
            <w:pPr>
              <w:pStyle w:val="Default"/>
              <w:rPr>
                <w:sz w:val="20"/>
                <w:szCs w:val="20"/>
              </w:rPr>
            </w:pPr>
            <w:r w:rsidRPr="00860269">
              <w:rPr>
                <w:sz w:val="20"/>
                <w:szCs w:val="20"/>
              </w:rPr>
              <w:t xml:space="preserve">1 (0.3%) </w:t>
            </w:r>
          </w:p>
        </w:tc>
        <w:tc>
          <w:tcPr>
            <w:tcW w:w="1386" w:type="dxa"/>
          </w:tcPr>
          <w:p w14:paraId="7B18F45E" w14:textId="77777777" w:rsidR="00860269" w:rsidRPr="00860269" w:rsidRDefault="00860269">
            <w:pPr>
              <w:pStyle w:val="Default"/>
              <w:rPr>
                <w:sz w:val="20"/>
                <w:szCs w:val="20"/>
              </w:rPr>
            </w:pPr>
            <w:r w:rsidRPr="00860269">
              <w:rPr>
                <w:sz w:val="20"/>
                <w:szCs w:val="20"/>
              </w:rPr>
              <w:t xml:space="preserve">0 (0.0%) </w:t>
            </w:r>
          </w:p>
        </w:tc>
        <w:tc>
          <w:tcPr>
            <w:tcW w:w="1386" w:type="dxa"/>
          </w:tcPr>
          <w:p w14:paraId="0763AAFF" w14:textId="77777777" w:rsidR="00860269" w:rsidRPr="00860269" w:rsidRDefault="00860269">
            <w:pPr>
              <w:pStyle w:val="Default"/>
              <w:rPr>
                <w:sz w:val="20"/>
                <w:szCs w:val="20"/>
              </w:rPr>
            </w:pPr>
            <w:r w:rsidRPr="00860269">
              <w:rPr>
                <w:sz w:val="20"/>
                <w:szCs w:val="20"/>
              </w:rPr>
              <w:t xml:space="preserve">1 (0.6%) </w:t>
            </w:r>
          </w:p>
        </w:tc>
        <w:tc>
          <w:tcPr>
            <w:tcW w:w="1387" w:type="dxa"/>
          </w:tcPr>
          <w:p w14:paraId="15A39B08" w14:textId="77777777" w:rsidR="00860269" w:rsidRPr="00860269" w:rsidRDefault="00860269">
            <w:pPr>
              <w:pStyle w:val="Default"/>
              <w:rPr>
                <w:sz w:val="20"/>
                <w:szCs w:val="20"/>
              </w:rPr>
            </w:pPr>
            <w:r w:rsidRPr="00860269">
              <w:rPr>
                <w:sz w:val="20"/>
                <w:szCs w:val="20"/>
              </w:rPr>
              <w:t xml:space="preserve">2 (2.4%) </w:t>
            </w:r>
          </w:p>
        </w:tc>
      </w:tr>
      <w:tr w:rsidR="00860269" w:rsidRPr="00860269" w14:paraId="5BBDE455" w14:textId="77777777" w:rsidTr="00266500">
        <w:trPr>
          <w:trHeight w:val="186"/>
        </w:trPr>
        <w:tc>
          <w:tcPr>
            <w:tcW w:w="1386" w:type="dxa"/>
          </w:tcPr>
          <w:p w14:paraId="6D54C992" w14:textId="3B0428D8" w:rsidR="00860269" w:rsidRPr="00266500" w:rsidRDefault="00860269">
            <w:pPr>
              <w:pStyle w:val="Default"/>
              <w:rPr>
                <w:sz w:val="20"/>
                <w:szCs w:val="20"/>
              </w:rPr>
            </w:pPr>
            <w:r w:rsidRPr="00266500">
              <w:rPr>
                <w:sz w:val="20"/>
                <w:szCs w:val="20"/>
              </w:rPr>
              <w:t xml:space="preserve">Unknown </w:t>
            </w:r>
          </w:p>
        </w:tc>
        <w:tc>
          <w:tcPr>
            <w:tcW w:w="1386" w:type="dxa"/>
          </w:tcPr>
          <w:p w14:paraId="68C5D1EF" w14:textId="77777777" w:rsidR="00860269" w:rsidRPr="00860269" w:rsidRDefault="00860269">
            <w:pPr>
              <w:pStyle w:val="Default"/>
              <w:rPr>
                <w:sz w:val="20"/>
                <w:szCs w:val="20"/>
              </w:rPr>
            </w:pPr>
            <w:r w:rsidRPr="00860269">
              <w:rPr>
                <w:sz w:val="20"/>
                <w:szCs w:val="20"/>
              </w:rPr>
              <w:t xml:space="preserve">72 (1.7%) </w:t>
            </w:r>
          </w:p>
        </w:tc>
        <w:tc>
          <w:tcPr>
            <w:tcW w:w="1386" w:type="dxa"/>
          </w:tcPr>
          <w:p w14:paraId="0813AD3F" w14:textId="77777777" w:rsidR="00860269" w:rsidRPr="00860269" w:rsidRDefault="00860269">
            <w:pPr>
              <w:pStyle w:val="Default"/>
              <w:rPr>
                <w:sz w:val="20"/>
                <w:szCs w:val="20"/>
              </w:rPr>
            </w:pPr>
            <w:r w:rsidRPr="00860269">
              <w:rPr>
                <w:sz w:val="20"/>
                <w:szCs w:val="20"/>
              </w:rPr>
              <w:t xml:space="preserve">47 (1.5%) </w:t>
            </w:r>
          </w:p>
        </w:tc>
        <w:tc>
          <w:tcPr>
            <w:tcW w:w="1386" w:type="dxa"/>
          </w:tcPr>
          <w:p w14:paraId="75EA012E" w14:textId="77777777" w:rsidR="00860269" w:rsidRPr="00860269" w:rsidRDefault="00860269">
            <w:pPr>
              <w:pStyle w:val="Default"/>
              <w:rPr>
                <w:sz w:val="20"/>
                <w:szCs w:val="20"/>
              </w:rPr>
            </w:pPr>
            <w:r w:rsidRPr="00860269">
              <w:rPr>
                <w:sz w:val="20"/>
                <w:szCs w:val="20"/>
              </w:rPr>
              <w:t xml:space="preserve">3 (0.8%) </w:t>
            </w:r>
          </w:p>
        </w:tc>
        <w:tc>
          <w:tcPr>
            <w:tcW w:w="1386" w:type="dxa"/>
          </w:tcPr>
          <w:p w14:paraId="2D3C43DD" w14:textId="77777777" w:rsidR="00860269" w:rsidRPr="00860269" w:rsidRDefault="00860269">
            <w:pPr>
              <w:pStyle w:val="Default"/>
              <w:rPr>
                <w:sz w:val="20"/>
                <w:szCs w:val="20"/>
              </w:rPr>
            </w:pPr>
            <w:r w:rsidRPr="00860269">
              <w:rPr>
                <w:sz w:val="20"/>
                <w:szCs w:val="20"/>
              </w:rPr>
              <w:t xml:space="preserve">0 (0.0%) </w:t>
            </w:r>
          </w:p>
        </w:tc>
        <w:tc>
          <w:tcPr>
            <w:tcW w:w="1386" w:type="dxa"/>
          </w:tcPr>
          <w:p w14:paraId="7C043C64" w14:textId="77777777" w:rsidR="00860269" w:rsidRPr="00860269" w:rsidRDefault="00860269">
            <w:pPr>
              <w:pStyle w:val="Default"/>
              <w:rPr>
                <w:sz w:val="20"/>
                <w:szCs w:val="20"/>
              </w:rPr>
            </w:pPr>
            <w:r w:rsidRPr="00860269">
              <w:rPr>
                <w:sz w:val="20"/>
                <w:szCs w:val="20"/>
              </w:rPr>
              <w:t xml:space="preserve">2 (1.2%) </w:t>
            </w:r>
          </w:p>
        </w:tc>
        <w:tc>
          <w:tcPr>
            <w:tcW w:w="1387" w:type="dxa"/>
          </w:tcPr>
          <w:p w14:paraId="498DB0A1" w14:textId="77777777" w:rsidR="00860269" w:rsidRPr="00860269" w:rsidRDefault="00860269">
            <w:pPr>
              <w:pStyle w:val="Default"/>
              <w:rPr>
                <w:sz w:val="20"/>
                <w:szCs w:val="20"/>
              </w:rPr>
            </w:pPr>
            <w:r w:rsidRPr="00860269">
              <w:rPr>
                <w:sz w:val="20"/>
                <w:szCs w:val="20"/>
              </w:rPr>
              <w:t xml:space="preserve">1 (1.2%) </w:t>
            </w:r>
          </w:p>
        </w:tc>
      </w:tr>
      <w:tr w:rsidR="00266500" w:rsidRPr="00860269" w14:paraId="7CD1022A" w14:textId="77777777" w:rsidTr="00266500">
        <w:trPr>
          <w:trHeight w:val="81"/>
        </w:trPr>
        <w:tc>
          <w:tcPr>
            <w:tcW w:w="1386" w:type="dxa"/>
          </w:tcPr>
          <w:p w14:paraId="6858A43B" w14:textId="3E25EA24" w:rsidR="00266500" w:rsidRPr="00860269" w:rsidRDefault="00266500">
            <w:pPr>
              <w:pStyle w:val="Default"/>
              <w:rPr>
                <w:sz w:val="20"/>
                <w:szCs w:val="20"/>
              </w:rPr>
            </w:pPr>
            <w:r w:rsidRPr="00860269">
              <w:rPr>
                <w:b/>
                <w:bCs/>
                <w:sz w:val="20"/>
                <w:szCs w:val="20"/>
              </w:rPr>
              <w:t>Tumour location</w:t>
            </w:r>
          </w:p>
        </w:tc>
        <w:tc>
          <w:tcPr>
            <w:tcW w:w="1386" w:type="dxa"/>
          </w:tcPr>
          <w:p w14:paraId="2BA14FFD" w14:textId="77777777" w:rsidR="00266500" w:rsidRPr="00860269" w:rsidRDefault="00266500">
            <w:pPr>
              <w:pStyle w:val="Default"/>
              <w:rPr>
                <w:sz w:val="20"/>
                <w:szCs w:val="20"/>
              </w:rPr>
            </w:pPr>
          </w:p>
        </w:tc>
        <w:tc>
          <w:tcPr>
            <w:tcW w:w="1386" w:type="dxa"/>
          </w:tcPr>
          <w:p w14:paraId="66866D9B" w14:textId="77777777" w:rsidR="00266500" w:rsidRPr="00860269" w:rsidRDefault="00266500">
            <w:pPr>
              <w:pStyle w:val="Default"/>
              <w:rPr>
                <w:sz w:val="20"/>
                <w:szCs w:val="20"/>
              </w:rPr>
            </w:pPr>
          </w:p>
        </w:tc>
        <w:tc>
          <w:tcPr>
            <w:tcW w:w="1386" w:type="dxa"/>
          </w:tcPr>
          <w:p w14:paraId="4E27C533" w14:textId="77777777" w:rsidR="00266500" w:rsidRPr="00860269" w:rsidRDefault="00266500">
            <w:pPr>
              <w:pStyle w:val="Default"/>
              <w:rPr>
                <w:sz w:val="20"/>
                <w:szCs w:val="20"/>
              </w:rPr>
            </w:pPr>
          </w:p>
        </w:tc>
        <w:tc>
          <w:tcPr>
            <w:tcW w:w="1386" w:type="dxa"/>
          </w:tcPr>
          <w:p w14:paraId="66C512F6" w14:textId="77777777" w:rsidR="00266500" w:rsidRPr="00860269" w:rsidRDefault="00266500">
            <w:pPr>
              <w:pStyle w:val="Default"/>
              <w:rPr>
                <w:sz w:val="20"/>
                <w:szCs w:val="20"/>
              </w:rPr>
            </w:pPr>
          </w:p>
        </w:tc>
        <w:tc>
          <w:tcPr>
            <w:tcW w:w="1386" w:type="dxa"/>
          </w:tcPr>
          <w:p w14:paraId="3175549D" w14:textId="77777777" w:rsidR="00266500" w:rsidRPr="00860269" w:rsidRDefault="00266500">
            <w:pPr>
              <w:pStyle w:val="Default"/>
              <w:rPr>
                <w:sz w:val="20"/>
                <w:szCs w:val="20"/>
              </w:rPr>
            </w:pPr>
          </w:p>
        </w:tc>
        <w:tc>
          <w:tcPr>
            <w:tcW w:w="1387" w:type="dxa"/>
          </w:tcPr>
          <w:p w14:paraId="7D3BDE6D" w14:textId="77777777" w:rsidR="00266500" w:rsidRPr="00860269" w:rsidRDefault="00266500">
            <w:pPr>
              <w:pStyle w:val="Default"/>
              <w:rPr>
                <w:sz w:val="20"/>
                <w:szCs w:val="20"/>
              </w:rPr>
            </w:pPr>
          </w:p>
        </w:tc>
      </w:tr>
      <w:tr w:rsidR="00860269" w:rsidRPr="00860269" w14:paraId="30CA52CD" w14:textId="77777777" w:rsidTr="00266500">
        <w:trPr>
          <w:trHeight w:val="81"/>
        </w:trPr>
        <w:tc>
          <w:tcPr>
            <w:tcW w:w="1386" w:type="dxa"/>
          </w:tcPr>
          <w:p w14:paraId="0B575F06" w14:textId="77777777" w:rsidR="00860269" w:rsidRPr="00860269" w:rsidRDefault="00860269">
            <w:pPr>
              <w:pStyle w:val="Default"/>
              <w:rPr>
                <w:sz w:val="20"/>
                <w:szCs w:val="20"/>
              </w:rPr>
            </w:pPr>
            <w:r w:rsidRPr="00860269">
              <w:rPr>
                <w:sz w:val="20"/>
                <w:szCs w:val="20"/>
              </w:rPr>
              <w:t xml:space="preserve">Colon </w:t>
            </w:r>
          </w:p>
        </w:tc>
        <w:tc>
          <w:tcPr>
            <w:tcW w:w="1386" w:type="dxa"/>
          </w:tcPr>
          <w:p w14:paraId="31E51BC2" w14:textId="77777777" w:rsidR="00860269" w:rsidRPr="00860269" w:rsidRDefault="00860269">
            <w:pPr>
              <w:pStyle w:val="Default"/>
              <w:rPr>
                <w:sz w:val="20"/>
                <w:szCs w:val="20"/>
              </w:rPr>
            </w:pPr>
            <w:r w:rsidRPr="00860269">
              <w:rPr>
                <w:sz w:val="20"/>
                <w:szCs w:val="20"/>
              </w:rPr>
              <w:t xml:space="preserve">2580 (60.8%) </w:t>
            </w:r>
          </w:p>
        </w:tc>
        <w:tc>
          <w:tcPr>
            <w:tcW w:w="1386" w:type="dxa"/>
          </w:tcPr>
          <w:p w14:paraId="3D66AC41" w14:textId="77777777" w:rsidR="00860269" w:rsidRPr="00860269" w:rsidRDefault="00860269">
            <w:pPr>
              <w:pStyle w:val="Default"/>
              <w:rPr>
                <w:sz w:val="20"/>
                <w:szCs w:val="20"/>
              </w:rPr>
            </w:pPr>
            <w:r w:rsidRPr="00860269">
              <w:rPr>
                <w:sz w:val="20"/>
                <w:szCs w:val="20"/>
              </w:rPr>
              <w:t xml:space="preserve">1983 (61.3%) </w:t>
            </w:r>
          </w:p>
        </w:tc>
        <w:tc>
          <w:tcPr>
            <w:tcW w:w="1386" w:type="dxa"/>
          </w:tcPr>
          <w:p w14:paraId="26EB1E18" w14:textId="77777777" w:rsidR="00860269" w:rsidRPr="00860269" w:rsidRDefault="00860269">
            <w:pPr>
              <w:pStyle w:val="Default"/>
              <w:rPr>
                <w:sz w:val="20"/>
                <w:szCs w:val="20"/>
              </w:rPr>
            </w:pPr>
            <w:r w:rsidRPr="00860269">
              <w:rPr>
                <w:sz w:val="20"/>
                <w:szCs w:val="20"/>
              </w:rPr>
              <w:t xml:space="preserve">218 (60.9%) </w:t>
            </w:r>
          </w:p>
        </w:tc>
        <w:tc>
          <w:tcPr>
            <w:tcW w:w="1386" w:type="dxa"/>
          </w:tcPr>
          <w:p w14:paraId="24EE4873" w14:textId="77777777" w:rsidR="00860269" w:rsidRPr="00860269" w:rsidRDefault="00860269">
            <w:pPr>
              <w:pStyle w:val="Default"/>
              <w:rPr>
                <w:sz w:val="20"/>
                <w:szCs w:val="20"/>
              </w:rPr>
            </w:pPr>
            <w:r w:rsidRPr="00860269">
              <w:rPr>
                <w:sz w:val="20"/>
                <w:szCs w:val="20"/>
              </w:rPr>
              <w:t xml:space="preserve">31 (62.0%) </w:t>
            </w:r>
          </w:p>
        </w:tc>
        <w:tc>
          <w:tcPr>
            <w:tcW w:w="1386" w:type="dxa"/>
          </w:tcPr>
          <w:p w14:paraId="645E336D" w14:textId="77777777" w:rsidR="00860269" w:rsidRPr="00860269" w:rsidRDefault="00860269">
            <w:pPr>
              <w:pStyle w:val="Default"/>
              <w:rPr>
                <w:sz w:val="20"/>
                <w:szCs w:val="20"/>
              </w:rPr>
            </w:pPr>
            <w:r w:rsidRPr="00860269">
              <w:rPr>
                <w:sz w:val="20"/>
                <w:szCs w:val="20"/>
              </w:rPr>
              <w:t xml:space="preserve">95 (58.3%) </w:t>
            </w:r>
          </w:p>
        </w:tc>
        <w:tc>
          <w:tcPr>
            <w:tcW w:w="1387" w:type="dxa"/>
          </w:tcPr>
          <w:p w14:paraId="0CE7B9A9" w14:textId="77777777" w:rsidR="00860269" w:rsidRPr="00860269" w:rsidRDefault="00860269">
            <w:pPr>
              <w:pStyle w:val="Default"/>
              <w:rPr>
                <w:sz w:val="20"/>
                <w:szCs w:val="20"/>
              </w:rPr>
            </w:pPr>
            <w:r w:rsidRPr="00860269">
              <w:rPr>
                <w:sz w:val="20"/>
                <w:szCs w:val="20"/>
              </w:rPr>
              <w:t xml:space="preserve">52 (61.9%) </w:t>
            </w:r>
          </w:p>
        </w:tc>
      </w:tr>
      <w:tr w:rsidR="00860269" w:rsidRPr="00860269" w14:paraId="305041CF" w14:textId="77777777" w:rsidTr="00266500">
        <w:trPr>
          <w:trHeight w:val="81"/>
        </w:trPr>
        <w:tc>
          <w:tcPr>
            <w:tcW w:w="1386" w:type="dxa"/>
          </w:tcPr>
          <w:p w14:paraId="5CD7441C" w14:textId="77777777" w:rsidR="00860269" w:rsidRPr="00860269" w:rsidRDefault="00860269">
            <w:pPr>
              <w:pStyle w:val="Default"/>
              <w:rPr>
                <w:sz w:val="20"/>
                <w:szCs w:val="20"/>
              </w:rPr>
            </w:pPr>
            <w:r w:rsidRPr="00860269">
              <w:rPr>
                <w:sz w:val="20"/>
                <w:szCs w:val="20"/>
              </w:rPr>
              <w:t xml:space="preserve">Rectal </w:t>
            </w:r>
          </w:p>
        </w:tc>
        <w:tc>
          <w:tcPr>
            <w:tcW w:w="1386" w:type="dxa"/>
          </w:tcPr>
          <w:p w14:paraId="495CC482" w14:textId="77777777" w:rsidR="00860269" w:rsidRPr="00860269" w:rsidRDefault="00860269">
            <w:pPr>
              <w:pStyle w:val="Default"/>
              <w:rPr>
                <w:sz w:val="20"/>
                <w:szCs w:val="20"/>
              </w:rPr>
            </w:pPr>
            <w:r w:rsidRPr="00860269">
              <w:rPr>
                <w:sz w:val="20"/>
                <w:szCs w:val="20"/>
              </w:rPr>
              <w:t xml:space="preserve">1508 (35.5%) </w:t>
            </w:r>
          </w:p>
        </w:tc>
        <w:tc>
          <w:tcPr>
            <w:tcW w:w="1386" w:type="dxa"/>
          </w:tcPr>
          <w:p w14:paraId="06EB7D02" w14:textId="77777777" w:rsidR="00860269" w:rsidRPr="00860269" w:rsidRDefault="00860269">
            <w:pPr>
              <w:pStyle w:val="Default"/>
              <w:rPr>
                <w:sz w:val="20"/>
                <w:szCs w:val="20"/>
              </w:rPr>
            </w:pPr>
            <w:r w:rsidRPr="00860269">
              <w:rPr>
                <w:sz w:val="20"/>
                <w:szCs w:val="20"/>
              </w:rPr>
              <w:t xml:space="preserve">1153 (35.7%) </w:t>
            </w:r>
          </w:p>
        </w:tc>
        <w:tc>
          <w:tcPr>
            <w:tcW w:w="1386" w:type="dxa"/>
          </w:tcPr>
          <w:p w14:paraId="132757AC" w14:textId="77777777" w:rsidR="00860269" w:rsidRPr="00860269" w:rsidRDefault="00860269">
            <w:pPr>
              <w:pStyle w:val="Default"/>
              <w:rPr>
                <w:sz w:val="20"/>
                <w:szCs w:val="20"/>
              </w:rPr>
            </w:pPr>
            <w:r w:rsidRPr="00860269">
              <w:rPr>
                <w:sz w:val="20"/>
                <w:szCs w:val="20"/>
              </w:rPr>
              <w:t xml:space="preserve">132 (36.9%) </w:t>
            </w:r>
          </w:p>
        </w:tc>
        <w:tc>
          <w:tcPr>
            <w:tcW w:w="1386" w:type="dxa"/>
          </w:tcPr>
          <w:p w14:paraId="675B1FD3" w14:textId="77777777" w:rsidR="00860269" w:rsidRPr="00860269" w:rsidRDefault="00860269">
            <w:pPr>
              <w:pStyle w:val="Default"/>
              <w:rPr>
                <w:sz w:val="20"/>
                <w:szCs w:val="20"/>
              </w:rPr>
            </w:pPr>
            <w:r w:rsidRPr="00860269">
              <w:rPr>
                <w:sz w:val="20"/>
                <w:szCs w:val="20"/>
              </w:rPr>
              <w:t xml:space="preserve">19 (38.0%) </w:t>
            </w:r>
          </w:p>
        </w:tc>
        <w:tc>
          <w:tcPr>
            <w:tcW w:w="1386" w:type="dxa"/>
          </w:tcPr>
          <w:p w14:paraId="2DE0C04A" w14:textId="77777777" w:rsidR="00860269" w:rsidRPr="00860269" w:rsidRDefault="00860269">
            <w:pPr>
              <w:pStyle w:val="Default"/>
              <w:rPr>
                <w:sz w:val="20"/>
                <w:szCs w:val="20"/>
              </w:rPr>
            </w:pPr>
            <w:r w:rsidRPr="00860269">
              <w:rPr>
                <w:sz w:val="20"/>
                <w:szCs w:val="20"/>
              </w:rPr>
              <w:t xml:space="preserve">64 (39.3%) </w:t>
            </w:r>
          </w:p>
        </w:tc>
        <w:tc>
          <w:tcPr>
            <w:tcW w:w="1387" w:type="dxa"/>
          </w:tcPr>
          <w:p w14:paraId="223D9A2C" w14:textId="77777777" w:rsidR="00860269" w:rsidRPr="00860269" w:rsidRDefault="00860269">
            <w:pPr>
              <w:pStyle w:val="Default"/>
              <w:rPr>
                <w:sz w:val="20"/>
                <w:szCs w:val="20"/>
              </w:rPr>
            </w:pPr>
            <w:r w:rsidRPr="00860269">
              <w:rPr>
                <w:sz w:val="20"/>
                <w:szCs w:val="20"/>
              </w:rPr>
              <w:t xml:space="preserve">30 (35.7%) </w:t>
            </w:r>
          </w:p>
        </w:tc>
      </w:tr>
      <w:tr w:rsidR="00860269" w:rsidRPr="00860269" w14:paraId="316F0C0F" w14:textId="77777777" w:rsidTr="00266500">
        <w:trPr>
          <w:trHeight w:val="81"/>
        </w:trPr>
        <w:tc>
          <w:tcPr>
            <w:tcW w:w="1386" w:type="dxa"/>
          </w:tcPr>
          <w:p w14:paraId="11F9620B" w14:textId="77777777" w:rsidR="00860269" w:rsidRPr="00860269" w:rsidRDefault="00860269">
            <w:pPr>
              <w:pStyle w:val="Default"/>
              <w:rPr>
                <w:sz w:val="20"/>
                <w:szCs w:val="20"/>
              </w:rPr>
            </w:pPr>
            <w:r w:rsidRPr="00860269">
              <w:rPr>
                <w:sz w:val="20"/>
                <w:szCs w:val="20"/>
              </w:rPr>
              <w:t xml:space="preserve">Other </w:t>
            </w:r>
          </w:p>
        </w:tc>
        <w:tc>
          <w:tcPr>
            <w:tcW w:w="1386" w:type="dxa"/>
          </w:tcPr>
          <w:p w14:paraId="2732EA2F" w14:textId="77777777" w:rsidR="00860269" w:rsidRPr="00860269" w:rsidRDefault="00860269">
            <w:pPr>
              <w:pStyle w:val="Default"/>
              <w:rPr>
                <w:sz w:val="20"/>
                <w:szCs w:val="20"/>
              </w:rPr>
            </w:pPr>
            <w:r w:rsidRPr="00860269">
              <w:rPr>
                <w:sz w:val="20"/>
                <w:szCs w:val="20"/>
              </w:rPr>
              <w:t xml:space="preserve">19 (0.4%) </w:t>
            </w:r>
          </w:p>
        </w:tc>
        <w:tc>
          <w:tcPr>
            <w:tcW w:w="1386" w:type="dxa"/>
          </w:tcPr>
          <w:p w14:paraId="674ECAAA" w14:textId="77777777" w:rsidR="00860269" w:rsidRPr="00860269" w:rsidRDefault="00860269">
            <w:pPr>
              <w:pStyle w:val="Default"/>
              <w:rPr>
                <w:sz w:val="20"/>
                <w:szCs w:val="20"/>
              </w:rPr>
            </w:pPr>
            <w:r w:rsidRPr="00860269">
              <w:rPr>
                <w:sz w:val="20"/>
                <w:szCs w:val="20"/>
              </w:rPr>
              <w:t xml:space="preserve">17 (0.5%) </w:t>
            </w:r>
          </w:p>
        </w:tc>
        <w:tc>
          <w:tcPr>
            <w:tcW w:w="1386" w:type="dxa"/>
          </w:tcPr>
          <w:p w14:paraId="54C1C16F" w14:textId="77777777" w:rsidR="00860269" w:rsidRPr="00860269" w:rsidRDefault="00860269">
            <w:pPr>
              <w:pStyle w:val="Default"/>
              <w:rPr>
                <w:sz w:val="20"/>
                <w:szCs w:val="20"/>
              </w:rPr>
            </w:pPr>
            <w:r w:rsidRPr="00860269">
              <w:rPr>
                <w:sz w:val="20"/>
                <w:szCs w:val="20"/>
              </w:rPr>
              <w:t xml:space="preserve">2 (0.6%) </w:t>
            </w:r>
          </w:p>
        </w:tc>
        <w:tc>
          <w:tcPr>
            <w:tcW w:w="1386" w:type="dxa"/>
          </w:tcPr>
          <w:p w14:paraId="2826ABD2" w14:textId="77777777" w:rsidR="00860269" w:rsidRPr="00860269" w:rsidRDefault="00860269">
            <w:pPr>
              <w:pStyle w:val="Default"/>
              <w:rPr>
                <w:sz w:val="20"/>
                <w:szCs w:val="20"/>
              </w:rPr>
            </w:pPr>
            <w:r w:rsidRPr="00860269">
              <w:rPr>
                <w:sz w:val="20"/>
                <w:szCs w:val="20"/>
              </w:rPr>
              <w:t xml:space="preserve">0 (0.0%) </w:t>
            </w:r>
          </w:p>
        </w:tc>
        <w:tc>
          <w:tcPr>
            <w:tcW w:w="1386" w:type="dxa"/>
          </w:tcPr>
          <w:p w14:paraId="6E9A71BA" w14:textId="77777777" w:rsidR="00860269" w:rsidRPr="00860269" w:rsidRDefault="00860269">
            <w:pPr>
              <w:pStyle w:val="Default"/>
              <w:rPr>
                <w:sz w:val="20"/>
                <w:szCs w:val="20"/>
              </w:rPr>
            </w:pPr>
            <w:r w:rsidRPr="00860269">
              <w:rPr>
                <w:sz w:val="20"/>
                <w:szCs w:val="20"/>
              </w:rPr>
              <w:t xml:space="preserve">0 (0.0%) </w:t>
            </w:r>
          </w:p>
        </w:tc>
        <w:tc>
          <w:tcPr>
            <w:tcW w:w="1387" w:type="dxa"/>
          </w:tcPr>
          <w:p w14:paraId="3609CFA0" w14:textId="77777777" w:rsidR="00860269" w:rsidRPr="00860269" w:rsidRDefault="00860269">
            <w:pPr>
              <w:pStyle w:val="Default"/>
              <w:rPr>
                <w:sz w:val="20"/>
                <w:szCs w:val="20"/>
              </w:rPr>
            </w:pPr>
            <w:r w:rsidRPr="00860269">
              <w:rPr>
                <w:sz w:val="20"/>
                <w:szCs w:val="20"/>
              </w:rPr>
              <w:t xml:space="preserve">0 (0.0%) </w:t>
            </w:r>
          </w:p>
        </w:tc>
      </w:tr>
      <w:tr w:rsidR="00860269" w:rsidRPr="00860269" w14:paraId="5CD76BCC" w14:textId="77777777" w:rsidTr="00266500">
        <w:trPr>
          <w:trHeight w:val="81"/>
        </w:trPr>
        <w:tc>
          <w:tcPr>
            <w:tcW w:w="1386" w:type="dxa"/>
          </w:tcPr>
          <w:p w14:paraId="0C2E7A9D" w14:textId="77777777" w:rsidR="00860269" w:rsidRPr="00860269" w:rsidRDefault="00860269">
            <w:pPr>
              <w:pStyle w:val="Default"/>
              <w:rPr>
                <w:sz w:val="20"/>
                <w:szCs w:val="20"/>
              </w:rPr>
            </w:pPr>
            <w:r w:rsidRPr="00860269">
              <w:rPr>
                <w:sz w:val="20"/>
                <w:szCs w:val="20"/>
              </w:rPr>
              <w:t xml:space="preserve">Undefined </w:t>
            </w:r>
          </w:p>
        </w:tc>
        <w:tc>
          <w:tcPr>
            <w:tcW w:w="1386" w:type="dxa"/>
          </w:tcPr>
          <w:p w14:paraId="6E22805F" w14:textId="77777777" w:rsidR="00860269" w:rsidRPr="00860269" w:rsidRDefault="00860269">
            <w:pPr>
              <w:pStyle w:val="Default"/>
              <w:rPr>
                <w:sz w:val="20"/>
                <w:szCs w:val="20"/>
              </w:rPr>
            </w:pPr>
            <w:r w:rsidRPr="00860269">
              <w:rPr>
                <w:sz w:val="20"/>
                <w:szCs w:val="20"/>
              </w:rPr>
              <w:t xml:space="preserve">139 (3.3%) </w:t>
            </w:r>
          </w:p>
        </w:tc>
        <w:tc>
          <w:tcPr>
            <w:tcW w:w="1386" w:type="dxa"/>
          </w:tcPr>
          <w:p w14:paraId="3CA3A437" w14:textId="77777777" w:rsidR="00860269" w:rsidRPr="00860269" w:rsidRDefault="00860269">
            <w:pPr>
              <w:pStyle w:val="Default"/>
              <w:rPr>
                <w:sz w:val="20"/>
                <w:szCs w:val="20"/>
              </w:rPr>
            </w:pPr>
            <w:r w:rsidRPr="00860269">
              <w:rPr>
                <w:sz w:val="20"/>
                <w:szCs w:val="20"/>
              </w:rPr>
              <w:t xml:space="preserve">80 (2.5%) </w:t>
            </w:r>
          </w:p>
        </w:tc>
        <w:tc>
          <w:tcPr>
            <w:tcW w:w="1386" w:type="dxa"/>
          </w:tcPr>
          <w:p w14:paraId="6CDF9471" w14:textId="77777777" w:rsidR="00860269" w:rsidRPr="00860269" w:rsidRDefault="00860269">
            <w:pPr>
              <w:pStyle w:val="Default"/>
              <w:rPr>
                <w:sz w:val="20"/>
                <w:szCs w:val="20"/>
              </w:rPr>
            </w:pPr>
            <w:r w:rsidRPr="00860269">
              <w:rPr>
                <w:sz w:val="20"/>
                <w:szCs w:val="20"/>
              </w:rPr>
              <w:t xml:space="preserve">6 (1.7%) </w:t>
            </w:r>
          </w:p>
        </w:tc>
        <w:tc>
          <w:tcPr>
            <w:tcW w:w="1386" w:type="dxa"/>
          </w:tcPr>
          <w:p w14:paraId="584E914F" w14:textId="77777777" w:rsidR="00860269" w:rsidRPr="00860269" w:rsidRDefault="00860269">
            <w:pPr>
              <w:pStyle w:val="Default"/>
              <w:rPr>
                <w:sz w:val="20"/>
                <w:szCs w:val="20"/>
              </w:rPr>
            </w:pPr>
            <w:r w:rsidRPr="00860269">
              <w:rPr>
                <w:sz w:val="20"/>
                <w:szCs w:val="20"/>
              </w:rPr>
              <w:t xml:space="preserve">0 (0.0%) </w:t>
            </w:r>
          </w:p>
        </w:tc>
        <w:tc>
          <w:tcPr>
            <w:tcW w:w="1386" w:type="dxa"/>
          </w:tcPr>
          <w:p w14:paraId="59297105" w14:textId="77777777" w:rsidR="00860269" w:rsidRPr="00860269" w:rsidRDefault="00860269">
            <w:pPr>
              <w:pStyle w:val="Default"/>
              <w:rPr>
                <w:sz w:val="20"/>
                <w:szCs w:val="20"/>
              </w:rPr>
            </w:pPr>
            <w:r w:rsidRPr="00860269">
              <w:rPr>
                <w:sz w:val="20"/>
                <w:szCs w:val="20"/>
              </w:rPr>
              <w:t xml:space="preserve">4 (2.5%) </w:t>
            </w:r>
          </w:p>
        </w:tc>
        <w:tc>
          <w:tcPr>
            <w:tcW w:w="1387" w:type="dxa"/>
          </w:tcPr>
          <w:p w14:paraId="25E1A72F" w14:textId="77777777" w:rsidR="00860269" w:rsidRPr="00860269" w:rsidRDefault="00860269">
            <w:pPr>
              <w:pStyle w:val="Default"/>
              <w:rPr>
                <w:sz w:val="20"/>
                <w:szCs w:val="20"/>
              </w:rPr>
            </w:pPr>
            <w:r w:rsidRPr="00860269">
              <w:rPr>
                <w:sz w:val="20"/>
                <w:szCs w:val="20"/>
              </w:rPr>
              <w:t xml:space="preserve">2 (2.4%) </w:t>
            </w:r>
          </w:p>
        </w:tc>
      </w:tr>
      <w:tr w:rsidR="00266500" w:rsidRPr="00860269" w14:paraId="0EC4D253" w14:textId="77777777" w:rsidTr="00266500">
        <w:trPr>
          <w:trHeight w:val="81"/>
        </w:trPr>
        <w:tc>
          <w:tcPr>
            <w:tcW w:w="1386" w:type="dxa"/>
          </w:tcPr>
          <w:p w14:paraId="02986F20" w14:textId="48B13D81" w:rsidR="00266500" w:rsidRPr="00860269" w:rsidRDefault="00266500">
            <w:pPr>
              <w:pStyle w:val="Default"/>
              <w:rPr>
                <w:sz w:val="20"/>
                <w:szCs w:val="20"/>
              </w:rPr>
            </w:pPr>
            <w:r w:rsidRPr="00860269">
              <w:rPr>
                <w:b/>
                <w:bCs/>
                <w:sz w:val="20"/>
                <w:szCs w:val="20"/>
              </w:rPr>
              <w:t>Tumour Stage</w:t>
            </w:r>
          </w:p>
        </w:tc>
        <w:tc>
          <w:tcPr>
            <w:tcW w:w="1386" w:type="dxa"/>
          </w:tcPr>
          <w:p w14:paraId="2CEBC238" w14:textId="77777777" w:rsidR="00266500" w:rsidRPr="00860269" w:rsidRDefault="00266500">
            <w:pPr>
              <w:pStyle w:val="Default"/>
              <w:rPr>
                <w:sz w:val="20"/>
                <w:szCs w:val="20"/>
              </w:rPr>
            </w:pPr>
          </w:p>
        </w:tc>
        <w:tc>
          <w:tcPr>
            <w:tcW w:w="1386" w:type="dxa"/>
          </w:tcPr>
          <w:p w14:paraId="6B869C89" w14:textId="77777777" w:rsidR="00266500" w:rsidRPr="00860269" w:rsidRDefault="00266500">
            <w:pPr>
              <w:pStyle w:val="Default"/>
              <w:rPr>
                <w:sz w:val="20"/>
                <w:szCs w:val="20"/>
              </w:rPr>
            </w:pPr>
          </w:p>
        </w:tc>
        <w:tc>
          <w:tcPr>
            <w:tcW w:w="1386" w:type="dxa"/>
          </w:tcPr>
          <w:p w14:paraId="26301B79" w14:textId="77777777" w:rsidR="00266500" w:rsidRPr="00860269" w:rsidRDefault="00266500">
            <w:pPr>
              <w:pStyle w:val="Default"/>
              <w:rPr>
                <w:sz w:val="20"/>
                <w:szCs w:val="20"/>
              </w:rPr>
            </w:pPr>
          </w:p>
        </w:tc>
        <w:tc>
          <w:tcPr>
            <w:tcW w:w="1386" w:type="dxa"/>
          </w:tcPr>
          <w:p w14:paraId="1E9AB36C" w14:textId="77777777" w:rsidR="00266500" w:rsidRPr="00860269" w:rsidRDefault="00266500">
            <w:pPr>
              <w:pStyle w:val="Default"/>
              <w:rPr>
                <w:sz w:val="20"/>
                <w:szCs w:val="20"/>
              </w:rPr>
            </w:pPr>
          </w:p>
        </w:tc>
        <w:tc>
          <w:tcPr>
            <w:tcW w:w="1386" w:type="dxa"/>
          </w:tcPr>
          <w:p w14:paraId="2FE1EE22" w14:textId="77777777" w:rsidR="00266500" w:rsidRPr="00860269" w:rsidRDefault="00266500">
            <w:pPr>
              <w:pStyle w:val="Default"/>
              <w:rPr>
                <w:sz w:val="20"/>
                <w:szCs w:val="20"/>
              </w:rPr>
            </w:pPr>
          </w:p>
        </w:tc>
        <w:tc>
          <w:tcPr>
            <w:tcW w:w="1387" w:type="dxa"/>
          </w:tcPr>
          <w:p w14:paraId="0979552A" w14:textId="77777777" w:rsidR="00266500" w:rsidRPr="00860269" w:rsidRDefault="00266500">
            <w:pPr>
              <w:pStyle w:val="Default"/>
              <w:rPr>
                <w:sz w:val="20"/>
                <w:szCs w:val="20"/>
              </w:rPr>
            </w:pPr>
          </w:p>
        </w:tc>
      </w:tr>
      <w:tr w:rsidR="00860269" w:rsidRPr="00860269" w14:paraId="41511DC2" w14:textId="77777777" w:rsidTr="00266500">
        <w:trPr>
          <w:trHeight w:val="81"/>
        </w:trPr>
        <w:tc>
          <w:tcPr>
            <w:tcW w:w="1386" w:type="dxa"/>
          </w:tcPr>
          <w:p w14:paraId="6F00D96F" w14:textId="77777777" w:rsidR="00860269" w:rsidRPr="00860269" w:rsidRDefault="00860269">
            <w:pPr>
              <w:pStyle w:val="Default"/>
              <w:rPr>
                <w:sz w:val="20"/>
                <w:szCs w:val="20"/>
              </w:rPr>
            </w:pPr>
            <w:r w:rsidRPr="00860269">
              <w:rPr>
                <w:sz w:val="20"/>
                <w:szCs w:val="20"/>
              </w:rPr>
              <w:t xml:space="preserve">A </w:t>
            </w:r>
          </w:p>
        </w:tc>
        <w:tc>
          <w:tcPr>
            <w:tcW w:w="1386" w:type="dxa"/>
          </w:tcPr>
          <w:p w14:paraId="0EA272E2" w14:textId="77777777" w:rsidR="00860269" w:rsidRPr="00860269" w:rsidRDefault="00860269">
            <w:pPr>
              <w:pStyle w:val="Default"/>
              <w:rPr>
                <w:sz w:val="20"/>
                <w:szCs w:val="20"/>
              </w:rPr>
            </w:pPr>
            <w:r w:rsidRPr="00860269">
              <w:rPr>
                <w:sz w:val="20"/>
                <w:szCs w:val="20"/>
              </w:rPr>
              <w:t xml:space="preserve">763 (18.0%) </w:t>
            </w:r>
          </w:p>
        </w:tc>
        <w:tc>
          <w:tcPr>
            <w:tcW w:w="1386" w:type="dxa"/>
          </w:tcPr>
          <w:p w14:paraId="091E0FD0" w14:textId="77777777" w:rsidR="00860269" w:rsidRPr="00860269" w:rsidRDefault="00860269">
            <w:pPr>
              <w:pStyle w:val="Default"/>
              <w:rPr>
                <w:sz w:val="20"/>
                <w:szCs w:val="20"/>
              </w:rPr>
            </w:pPr>
            <w:r w:rsidRPr="00860269">
              <w:rPr>
                <w:sz w:val="20"/>
                <w:szCs w:val="20"/>
              </w:rPr>
              <w:t xml:space="preserve">591 (18.3%) </w:t>
            </w:r>
          </w:p>
        </w:tc>
        <w:tc>
          <w:tcPr>
            <w:tcW w:w="1386" w:type="dxa"/>
          </w:tcPr>
          <w:p w14:paraId="61514B85" w14:textId="77777777" w:rsidR="00860269" w:rsidRPr="00860269" w:rsidRDefault="00860269">
            <w:pPr>
              <w:pStyle w:val="Default"/>
              <w:rPr>
                <w:sz w:val="20"/>
                <w:szCs w:val="20"/>
              </w:rPr>
            </w:pPr>
            <w:r w:rsidRPr="00860269">
              <w:rPr>
                <w:sz w:val="20"/>
                <w:szCs w:val="20"/>
              </w:rPr>
              <w:t xml:space="preserve">37 (10.3%) </w:t>
            </w:r>
          </w:p>
        </w:tc>
        <w:tc>
          <w:tcPr>
            <w:tcW w:w="1386" w:type="dxa"/>
          </w:tcPr>
          <w:p w14:paraId="06CB068F" w14:textId="77777777" w:rsidR="00860269" w:rsidRPr="00860269" w:rsidRDefault="00860269">
            <w:pPr>
              <w:pStyle w:val="Default"/>
              <w:rPr>
                <w:sz w:val="20"/>
                <w:szCs w:val="20"/>
              </w:rPr>
            </w:pPr>
            <w:r w:rsidRPr="00860269">
              <w:rPr>
                <w:sz w:val="20"/>
                <w:szCs w:val="20"/>
              </w:rPr>
              <w:t xml:space="preserve">10 (20.0%) </w:t>
            </w:r>
          </w:p>
        </w:tc>
        <w:tc>
          <w:tcPr>
            <w:tcW w:w="1386" w:type="dxa"/>
          </w:tcPr>
          <w:p w14:paraId="35C75C3D" w14:textId="77777777" w:rsidR="00860269" w:rsidRPr="00860269" w:rsidRDefault="00860269">
            <w:pPr>
              <w:pStyle w:val="Default"/>
              <w:rPr>
                <w:sz w:val="20"/>
                <w:szCs w:val="20"/>
              </w:rPr>
            </w:pPr>
            <w:r w:rsidRPr="00860269">
              <w:rPr>
                <w:sz w:val="20"/>
                <w:szCs w:val="20"/>
              </w:rPr>
              <w:t xml:space="preserve">37 (22.7%) </w:t>
            </w:r>
          </w:p>
        </w:tc>
        <w:tc>
          <w:tcPr>
            <w:tcW w:w="1387" w:type="dxa"/>
          </w:tcPr>
          <w:p w14:paraId="3C2A6428" w14:textId="77777777" w:rsidR="00860269" w:rsidRPr="00860269" w:rsidRDefault="00860269">
            <w:pPr>
              <w:pStyle w:val="Default"/>
              <w:rPr>
                <w:sz w:val="20"/>
                <w:szCs w:val="20"/>
              </w:rPr>
            </w:pPr>
            <w:r w:rsidRPr="00860269">
              <w:rPr>
                <w:sz w:val="20"/>
                <w:szCs w:val="20"/>
              </w:rPr>
              <w:t xml:space="preserve">17 (20.2%) </w:t>
            </w:r>
          </w:p>
        </w:tc>
      </w:tr>
      <w:tr w:rsidR="00860269" w:rsidRPr="00860269" w14:paraId="10AF3B0F" w14:textId="77777777" w:rsidTr="00266500">
        <w:trPr>
          <w:trHeight w:val="81"/>
        </w:trPr>
        <w:tc>
          <w:tcPr>
            <w:tcW w:w="1386" w:type="dxa"/>
          </w:tcPr>
          <w:p w14:paraId="5FEF8367" w14:textId="77777777" w:rsidR="00860269" w:rsidRPr="00860269" w:rsidRDefault="00860269">
            <w:pPr>
              <w:pStyle w:val="Default"/>
              <w:rPr>
                <w:sz w:val="20"/>
                <w:szCs w:val="20"/>
              </w:rPr>
            </w:pPr>
            <w:r w:rsidRPr="00860269">
              <w:rPr>
                <w:sz w:val="20"/>
                <w:szCs w:val="20"/>
              </w:rPr>
              <w:t xml:space="preserve">B </w:t>
            </w:r>
          </w:p>
        </w:tc>
        <w:tc>
          <w:tcPr>
            <w:tcW w:w="1386" w:type="dxa"/>
          </w:tcPr>
          <w:p w14:paraId="0290DDCA" w14:textId="77777777" w:rsidR="00860269" w:rsidRPr="00860269" w:rsidRDefault="00860269">
            <w:pPr>
              <w:pStyle w:val="Default"/>
              <w:rPr>
                <w:sz w:val="20"/>
                <w:szCs w:val="20"/>
              </w:rPr>
            </w:pPr>
            <w:r w:rsidRPr="00860269">
              <w:rPr>
                <w:sz w:val="20"/>
                <w:szCs w:val="20"/>
              </w:rPr>
              <w:t xml:space="preserve">1250 (29.4%) </w:t>
            </w:r>
          </w:p>
        </w:tc>
        <w:tc>
          <w:tcPr>
            <w:tcW w:w="1386" w:type="dxa"/>
          </w:tcPr>
          <w:p w14:paraId="0A9939EB" w14:textId="77777777" w:rsidR="00860269" w:rsidRPr="00860269" w:rsidRDefault="00860269">
            <w:pPr>
              <w:pStyle w:val="Default"/>
              <w:rPr>
                <w:sz w:val="20"/>
                <w:szCs w:val="20"/>
              </w:rPr>
            </w:pPr>
            <w:r w:rsidRPr="00860269">
              <w:rPr>
                <w:sz w:val="20"/>
                <w:szCs w:val="20"/>
              </w:rPr>
              <w:t xml:space="preserve">923 (28.5%) </w:t>
            </w:r>
          </w:p>
        </w:tc>
        <w:tc>
          <w:tcPr>
            <w:tcW w:w="1386" w:type="dxa"/>
          </w:tcPr>
          <w:p w14:paraId="334FB44E" w14:textId="77777777" w:rsidR="00860269" w:rsidRPr="00860269" w:rsidRDefault="00860269">
            <w:pPr>
              <w:pStyle w:val="Default"/>
              <w:rPr>
                <w:sz w:val="20"/>
                <w:szCs w:val="20"/>
              </w:rPr>
            </w:pPr>
            <w:r w:rsidRPr="00860269">
              <w:rPr>
                <w:sz w:val="20"/>
                <w:szCs w:val="20"/>
              </w:rPr>
              <w:t xml:space="preserve">77 (21.5%) </w:t>
            </w:r>
          </w:p>
        </w:tc>
        <w:tc>
          <w:tcPr>
            <w:tcW w:w="1386" w:type="dxa"/>
          </w:tcPr>
          <w:p w14:paraId="13C4ED32" w14:textId="77777777" w:rsidR="00860269" w:rsidRPr="00860269" w:rsidRDefault="00860269">
            <w:pPr>
              <w:pStyle w:val="Default"/>
              <w:rPr>
                <w:sz w:val="20"/>
                <w:szCs w:val="20"/>
              </w:rPr>
            </w:pPr>
            <w:r w:rsidRPr="00860269">
              <w:rPr>
                <w:sz w:val="20"/>
                <w:szCs w:val="20"/>
              </w:rPr>
              <w:t xml:space="preserve">17 (34.0%) </w:t>
            </w:r>
          </w:p>
        </w:tc>
        <w:tc>
          <w:tcPr>
            <w:tcW w:w="1386" w:type="dxa"/>
          </w:tcPr>
          <w:p w14:paraId="04CC4BBB" w14:textId="77777777" w:rsidR="00860269" w:rsidRPr="00860269" w:rsidRDefault="00860269">
            <w:pPr>
              <w:pStyle w:val="Default"/>
              <w:rPr>
                <w:sz w:val="20"/>
                <w:szCs w:val="20"/>
              </w:rPr>
            </w:pPr>
            <w:r w:rsidRPr="00860269">
              <w:rPr>
                <w:sz w:val="20"/>
                <w:szCs w:val="20"/>
              </w:rPr>
              <w:t xml:space="preserve">43 (26.4%) </w:t>
            </w:r>
          </w:p>
        </w:tc>
        <w:tc>
          <w:tcPr>
            <w:tcW w:w="1387" w:type="dxa"/>
          </w:tcPr>
          <w:p w14:paraId="2C81F560" w14:textId="77777777" w:rsidR="00860269" w:rsidRPr="00860269" w:rsidRDefault="00860269">
            <w:pPr>
              <w:pStyle w:val="Default"/>
              <w:rPr>
                <w:sz w:val="20"/>
                <w:szCs w:val="20"/>
              </w:rPr>
            </w:pPr>
            <w:r w:rsidRPr="00860269">
              <w:rPr>
                <w:sz w:val="20"/>
                <w:szCs w:val="20"/>
              </w:rPr>
              <w:t xml:space="preserve">18 (21.4%) </w:t>
            </w:r>
          </w:p>
        </w:tc>
      </w:tr>
      <w:tr w:rsidR="00860269" w:rsidRPr="00860269" w14:paraId="4369F698" w14:textId="77777777" w:rsidTr="00266500">
        <w:trPr>
          <w:trHeight w:val="81"/>
        </w:trPr>
        <w:tc>
          <w:tcPr>
            <w:tcW w:w="1386" w:type="dxa"/>
          </w:tcPr>
          <w:p w14:paraId="2D795BBF" w14:textId="77777777" w:rsidR="00860269" w:rsidRPr="00860269" w:rsidRDefault="00860269">
            <w:pPr>
              <w:pStyle w:val="Default"/>
              <w:rPr>
                <w:sz w:val="20"/>
                <w:szCs w:val="20"/>
              </w:rPr>
            </w:pPr>
            <w:r w:rsidRPr="00860269">
              <w:rPr>
                <w:sz w:val="20"/>
                <w:szCs w:val="20"/>
              </w:rPr>
              <w:t xml:space="preserve">C </w:t>
            </w:r>
          </w:p>
        </w:tc>
        <w:tc>
          <w:tcPr>
            <w:tcW w:w="1386" w:type="dxa"/>
          </w:tcPr>
          <w:p w14:paraId="23C16D71" w14:textId="77777777" w:rsidR="00860269" w:rsidRPr="00860269" w:rsidRDefault="00860269">
            <w:pPr>
              <w:pStyle w:val="Default"/>
              <w:rPr>
                <w:sz w:val="20"/>
                <w:szCs w:val="20"/>
              </w:rPr>
            </w:pPr>
            <w:r w:rsidRPr="00860269">
              <w:rPr>
                <w:sz w:val="20"/>
                <w:szCs w:val="20"/>
              </w:rPr>
              <w:t xml:space="preserve">1037 (24.4%) </w:t>
            </w:r>
          </w:p>
        </w:tc>
        <w:tc>
          <w:tcPr>
            <w:tcW w:w="1386" w:type="dxa"/>
          </w:tcPr>
          <w:p w14:paraId="4E9048FA" w14:textId="77777777" w:rsidR="00860269" w:rsidRPr="00860269" w:rsidRDefault="00860269">
            <w:pPr>
              <w:pStyle w:val="Default"/>
              <w:rPr>
                <w:sz w:val="20"/>
                <w:szCs w:val="20"/>
              </w:rPr>
            </w:pPr>
            <w:r w:rsidRPr="00860269">
              <w:rPr>
                <w:sz w:val="20"/>
                <w:szCs w:val="20"/>
              </w:rPr>
              <w:t xml:space="preserve">802 (24.8%) </w:t>
            </w:r>
          </w:p>
        </w:tc>
        <w:tc>
          <w:tcPr>
            <w:tcW w:w="1386" w:type="dxa"/>
          </w:tcPr>
          <w:p w14:paraId="104C7481" w14:textId="77777777" w:rsidR="00860269" w:rsidRPr="00860269" w:rsidRDefault="00860269">
            <w:pPr>
              <w:pStyle w:val="Default"/>
              <w:rPr>
                <w:sz w:val="20"/>
                <w:szCs w:val="20"/>
              </w:rPr>
            </w:pPr>
            <w:r w:rsidRPr="00860269">
              <w:rPr>
                <w:sz w:val="20"/>
                <w:szCs w:val="20"/>
              </w:rPr>
              <w:t xml:space="preserve">111 (31.0%) </w:t>
            </w:r>
          </w:p>
        </w:tc>
        <w:tc>
          <w:tcPr>
            <w:tcW w:w="1386" w:type="dxa"/>
          </w:tcPr>
          <w:p w14:paraId="601E3434" w14:textId="77777777" w:rsidR="00860269" w:rsidRPr="00860269" w:rsidRDefault="00860269">
            <w:pPr>
              <w:pStyle w:val="Default"/>
              <w:rPr>
                <w:sz w:val="20"/>
                <w:szCs w:val="20"/>
              </w:rPr>
            </w:pPr>
            <w:r w:rsidRPr="00860269">
              <w:rPr>
                <w:sz w:val="20"/>
                <w:szCs w:val="20"/>
              </w:rPr>
              <w:t xml:space="preserve">10 (20.0%) </w:t>
            </w:r>
          </w:p>
        </w:tc>
        <w:tc>
          <w:tcPr>
            <w:tcW w:w="1386" w:type="dxa"/>
          </w:tcPr>
          <w:p w14:paraId="01C5A9B4" w14:textId="77777777" w:rsidR="00860269" w:rsidRPr="00860269" w:rsidRDefault="00860269">
            <w:pPr>
              <w:pStyle w:val="Default"/>
              <w:rPr>
                <w:sz w:val="20"/>
                <w:szCs w:val="20"/>
              </w:rPr>
            </w:pPr>
            <w:r w:rsidRPr="00860269">
              <w:rPr>
                <w:sz w:val="20"/>
                <w:szCs w:val="20"/>
              </w:rPr>
              <w:t xml:space="preserve">30 (18.4%) </w:t>
            </w:r>
          </w:p>
        </w:tc>
        <w:tc>
          <w:tcPr>
            <w:tcW w:w="1387" w:type="dxa"/>
          </w:tcPr>
          <w:p w14:paraId="170C06B4" w14:textId="77777777" w:rsidR="00860269" w:rsidRPr="00860269" w:rsidRDefault="00860269">
            <w:pPr>
              <w:pStyle w:val="Default"/>
              <w:rPr>
                <w:sz w:val="20"/>
                <w:szCs w:val="20"/>
              </w:rPr>
            </w:pPr>
            <w:r w:rsidRPr="00860269">
              <w:rPr>
                <w:sz w:val="20"/>
                <w:szCs w:val="20"/>
              </w:rPr>
              <w:t xml:space="preserve">19 (22.6%) </w:t>
            </w:r>
          </w:p>
        </w:tc>
      </w:tr>
      <w:tr w:rsidR="00860269" w:rsidRPr="00860269" w14:paraId="5E281200" w14:textId="77777777" w:rsidTr="00266500">
        <w:trPr>
          <w:trHeight w:val="81"/>
        </w:trPr>
        <w:tc>
          <w:tcPr>
            <w:tcW w:w="1386" w:type="dxa"/>
          </w:tcPr>
          <w:p w14:paraId="5325EF79" w14:textId="77777777" w:rsidR="00860269" w:rsidRPr="00860269" w:rsidRDefault="00860269">
            <w:pPr>
              <w:pStyle w:val="Default"/>
              <w:rPr>
                <w:sz w:val="20"/>
                <w:szCs w:val="20"/>
              </w:rPr>
            </w:pPr>
            <w:r w:rsidRPr="00860269">
              <w:rPr>
                <w:sz w:val="20"/>
                <w:szCs w:val="20"/>
              </w:rPr>
              <w:t xml:space="preserve">D </w:t>
            </w:r>
          </w:p>
        </w:tc>
        <w:tc>
          <w:tcPr>
            <w:tcW w:w="1386" w:type="dxa"/>
          </w:tcPr>
          <w:p w14:paraId="7160CF05" w14:textId="77777777" w:rsidR="00860269" w:rsidRPr="00860269" w:rsidRDefault="00860269">
            <w:pPr>
              <w:pStyle w:val="Default"/>
              <w:rPr>
                <w:sz w:val="20"/>
                <w:szCs w:val="20"/>
              </w:rPr>
            </w:pPr>
            <w:r w:rsidRPr="00860269">
              <w:rPr>
                <w:sz w:val="20"/>
                <w:szCs w:val="20"/>
              </w:rPr>
              <w:t xml:space="preserve">646 (15.2%) </w:t>
            </w:r>
          </w:p>
        </w:tc>
        <w:tc>
          <w:tcPr>
            <w:tcW w:w="1386" w:type="dxa"/>
          </w:tcPr>
          <w:p w14:paraId="29F2D965" w14:textId="77777777" w:rsidR="00860269" w:rsidRPr="00860269" w:rsidRDefault="00860269">
            <w:pPr>
              <w:pStyle w:val="Default"/>
              <w:rPr>
                <w:sz w:val="20"/>
                <w:szCs w:val="20"/>
              </w:rPr>
            </w:pPr>
            <w:r w:rsidRPr="00860269">
              <w:rPr>
                <w:sz w:val="20"/>
                <w:szCs w:val="20"/>
              </w:rPr>
              <w:t xml:space="preserve">526 (16.3%) </w:t>
            </w:r>
          </w:p>
        </w:tc>
        <w:tc>
          <w:tcPr>
            <w:tcW w:w="1386" w:type="dxa"/>
          </w:tcPr>
          <w:p w14:paraId="648AC4CA" w14:textId="77777777" w:rsidR="00860269" w:rsidRPr="00860269" w:rsidRDefault="00860269">
            <w:pPr>
              <w:pStyle w:val="Default"/>
              <w:rPr>
                <w:sz w:val="20"/>
                <w:szCs w:val="20"/>
              </w:rPr>
            </w:pPr>
            <w:r w:rsidRPr="00860269">
              <w:rPr>
                <w:sz w:val="20"/>
                <w:szCs w:val="20"/>
              </w:rPr>
              <w:t xml:space="preserve">106 (29.6%) </w:t>
            </w:r>
          </w:p>
        </w:tc>
        <w:tc>
          <w:tcPr>
            <w:tcW w:w="1386" w:type="dxa"/>
          </w:tcPr>
          <w:p w14:paraId="3AAC7610" w14:textId="77777777" w:rsidR="00860269" w:rsidRPr="00860269" w:rsidRDefault="00860269">
            <w:pPr>
              <w:pStyle w:val="Default"/>
              <w:rPr>
                <w:sz w:val="20"/>
                <w:szCs w:val="20"/>
              </w:rPr>
            </w:pPr>
            <w:r w:rsidRPr="00860269">
              <w:rPr>
                <w:sz w:val="20"/>
                <w:szCs w:val="20"/>
              </w:rPr>
              <w:t xml:space="preserve">9 (18.0%) </w:t>
            </w:r>
          </w:p>
        </w:tc>
        <w:tc>
          <w:tcPr>
            <w:tcW w:w="1386" w:type="dxa"/>
          </w:tcPr>
          <w:p w14:paraId="053A273F" w14:textId="77777777" w:rsidR="00860269" w:rsidRPr="00860269" w:rsidRDefault="00860269">
            <w:pPr>
              <w:pStyle w:val="Default"/>
              <w:rPr>
                <w:sz w:val="20"/>
                <w:szCs w:val="20"/>
              </w:rPr>
            </w:pPr>
            <w:r w:rsidRPr="00860269">
              <w:rPr>
                <w:sz w:val="20"/>
                <w:szCs w:val="20"/>
              </w:rPr>
              <w:t xml:space="preserve">34 (20.9%) </w:t>
            </w:r>
          </w:p>
        </w:tc>
        <w:tc>
          <w:tcPr>
            <w:tcW w:w="1387" w:type="dxa"/>
          </w:tcPr>
          <w:p w14:paraId="230050CA" w14:textId="77777777" w:rsidR="00860269" w:rsidRPr="00860269" w:rsidRDefault="00860269">
            <w:pPr>
              <w:pStyle w:val="Default"/>
              <w:rPr>
                <w:sz w:val="20"/>
                <w:szCs w:val="20"/>
              </w:rPr>
            </w:pPr>
            <w:r w:rsidRPr="00860269">
              <w:rPr>
                <w:sz w:val="20"/>
                <w:szCs w:val="20"/>
              </w:rPr>
              <w:t xml:space="preserve">25 (29.8%) </w:t>
            </w:r>
          </w:p>
        </w:tc>
      </w:tr>
      <w:tr w:rsidR="00860269" w:rsidRPr="00860269" w14:paraId="41737A45" w14:textId="77777777" w:rsidTr="00266500">
        <w:trPr>
          <w:trHeight w:val="186"/>
        </w:trPr>
        <w:tc>
          <w:tcPr>
            <w:tcW w:w="1386" w:type="dxa"/>
          </w:tcPr>
          <w:p w14:paraId="424761D1" w14:textId="66B73C18" w:rsidR="00860269" w:rsidRPr="00860269" w:rsidRDefault="00266500">
            <w:pPr>
              <w:pStyle w:val="Default"/>
              <w:rPr>
                <w:sz w:val="20"/>
                <w:szCs w:val="20"/>
              </w:rPr>
            </w:pPr>
            <w:r w:rsidRPr="00266500">
              <w:rPr>
                <w:sz w:val="20"/>
                <w:szCs w:val="20"/>
              </w:rPr>
              <w:t>Unknown</w:t>
            </w:r>
          </w:p>
        </w:tc>
        <w:tc>
          <w:tcPr>
            <w:tcW w:w="1386" w:type="dxa"/>
          </w:tcPr>
          <w:p w14:paraId="47806445" w14:textId="77777777" w:rsidR="00860269" w:rsidRPr="00860269" w:rsidRDefault="00860269">
            <w:pPr>
              <w:pStyle w:val="Default"/>
              <w:rPr>
                <w:sz w:val="20"/>
                <w:szCs w:val="20"/>
              </w:rPr>
            </w:pPr>
            <w:r w:rsidRPr="00860269">
              <w:rPr>
                <w:sz w:val="20"/>
                <w:szCs w:val="20"/>
              </w:rPr>
              <w:t xml:space="preserve">550 (13.0%) </w:t>
            </w:r>
          </w:p>
        </w:tc>
        <w:tc>
          <w:tcPr>
            <w:tcW w:w="1386" w:type="dxa"/>
          </w:tcPr>
          <w:p w14:paraId="239380A3" w14:textId="77777777" w:rsidR="00860269" w:rsidRPr="00860269" w:rsidRDefault="00860269">
            <w:pPr>
              <w:pStyle w:val="Default"/>
              <w:rPr>
                <w:sz w:val="20"/>
                <w:szCs w:val="20"/>
              </w:rPr>
            </w:pPr>
            <w:r w:rsidRPr="00860269">
              <w:rPr>
                <w:sz w:val="20"/>
                <w:szCs w:val="20"/>
              </w:rPr>
              <w:t xml:space="preserve">391 (12.1%) </w:t>
            </w:r>
          </w:p>
        </w:tc>
        <w:tc>
          <w:tcPr>
            <w:tcW w:w="1386" w:type="dxa"/>
          </w:tcPr>
          <w:p w14:paraId="6CBAB152" w14:textId="77777777" w:rsidR="00860269" w:rsidRPr="00860269" w:rsidRDefault="00860269">
            <w:pPr>
              <w:pStyle w:val="Default"/>
              <w:rPr>
                <w:sz w:val="20"/>
                <w:szCs w:val="20"/>
              </w:rPr>
            </w:pPr>
            <w:r w:rsidRPr="00860269">
              <w:rPr>
                <w:sz w:val="20"/>
                <w:szCs w:val="20"/>
              </w:rPr>
              <w:t xml:space="preserve">27 (7.5%) </w:t>
            </w:r>
          </w:p>
        </w:tc>
        <w:tc>
          <w:tcPr>
            <w:tcW w:w="1386" w:type="dxa"/>
          </w:tcPr>
          <w:p w14:paraId="51319B43" w14:textId="77777777" w:rsidR="00860269" w:rsidRPr="00860269" w:rsidRDefault="00860269">
            <w:pPr>
              <w:pStyle w:val="Default"/>
              <w:rPr>
                <w:sz w:val="20"/>
                <w:szCs w:val="20"/>
              </w:rPr>
            </w:pPr>
            <w:r w:rsidRPr="00860269">
              <w:rPr>
                <w:sz w:val="20"/>
                <w:szCs w:val="20"/>
              </w:rPr>
              <w:t xml:space="preserve">4 (8.0%) </w:t>
            </w:r>
          </w:p>
        </w:tc>
        <w:tc>
          <w:tcPr>
            <w:tcW w:w="1386" w:type="dxa"/>
          </w:tcPr>
          <w:p w14:paraId="771E3892" w14:textId="77777777" w:rsidR="00860269" w:rsidRPr="00860269" w:rsidRDefault="00860269">
            <w:pPr>
              <w:pStyle w:val="Default"/>
              <w:rPr>
                <w:sz w:val="20"/>
                <w:szCs w:val="20"/>
              </w:rPr>
            </w:pPr>
            <w:r w:rsidRPr="00860269">
              <w:rPr>
                <w:sz w:val="20"/>
                <w:szCs w:val="20"/>
              </w:rPr>
              <w:t xml:space="preserve">19 (11.7%) </w:t>
            </w:r>
          </w:p>
        </w:tc>
        <w:tc>
          <w:tcPr>
            <w:tcW w:w="1387" w:type="dxa"/>
          </w:tcPr>
          <w:p w14:paraId="5D6D3412" w14:textId="77777777" w:rsidR="00860269" w:rsidRPr="00860269" w:rsidRDefault="00860269">
            <w:pPr>
              <w:pStyle w:val="Default"/>
              <w:rPr>
                <w:sz w:val="20"/>
                <w:szCs w:val="20"/>
              </w:rPr>
            </w:pPr>
            <w:r w:rsidRPr="00860269">
              <w:rPr>
                <w:sz w:val="20"/>
                <w:szCs w:val="20"/>
              </w:rPr>
              <w:t xml:space="preserve">5 (6.0%) </w:t>
            </w:r>
          </w:p>
        </w:tc>
      </w:tr>
      <w:tr w:rsidR="00266500" w:rsidRPr="00860269" w14:paraId="724C6E19" w14:textId="77777777" w:rsidTr="00266500">
        <w:trPr>
          <w:trHeight w:val="81"/>
        </w:trPr>
        <w:tc>
          <w:tcPr>
            <w:tcW w:w="1386" w:type="dxa"/>
          </w:tcPr>
          <w:p w14:paraId="7D7C286E" w14:textId="4D7A4521" w:rsidR="00266500" w:rsidRPr="00860269" w:rsidRDefault="00266500">
            <w:pPr>
              <w:pStyle w:val="Default"/>
              <w:rPr>
                <w:sz w:val="20"/>
                <w:szCs w:val="20"/>
              </w:rPr>
            </w:pPr>
            <w:r w:rsidRPr="00860269">
              <w:rPr>
                <w:b/>
                <w:bCs/>
                <w:sz w:val="20"/>
                <w:szCs w:val="20"/>
              </w:rPr>
              <w:t>Etnicity/ Indigenous Status</w:t>
            </w:r>
          </w:p>
        </w:tc>
        <w:tc>
          <w:tcPr>
            <w:tcW w:w="1386" w:type="dxa"/>
          </w:tcPr>
          <w:p w14:paraId="1F280FC8" w14:textId="77777777" w:rsidR="00266500" w:rsidRPr="00860269" w:rsidRDefault="00266500">
            <w:pPr>
              <w:pStyle w:val="Default"/>
              <w:rPr>
                <w:sz w:val="20"/>
                <w:szCs w:val="20"/>
              </w:rPr>
            </w:pPr>
          </w:p>
        </w:tc>
        <w:tc>
          <w:tcPr>
            <w:tcW w:w="1386" w:type="dxa"/>
          </w:tcPr>
          <w:p w14:paraId="5EF21D08" w14:textId="77777777" w:rsidR="00266500" w:rsidRPr="00860269" w:rsidRDefault="00266500">
            <w:pPr>
              <w:pStyle w:val="Default"/>
              <w:rPr>
                <w:sz w:val="20"/>
                <w:szCs w:val="20"/>
              </w:rPr>
            </w:pPr>
          </w:p>
        </w:tc>
        <w:tc>
          <w:tcPr>
            <w:tcW w:w="1386" w:type="dxa"/>
          </w:tcPr>
          <w:p w14:paraId="0950B0A6" w14:textId="77777777" w:rsidR="00266500" w:rsidRPr="00860269" w:rsidRDefault="00266500">
            <w:pPr>
              <w:pStyle w:val="Default"/>
              <w:rPr>
                <w:sz w:val="20"/>
                <w:szCs w:val="20"/>
              </w:rPr>
            </w:pPr>
          </w:p>
        </w:tc>
        <w:tc>
          <w:tcPr>
            <w:tcW w:w="1386" w:type="dxa"/>
          </w:tcPr>
          <w:p w14:paraId="779583A1" w14:textId="77777777" w:rsidR="00266500" w:rsidRPr="00860269" w:rsidRDefault="00266500">
            <w:pPr>
              <w:pStyle w:val="Default"/>
              <w:rPr>
                <w:sz w:val="20"/>
                <w:szCs w:val="20"/>
              </w:rPr>
            </w:pPr>
          </w:p>
        </w:tc>
        <w:tc>
          <w:tcPr>
            <w:tcW w:w="1386" w:type="dxa"/>
          </w:tcPr>
          <w:p w14:paraId="3DE7A196" w14:textId="77777777" w:rsidR="00266500" w:rsidRPr="00860269" w:rsidRDefault="00266500">
            <w:pPr>
              <w:pStyle w:val="Default"/>
              <w:rPr>
                <w:sz w:val="20"/>
                <w:szCs w:val="20"/>
              </w:rPr>
            </w:pPr>
          </w:p>
        </w:tc>
        <w:tc>
          <w:tcPr>
            <w:tcW w:w="1387" w:type="dxa"/>
          </w:tcPr>
          <w:p w14:paraId="7A2ED91F" w14:textId="77777777" w:rsidR="00266500" w:rsidRPr="00860269" w:rsidRDefault="00266500">
            <w:pPr>
              <w:pStyle w:val="Default"/>
              <w:rPr>
                <w:sz w:val="20"/>
                <w:szCs w:val="20"/>
              </w:rPr>
            </w:pPr>
          </w:p>
        </w:tc>
      </w:tr>
      <w:tr w:rsidR="00860269" w:rsidRPr="00860269" w14:paraId="117226A6" w14:textId="77777777" w:rsidTr="00266500">
        <w:trPr>
          <w:trHeight w:val="81"/>
        </w:trPr>
        <w:tc>
          <w:tcPr>
            <w:tcW w:w="1386" w:type="dxa"/>
          </w:tcPr>
          <w:p w14:paraId="2C869043" w14:textId="77777777" w:rsidR="00860269" w:rsidRPr="00860269" w:rsidRDefault="00860269">
            <w:pPr>
              <w:pStyle w:val="Default"/>
              <w:rPr>
                <w:sz w:val="20"/>
                <w:szCs w:val="20"/>
              </w:rPr>
            </w:pPr>
            <w:r w:rsidRPr="00860269">
              <w:rPr>
                <w:sz w:val="20"/>
                <w:szCs w:val="20"/>
              </w:rPr>
              <w:t xml:space="preserve">Aboriginal </w:t>
            </w:r>
          </w:p>
        </w:tc>
        <w:tc>
          <w:tcPr>
            <w:tcW w:w="1386" w:type="dxa"/>
          </w:tcPr>
          <w:p w14:paraId="41592199" w14:textId="77777777" w:rsidR="00860269" w:rsidRPr="00860269" w:rsidRDefault="00860269">
            <w:pPr>
              <w:pStyle w:val="Default"/>
              <w:rPr>
                <w:sz w:val="20"/>
                <w:szCs w:val="20"/>
              </w:rPr>
            </w:pPr>
            <w:r w:rsidRPr="00860269">
              <w:rPr>
                <w:sz w:val="20"/>
                <w:szCs w:val="20"/>
              </w:rPr>
              <w:t xml:space="preserve">507 (12.0%) </w:t>
            </w:r>
          </w:p>
        </w:tc>
        <w:tc>
          <w:tcPr>
            <w:tcW w:w="1386" w:type="dxa"/>
          </w:tcPr>
          <w:p w14:paraId="136ABA75" w14:textId="77777777" w:rsidR="00860269" w:rsidRPr="00860269" w:rsidRDefault="00860269">
            <w:pPr>
              <w:pStyle w:val="Default"/>
              <w:rPr>
                <w:sz w:val="20"/>
                <w:szCs w:val="20"/>
              </w:rPr>
            </w:pPr>
            <w:r w:rsidRPr="00860269">
              <w:rPr>
                <w:sz w:val="20"/>
                <w:szCs w:val="20"/>
              </w:rPr>
              <w:t xml:space="preserve">297 (9.2%) </w:t>
            </w:r>
          </w:p>
        </w:tc>
        <w:tc>
          <w:tcPr>
            <w:tcW w:w="1386" w:type="dxa"/>
          </w:tcPr>
          <w:p w14:paraId="007FE61C" w14:textId="77777777" w:rsidR="00860269" w:rsidRPr="00860269" w:rsidRDefault="00860269">
            <w:pPr>
              <w:pStyle w:val="Default"/>
              <w:rPr>
                <w:sz w:val="20"/>
                <w:szCs w:val="20"/>
              </w:rPr>
            </w:pPr>
            <w:r w:rsidRPr="00860269">
              <w:rPr>
                <w:sz w:val="20"/>
                <w:szCs w:val="20"/>
              </w:rPr>
              <w:t xml:space="preserve">18 (3.9%) </w:t>
            </w:r>
          </w:p>
        </w:tc>
        <w:tc>
          <w:tcPr>
            <w:tcW w:w="1386" w:type="dxa"/>
          </w:tcPr>
          <w:p w14:paraId="45AB7E36" w14:textId="77777777" w:rsidR="00860269" w:rsidRPr="00860269" w:rsidRDefault="00860269">
            <w:pPr>
              <w:pStyle w:val="Default"/>
              <w:rPr>
                <w:sz w:val="20"/>
                <w:szCs w:val="20"/>
              </w:rPr>
            </w:pPr>
            <w:r w:rsidRPr="00860269">
              <w:rPr>
                <w:sz w:val="20"/>
                <w:szCs w:val="20"/>
              </w:rPr>
              <w:t xml:space="preserve">10 (20.0%) </w:t>
            </w:r>
          </w:p>
        </w:tc>
        <w:tc>
          <w:tcPr>
            <w:tcW w:w="1386" w:type="dxa"/>
          </w:tcPr>
          <w:p w14:paraId="5F15C6BE" w14:textId="77777777" w:rsidR="00860269" w:rsidRPr="00860269" w:rsidRDefault="00860269">
            <w:pPr>
              <w:pStyle w:val="Default"/>
              <w:rPr>
                <w:sz w:val="20"/>
                <w:szCs w:val="20"/>
              </w:rPr>
            </w:pPr>
            <w:r w:rsidRPr="00860269">
              <w:rPr>
                <w:sz w:val="20"/>
                <w:szCs w:val="20"/>
              </w:rPr>
              <w:t xml:space="preserve">18 (11.0%) </w:t>
            </w:r>
          </w:p>
        </w:tc>
        <w:tc>
          <w:tcPr>
            <w:tcW w:w="1387" w:type="dxa"/>
          </w:tcPr>
          <w:p w14:paraId="61764641" w14:textId="77777777" w:rsidR="00860269" w:rsidRPr="00860269" w:rsidRDefault="00860269">
            <w:pPr>
              <w:pStyle w:val="Default"/>
              <w:rPr>
                <w:sz w:val="20"/>
                <w:szCs w:val="20"/>
              </w:rPr>
            </w:pPr>
            <w:r w:rsidRPr="00860269">
              <w:rPr>
                <w:sz w:val="20"/>
                <w:szCs w:val="20"/>
              </w:rPr>
              <w:t xml:space="preserve">9 (10.7%) </w:t>
            </w:r>
          </w:p>
        </w:tc>
      </w:tr>
      <w:tr w:rsidR="00860269" w:rsidRPr="00860269" w14:paraId="23B624B5" w14:textId="77777777" w:rsidTr="00266500">
        <w:trPr>
          <w:trHeight w:val="81"/>
        </w:trPr>
        <w:tc>
          <w:tcPr>
            <w:tcW w:w="1386" w:type="dxa"/>
          </w:tcPr>
          <w:p w14:paraId="63416B85" w14:textId="77777777" w:rsidR="00860269" w:rsidRPr="00860269" w:rsidRDefault="00860269">
            <w:pPr>
              <w:pStyle w:val="Default"/>
              <w:rPr>
                <w:sz w:val="20"/>
                <w:szCs w:val="20"/>
              </w:rPr>
            </w:pPr>
            <w:r w:rsidRPr="00860269">
              <w:rPr>
                <w:sz w:val="20"/>
                <w:szCs w:val="20"/>
              </w:rPr>
              <w:t xml:space="preserve">Not Ab/TS </w:t>
            </w:r>
          </w:p>
        </w:tc>
        <w:tc>
          <w:tcPr>
            <w:tcW w:w="1386" w:type="dxa"/>
          </w:tcPr>
          <w:p w14:paraId="5FC6B684" w14:textId="77777777" w:rsidR="00860269" w:rsidRPr="00860269" w:rsidRDefault="00860269">
            <w:pPr>
              <w:pStyle w:val="Default"/>
              <w:rPr>
                <w:sz w:val="20"/>
                <w:szCs w:val="20"/>
              </w:rPr>
            </w:pPr>
            <w:r w:rsidRPr="00860269">
              <w:rPr>
                <w:sz w:val="20"/>
                <w:szCs w:val="20"/>
              </w:rPr>
              <w:t xml:space="preserve">3462 (81.6%) </w:t>
            </w:r>
          </w:p>
        </w:tc>
        <w:tc>
          <w:tcPr>
            <w:tcW w:w="1386" w:type="dxa"/>
          </w:tcPr>
          <w:p w14:paraId="6554C0B0" w14:textId="77777777" w:rsidR="00860269" w:rsidRPr="00860269" w:rsidRDefault="00860269">
            <w:pPr>
              <w:pStyle w:val="Default"/>
              <w:rPr>
                <w:sz w:val="20"/>
                <w:szCs w:val="20"/>
              </w:rPr>
            </w:pPr>
            <w:r w:rsidRPr="00860269">
              <w:rPr>
                <w:sz w:val="20"/>
                <w:szCs w:val="20"/>
              </w:rPr>
              <w:t xml:space="preserve">2824 (87.4%) </w:t>
            </w:r>
          </w:p>
        </w:tc>
        <w:tc>
          <w:tcPr>
            <w:tcW w:w="1386" w:type="dxa"/>
          </w:tcPr>
          <w:p w14:paraId="7F711EDD" w14:textId="77777777" w:rsidR="00860269" w:rsidRPr="00860269" w:rsidRDefault="00860269">
            <w:pPr>
              <w:pStyle w:val="Default"/>
              <w:rPr>
                <w:sz w:val="20"/>
                <w:szCs w:val="20"/>
              </w:rPr>
            </w:pPr>
            <w:r w:rsidRPr="00860269">
              <w:rPr>
                <w:sz w:val="20"/>
                <w:szCs w:val="20"/>
              </w:rPr>
              <w:t xml:space="preserve">335 (72.7%) </w:t>
            </w:r>
          </w:p>
        </w:tc>
        <w:tc>
          <w:tcPr>
            <w:tcW w:w="1386" w:type="dxa"/>
          </w:tcPr>
          <w:p w14:paraId="31B9F8F3" w14:textId="77777777" w:rsidR="00860269" w:rsidRPr="00860269" w:rsidRDefault="00860269">
            <w:pPr>
              <w:pStyle w:val="Default"/>
              <w:rPr>
                <w:sz w:val="20"/>
                <w:szCs w:val="20"/>
              </w:rPr>
            </w:pPr>
            <w:r w:rsidRPr="00860269">
              <w:rPr>
                <w:sz w:val="20"/>
                <w:szCs w:val="20"/>
              </w:rPr>
              <w:t xml:space="preserve">36 (72.0%) </w:t>
            </w:r>
          </w:p>
        </w:tc>
        <w:tc>
          <w:tcPr>
            <w:tcW w:w="1386" w:type="dxa"/>
          </w:tcPr>
          <w:p w14:paraId="46905513" w14:textId="77777777" w:rsidR="00860269" w:rsidRPr="00860269" w:rsidRDefault="00860269">
            <w:pPr>
              <w:pStyle w:val="Default"/>
              <w:rPr>
                <w:sz w:val="20"/>
                <w:szCs w:val="20"/>
              </w:rPr>
            </w:pPr>
            <w:r w:rsidRPr="00860269">
              <w:rPr>
                <w:sz w:val="20"/>
                <w:szCs w:val="20"/>
              </w:rPr>
              <w:t xml:space="preserve">135 (82.8%) </w:t>
            </w:r>
          </w:p>
        </w:tc>
        <w:tc>
          <w:tcPr>
            <w:tcW w:w="1387" w:type="dxa"/>
          </w:tcPr>
          <w:p w14:paraId="2A1C88BB" w14:textId="77777777" w:rsidR="00860269" w:rsidRPr="00860269" w:rsidRDefault="00860269">
            <w:pPr>
              <w:pStyle w:val="Default"/>
              <w:rPr>
                <w:sz w:val="20"/>
                <w:szCs w:val="20"/>
              </w:rPr>
            </w:pPr>
            <w:r w:rsidRPr="00860269">
              <w:rPr>
                <w:sz w:val="20"/>
                <w:szCs w:val="20"/>
              </w:rPr>
              <w:t xml:space="preserve">70 (83.3%) </w:t>
            </w:r>
          </w:p>
        </w:tc>
      </w:tr>
      <w:tr w:rsidR="00860269" w:rsidRPr="00860269" w14:paraId="70CE9237" w14:textId="77777777" w:rsidTr="00266500">
        <w:trPr>
          <w:trHeight w:val="81"/>
        </w:trPr>
        <w:tc>
          <w:tcPr>
            <w:tcW w:w="1386" w:type="dxa"/>
          </w:tcPr>
          <w:p w14:paraId="1DAB0521" w14:textId="77777777" w:rsidR="00860269" w:rsidRPr="00860269" w:rsidRDefault="00860269">
            <w:pPr>
              <w:pStyle w:val="Default"/>
              <w:rPr>
                <w:sz w:val="20"/>
                <w:szCs w:val="20"/>
              </w:rPr>
            </w:pPr>
            <w:r w:rsidRPr="00860269">
              <w:rPr>
                <w:sz w:val="20"/>
                <w:szCs w:val="20"/>
              </w:rPr>
              <w:t xml:space="preserve">Torres Strait </w:t>
            </w:r>
          </w:p>
        </w:tc>
        <w:tc>
          <w:tcPr>
            <w:tcW w:w="1386" w:type="dxa"/>
          </w:tcPr>
          <w:p w14:paraId="44F08081" w14:textId="77777777" w:rsidR="00860269" w:rsidRPr="00860269" w:rsidRDefault="00860269">
            <w:pPr>
              <w:pStyle w:val="Default"/>
              <w:rPr>
                <w:sz w:val="20"/>
                <w:szCs w:val="20"/>
              </w:rPr>
            </w:pPr>
            <w:r w:rsidRPr="00860269">
              <w:rPr>
                <w:sz w:val="20"/>
                <w:szCs w:val="20"/>
              </w:rPr>
              <w:t xml:space="preserve">18 (0.4%) </w:t>
            </w:r>
          </w:p>
        </w:tc>
        <w:tc>
          <w:tcPr>
            <w:tcW w:w="1386" w:type="dxa"/>
          </w:tcPr>
          <w:p w14:paraId="597EB392" w14:textId="77777777" w:rsidR="00860269" w:rsidRPr="00860269" w:rsidRDefault="00860269">
            <w:pPr>
              <w:pStyle w:val="Default"/>
              <w:rPr>
                <w:sz w:val="20"/>
                <w:szCs w:val="20"/>
              </w:rPr>
            </w:pPr>
            <w:r w:rsidRPr="00860269">
              <w:rPr>
                <w:sz w:val="20"/>
                <w:szCs w:val="20"/>
              </w:rPr>
              <w:t xml:space="preserve">18 (0.6%) </w:t>
            </w:r>
          </w:p>
        </w:tc>
        <w:tc>
          <w:tcPr>
            <w:tcW w:w="1386" w:type="dxa"/>
          </w:tcPr>
          <w:p w14:paraId="6CBBD8A7" w14:textId="77777777" w:rsidR="00860269" w:rsidRPr="00860269" w:rsidRDefault="00860269">
            <w:pPr>
              <w:pStyle w:val="Default"/>
              <w:rPr>
                <w:sz w:val="20"/>
                <w:szCs w:val="20"/>
              </w:rPr>
            </w:pPr>
            <w:r w:rsidRPr="00860269">
              <w:rPr>
                <w:sz w:val="20"/>
                <w:szCs w:val="20"/>
              </w:rPr>
              <w:t xml:space="preserve">1 (0.2%) </w:t>
            </w:r>
          </w:p>
        </w:tc>
        <w:tc>
          <w:tcPr>
            <w:tcW w:w="1386" w:type="dxa"/>
          </w:tcPr>
          <w:p w14:paraId="7D737F17" w14:textId="77777777" w:rsidR="00860269" w:rsidRPr="00860269" w:rsidRDefault="00860269">
            <w:pPr>
              <w:pStyle w:val="Default"/>
              <w:rPr>
                <w:sz w:val="20"/>
                <w:szCs w:val="20"/>
              </w:rPr>
            </w:pPr>
            <w:r w:rsidRPr="00860269">
              <w:rPr>
                <w:sz w:val="20"/>
                <w:szCs w:val="20"/>
              </w:rPr>
              <w:t xml:space="preserve">0 (0.0%) </w:t>
            </w:r>
          </w:p>
        </w:tc>
        <w:tc>
          <w:tcPr>
            <w:tcW w:w="1386" w:type="dxa"/>
          </w:tcPr>
          <w:p w14:paraId="52DFA272" w14:textId="77777777" w:rsidR="00860269" w:rsidRPr="00860269" w:rsidRDefault="00860269">
            <w:pPr>
              <w:pStyle w:val="Default"/>
              <w:rPr>
                <w:sz w:val="20"/>
                <w:szCs w:val="20"/>
              </w:rPr>
            </w:pPr>
            <w:r w:rsidRPr="00860269">
              <w:rPr>
                <w:sz w:val="20"/>
                <w:szCs w:val="20"/>
              </w:rPr>
              <w:t xml:space="preserve">0 (0.0%) </w:t>
            </w:r>
          </w:p>
        </w:tc>
        <w:tc>
          <w:tcPr>
            <w:tcW w:w="1387" w:type="dxa"/>
          </w:tcPr>
          <w:p w14:paraId="6867CA73" w14:textId="77777777" w:rsidR="00860269" w:rsidRPr="00860269" w:rsidRDefault="00860269">
            <w:pPr>
              <w:pStyle w:val="Default"/>
              <w:rPr>
                <w:sz w:val="20"/>
                <w:szCs w:val="20"/>
              </w:rPr>
            </w:pPr>
            <w:r w:rsidRPr="00860269">
              <w:rPr>
                <w:sz w:val="20"/>
                <w:szCs w:val="20"/>
              </w:rPr>
              <w:t xml:space="preserve">0 (0.0%) </w:t>
            </w:r>
          </w:p>
        </w:tc>
      </w:tr>
      <w:tr w:rsidR="00860269" w:rsidRPr="00860269" w14:paraId="6D338CF4" w14:textId="77777777" w:rsidTr="00266500">
        <w:trPr>
          <w:trHeight w:val="186"/>
        </w:trPr>
        <w:tc>
          <w:tcPr>
            <w:tcW w:w="1386" w:type="dxa"/>
          </w:tcPr>
          <w:p w14:paraId="3FCC2C29" w14:textId="664FA769" w:rsidR="00860269" w:rsidRPr="00860269" w:rsidRDefault="00266500">
            <w:pPr>
              <w:pStyle w:val="Default"/>
              <w:rPr>
                <w:sz w:val="20"/>
                <w:szCs w:val="20"/>
              </w:rPr>
            </w:pPr>
            <w:r w:rsidRPr="00266500">
              <w:rPr>
                <w:sz w:val="20"/>
                <w:szCs w:val="20"/>
              </w:rPr>
              <w:t>Unknown</w:t>
            </w:r>
          </w:p>
        </w:tc>
        <w:tc>
          <w:tcPr>
            <w:tcW w:w="1386" w:type="dxa"/>
          </w:tcPr>
          <w:p w14:paraId="16C6F531" w14:textId="77777777" w:rsidR="00860269" w:rsidRPr="00860269" w:rsidRDefault="00860269">
            <w:pPr>
              <w:pStyle w:val="Default"/>
              <w:rPr>
                <w:sz w:val="20"/>
                <w:szCs w:val="20"/>
              </w:rPr>
            </w:pPr>
            <w:r w:rsidRPr="00860269">
              <w:rPr>
                <w:sz w:val="20"/>
                <w:szCs w:val="20"/>
              </w:rPr>
              <w:t xml:space="preserve">254 (6.0%) </w:t>
            </w:r>
          </w:p>
        </w:tc>
        <w:tc>
          <w:tcPr>
            <w:tcW w:w="1386" w:type="dxa"/>
          </w:tcPr>
          <w:p w14:paraId="69B91989" w14:textId="77777777" w:rsidR="00860269" w:rsidRPr="00860269" w:rsidRDefault="00860269">
            <w:pPr>
              <w:pStyle w:val="Default"/>
              <w:rPr>
                <w:sz w:val="20"/>
                <w:szCs w:val="20"/>
              </w:rPr>
            </w:pPr>
            <w:r w:rsidRPr="00860269">
              <w:rPr>
                <w:sz w:val="20"/>
                <w:szCs w:val="20"/>
              </w:rPr>
              <w:t xml:space="preserve">93 (2.9%) </w:t>
            </w:r>
          </w:p>
        </w:tc>
        <w:tc>
          <w:tcPr>
            <w:tcW w:w="1386" w:type="dxa"/>
          </w:tcPr>
          <w:p w14:paraId="7D159A92" w14:textId="77777777" w:rsidR="00860269" w:rsidRPr="00860269" w:rsidRDefault="00860269">
            <w:pPr>
              <w:pStyle w:val="Default"/>
              <w:rPr>
                <w:sz w:val="20"/>
                <w:szCs w:val="20"/>
              </w:rPr>
            </w:pPr>
            <w:r w:rsidRPr="00860269">
              <w:rPr>
                <w:sz w:val="20"/>
                <w:szCs w:val="20"/>
              </w:rPr>
              <w:t xml:space="preserve">107 (23.2%) </w:t>
            </w:r>
          </w:p>
        </w:tc>
        <w:tc>
          <w:tcPr>
            <w:tcW w:w="1386" w:type="dxa"/>
          </w:tcPr>
          <w:p w14:paraId="40D7D245" w14:textId="77777777" w:rsidR="00860269" w:rsidRPr="00860269" w:rsidRDefault="00860269">
            <w:pPr>
              <w:pStyle w:val="Default"/>
              <w:rPr>
                <w:sz w:val="20"/>
                <w:szCs w:val="20"/>
              </w:rPr>
            </w:pPr>
            <w:r w:rsidRPr="00860269">
              <w:rPr>
                <w:sz w:val="20"/>
                <w:szCs w:val="20"/>
              </w:rPr>
              <w:t xml:space="preserve">4 (8.0%) </w:t>
            </w:r>
          </w:p>
        </w:tc>
        <w:tc>
          <w:tcPr>
            <w:tcW w:w="1386" w:type="dxa"/>
          </w:tcPr>
          <w:p w14:paraId="32AA6507" w14:textId="77777777" w:rsidR="00860269" w:rsidRPr="00860269" w:rsidRDefault="00860269">
            <w:pPr>
              <w:pStyle w:val="Default"/>
              <w:rPr>
                <w:sz w:val="20"/>
                <w:szCs w:val="20"/>
              </w:rPr>
            </w:pPr>
            <w:r w:rsidRPr="00860269">
              <w:rPr>
                <w:sz w:val="20"/>
                <w:szCs w:val="20"/>
              </w:rPr>
              <w:t xml:space="preserve">10 (6.1%) </w:t>
            </w:r>
          </w:p>
        </w:tc>
        <w:tc>
          <w:tcPr>
            <w:tcW w:w="1387" w:type="dxa"/>
          </w:tcPr>
          <w:p w14:paraId="4DF28DB7" w14:textId="77777777" w:rsidR="00860269" w:rsidRPr="00860269" w:rsidRDefault="00860269">
            <w:pPr>
              <w:pStyle w:val="Default"/>
              <w:rPr>
                <w:sz w:val="20"/>
                <w:szCs w:val="20"/>
              </w:rPr>
            </w:pPr>
            <w:r w:rsidRPr="00860269">
              <w:rPr>
                <w:sz w:val="20"/>
                <w:szCs w:val="20"/>
              </w:rPr>
              <w:t xml:space="preserve">5 (6.0%) </w:t>
            </w:r>
          </w:p>
        </w:tc>
      </w:tr>
      <w:tr w:rsidR="00266500" w:rsidRPr="00860269" w14:paraId="659F3FCE" w14:textId="77777777" w:rsidTr="00266500">
        <w:trPr>
          <w:trHeight w:val="81"/>
        </w:trPr>
        <w:tc>
          <w:tcPr>
            <w:tcW w:w="1386" w:type="dxa"/>
          </w:tcPr>
          <w:p w14:paraId="3C9727EF" w14:textId="513962E1" w:rsidR="00266500" w:rsidRPr="00860269" w:rsidRDefault="00266500">
            <w:pPr>
              <w:pStyle w:val="Default"/>
              <w:rPr>
                <w:sz w:val="20"/>
                <w:szCs w:val="20"/>
              </w:rPr>
            </w:pPr>
            <w:r w:rsidRPr="00860269">
              <w:rPr>
                <w:b/>
                <w:bCs/>
                <w:sz w:val="20"/>
                <w:szCs w:val="20"/>
              </w:rPr>
              <w:t>Remoteness</w:t>
            </w:r>
          </w:p>
        </w:tc>
        <w:tc>
          <w:tcPr>
            <w:tcW w:w="1386" w:type="dxa"/>
          </w:tcPr>
          <w:p w14:paraId="0DE3CAE0" w14:textId="77777777" w:rsidR="00266500" w:rsidRPr="00860269" w:rsidRDefault="00266500">
            <w:pPr>
              <w:pStyle w:val="Default"/>
              <w:rPr>
                <w:sz w:val="20"/>
                <w:szCs w:val="20"/>
              </w:rPr>
            </w:pPr>
          </w:p>
        </w:tc>
        <w:tc>
          <w:tcPr>
            <w:tcW w:w="1386" w:type="dxa"/>
          </w:tcPr>
          <w:p w14:paraId="76EABF0D" w14:textId="77777777" w:rsidR="00266500" w:rsidRPr="00860269" w:rsidRDefault="00266500">
            <w:pPr>
              <w:pStyle w:val="Default"/>
              <w:rPr>
                <w:sz w:val="20"/>
                <w:szCs w:val="20"/>
              </w:rPr>
            </w:pPr>
          </w:p>
        </w:tc>
        <w:tc>
          <w:tcPr>
            <w:tcW w:w="1386" w:type="dxa"/>
          </w:tcPr>
          <w:p w14:paraId="26B04119" w14:textId="77777777" w:rsidR="00266500" w:rsidRPr="00860269" w:rsidRDefault="00266500">
            <w:pPr>
              <w:pStyle w:val="Default"/>
              <w:rPr>
                <w:sz w:val="20"/>
                <w:szCs w:val="20"/>
              </w:rPr>
            </w:pPr>
          </w:p>
        </w:tc>
        <w:tc>
          <w:tcPr>
            <w:tcW w:w="1386" w:type="dxa"/>
          </w:tcPr>
          <w:p w14:paraId="52BE1ACC" w14:textId="77777777" w:rsidR="00266500" w:rsidRPr="00860269" w:rsidRDefault="00266500">
            <w:pPr>
              <w:pStyle w:val="Default"/>
              <w:rPr>
                <w:sz w:val="20"/>
                <w:szCs w:val="20"/>
              </w:rPr>
            </w:pPr>
          </w:p>
        </w:tc>
        <w:tc>
          <w:tcPr>
            <w:tcW w:w="1386" w:type="dxa"/>
          </w:tcPr>
          <w:p w14:paraId="6216DF38" w14:textId="77777777" w:rsidR="00266500" w:rsidRPr="00860269" w:rsidRDefault="00266500">
            <w:pPr>
              <w:pStyle w:val="Default"/>
              <w:rPr>
                <w:sz w:val="20"/>
                <w:szCs w:val="20"/>
              </w:rPr>
            </w:pPr>
          </w:p>
        </w:tc>
        <w:tc>
          <w:tcPr>
            <w:tcW w:w="1387" w:type="dxa"/>
          </w:tcPr>
          <w:p w14:paraId="227E62C1" w14:textId="77777777" w:rsidR="00266500" w:rsidRPr="00860269" w:rsidRDefault="00266500">
            <w:pPr>
              <w:pStyle w:val="Default"/>
              <w:rPr>
                <w:sz w:val="20"/>
                <w:szCs w:val="20"/>
              </w:rPr>
            </w:pPr>
          </w:p>
        </w:tc>
      </w:tr>
      <w:tr w:rsidR="00860269" w:rsidRPr="00860269" w14:paraId="6F7F24E0" w14:textId="77777777" w:rsidTr="00266500">
        <w:trPr>
          <w:trHeight w:val="81"/>
        </w:trPr>
        <w:tc>
          <w:tcPr>
            <w:tcW w:w="1386" w:type="dxa"/>
          </w:tcPr>
          <w:p w14:paraId="547DCD2E" w14:textId="77777777" w:rsidR="00860269" w:rsidRPr="00860269" w:rsidRDefault="00860269">
            <w:pPr>
              <w:pStyle w:val="Default"/>
              <w:rPr>
                <w:sz w:val="20"/>
                <w:szCs w:val="20"/>
              </w:rPr>
            </w:pPr>
            <w:r w:rsidRPr="00860269">
              <w:rPr>
                <w:sz w:val="20"/>
                <w:szCs w:val="20"/>
              </w:rPr>
              <w:t xml:space="preserve">Inner Regional </w:t>
            </w:r>
          </w:p>
        </w:tc>
        <w:tc>
          <w:tcPr>
            <w:tcW w:w="1386" w:type="dxa"/>
          </w:tcPr>
          <w:p w14:paraId="79353BAB" w14:textId="77777777" w:rsidR="00860269" w:rsidRPr="00860269" w:rsidRDefault="00860269">
            <w:pPr>
              <w:pStyle w:val="Default"/>
              <w:rPr>
                <w:sz w:val="20"/>
                <w:szCs w:val="20"/>
              </w:rPr>
            </w:pPr>
            <w:r w:rsidRPr="00860269">
              <w:rPr>
                <w:sz w:val="20"/>
                <w:szCs w:val="20"/>
              </w:rPr>
              <w:t xml:space="preserve">224 (5.3%) </w:t>
            </w:r>
          </w:p>
        </w:tc>
        <w:tc>
          <w:tcPr>
            <w:tcW w:w="1386" w:type="dxa"/>
          </w:tcPr>
          <w:p w14:paraId="0A3F06C9" w14:textId="77777777" w:rsidR="00860269" w:rsidRPr="00860269" w:rsidRDefault="00860269">
            <w:pPr>
              <w:pStyle w:val="Default"/>
              <w:rPr>
                <w:sz w:val="20"/>
                <w:szCs w:val="20"/>
              </w:rPr>
            </w:pPr>
            <w:r w:rsidRPr="00860269">
              <w:rPr>
                <w:sz w:val="20"/>
                <w:szCs w:val="20"/>
              </w:rPr>
              <w:t xml:space="preserve">151 (4.7%) </w:t>
            </w:r>
          </w:p>
        </w:tc>
        <w:tc>
          <w:tcPr>
            <w:tcW w:w="1386" w:type="dxa"/>
          </w:tcPr>
          <w:p w14:paraId="2EF403A5" w14:textId="77777777" w:rsidR="00860269" w:rsidRPr="00860269" w:rsidRDefault="00860269">
            <w:pPr>
              <w:pStyle w:val="Default"/>
              <w:rPr>
                <w:sz w:val="20"/>
                <w:szCs w:val="20"/>
              </w:rPr>
            </w:pPr>
            <w:r w:rsidRPr="00860269">
              <w:rPr>
                <w:sz w:val="20"/>
                <w:szCs w:val="20"/>
              </w:rPr>
              <w:t xml:space="preserve">18 (5.0%) </w:t>
            </w:r>
          </w:p>
        </w:tc>
        <w:tc>
          <w:tcPr>
            <w:tcW w:w="1386" w:type="dxa"/>
          </w:tcPr>
          <w:p w14:paraId="623C9460" w14:textId="77777777" w:rsidR="00860269" w:rsidRPr="00860269" w:rsidRDefault="00860269">
            <w:pPr>
              <w:pStyle w:val="Default"/>
              <w:rPr>
                <w:sz w:val="20"/>
                <w:szCs w:val="20"/>
              </w:rPr>
            </w:pPr>
            <w:r w:rsidRPr="00860269">
              <w:rPr>
                <w:sz w:val="20"/>
                <w:szCs w:val="20"/>
              </w:rPr>
              <w:t xml:space="preserve">0 (0.0%) </w:t>
            </w:r>
          </w:p>
        </w:tc>
        <w:tc>
          <w:tcPr>
            <w:tcW w:w="1386" w:type="dxa"/>
          </w:tcPr>
          <w:p w14:paraId="491512FF" w14:textId="77777777" w:rsidR="00860269" w:rsidRPr="00860269" w:rsidRDefault="00860269">
            <w:pPr>
              <w:pStyle w:val="Default"/>
              <w:rPr>
                <w:sz w:val="20"/>
                <w:szCs w:val="20"/>
              </w:rPr>
            </w:pPr>
            <w:r w:rsidRPr="00860269">
              <w:rPr>
                <w:sz w:val="20"/>
                <w:szCs w:val="20"/>
              </w:rPr>
              <w:t xml:space="preserve">0 (0.0%) </w:t>
            </w:r>
          </w:p>
        </w:tc>
        <w:tc>
          <w:tcPr>
            <w:tcW w:w="1387" w:type="dxa"/>
          </w:tcPr>
          <w:p w14:paraId="48869E99" w14:textId="77777777" w:rsidR="00860269" w:rsidRPr="00860269" w:rsidRDefault="00860269">
            <w:pPr>
              <w:pStyle w:val="Default"/>
              <w:rPr>
                <w:sz w:val="20"/>
                <w:szCs w:val="20"/>
              </w:rPr>
            </w:pPr>
            <w:r w:rsidRPr="00860269">
              <w:rPr>
                <w:sz w:val="20"/>
                <w:szCs w:val="20"/>
              </w:rPr>
              <w:t xml:space="preserve">1 (1.2%) </w:t>
            </w:r>
          </w:p>
        </w:tc>
      </w:tr>
      <w:tr w:rsidR="00860269" w:rsidRPr="00860269" w14:paraId="28ED634D" w14:textId="77777777" w:rsidTr="00266500">
        <w:trPr>
          <w:trHeight w:val="81"/>
        </w:trPr>
        <w:tc>
          <w:tcPr>
            <w:tcW w:w="1386" w:type="dxa"/>
          </w:tcPr>
          <w:p w14:paraId="7BB6A8A5" w14:textId="77777777" w:rsidR="00860269" w:rsidRPr="00860269" w:rsidRDefault="00860269">
            <w:pPr>
              <w:pStyle w:val="Default"/>
              <w:rPr>
                <w:sz w:val="20"/>
                <w:szCs w:val="20"/>
              </w:rPr>
            </w:pPr>
            <w:r w:rsidRPr="00860269">
              <w:rPr>
                <w:sz w:val="20"/>
                <w:szCs w:val="20"/>
              </w:rPr>
              <w:t xml:space="preserve">Major City </w:t>
            </w:r>
          </w:p>
        </w:tc>
        <w:tc>
          <w:tcPr>
            <w:tcW w:w="1386" w:type="dxa"/>
          </w:tcPr>
          <w:p w14:paraId="2970CB23" w14:textId="77777777" w:rsidR="00860269" w:rsidRPr="00860269" w:rsidRDefault="00860269">
            <w:pPr>
              <w:pStyle w:val="Default"/>
              <w:rPr>
                <w:sz w:val="20"/>
                <w:szCs w:val="20"/>
              </w:rPr>
            </w:pPr>
            <w:r w:rsidRPr="00860269">
              <w:rPr>
                <w:sz w:val="20"/>
                <w:szCs w:val="20"/>
              </w:rPr>
              <w:t xml:space="preserve">3959 (93.2%) </w:t>
            </w:r>
          </w:p>
        </w:tc>
        <w:tc>
          <w:tcPr>
            <w:tcW w:w="1386" w:type="dxa"/>
          </w:tcPr>
          <w:p w14:paraId="672DC7AB" w14:textId="77777777" w:rsidR="00860269" w:rsidRPr="00860269" w:rsidRDefault="00860269">
            <w:pPr>
              <w:pStyle w:val="Default"/>
              <w:rPr>
                <w:sz w:val="20"/>
                <w:szCs w:val="20"/>
              </w:rPr>
            </w:pPr>
            <w:r w:rsidRPr="00860269">
              <w:rPr>
                <w:sz w:val="20"/>
                <w:szCs w:val="20"/>
              </w:rPr>
              <w:t xml:space="preserve">3056 (94.5%) </w:t>
            </w:r>
          </w:p>
        </w:tc>
        <w:tc>
          <w:tcPr>
            <w:tcW w:w="1386" w:type="dxa"/>
          </w:tcPr>
          <w:p w14:paraId="6251CFAC" w14:textId="77777777" w:rsidR="00860269" w:rsidRPr="00860269" w:rsidRDefault="00860269">
            <w:pPr>
              <w:pStyle w:val="Default"/>
              <w:rPr>
                <w:sz w:val="20"/>
                <w:szCs w:val="20"/>
              </w:rPr>
            </w:pPr>
            <w:r w:rsidRPr="00860269">
              <w:rPr>
                <w:sz w:val="20"/>
                <w:szCs w:val="20"/>
              </w:rPr>
              <w:t xml:space="preserve">338 (94.4%) </w:t>
            </w:r>
          </w:p>
        </w:tc>
        <w:tc>
          <w:tcPr>
            <w:tcW w:w="1386" w:type="dxa"/>
          </w:tcPr>
          <w:p w14:paraId="7798F08B" w14:textId="77777777" w:rsidR="00860269" w:rsidRPr="00860269" w:rsidRDefault="00860269">
            <w:pPr>
              <w:pStyle w:val="Default"/>
              <w:rPr>
                <w:sz w:val="20"/>
                <w:szCs w:val="20"/>
              </w:rPr>
            </w:pPr>
            <w:r w:rsidRPr="00860269">
              <w:rPr>
                <w:sz w:val="20"/>
                <w:szCs w:val="20"/>
              </w:rPr>
              <w:t xml:space="preserve">48 (96.0%) </w:t>
            </w:r>
          </w:p>
        </w:tc>
        <w:tc>
          <w:tcPr>
            <w:tcW w:w="1386" w:type="dxa"/>
          </w:tcPr>
          <w:p w14:paraId="4150F663" w14:textId="77777777" w:rsidR="00860269" w:rsidRPr="00860269" w:rsidRDefault="00860269">
            <w:pPr>
              <w:pStyle w:val="Default"/>
              <w:rPr>
                <w:sz w:val="20"/>
                <w:szCs w:val="20"/>
              </w:rPr>
            </w:pPr>
            <w:r w:rsidRPr="00860269">
              <w:rPr>
                <w:sz w:val="20"/>
                <w:szCs w:val="20"/>
              </w:rPr>
              <w:t xml:space="preserve">160 (98.2%) </w:t>
            </w:r>
          </w:p>
        </w:tc>
        <w:tc>
          <w:tcPr>
            <w:tcW w:w="1387" w:type="dxa"/>
          </w:tcPr>
          <w:p w14:paraId="5A091166" w14:textId="77777777" w:rsidR="00860269" w:rsidRPr="00860269" w:rsidRDefault="00860269">
            <w:pPr>
              <w:pStyle w:val="Default"/>
              <w:rPr>
                <w:sz w:val="20"/>
                <w:szCs w:val="20"/>
              </w:rPr>
            </w:pPr>
            <w:r w:rsidRPr="00860269">
              <w:rPr>
                <w:sz w:val="20"/>
                <w:szCs w:val="20"/>
              </w:rPr>
              <w:t xml:space="preserve">82 (97.6%) </w:t>
            </w:r>
          </w:p>
        </w:tc>
      </w:tr>
      <w:tr w:rsidR="00860269" w:rsidRPr="00860269" w14:paraId="14E55991" w14:textId="77777777" w:rsidTr="00266500">
        <w:trPr>
          <w:trHeight w:val="186"/>
        </w:trPr>
        <w:tc>
          <w:tcPr>
            <w:tcW w:w="1386" w:type="dxa"/>
          </w:tcPr>
          <w:p w14:paraId="3607545E" w14:textId="77777777" w:rsidR="00860269" w:rsidRPr="00266500" w:rsidRDefault="00860269">
            <w:pPr>
              <w:pStyle w:val="Default"/>
              <w:rPr>
                <w:sz w:val="20"/>
                <w:szCs w:val="20"/>
              </w:rPr>
            </w:pPr>
            <w:r w:rsidRPr="00266500">
              <w:rPr>
                <w:sz w:val="20"/>
                <w:szCs w:val="20"/>
              </w:rPr>
              <w:t xml:space="preserve">Outer Regional </w:t>
            </w:r>
          </w:p>
        </w:tc>
        <w:tc>
          <w:tcPr>
            <w:tcW w:w="1386" w:type="dxa"/>
          </w:tcPr>
          <w:p w14:paraId="523C7A5B" w14:textId="77777777" w:rsidR="00860269" w:rsidRPr="00860269" w:rsidRDefault="00860269">
            <w:pPr>
              <w:pStyle w:val="Default"/>
              <w:rPr>
                <w:sz w:val="20"/>
                <w:szCs w:val="20"/>
              </w:rPr>
            </w:pPr>
            <w:r w:rsidRPr="00860269">
              <w:rPr>
                <w:sz w:val="20"/>
                <w:szCs w:val="20"/>
              </w:rPr>
              <w:t xml:space="preserve">36 (0.8%) </w:t>
            </w:r>
          </w:p>
        </w:tc>
        <w:tc>
          <w:tcPr>
            <w:tcW w:w="1386" w:type="dxa"/>
          </w:tcPr>
          <w:p w14:paraId="752ED796" w14:textId="77777777" w:rsidR="00860269" w:rsidRPr="00860269" w:rsidRDefault="00860269">
            <w:pPr>
              <w:pStyle w:val="Default"/>
              <w:rPr>
                <w:sz w:val="20"/>
                <w:szCs w:val="20"/>
              </w:rPr>
            </w:pPr>
            <w:r w:rsidRPr="00860269">
              <w:rPr>
                <w:sz w:val="20"/>
                <w:szCs w:val="20"/>
              </w:rPr>
              <w:t xml:space="preserve">18 (0.6%) </w:t>
            </w:r>
          </w:p>
        </w:tc>
        <w:tc>
          <w:tcPr>
            <w:tcW w:w="1386" w:type="dxa"/>
          </w:tcPr>
          <w:p w14:paraId="2111903A" w14:textId="77777777" w:rsidR="00860269" w:rsidRPr="00860269" w:rsidRDefault="00860269">
            <w:pPr>
              <w:pStyle w:val="Default"/>
              <w:rPr>
                <w:sz w:val="20"/>
                <w:szCs w:val="20"/>
              </w:rPr>
            </w:pPr>
            <w:r w:rsidRPr="00860269">
              <w:rPr>
                <w:sz w:val="20"/>
                <w:szCs w:val="20"/>
              </w:rPr>
              <w:t xml:space="preserve">0 (0.0%) </w:t>
            </w:r>
          </w:p>
        </w:tc>
        <w:tc>
          <w:tcPr>
            <w:tcW w:w="1386" w:type="dxa"/>
          </w:tcPr>
          <w:p w14:paraId="39D6C8ED" w14:textId="77777777" w:rsidR="00860269" w:rsidRPr="00860269" w:rsidRDefault="00860269">
            <w:pPr>
              <w:pStyle w:val="Default"/>
              <w:rPr>
                <w:sz w:val="20"/>
                <w:szCs w:val="20"/>
              </w:rPr>
            </w:pPr>
            <w:r w:rsidRPr="00860269">
              <w:rPr>
                <w:sz w:val="20"/>
                <w:szCs w:val="20"/>
              </w:rPr>
              <w:t xml:space="preserve">0 (0.0%) </w:t>
            </w:r>
          </w:p>
        </w:tc>
        <w:tc>
          <w:tcPr>
            <w:tcW w:w="1386" w:type="dxa"/>
          </w:tcPr>
          <w:p w14:paraId="7FE70D5A" w14:textId="77777777" w:rsidR="00860269" w:rsidRPr="00860269" w:rsidRDefault="00860269">
            <w:pPr>
              <w:pStyle w:val="Default"/>
              <w:rPr>
                <w:sz w:val="20"/>
                <w:szCs w:val="20"/>
              </w:rPr>
            </w:pPr>
            <w:r w:rsidRPr="00860269">
              <w:rPr>
                <w:sz w:val="20"/>
                <w:szCs w:val="20"/>
              </w:rPr>
              <w:t xml:space="preserve">1 (0.6%) </w:t>
            </w:r>
          </w:p>
        </w:tc>
        <w:tc>
          <w:tcPr>
            <w:tcW w:w="1387" w:type="dxa"/>
          </w:tcPr>
          <w:p w14:paraId="5DF82D0E" w14:textId="77777777" w:rsidR="00860269" w:rsidRPr="00860269" w:rsidRDefault="00860269">
            <w:pPr>
              <w:pStyle w:val="Default"/>
              <w:rPr>
                <w:sz w:val="20"/>
                <w:szCs w:val="20"/>
              </w:rPr>
            </w:pPr>
            <w:r w:rsidRPr="00860269">
              <w:rPr>
                <w:sz w:val="20"/>
                <w:szCs w:val="20"/>
              </w:rPr>
              <w:t xml:space="preserve">0 (0.0%) </w:t>
            </w:r>
          </w:p>
        </w:tc>
      </w:tr>
      <w:tr w:rsidR="00860269" w:rsidRPr="00860269" w14:paraId="74BFDBAD" w14:textId="77777777" w:rsidTr="00266500">
        <w:trPr>
          <w:trHeight w:val="81"/>
        </w:trPr>
        <w:tc>
          <w:tcPr>
            <w:tcW w:w="1386" w:type="dxa"/>
          </w:tcPr>
          <w:p w14:paraId="3DA9BD3C" w14:textId="77777777" w:rsidR="00860269" w:rsidRPr="00860269" w:rsidRDefault="00860269">
            <w:pPr>
              <w:pStyle w:val="Default"/>
              <w:rPr>
                <w:sz w:val="20"/>
                <w:szCs w:val="20"/>
              </w:rPr>
            </w:pPr>
            <w:r w:rsidRPr="00860269">
              <w:rPr>
                <w:sz w:val="20"/>
                <w:szCs w:val="20"/>
              </w:rPr>
              <w:t xml:space="preserve">Remote </w:t>
            </w:r>
          </w:p>
        </w:tc>
        <w:tc>
          <w:tcPr>
            <w:tcW w:w="1386" w:type="dxa"/>
          </w:tcPr>
          <w:p w14:paraId="33CD6B0F" w14:textId="77777777" w:rsidR="00860269" w:rsidRPr="00860269" w:rsidRDefault="00860269">
            <w:pPr>
              <w:pStyle w:val="Default"/>
              <w:rPr>
                <w:sz w:val="20"/>
                <w:szCs w:val="20"/>
              </w:rPr>
            </w:pPr>
            <w:r w:rsidRPr="00860269">
              <w:rPr>
                <w:sz w:val="20"/>
                <w:szCs w:val="20"/>
              </w:rPr>
              <w:t xml:space="preserve">1 (0.0%) </w:t>
            </w:r>
          </w:p>
        </w:tc>
        <w:tc>
          <w:tcPr>
            <w:tcW w:w="1386" w:type="dxa"/>
          </w:tcPr>
          <w:p w14:paraId="6A90E421" w14:textId="77777777" w:rsidR="00860269" w:rsidRPr="00860269" w:rsidRDefault="00860269">
            <w:pPr>
              <w:pStyle w:val="Default"/>
              <w:rPr>
                <w:sz w:val="20"/>
                <w:szCs w:val="20"/>
              </w:rPr>
            </w:pPr>
            <w:r w:rsidRPr="00860269">
              <w:rPr>
                <w:sz w:val="20"/>
                <w:szCs w:val="20"/>
              </w:rPr>
              <w:t xml:space="preserve">0 (0.0%) </w:t>
            </w:r>
          </w:p>
        </w:tc>
        <w:tc>
          <w:tcPr>
            <w:tcW w:w="1386" w:type="dxa"/>
          </w:tcPr>
          <w:p w14:paraId="538CC358" w14:textId="77777777" w:rsidR="00860269" w:rsidRPr="00860269" w:rsidRDefault="00860269">
            <w:pPr>
              <w:pStyle w:val="Default"/>
              <w:rPr>
                <w:sz w:val="20"/>
                <w:szCs w:val="20"/>
              </w:rPr>
            </w:pPr>
            <w:r w:rsidRPr="00860269">
              <w:rPr>
                <w:sz w:val="20"/>
                <w:szCs w:val="20"/>
              </w:rPr>
              <w:t xml:space="preserve">0 (0.0%) </w:t>
            </w:r>
          </w:p>
        </w:tc>
        <w:tc>
          <w:tcPr>
            <w:tcW w:w="1386" w:type="dxa"/>
          </w:tcPr>
          <w:p w14:paraId="5A2EDC63" w14:textId="77777777" w:rsidR="00860269" w:rsidRPr="00860269" w:rsidRDefault="00860269">
            <w:pPr>
              <w:pStyle w:val="Default"/>
              <w:rPr>
                <w:sz w:val="20"/>
                <w:szCs w:val="20"/>
              </w:rPr>
            </w:pPr>
            <w:r w:rsidRPr="00860269">
              <w:rPr>
                <w:sz w:val="20"/>
                <w:szCs w:val="20"/>
              </w:rPr>
              <w:t xml:space="preserve">0 (0.0%) </w:t>
            </w:r>
          </w:p>
        </w:tc>
        <w:tc>
          <w:tcPr>
            <w:tcW w:w="1386" w:type="dxa"/>
          </w:tcPr>
          <w:p w14:paraId="52C99E80" w14:textId="77777777" w:rsidR="00860269" w:rsidRPr="00860269" w:rsidRDefault="00860269">
            <w:pPr>
              <w:pStyle w:val="Default"/>
              <w:rPr>
                <w:sz w:val="20"/>
                <w:szCs w:val="20"/>
              </w:rPr>
            </w:pPr>
            <w:r w:rsidRPr="00860269">
              <w:rPr>
                <w:sz w:val="20"/>
                <w:szCs w:val="20"/>
              </w:rPr>
              <w:t xml:space="preserve">0 (0.0%) </w:t>
            </w:r>
          </w:p>
        </w:tc>
        <w:tc>
          <w:tcPr>
            <w:tcW w:w="1387" w:type="dxa"/>
          </w:tcPr>
          <w:p w14:paraId="1BD27ADB" w14:textId="77777777" w:rsidR="00860269" w:rsidRPr="00860269" w:rsidRDefault="00860269">
            <w:pPr>
              <w:pStyle w:val="Default"/>
              <w:rPr>
                <w:sz w:val="20"/>
                <w:szCs w:val="20"/>
              </w:rPr>
            </w:pPr>
            <w:r w:rsidRPr="00860269">
              <w:rPr>
                <w:sz w:val="20"/>
                <w:szCs w:val="20"/>
              </w:rPr>
              <w:t xml:space="preserve">0 (0.0%) </w:t>
            </w:r>
          </w:p>
        </w:tc>
      </w:tr>
      <w:tr w:rsidR="00860269" w:rsidRPr="00860269" w14:paraId="385B14EB" w14:textId="77777777" w:rsidTr="00266500">
        <w:trPr>
          <w:trHeight w:val="81"/>
        </w:trPr>
        <w:tc>
          <w:tcPr>
            <w:tcW w:w="1386" w:type="dxa"/>
          </w:tcPr>
          <w:p w14:paraId="7F5B7DEB" w14:textId="77777777" w:rsidR="00860269" w:rsidRPr="00860269" w:rsidRDefault="00860269">
            <w:pPr>
              <w:pStyle w:val="Default"/>
              <w:rPr>
                <w:sz w:val="20"/>
                <w:szCs w:val="20"/>
              </w:rPr>
            </w:pPr>
            <w:r w:rsidRPr="00860269">
              <w:rPr>
                <w:sz w:val="20"/>
                <w:szCs w:val="20"/>
              </w:rPr>
              <w:t xml:space="preserve">Unknown </w:t>
            </w:r>
          </w:p>
        </w:tc>
        <w:tc>
          <w:tcPr>
            <w:tcW w:w="1386" w:type="dxa"/>
          </w:tcPr>
          <w:p w14:paraId="73FAAD29" w14:textId="77777777" w:rsidR="00860269" w:rsidRPr="00860269" w:rsidRDefault="00860269">
            <w:pPr>
              <w:pStyle w:val="Default"/>
              <w:rPr>
                <w:sz w:val="20"/>
                <w:szCs w:val="20"/>
              </w:rPr>
            </w:pPr>
            <w:r w:rsidRPr="00860269">
              <w:rPr>
                <w:sz w:val="20"/>
                <w:szCs w:val="20"/>
              </w:rPr>
              <w:t xml:space="preserve">26 (0.6%) </w:t>
            </w:r>
          </w:p>
        </w:tc>
        <w:tc>
          <w:tcPr>
            <w:tcW w:w="1386" w:type="dxa"/>
          </w:tcPr>
          <w:p w14:paraId="72D1E36B" w14:textId="77777777" w:rsidR="00860269" w:rsidRPr="00860269" w:rsidRDefault="00860269">
            <w:pPr>
              <w:pStyle w:val="Default"/>
              <w:rPr>
                <w:sz w:val="20"/>
                <w:szCs w:val="20"/>
              </w:rPr>
            </w:pPr>
            <w:r w:rsidRPr="00860269">
              <w:rPr>
                <w:sz w:val="20"/>
                <w:szCs w:val="20"/>
              </w:rPr>
              <w:t xml:space="preserve">8 (0.2%) </w:t>
            </w:r>
          </w:p>
        </w:tc>
        <w:tc>
          <w:tcPr>
            <w:tcW w:w="1386" w:type="dxa"/>
          </w:tcPr>
          <w:p w14:paraId="790E84DE" w14:textId="77777777" w:rsidR="00860269" w:rsidRPr="00860269" w:rsidRDefault="00860269">
            <w:pPr>
              <w:pStyle w:val="Default"/>
              <w:rPr>
                <w:sz w:val="20"/>
                <w:szCs w:val="20"/>
              </w:rPr>
            </w:pPr>
            <w:r w:rsidRPr="00860269">
              <w:rPr>
                <w:sz w:val="20"/>
                <w:szCs w:val="20"/>
              </w:rPr>
              <w:t xml:space="preserve">2 (0.6%) </w:t>
            </w:r>
          </w:p>
        </w:tc>
        <w:tc>
          <w:tcPr>
            <w:tcW w:w="1386" w:type="dxa"/>
          </w:tcPr>
          <w:p w14:paraId="3D0C225F" w14:textId="77777777" w:rsidR="00860269" w:rsidRPr="00860269" w:rsidRDefault="00860269">
            <w:pPr>
              <w:pStyle w:val="Default"/>
              <w:rPr>
                <w:sz w:val="20"/>
                <w:szCs w:val="20"/>
              </w:rPr>
            </w:pPr>
            <w:r w:rsidRPr="00860269">
              <w:rPr>
                <w:sz w:val="20"/>
                <w:szCs w:val="20"/>
              </w:rPr>
              <w:t xml:space="preserve">2 (4.0%) </w:t>
            </w:r>
          </w:p>
        </w:tc>
        <w:tc>
          <w:tcPr>
            <w:tcW w:w="1386" w:type="dxa"/>
          </w:tcPr>
          <w:p w14:paraId="158F7BBE" w14:textId="77777777" w:rsidR="00860269" w:rsidRPr="00860269" w:rsidRDefault="00860269">
            <w:pPr>
              <w:pStyle w:val="Default"/>
              <w:rPr>
                <w:sz w:val="20"/>
                <w:szCs w:val="20"/>
              </w:rPr>
            </w:pPr>
            <w:r w:rsidRPr="00860269">
              <w:rPr>
                <w:sz w:val="20"/>
                <w:szCs w:val="20"/>
              </w:rPr>
              <w:t xml:space="preserve">2 (1.2%) </w:t>
            </w:r>
          </w:p>
        </w:tc>
        <w:tc>
          <w:tcPr>
            <w:tcW w:w="1387" w:type="dxa"/>
          </w:tcPr>
          <w:p w14:paraId="3C8AEAB6" w14:textId="77777777" w:rsidR="00860269" w:rsidRPr="00860269" w:rsidRDefault="00860269">
            <w:pPr>
              <w:pStyle w:val="Default"/>
              <w:rPr>
                <w:sz w:val="20"/>
                <w:szCs w:val="20"/>
              </w:rPr>
            </w:pPr>
            <w:r w:rsidRPr="00860269">
              <w:rPr>
                <w:sz w:val="20"/>
                <w:szCs w:val="20"/>
              </w:rPr>
              <w:t xml:space="preserve">1 (1.2%) </w:t>
            </w:r>
          </w:p>
        </w:tc>
      </w:tr>
    </w:tbl>
    <w:p w14:paraId="1BE9B0EF" w14:textId="63810D5F" w:rsidR="008364D3" w:rsidRDefault="008364D3" w:rsidP="008364D3">
      <w:pPr>
        <w:pStyle w:val="ListParagraph"/>
        <w:spacing w:beforeLines="100" w:before="240" w:line="360" w:lineRule="auto"/>
        <w:ind w:left="0" w:firstLine="482"/>
        <w:jc w:val="center"/>
        <w:rPr>
          <w:bCs/>
          <w:lang w:val="en-US"/>
        </w:rPr>
      </w:pPr>
      <w:r w:rsidRPr="00943BDD">
        <w:rPr>
          <w:b/>
          <w:lang w:val="en-US"/>
        </w:rPr>
        <w:t xml:space="preserve">Appendix </w:t>
      </w:r>
      <w:r>
        <w:rPr>
          <w:b/>
          <w:lang w:val="en-US"/>
        </w:rPr>
        <w:t>B</w:t>
      </w:r>
      <w:r w:rsidRPr="00943BDD">
        <w:rPr>
          <w:b/>
          <w:lang w:val="en-US"/>
        </w:rPr>
        <w:t xml:space="preserve"> </w:t>
      </w:r>
      <w:r>
        <w:rPr>
          <w:b/>
          <w:lang w:val="en-US"/>
        </w:rPr>
        <w:t>table</w:t>
      </w:r>
      <w:r w:rsidRPr="00943BDD">
        <w:rPr>
          <w:b/>
          <w:lang w:val="en-US"/>
        </w:rPr>
        <w:t xml:space="preserve"> 1: </w:t>
      </w:r>
      <w:r>
        <w:rPr>
          <w:bCs/>
          <w:lang w:val="en-US"/>
        </w:rPr>
        <w:t>Patient characteristics per data source or registry used</w:t>
      </w:r>
      <w:r w:rsidRPr="00943BDD">
        <w:rPr>
          <w:bCs/>
          <w:lang w:val="en-US"/>
        </w:rPr>
        <w:t xml:space="preserve">. </w:t>
      </w:r>
    </w:p>
    <w:p w14:paraId="450B0D12" w14:textId="77777777" w:rsidR="00F77220" w:rsidRPr="00F77220" w:rsidRDefault="00F77220" w:rsidP="00F77220">
      <w:pPr>
        <w:rPr>
          <w:lang w:val="en-US"/>
        </w:rPr>
      </w:pPr>
    </w:p>
    <w:p w14:paraId="66A7F3C5" w14:textId="395BEAED" w:rsidR="005479CC" w:rsidRPr="00943BDD" w:rsidRDefault="005479CC" w:rsidP="002D752F">
      <w:pPr>
        <w:pStyle w:val="Heading1"/>
        <w:numPr>
          <w:ilvl w:val="0"/>
          <w:numId w:val="0"/>
        </w:numPr>
        <w:spacing w:line="360" w:lineRule="auto"/>
        <w:ind w:left="360" w:hanging="360"/>
        <w:rPr>
          <w:lang w:val="en-US"/>
        </w:rPr>
      </w:pPr>
      <w:r w:rsidRPr="00943BDD">
        <w:rPr>
          <w:lang w:val="en-US"/>
        </w:rPr>
        <w:lastRenderedPageBreak/>
        <w:t xml:space="preserve">Appendix </w:t>
      </w:r>
      <w:r w:rsidR="00F77220">
        <w:rPr>
          <w:lang w:val="en-US"/>
        </w:rPr>
        <w:t>C</w:t>
      </w:r>
      <w:r w:rsidRPr="00943BDD">
        <w:rPr>
          <w:lang w:val="en-US"/>
        </w:rPr>
        <w:t xml:space="preserve">: Cost aggregation </w:t>
      </w:r>
      <w:r w:rsidR="00596DF3" w:rsidRPr="00943BDD">
        <w:rPr>
          <w:lang w:val="en-US"/>
        </w:rPr>
        <w:t>algorithm</w:t>
      </w:r>
    </w:p>
    <w:p w14:paraId="1BF9C95F" w14:textId="77777777" w:rsidR="00BD788E" w:rsidRPr="00943BDD" w:rsidRDefault="00BD788E" w:rsidP="002D752F">
      <w:pPr>
        <w:pStyle w:val="ListParagraph"/>
        <w:spacing w:before="240" w:line="360" w:lineRule="auto"/>
        <w:ind w:left="0"/>
        <w:rPr>
          <w:lang w:val="en-US"/>
        </w:rPr>
      </w:pPr>
      <w:r w:rsidRPr="00943BDD">
        <w:rPr>
          <w:lang w:val="en-US"/>
        </w:rPr>
        <w:t xml:space="preserve">The objective of the algorithm is to enhance the process maps with additional information regarding the costs of each of the executed process steps. Thus, the extension can aggregate the value of a custom defined numeric value, over all aligned traces to a petri net. This function takes in four objects: </w:t>
      </w:r>
    </w:p>
    <w:p w14:paraId="319C5C46" w14:textId="77777777" w:rsidR="0000620C" w:rsidRPr="00943BDD" w:rsidRDefault="00BD788E" w:rsidP="002D752F">
      <w:pPr>
        <w:pStyle w:val="ListParagraph"/>
        <w:spacing w:before="240" w:line="360" w:lineRule="auto"/>
        <w:ind w:left="708"/>
        <w:rPr>
          <w:lang w:val="en-US"/>
        </w:rPr>
      </w:pPr>
      <w:r w:rsidRPr="00943BDD">
        <w:rPr>
          <w:lang w:val="en-US"/>
        </w:rPr>
        <w:t xml:space="preserve">1. an event log </w:t>
      </w:r>
      <w:r w:rsidRPr="00943BDD">
        <w:rPr>
          <w:rFonts w:ascii="Cambria Math" w:hAnsi="Cambria Math" w:cs="Cambria Math"/>
          <w:lang w:val="en-US"/>
        </w:rPr>
        <w:t>𝑳</w:t>
      </w:r>
      <w:r w:rsidRPr="00943BDD">
        <w:rPr>
          <w:vertAlign w:val="subscript"/>
          <w:lang w:val="en-US"/>
        </w:rPr>
        <w:t>h</w:t>
      </w:r>
      <w:r w:rsidRPr="00943BDD">
        <w:rPr>
          <w:lang w:val="en-US"/>
        </w:rPr>
        <w:t xml:space="preserve"> which contains a set of traces to be aligned to the petri net, </w:t>
      </w:r>
    </w:p>
    <w:p w14:paraId="75E10AA6" w14:textId="77777777" w:rsidR="0000620C" w:rsidRPr="00943BDD" w:rsidRDefault="0000620C" w:rsidP="002D752F">
      <w:pPr>
        <w:pStyle w:val="ListParagraph"/>
        <w:spacing w:before="240" w:line="360" w:lineRule="auto"/>
        <w:ind w:left="708"/>
        <w:rPr>
          <w:lang w:val="en-US"/>
        </w:rPr>
      </w:pPr>
      <w:r w:rsidRPr="00943BDD">
        <w:rPr>
          <w:lang w:val="en-US"/>
        </w:rPr>
        <w:t xml:space="preserve">2. </w:t>
      </w:r>
      <w:r w:rsidR="00BD788E" w:rsidRPr="00943BDD">
        <w:rPr>
          <w:lang w:val="en-US"/>
        </w:rPr>
        <w:t xml:space="preserve">the discovered petri net itself, </w:t>
      </w:r>
    </w:p>
    <w:p w14:paraId="71BB764F" w14:textId="15533E99" w:rsidR="0000620C" w:rsidRPr="00943BDD" w:rsidRDefault="0000620C" w:rsidP="002D752F">
      <w:pPr>
        <w:pStyle w:val="ListParagraph"/>
        <w:spacing w:before="240" w:line="360" w:lineRule="auto"/>
        <w:ind w:left="708"/>
        <w:rPr>
          <w:lang w:val="en-US"/>
        </w:rPr>
      </w:pPr>
      <w:r w:rsidRPr="00943BDD">
        <w:rPr>
          <w:lang w:val="en-US"/>
        </w:rPr>
        <w:t xml:space="preserve">3. The </w:t>
      </w:r>
      <w:r w:rsidR="00BD788E" w:rsidRPr="00943BDD">
        <w:rPr>
          <w:lang w:val="en-US"/>
        </w:rPr>
        <w:t xml:space="preserve">start- and </w:t>
      </w:r>
      <w:r w:rsidRPr="00943BDD">
        <w:rPr>
          <w:lang w:val="en-US"/>
        </w:rPr>
        <w:t>end</w:t>
      </w:r>
      <w:r w:rsidR="00BD788E" w:rsidRPr="00943BDD">
        <w:rPr>
          <w:lang w:val="en-US"/>
        </w:rPr>
        <w:t xml:space="preserve"> marking</w:t>
      </w:r>
      <w:r w:rsidRPr="00943BDD">
        <w:rPr>
          <w:lang w:val="en-US"/>
        </w:rPr>
        <w:t>s</w:t>
      </w:r>
      <w:r w:rsidR="00BD788E" w:rsidRPr="00943BDD">
        <w:rPr>
          <w:lang w:val="en-US"/>
        </w:rPr>
        <w:t xml:space="preserve"> M</w:t>
      </w:r>
      <w:r w:rsidR="00BD788E" w:rsidRPr="00943BDD">
        <w:rPr>
          <w:vertAlign w:val="subscript"/>
          <w:lang w:val="en-US"/>
        </w:rPr>
        <w:t>0</w:t>
      </w:r>
      <w:r w:rsidRPr="00943BDD">
        <w:rPr>
          <w:lang w:val="en-US"/>
        </w:rPr>
        <w:t xml:space="preserve"> and </w:t>
      </w:r>
      <w:r w:rsidR="00BD788E" w:rsidRPr="00943BDD">
        <w:rPr>
          <w:lang w:val="en-US"/>
        </w:rPr>
        <w:t>M</w:t>
      </w:r>
      <w:r w:rsidR="00BD788E" w:rsidRPr="00943BDD">
        <w:rPr>
          <w:vertAlign w:val="subscript"/>
          <w:lang w:val="en-US"/>
        </w:rPr>
        <w:t>f</w:t>
      </w:r>
      <w:r w:rsidR="00BD788E" w:rsidRPr="00943BDD">
        <w:rPr>
          <w:lang w:val="en-US"/>
        </w:rPr>
        <w:t xml:space="preserve"> </w:t>
      </w:r>
    </w:p>
    <w:p w14:paraId="60EF16FC" w14:textId="77777777" w:rsidR="00D74C33" w:rsidRPr="00943BDD" w:rsidRDefault="0000620C" w:rsidP="002D752F">
      <w:pPr>
        <w:pStyle w:val="ListParagraph"/>
        <w:spacing w:before="240" w:line="360" w:lineRule="auto"/>
        <w:ind w:left="708"/>
        <w:rPr>
          <w:lang w:val="en-US"/>
        </w:rPr>
      </w:pPr>
      <w:r w:rsidRPr="00943BDD">
        <w:rPr>
          <w:lang w:val="en-US"/>
        </w:rPr>
        <w:t xml:space="preserve">4. </w:t>
      </w:r>
      <w:r w:rsidR="00BD788E" w:rsidRPr="00943BDD">
        <w:rPr>
          <w:lang w:val="en-US"/>
        </w:rPr>
        <w:t xml:space="preserve">an aggregation function, such as the median, the mean, the sum. </w:t>
      </w:r>
    </w:p>
    <w:p w14:paraId="08F0F492" w14:textId="77777777" w:rsidR="00D74C33" w:rsidRPr="00943BDD" w:rsidRDefault="00D74C33" w:rsidP="002D752F">
      <w:pPr>
        <w:pStyle w:val="ListParagraph"/>
        <w:spacing w:before="240" w:line="360" w:lineRule="auto"/>
        <w:ind w:left="0"/>
        <w:rPr>
          <w:lang w:val="en-US"/>
        </w:rPr>
      </w:pPr>
    </w:p>
    <w:p w14:paraId="269287E8" w14:textId="11EE4FAE" w:rsidR="005479CC" w:rsidRPr="00943BDD" w:rsidRDefault="00AC7C58" w:rsidP="002D752F">
      <w:pPr>
        <w:pStyle w:val="ListParagraph"/>
        <w:spacing w:before="240" w:line="360" w:lineRule="auto"/>
        <w:ind w:left="0"/>
        <w:rPr>
          <w:lang w:val="en-US"/>
        </w:rPr>
      </w:pPr>
      <w:r w:rsidRPr="00943BDD">
        <w:rPr>
          <w:lang w:val="en-US"/>
        </w:rPr>
        <w:t xml:space="preserve">The </w:t>
      </w:r>
      <w:r w:rsidR="00BD788E" w:rsidRPr="00943BDD">
        <w:rPr>
          <w:lang w:val="en-US"/>
        </w:rPr>
        <w:t xml:space="preserve">algorithm pseudocode is provided in </w:t>
      </w:r>
      <w:r w:rsidR="00D74C33" w:rsidRPr="00943BDD">
        <w:rPr>
          <w:b/>
          <w:bCs/>
          <w:lang w:val="en-US"/>
        </w:rPr>
        <w:t xml:space="preserve">appendix </w:t>
      </w:r>
      <w:r w:rsidR="00AF0F8F">
        <w:rPr>
          <w:b/>
          <w:bCs/>
          <w:lang w:val="en-US"/>
        </w:rPr>
        <w:t>C</w:t>
      </w:r>
      <w:r w:rsidR="00D74C33" w:rsidRPr="00943BDD">
        <w:rPr>
          <w:b/>
          <w:bCs/>
          <w:lang w:val="en-US"/>
        </w:rPr>
        <w:t xml:space="preserve"> figure 2</w:t>
      </w:r>
      <w:r w:rsidR="00BD788E" w:rsidRPr="00943BDD">
        <w:rPr>
          <w:lang w:val="en-US"/>
        </w:rPr>
        <w:t>.</w:t>
      </w:r>
      <w:r w:rsidRPr="00943BDD">
        <w:rPr>
          <w:lang w:val="en-US"/>
        </w:rPr>
        <w:t xml:space="preserve"> </w:t>
      </w:r>
      <w:r w:rsidR="007F34D2" w:rsidRPr="00943BDD">
        <w:rPr>
          <w:lang w:val="en-US"/>
        </w:rPr>
        <w:t xml:space="preserve">The </w:t>
      </w:r>
      <w:r w:rsidR="00BD788E" w:rsidRPr="00943BDD">
        <w:rPr>
          <w:lang w:val="en-US"/>
        </w:rPr>
        <w:t xml:space="preserve">initialization step of the algorithm initializes an empty list </w:t>
      </w:r>
      <w:r w:rsidR="00BD788E" w:rsidRPr="00943BDD">
        <w:rPr>
          <w:b/>
          <w:bCs/>
          <w:lang w:val="en-US"/>
        </w:rPr>
        <w:t>O</w:t>
      </w:r>
      <w:r w:rsidR="00BD788E" w:rsidRPr="00943BDD">
        <w:rPr>
          <w:lang w:val="en-US"/>
        </w:rPr>
        <w:t xml:space="preserve"> of numeric values, where the current cost value will be stored</w:t>
      </w:r>
      <w:r w:rsidR="00780DD9" w:rsidRPr="00943BDD">
        <w:rPr>
          <w:lang w:val="en-US"/>
        </w:rPr>
        <w:t xml:space="preserve"> (step 1)</w:t>
      </w:r>
      <w:r w:rsidR="00BD788E" w:rsidRPr="00943BDD">
        <w:rPr>
          <w:lang w:val="en-US"/>
        </w:rPr>
        <w:t xml:space="preserve">. Then first, from the event log </w:t>
      </w:r>
      <w:r w:rsidR="00BD788E" w:rsidRPr="00943BDD">
        <w:rPr>
          <w:rFonts w:ascii="Cambria Math" w:hAnsi="Cambria Math" w:cs="Cambria Math"/>
          <w:lang w:val="en-US"/>
        </w:rPr>
        <w:t>𝑳</w:t>
      </w:r>
      <w:r w:rsidR="00BD788E" w:rsidRPr="00943BDD">
        <w:rPr>
          <w:vertAlign w:val="subscript"/>
          <w:lang w:val="en-US"/>
        </w:rPr>
        <w:t>h</w:t>
      </w:r>
      <w:r w:rsidR="00BD788E" w:rsidRPr="00943BDD">
        <w:rPr>
          <w:lang w:val="en-US"/>
        </w:rPr>
        <w:t xml:space="preserve">, the set of traces </w:t>
      </w:r>
      <w:r w:rsidR="00BD788E" w:rsidRPr="00943BDD">
        <w:rPr>
          <w:rFonts w:ascii="Cambria Math" w:hAnsi="Cambria Math" w:cs="Cambria Math"/>
          <w:lang w:val="en-US"/>
        </w:rPr>
        <w:t>𝛷</w:t>
      </w:r>
      <w:r w:rsidR="00BD788E" w:rsidRPr="00943BDD">
        <w:rPr>
          <w:vertAlign w:val="subscript"/>
          <w:lang w:val="en-US"/>
        </w:rPr>
        <w:t>h</w:t>
      </w:r>
      <w:r w:rsidR="00BD788E" w:rsidRPr="00943BDD">
        <w:rPr>
          <w:lang w:val="en-US"/>
        </w:rPr>
        <w:t xml:space="preserve"> is stored and a list of all the activities or transition </w:t>
      </w:r>
      <w:r w:rsidR="00BD788E" w:rsidRPr="00943BDD">
        <w:rPr>
          <w:lang w:val="en-US"/>
        </w:rPr>
        <w:sym w:font="Symbol" w:char="F054"/>
      </w:r>
      <w:r w:rsidR="00BD788E" w:rsidRPr="00943BDD">
        <w:rPr>
          <w:vertAlign w:val="subscript"/>
          <w:lang w:val="en-US"/>
        </w:rPr>
        <w:t>H,i</w:t>
      </w:r>
      <w:r w:rsidR="00BD788E" w:rsidRPr="00943BDD">
        <w:rPr>
          <w:lang w:val="en-US"/>
        </w:rPr>
        <w:t xml:space="preserve"> in the model λ</w:t>
      </w:r>
      <w:r w:rsidR="00BD788E" w:rsidRPr="00943BDD">
        <w:rPr>
          <w:vertAlign w:val="subscript"/>
          <w:lang w:val="en-US"/>
        </w:rPr>
        <w:t>H</w:t>
      </w:r>
      <w:r w:rsidR="00BD788E" w:rsidRPr="00943BDD">
        <w:rPr>
          <w:lang w:val="en-US"/>
        </w:rPr>
        <w:t>. Secondly, For each level of hierarchy evaluated</w:t>
      </w:r>
      <w:r w:rsidR="00780DD9" w:rsidRPr="00943BDD">
        <w:rPr>
          <w:lang w:val="en-US"/>
        </w:rPr>
        <w:t xml:space="preserve"> (</w:t>
      </w:r>
      <w:r w:rsidR="00780DD9" w:rsidRPr="00943BDD">
        <w:rPr>
          <w:b/>
          <w:bCs/>
          <w:lang w:val="en-US"/>
        </w:rPr>
        <w:t>H</w:t>
      </w:r>
      <w:r w:rsidR="00780DD9" w:rsidRPr="00943BDD">
        <w:rPr>
          <w:lang w:val="en-US"/>
        </w:rPr>
        <w:t>)</w:t>
      </w:r>
      <w:r w:rsidR="00BD788E" w:rsidRPr="00943BDD">
        <w:rPr>
          <w:lang w:val="en-US"/>
        </w:rPr>
        <w:t xml:space="preserve">, each trace σ in </w:t>
      </w:r>
      <w:r w:rsidR="00BD788E" w:rsidRPr="00943BDD">
        <w:rPr>
          <w:rFonts w:ascii="Cambria Math" w:hAnsi="Cambria Math" w:cs="Cambria Math"/>
          <w:lang w:val="en-US"/>
        </w:rPr>
        <w:t>𝛷</w:t>
      </w:r>
      <w:r w:rsidR="00BD788E" w:rsidRPr="00943BDD">
        <w:rPr>
          <w:vertAlign w:val="subscript"/>
          <w:lang w:val="en-US"/>
        </w:rPr>
        <w:t>h</w:t>
      </w:r>
      <w:r w:rsidR="00BD788E" w:rsidRPr="00943BDD">
        <w:rPr>
          <w:lang w:val="en-US"/>
        </w:rPr>
        <w:t xml:space="preserve"> is aligned to model λ</w:t>
      </w:r>
      <w:r w:rsidR="00BD788E" w:rsidRPr="00943BDD">
        <w:rPr>
          <w:vertAlign w:val="subscript"/>
          <w:lang w:val="en-US"/>
        </w:rPr>
        <w:t>H</w:t>
      </w:r>
      <w:r w:rsidR="00780DD9" w:rsidRPr="00943BDD">
        <w:rPr>
          <w:vertAlign w:val="subscript"/>
          <w:lang w:val="en-US"/>
        </w:rPr>
        <w:t xml:space="preserve"> </w:t>
      </w:r>
      <w:r w:rsidR="00596DF3" w:rsidRPr="00943BDD">
        <w:rPr>
          <w:lang w:val="en-US"/>
        </w:rPr>
        <w:t>(step 2)</w:t>
      </w:r>
      <w:r w:rsidR="00BD788E" w:rsidRPr="00943BDD">
        <w:rPr>
          <w:lang w:val="en-US"/>
        </w:rPr>
        <w:t xml:space="preserve">. Then, for each activity </w:t>
      </w:r>
      <w:r w:rsidR="00BD788E" w:rsidRPr="00943BDD">
        <w:rPr>
          <w:rFonts w:ascii="Cambria Math" w:hAnsi="Cambria Math" w:cs="Cambria Math"/>
          <w:lang w:val="en-US"/>
        </w:rPr>
        <w:t>𝑎𝑗</w:t>
      </w:r>
      <w:r w:rsidR="00BD788E" w:rsidRPr="00943BDD">
        <w:rPr>
          <w:lang w:val="en-US"/>
        </w:rPr>
        <w:t>(</w:t>
      </w:r>
      <w:r w:rsidR="00BD788E" w:rsidRPr="00943BDD">
        <w:rPr>
          <w:rFonts w:ascii="Cambria Math" w:hAnsi="Cambria Math" w:cs="Cambria Math"/>
          <w:lang w:val="en-US"/>
        </w:rPr>
        <w:t>𝑖</w:t>
      </w:r>
      <w:r w:rsidR="00BD788E" w:rsidRPr="00943BDD">
        <w:rPr>
          <w:lang w:val="en-US"/>
        </w:rPr>
        <w:t>) in the trace σ aligned to transition T</w:t>
      </w:r>
      <w:r w:rsidR="00BD788E" w:rsidRPr="00943BDD">
        <w:rPr>
          <w:vertAlign w:val="subscript"/>
          <w:lang w:val="en-US"/>
        </w:rPr>
        <w:t>H,i</w:t>
      </w:r>
      <w:r w:rsidR="00BD788E" w:rsidRPr="00943BDD">
        <w:rPr>
          <w:lang w:val="en-US"/>
        </w:rPr>
        <w:t xml:space="preserve"> , the associated cost value is aggregated by the specified aggregation function</w:t>
      </w:r>
      <w:r w:rsidR="00596DF3" w:rsidRPr="00943BDD">
        <w:rPr>
          <w:lang w:val="en-US"/>
        </w:rPr>
        <w:t xml:space="preserve"> (in this case mean, although minimum, maximum, or median are also possible)</w:t>
      </w:r>
      <w:r w:rsidR="00BD788E" w:rsidRPr="00943BDD">
        <w:rPr>
          <w:lang w:val="en-US"/>
        </w:rPr>
        <w:t xml:space="preserve"> and stored in the initialized list </w:t>
      </w:r>
      <w:r w:rsidR="00BD788E" w:rsidRPr="00943BDD">
        <w:rPr>
          <w:b/>
          <w:bCs/>
          <w:lang w:val="en-US"/>
        </w:rPr>
        <w:t>O</w:t>
      </w:r>
      <w:r w:rsidR="00596DF3" w:rsidRPr="00943BDD">
        <w:rPr>
          <w:b/>
          <w:bCs/>
          <w:lang w:val="en-US"/>
        </w:rPr>
        <w:t xml:space="preserve"> </w:t>
      </w:r>
      <w:r w:rsidR="00596DF3" w:rsidRPr="00943BDD">
        <w:rPr>
          <w:lang w:val="en-US"/>
        </w:rPr>
        <w:t>(step 3)</w:t>
      </w:r>
      <w:r w:rsidR="00BD788E" w:rsidRPr="00943BDD">
        <w:rPr>
          <w:lang w:val="en-US"/>
        </w:rPr>
        <w:t xml:space="preserve">. When all traces have been completed, the list </w:t>
      </w:r>
      <w:r w:rsidR="00BD788E" w:rsidRPr="00943BDD">
        <w:rPr>
          <w:b/>
          <w:bCs/>
          <w:lang w:val="en-US"/>
        </w:rPr>
        <w:t>O</w:t>
      </w:r>
      <w:r w:rsidR="00BD788E" w:rsidRPr="00943BDD">
        <w:rPr>
          <w:lang w:val="en-US"/>
        </w:rPr>
        <w:t xml:space="preserve"> is concatenated to the list of transitions T</w:t>
      </w:r>
      <w:r w:rsidR="00BD788E" w:rsidRPr="00943BDD">
        <w:rPr>
          <w:vertAlign w:val="subscript"/>
          <w:lang w:val="en-US"/>
        </w:rPr>
        <w:t>H,I</w:t>
      </w:r>
      <w:r w:rsidR="00BD788E" w:rsidRPr="00943BDD">
        <w:rPr>
          <w:lang w:val="en-US"/>
        </w:rPr>
        <w:t xml:space="preserve"> in the model λ</w:t>
      </w:r>
      <w:r w:rsidR="00BD788E" w:rsidRPr="00943BDD">
        <w:rPr>
          <w:vertAlign w:val="subscript"/>
          <w:lang w:val="en-US"/>
        </w:rPr>
        <w:t>H</w:t>
      </w:r>
      <w:r w:rsidR="00BD788E" w:rsidRPr="00943BDD">
        <w:rPr>
          <w:lang w:val="en-US"/>
        </w:rPr>
        <w:t>, resulting in an annotated model</w:t>
      </w:r>
      <w:r w:rsidR="00596DF3" w:rsidRPr="00943BDD">
        <w:rPr>
          <w:lang w:val="en-US"/>
        </w:rPr>
        <w:t xml:space="preserve"> (step 4)</w:t>
      </w:r>
      <w:r w:rsidR="00BD788E" w:rsidRPr="00943BDD">
        <w:rPr>
          <w:lang w:val="en-US"/>
        </w:rPr>
        <w:t xml:space="preserve">. This results in a decorated petri net with aggregated costs added to each transition or each activity in the petri net. The costs are then added as an additional attribute, summing all costs of the </w:t>
      </w:r>
      <w:r w:rsidR="00D01BD0" w:rsidRPr="00943BDD">
        <w:rPr>
          <w:lang w:val="en-US"/>
        </w:rPr>
        <w:t>activities</w:t>
      </w:r>
      <w:r w:rsidR="00BD788E" w:rsidRPr="00943BDD">
        <w:rPr>
          <w:lang w:val="en-US"/>
        </w:rPr>
        <w:t xml:space="preserve"> </w:t>
      </w:r>
      <w:r w:rsidR="00D01BD0" w:rsidRPr="00943BDD">
        <w:rPr>
          <w:lang w:val="en-US"/>
        </w:rPr>
        <w:t>for the included cases</w:t>
      </w:r>
      <w:r w:rsidR="00596DF3" w:rsidRPr="00943BDD">
        <w:rPr>
          <w:lang w:val="en-US"/>
        </w:rPr>
        <w:t xml:space="preserve"> (output)</w:t>
      </w:r>
      <w:r w:rsidR="00D01BD0" w:rsidRPr="00943BDD">
        <w:rPr>
          <w:lang w:val="en-US"/>
        </w:rPr>
        <w:t>.</w:t>
      </w:r>
    </w:p>
    <w:p w14:paraId="1C2E5E06" w14:textId="77777777" w:rsidR="00AC7C58" w:rsidRPr="00943BDD" w:rsidRDefault="00AC7C58" w:rsidP="002D752F">
      <w:pPr>
        <w:pStyle w:val="ListParagraph"/>
        <w:spacing w:before="240" w:line="360" w:lineRule="auto"/>
        <w:ind w:left="0"/>
        <w:rPr>
          <w:lang w:val="en-US"/>
        </w:rPr>
      </w:pPr>
    </w:p>
    <w:p w14:paraId="7230A786" w14:textId="77777777" w:rsidR="00D01BD0" w:rsidRPr="000A243E" w:rsidRDefault="005479CC" w:rsidP="002D752F">
      <w:pPr>
        <w:pStyle w:val="ListParagraph"/>
        <w:spacing w:beforeLines="100" w:before="240" w:afterLines="50" w:after="120" w:line="360" w:lineRule="auto"/>
        <w:ind w:left="0" w:firstLine="482"/>
        <w:jc w:val="center"/>
        <w:rPr>
          <w:b/>
          <w:lang w:val="it-IT"/>
        </w:rPr>
      </w:pPr>
      <w:r w:rsidRPr="00943BDD">
        <w:rPr>
          <w:noProof/>
          <w:lang w:val="en-US"/>
        </w:rPr>
        <w:lastRenderedPageBreak/>
        <w:drawing>
          <wp:inline distT="0" distB="0" distL="0" distR="0" wp14:anchorId="3531EA7A" wp14:editId="38CBD110">
            <wp:extent cx="5454241" cy="6477443"/>
            <wp:effectExtent l="19050" t="19050" r="13335" b="19050"/>
            <wp:docPr id="327" name="Picture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7237" r="17549" b="565"/>
                    <a:stretch/>
                  </pic:blipFill>
                  <pic:spPr bwMode="auto">
                    <a:xfrm>
                      <a:off x="0" y="0"/>
                      <a:ext cx="5527895" cy="6564914"/>
                    </a:xfrm>
                    <a:prstGeom prst="rect">
                      <a:avLst/>
                    </a:prstGeom>
                    <a:noFill/>
                    <a:ln w="1270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r w:rsidR="00D01BD0" w:rsidRPr="000A243E">
        <w:rPr>
          <w:b/>
          <w:lang w:val="it-IT"/>
        </w:rPr>
        <w:t xml:space="preserve"> </w:t>
      </w:r>
    </w:p>
    <w:p w14:paraId="0ADCFBF6" w14:textId="77777777" w:rsidR="00D01BD0" w:rsidRPr="000A243E" w:rsidRDefault="00D01BD0" w:rsidP="002D752F">
      <w:pPr>
        <w:pStyle w:val="ListParagraph"/>
        <w:spacing w:beforeLines="100" w:before="240" w:afterLines="50" w:after="120" w:line="360" w:lineRule="auto"/>
        <w:ind w:left="0" w:firstLine="482"/>
        <w:jc w:val="center"/>
        <w:rPr>
          <w:b/>
          <w:lang w:val="it-IT"/>
        </w:rPr>
      </w:pPr>
    </w:p>
    <w:p w14:paraId="7750BF9D" w14:textId="45D7E719" w:rsidR="00D01BD0" w:rsidRPr="000A243E" w:rsidRDefault="00D01BD0" w:rsidP="002D752F">
      <w:pPr>
        <w:pStyle w:val="ListParagraph"/>
        <w:spacing w:beforeLines="100" w:before="240" w:afterLines="50" w:after="120" w:line="360" w:lineRule="auto"/>
        <w:ind w:left="0" w:firstLine="482"/>
        <w:jc w:val="center"/>
        <w:rPr>
          <w:bCs/>
          <w:lang w:val="it-IT"/>
        </w:rPr>
      </w:pPr>
      <w:r w:rsidRPr="000A243E">
        <w:rPr>
          <w:b/>
          <w:lang w:val="it-IT"/>
        </w:rPr>
        <w:t xml:space="preserve">Appendix </w:t>
      </w:r>
      <w:r w:rsidR="00F77220">
        <w:rPr>
          <w:b/>
          <w:lang w:val="it-IT"/>
        </w:rPr>
        <w:t>C</w:t>
      </w:r>
      <w:r w:rsidRPr="000A243E">
        <w:rPr>
          <w:b/>
          <w:lang w:val="it-IT"/>
        </w:rPr>
        <w:t xml:space="preserve"> </w:t>
      </w:r>
      <w:r w:rsidR="00765BCE">
        <w:rPr>
          <w:b/>
          <w:lang w:val="it-IT"/>
        </w:rPr>
        <w:t>F</w:t>
      </w:r>
      <w:r w:rsidRPr="000A243E">
        <w:rPr>
          <w:b/>
          <w:lang w:val="it-IT"/>
        </w:rPr>
        <w:t xml:space="preserve">igure 2. </w:t>
      </w:r>
      <w:r w:rsidRPr="000A243E">
        <w:rPr>
          <w:bCs/>
          <w:lang w:val="it-IT"/>
        </w:rPr>
        <w:t>Pseudocode node aggregation in petri net.</w:t>
      </w:r>
    </w:p>
    <w:p w14:paraId="3A63D4A3" w14:textId="6FD3E0B8" w:rsidR="005479CC" w:rsidRPr="000A243E" w:rsidRDefault="005479CC" w:rsidP="002D752F">
      <w:pPr>
        <w:spacing w:line="360" w:lineRule="auto"/>
        <w:rPr>
          <w:lang w:val="it-IT"/>
        </w:rPr>
      </w:pPr>
    </w:p>
    <w:sectPr w:rsidR="005479CC" w:rsidRPr="000A243E" w:rsidSect="00326CAF">
      <w:footerReference w:type="default" r:id="rId10"/>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3B2987" w14:textId="77777777" w:rsidR="002A1204" w:rsidRDefault="002A1204" w:rsidP="00CD60CC">
      <w:r>
        <w:separator/>
      </w:r>
    </w:p>
  </w:endnote>
  <w:endnote w:type="continuationSeparator" w:id="0">
    <w:p w14:paraId="46F206A8" w14:textId="77777777" w:rsidR="002A1204" w:rsidRDefault="002A1204" w:rsidP="00CD60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93662840"/>
      <w:docPartObj>
        <w:docPartGallery w:val="Page Numbers (Bottom of Page)"/>
        <w:docPartUnique/>
      </w:docPartObj>
    </w:sdtPr>
    <w:sdtEndPr>
      <w:rPr>
        <w:noProof/>
      </w:rPr>
    </w:sdtEndPr>
    <w:sdtContent>
      <w:p w14:paraId="4FE6B4EE" w14:textId="179AFEC0" w:rsidR="005E786D" w:rsidRDefault="005E786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0F7838" w14:textId="63F19F59" w:rsidR="00CD60CC" w:rsidRDefault="00CD60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41F6DD" w14:textId="77777777" w:rsidR="002A1204" w:rsidRDefault="002A1204" w:rsidP="00CD60CC">
      <w:r>
        <w:separator/>
      </w:r>
    </w:p>
  </w:footnote>
  <w:footnote w:type="continuationSeparator" w:id="0">
    <w:p w14:paraId="2343DE84" w14:textId="77777777" w:rsidR="002A1204" w:rsidRDefault="002A1204" w:rsidP="00CD60CC">
      <w:r>
        <w:continuationSeparator/>
      </w:r>
    </w:p>
  </w:footnote>
  <w:footnote w:id="1">
    <w:p w14:paraId="43EFA598" w14:textId="77777777" w:rsidR="00D24EAF" w:rsidRPr="00A05E50" w:rsidRDefault="00D24EAF" w:rsidP="00D24EAF">
      <w:pPr>
        <w:pStyle w:val="FootnoteText"/>
        <w:rPr>
          <w:lang w:val="en-US"/>
        </w:rPr>
      </w:pPr>
      <w:r>
        <w:rPr>
          <w:rStyle w:val="FootnoteReference"/>
        </w:rPr>
        <w:footnoteRef/>
      </w:r>
      <w:r w:rsidRPr="00A05E50">
        <w:rPr>
          <w:lang w:val="en-US"/>
        </w:rPr>
        <w:t xml:space="preserve"> </w:t>
      </w:r>
      <w:r>
        <w:rPr>
          <w:lang w:val="en-US"/>
        </w:rPr>
        <w:t xml:space="preserve">ACCORD; </w:t>
      </w:r>
      <w:r w:rsidRPr="009603B7">
        <w:rPr>
          <w:lang w:val="en-US"/>
        </w:rPr>
        <w:t>Australian Comprehensive Cancer Outcomes and Research Database</w:t>
      </w:r>
    </w:p>
  </w:footnote>
  <w:footnote w:id="2">
    <w:p w14:paraId="5BB08A6A" w14:textId="77777777" w:rsidR="00D24EAF" w:rsidRPr="00A05E50" w:rsidRDefault="00D24EAF" w:rsidP="00D24EAF">
      <w:pPr>
        <w:pStyle w:val="FootnoteText"/>
        <w:rPr>
          <w:lang w:val="en-US"/>
        </w:rPr>
      </w:pPr>
      <w:r>
        <w:rPr>
          <w:rStyle w:val="FootnoteReference"/>
        </w:rPr>
        <w:footnoteRef/>
      </w:r>
      <w:r w:rsidRPr="00A05E50">
        <w:rPr>
          <w:lang w:val="en-US"/>
        </w:rPr>
        <w:t xml:space="preserve"> </w:t>
      </w:r>
      <w:r>
        <w:rPr>
          <w:lang w:val="en-US"/>
        </w:rPr>
        <w:t xml:space="preserve">TRACC; </w:t>
      </w:r>
      <w:r w:rsidRPr="003D51F1">
        <w:rPr>
          <w:lang w:val="en-US"/>
        </w:rPr>
        <w:t>Treatment of Recurrent and Advanced Colorectal Cancer</w:t>
      </w:r>
    </w:p>
  </w:footnote>
  <w:footnote w:id="3">
    <w:p w14:paraId="1EBAE851" w14:textId="77777777" w:rsidR="00D24EAF" w:rsidRPr="00C92678" w:rsidRDefault="00D24EAF" w:rsidP="00D24EAF">
      <w:pPr>
        <w:pStyle w:val="FootnoteText"/>
        <w:rPr>
          <w:lang w:val="en-US"/>
        </w:rPr>
      </w:pPr>
      <w:r>
        <w:rPr>
          <w:rStyle w:val="FootnoteReference"/>
        </w:rPr>
        <w:footnoteRef/>
      </w:r>
      <w:r w:rsidRPr="00C92678">
        <w:rPr>
          <w:lang w:val="en-US"/>
        </w:rPr>
        <w:t xml:space="preserve"> </w:t>
      </w:r>
      <w:r>
        <w:rPr>
          <w:lang w:val="en-US"/>
        </w:rPr>
        <w:t xml:space="preserve">VAED; </w:t>
      </w:r>
      <w:r w:rsidRPr="00822834">
        <w:rPr>
          <w:lang w:val="en-US"/>
        </w:rPr>
        <w:t xml:space="preserve">Victorian Administrative Episodes Data hospital administrative </w:t>
      </w:r>
      <w:r>
        <w:rPr>
          <w:lang w:val="en-US"/>
        </w:rPr>
        <w:t>D</w:t>
      </w:r>
      <w:r w:rsidRPr="00822834">
        <w:rPr>
          <w:lang w:val="en-US"/>
        </w:rPr>
        <w:t>atasets</w:t>
      </w:r>
    </w:p>
  </w:footnote>
  <w:footnote w:id="4">
    <w:p w14:paraId="036F1CCF" w14:textId="77777777" w:rsidR="00D24EAF" w:rsidRPr="00113A75" w:rsidRDefault="00D24EAF" w:rsidP="00D24EAF">
      <w:pPr>
        <w:pStyle w:val="FootnoteText"/>
        <w:rPr>
          <w:lang w:val="en-US"/>
        </w:rPr>
      </w:pPr>
      <w:r>
        <w:rPr>
          <w:rStyle w:val="FootnoteReference"/>
        </w:rPr>
        <w:footnoteRef/>
      </w:r>
      <w:r w:rsidRPr="00113A75">
        <w:rPr>
          <w:lang w:val="en-US"/>
        </w:rPr>
        <w:t xml:space="preserve"> </w:t>
      </w:r>
      <w:r>
        <w:rPr>
          <w:lang w:val="en-US"/>
        </w:rPr>
        <w:t>WIES; Weighted Inlier Equivalent Separation factor</w:t>
      </w:r>
    </w:p>
  </w:footnote>
  <w:footnote w:id="5">
    <w:p w14:paraId="58B0D936" w14:textId="77777777" w:rsidR="00D24EAF" w:rsidRPr="000A5CEA" w:rsidRDefault="00D24EAF" w:rsidP="00D24EAF">
      <w:pPr>
        <w:pStyle w:val="FootnoteText"/>
        <w:rPr>
          <w:lang w:val="en-US"/>
        </w:rPr>
      </w:pPr>
      <w:r>
        <w:rPr>
          <w:rStyle w:val="FootnoteReference"/>
        </w:rPr>
        <w:footnoteRef/>
      </w:r>
      <w:r w:rsidRPr="000A5CEA">
        <w:rPr>
          <w:lang w:val="en-US"/>
        </w:rPr>
        <w:t xml:space="preserve"> </w:t>
      </w:r>
      <w:r>
        <w:rPr>
          <w:szCs w:val="28"/>
          <w:lang w:val="en-US"/>
        </w:rPr>
        <w:t>MBS;</w:t>
      </w:r>
      <w:r w:rsidRPr="00266A0D">
        <w:rPr>
          <w:szCs w:val="28"/>
          <w:lang w:val="en-US"/>
        </w:rPr>
        <w:t xml:space="preserve"> Medicare Benefits Schedule</w:t>
      </w:r>
    </w:p>
  </w:footnote>
  <w:footnote w:id="6">
    <w:p w14:paraId="1389C64F" w14:textId="77777777" w:rsidR="00D24EAF" w:rsidRPr="00470D76" w:rsidRDefault="00D24EAF" w:rsidP="00D24EAF">
      <w:pPr>
        <w:pStyle w:val="FootnoteText"/>
        <w:rPr>
          <w:lang w:val="en-US"/>
        </w:rPr>
      </w:pPr>
      <w:r>
        <w:rPr>
          <w:rStyle w:val="FootnoteReference"/>
        </w:rPr>
        <w:footnoteRef/>
      </w:r>
      <w:r w:rsidRPr="00470D76">
        <w:rPr>
          <w:lang w:val="en-US"/>
        </w:rPr>
        <w:t xml:space="preserve"> </w:t>
      </w:r>
      <w:r>
        <w:rPr>
          <w:lang w:val="en-US"/>
        </w:rPr>
        <w:t xml:space="preserve">PBS; </w:t>
      </w:r>
      <w:r w:rsidRPr="007C15FC">
        <w:rPr>
          <w:szCs w:val="28"/>
          <w:lang w:val="en-US"/>
        </w:rPr>
        <w:t>Pharmaceutical Benefit Schem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202EE"/>
    <w:multiLevelType w:val="hybridMultilevel"/>
    <w:tmpl w:val="140EDB12"/>
    <w:lvl w:ilvl="0" w:tplc="173CA79C">
      <w:start w:val="1"/>
      <w:numFmt w:val="decimal"/>
      <w:pStyle w:val="Heading1"/>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0226B6"/>
    <w:multiLevelType w:val="multilevel"/>
    <w:tmpl w:val="060226B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61D1E42"/>
    <w:multiLevelType w:val="hybridMultilevel"/>
    <w:tmpl w:val="EEFCF9B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E9A2B8D"/>
    <w:multiLevelType w:val="hybridMultilevel"/>
    <w:tmpl w:val="41687DDE"/>
    <w:lvl w:ilvl="0" w:tplc="2000000F">
      <w:start w:val="1"/>
      <w:numFmt w:val="decimal"/>
      <w:lvlText w:val="%1."/>
      <w:lvlJc w:val="left"/>
      <w:pPr>
        <w:ind w:left="720" w:hanging="360"/>
      </w:pPr>
      <w:rPr>
        <w:rFonts w:hint="default"/>
        <w:b w:val="0"/>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F660BB7"/>
    <w:multiLevelType w:val="hybridMultilevel"/>
    <w:tmpl w:val="2D1CEABE"/>
    <w:lvl w:ilvl="0" w:tplc="409036E4">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8915A40"/>
    <w:multiLevelType w:val="hybridMultilevel"/>
    <w:tmpl w:val="B2F4C52C"/>
    <w:lvl w:ilvl="0" w:tplc="BCB609CA">
      <w:start w:val="1"/>
      <w:numFmt w:val="bullet"/>
      <w:lvlText w:val="-"/>
      <w:lvlJc w:val="left"/>
      <w:pPr>
        <w:ind w:left="720" w:hanging="360"/>
      </w:pPr>
      <w:rPr>
        <w:rFonts w:ascii="Times New Roman" w:eastAsia="Times New Roman" w:hAnsi="Times New Roman" w:cs="Times New Roman"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1D6823"/>
    <w:multiLevelType w:val="hybridMultilevel"/>
    <w:tmpl w:val="8474F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7784E37"/>
    <w:multiLevelType w:val="hybridMultilevel"/>
    <w:tmpl w:val="C7DE460C"/>
    <w:lvl w:ilvl="0" w:tplc="08090001">
      <w:start w:val="38"/>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2D50D4"/>
    <w:multiLevelType w:val="hybridMultilevel"/>
    <w:tmpl w:val="4A4EE896"/>
    <w:lvl w:ilvl="0" w:tplc="D94009E6">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68DF7559"/>
    <w:multiLevelType w:val="hybridMultilevel"/>
    <w:tmpl w:val="EBD85D54"/>
    <w:lvl w:ilvl="0" w:tplc="38A802F6">
      <w:start w:val="1"/>
      <w:numFmt w:val="decimal"/>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num w:numId="1" w16cid:durableId="694616295">
    <w:abstractNumId w:val="1"/>
  </w:num>
  <w:num w:numId="2" w16cid:durableId="1449861229">
    <w:abstractNumId w:val="9"/>
  </w:num>
  <w:num w:numId="3" w16cid:durableId="1354726097">
    <w:abstractNumId w:val="0"/>
  </w:num>
  <w:num w:numId="4" w16cid:durableId="483590742">
    <w:abstractNumId w:val="5"/>
  </w:num>
  <w:num w:numId="5" w16cid:durableId="1043560945">
    <w:abstractNumId w:val="6"/>
  </w:num>
  <w:num w:numId="6" w16cid:durableId="436487737">
    <w:abstractNumId w:val="4"/>
  </w:num>
  <w:num w:numId="7" w16cid:durableId="128011120">
    <w:abstractNumId w:val="8"/>
  </w:num>
  <w:num w:numId="8" w16cid:durableId="135879923">
    <w:abstractNumId w:val="3"/>
  </w:num>
  <w:num w:numId="9" w16cid:durableId="1110704609">
    <w:abstractNumId w:val="0"/>
  </w:num>
  <w:num w:numId="10" w16cid:durableId="312177191">
    <w:abstractNumId w:val="2"/>
  </w:num>
  <w:num w:numId="11" w16cid:durableId="53642803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J184X244T534Q355"/>
    <w:docVar w:name="paperpile-doc-name" w:val="PM Cost aggregation methods paper_ML_codes.docx"/>
    <w:docVar w:name="paperpile-includeDoi" w:val="false"/>
    <w:docVar w:name="paperpile-styleFile" w:val="bmj.csl"/>
    <w:docVar w:name="paperpile-styleId" w:val="bmj-open"/>
    <w:docVar w:name="paperpile-styleLabel" w:val="BMJ Open"/>
    <w:docVar w:name="paperpile-styleLocale" w:val="en-US"/>
  </w:docVars>
  <w:rsids>
    <w:rsidRoot w:val="002D35A9"/>
    <w:rsid w:val="00002335"/>
    <w:rsid w:val="00002536"/>
    <w:rsid w:val="000025EF"/>
    <w:rsid w:val="00004260"/>
    <w:rsid w:val="00004AA1"/>
    <w:rsid w:val="0000620C"/>
    <w:rsid w:val="00006281"/>
    <w:rsid w:val="000064D3"/>
    <w:rsid w:val="000065BA"/>
    <w:rsid w:val="00006808"/>
    <w:rsid w:val="00007E39"/>
    <w:rsid w:val="00010A84"/>
    <w:rsid w:val="00011994"/>
    <w:rsid w:val="00012339"/>
    <w:rsid w:val="00012667"/>
    <w:rsid w:val="000127A3"/>
    <w:rsid w:val="000137F1"/>
    <w:rsid w:val="00013F04"/>
    <w:rsid w:val="000148D9"/>
    <w:rsid w:val="00016370"/>
    <w:rsid w:val="00020015"/>
    <w:rsid w:val="00020CF3"/>
    <w:rsid w:val="0002109A"/>
    <w:rsid w:val="00024BB7"/>
    <w:rsid w:val="00026110"/>
    <w:rsid w:val="00026CF3"/>
    <w:rsid w:val="0003020B"/>
    <w:rsid w:val="00030718"/>
    <w:rsid w:val="00030CCF"/>
    <w:rsid w:val="00032593"/>
    <w:rsid w:val="000325E9"/>
    <w:rsid w:val="0003472F"/>
    <w:rsid w:val="000353D8"/>
    <w:rsid w:val="000356FB"/>
    <w:rsid w:val="00036394"/>
    <w:rsid w:val="00036FCC"/>
    <w:rsid w:val="0004071D"/>
    <w:rsid w:val="00041B10"/>
    <w:rsid w:val="00042147"/>
    <w:rsid w:val="00045F71"/>
    <w:rsid w:val="000464FC"/>
    <w:rsid w:val="00047455"/>
    <w:rsid w:val="000479DE"/>
    <w:rsid w:val="00047B9C"/>
    <w:rsid w:val="00047E5E"/>
    <w:rsid w:val="00047FE0"/>
    <w:rsid w:val="000501C7"/>
    <w:rsid w:val="000502A8"/>
    <w:rsid w:val="00051475"/>
    <w:rsid w:val="000536D5"/>
    <w:rsid w:val="00054737"/>
    <w:rsid w:val="000553B1"/>
    <w:rsid w:val="00056090"/>
    <w:rsid w:val="00056A9F"/>
    <w:rsid w:val="000573CF"/>
    <w:rsid w:val="000600AC"/>
    <w:rsid w:val="000608C3"/>
    <w:rsid w:val="00061BEC"/>
    <w:rsid w:val="00061C21"/>
    <w:rsid w:val="00062340"/>
    <w:rsid w:val="000623A6"/>
    <w:rsid w:val="0006307C"/>
    <w:rsid w:val="00063432"/>
    <w:rsid w:val="000652FC"/>
    <w:rsid w:val="000663AD"/>
    <w:rsid w:val="00067E2C"/>
    <w:rsid w:val="000707DD"/>
    <w:rsid w:val="000721FB"/>
    <w:rsid w:val="000723FA"/>
    <w:rsid w:val="00072597"/>
    <w:rsid w:val="0007374E"/>
    <w:rsid w:val="00074868"/>
    <w:rsid w:val="00075D32"/>
    <w:rsid w:val="00077028"/>
    <w:rsid w:val="000773C9"/>
    <w:rsid w:val="000826A5"/>
    <w:rsid w:val="00085AC1"/>
    <w:rsid w:val="00085C35"/>
    <w:rsid w:val="00085F62"/>
    <w:rsid w:val="00087BBB"/>
    <w:rsid w:val="00091DD7"/>
    <w:rsid w:val="00092374"/>
    <w:rsid w:val="00092B35"/>
    <w:rsid w:val="00093218"/>
    <w:rsid w:val="00093A5C"/>
    <w:rsid w:val="00094B10"/>
    <w:rsid w:val="00095806"/>
    <w:rsid w:val="00096C8D"/>
    <w:rsid w:val="000972A0"/>
    <w:rsid w:val="000A01B8"/>
    <w:rsid w:val="000A01FC"/>
    <w:rsid w:val="000A0593"/>
    <w:rsid w:val="000A08DE"/>
    <w:rsid w:val="000A1EBD"/>
    <w:rsid w:val="000A243E"/>
    <w:rsid w:val="000A27A3"/>
    <w:rsid w:val="000A33A9"/>
    <w:rsid w:val="000A3B62"/>
    <w:rsid w:val="000A5CEA"/>
    <w:rsid w:val="000A5F20"/>
    <w:rsid w:val="000A6B17"/>
    <w:rsid w:val="000A7D04"/>
    <w:rsid w:val="000B36CE"/>
    <w:rsid w:val="000B3CEE"/>
    <w:rsid w:val="000B450D"/>
    <w:rsid w:val="000B5C31"/>
    <w:rsid w:val="000B67F8"/>
    <w:rsid w:val="000B6CA5"/>
    <w:rsid w:val="000B72B5"/>
    <w:rsid w:val="000C083A"/>
    <w:rsid w:val="000C1F6F"/>
    <w:rsid w:val="000C23C1"/>
    <w:rsid w:val="000C334D"/>
    <w:rsid w:val="000C3E0C"/>
    <w:rsid w:val="000C4678"/>
    <w:rsid w:val="000C4A72"/>
    <w:rsid w:val="000C4D96"/>
    <w:rsid w:val="000C51CB"/>
    <w:rsid w:val="000C552D"/>
    <w:rsid w:val="000C6168"/>
    <w:rsid w:val="000C70FE"/>
    <w:rsid w:val="000C7B78"/>
    <w:rsid w:val="000D0603"/>
    <w:rsid w:val="000D0860"/>
    <w:rsid w:val="000D0BBE"/>
    <w:rsid w:val="000D3510"/>
    <w:rsid w:val="000D453A"/>
    <w:rsid w:val="000D55EB"/>
    <w:rsid w:val="000D5839"/>
    <w:rsid w:val="000D6416"/>
    <w:rsid w:val="000E0362"/>
    <w:rsid w:val="000E2766"/>
    <w:rsid w:val="000E3917"/>
    <w:rsid w:val="000E48A4"/>
    <w:rsid w:val="000E5505"/>
    <w:rsid w:val="000F0AD4"/>
    <w:rsid w:val="000F24F9"/>
    <w:rsid w:val="000F2A8F"/>
    <w:rsid w:val="000F6DF4"/>
    <w:rsid w:val="0010022A"/>
    <w:rsid w:val="001034C7"/>
    <w:rsid w:val="00107323"/>
    <w:rsid w:val="00111F89"/>
    <w:rsid w:val="0011264D"/>
    <w:rsid w:val="001130EB"/>
    <w:rsid w:val="00113A75"/>
    <w:rsid w:val="001142B6"/>
    <w:rsid w:val="00115662"/>
    <w:rsid w:val="001160C7"/>
    <w:rsid w:val="00117690"/>
    <w:rsid w:val="00117FFE"/>
    <w:rsid w:val="00120C92"/>
    <w:rsid w:val="00123925"/>
    <w:rsid w:val="0012782F"/>
    <w:rsid w:val="00130BC7"/>
    <w:rsid w:val="0013155D"/>
    <w:rsid w:val="00131D8A"/>
    <w:rsid w:val="001324AA"/>
    <w:rsid w:val="001324F8"/>
    <w:rsid w:val="00132DDD"/>
    <w:rsid w:val="00135FE4"/>
    <w:rsid w:val="00136C38"/>
    <w:rsid w:val="00140521"/>
    <w:rsid w:val="0014136E"/>
    <w:rsid w:val="001428A4"/>
    <w:rsid w:val="00143316"/>
    <w:rsid w:val="00144441"/>
    <w:rsid w:val="00145B54"/>
    <w:rsid w:val="00147605"/>
    <w:rsid w:val="00147945"/>
    <w:rsid w:val="00151437"/>
    <w:rsid w:val="00151AA4"/>
    <w:rsid w:val="00151EAF"/>
    <w:rsid w:val="00155394"/>
    <w:rsid w:val="00155AEE"/>
    <w:rsid w:val="00156164"/>
    <w:rsid w:val="001561A4"/>
    <w:rsid w:val="00156A5A"/>
    <w:rsid w:val="001577D5"/>
    <w:rsid w:val="00157902"/>
    <w:rsid w:val="00157987"/>
    <w:rsid w:val="00160A23"/>
    <w:rsid w:val="00161D40"/>
    <w:rsid w:val="00161D74"/>
    <w:rsid w:val="001622F3"/>
    <w:rsid w:val="00165447"/>
    <w:rsid w:val="0016544D"/>
    <w:rsid w:val="00167A9A"/>
    <w:rsid w:val="001701AF"/>
    <w:rsid w:val="0017039D"/>
    <w:rsid w:val="00170FD3"/>
    <w:rsid w:val="0017116B"/>
    <w:rsid w:val="00172A36"/>
    <w:rsid w:val="0017396A"/>
    <w:rsid w:val="00174AA7"/>
    <w:rsid w:val="00175014"/>
    <w:rsid w:val="00176019"/>
    <w:rsid w:val="00182B1C"/>
    <w:rsid w:val="00182BDF"/>
    <w:rsid w:val="00183031"/>
    <w:rsid w:val="001831F2"/>
    <w:rsid w:val="00184928"/>
    <w:rsid w:val="00184BAF"/>
    <w:rsid w:val="00184D59"/>
    <w:rsid w:val="00185266"/>
    <w:rsid w:val="00186061"/>
    <w:rsid w:val="001867FA"/>
    <w:rsid w:val="00186EC3"/>
    <w:rsid w:val="001878B7"/>
    <w:rsid w:val="00187D9D"/>
    <w:rsid w:val="001904D1"/>
    <w:rsid w:val="00191437"/>
    <w:rsid w:val="00191582"/>
    <w:rsid w:val="00193272"/>
    <w:rsid w:val="0019338E"/>
    <w:rsid w:val="00193DE8"/>
    <w:rsid w:val="00196E0D"/>
    <w:rsid w:val="00197A38"/>
    <w:rsid w:val="001A0B8B"/>
    <w:rsid w:val="001A12BA"/>
    <w:rsid w:val="001A3B5A"/>
    <w:rsid w:val="001A458A"/>
    <w:rsid w:val="001A555B"/>
    <w:rsid w:val="001A572B"/>
    <w:rsid w:val="001A6285"/>
    <w:rsid w:val="001A6B35"/>
    <w:rsid w:val="001A7CD7"/>
    <w:rsid w:val="001B1411"/>
    <w:rsid w:val="001B1FF0"/>
    <w:rsid w:val="001B5D57"/>
    <w:rsid w:val="001B6016"/>
    <w:rsid w:val="001B72F2"/>
    <w:rsid w:val="001B7E11"/>
    <w:rsid w:val="001C098C"/>
    <w:rsid w:val="001C0A41"/>
    <w:rsid w:val="001C0F5E"/>
    <w:rsid w:val="001C1ABE"/>
    <w:rsid w:val="001C570F"/>
    <w:rsid w:val="001C5908"/>
    <w:rsid w:val="001C5DE4"/>
    <w:rsid w:val="001C5EAD"/>
    <w:rsid w:val="001C6466"/>
    <w:rsid w:val="001C6B4C"/>
    <w:rsid w:val="001C6E90"/>
    <w:rsid w:val="001D1B8E"/>
    <w:rsid w:val="001D2FE1"/>
    <w:rsid w:val="001D31EE"/>
    <w:rsid w:val="001D3863"/>
    <w:rsid w:val="001D787E"/>
    <w:rsid w:val="001E0498"/>
    <w:rsid w:val="001E2F95"/>
    <w:rsid w:val="001E643F"/>
    <w:rsid w:val="001E6F0C"/>
    <w:rsid w:val="001E76E1"/>
    <w:rsid w:val="001E7D6F"/>
    <w:rsid w:val="001E7F4B"/>
    <w:rsid w:val="001F0500"/>
    <w:rsid w:val="001F376F"/>
    <w:rsid w:val="001F4692"/>
    <w:rsid w:val="001F5972"/>
    <w:rsid w:val="001F70BA"/>
    <w:rsid w:val="0020152B"/>
    <w:rsid w:val="00201E02"/>
    <w:rsid w:val="00202A3B"/>
    <w:rsid w:val="00203C34"/>
    <w:rsid w:val="00204990"/>
    <w:rsid w:val="00204BE0"/>
    <w:rsid w:val="00204FA6"/>
    <w:rsid w:val="00205321"/>
    <w:rsid w:val="00206692"/>
    <w:rsid w:val="002074FF"/>
    <w:rsid w:val="002079C3"/>
    <w:rsid w:val="00207C98"/>
    <w:rsid w:val="0021095A"/>
    <w:rsid w:val="00210B6E"/>
    <w:rsid w:val="002136EC"/>
    <w:rsid w:val="00213A71"/>
    <w:rsid w:val="002148D0"/>
    <w:rsid w:val="0021545C"/>
    <w:rsid w:val="00215968"/>
    <w:rsid w:val="00215AAF"/>
    <w:rsid w:val="00215EA1"/>
    <w:rsid w:val="00216CDB"/>
    <w:rsid w:val="002202E0"/>
    <w:rsid w:val="00220A3B"/>
    <w:rsid w:val="0022117F"/>
    <w:rsid w:val="0022140C"/>
    <w:rsid w:val="00222A16"/>
    <w:rsid w:val="0022314C"/>
    <w:rsid w:val="002236DD"/>
    <w:rsid w:val="00227605"/>
    <w:rsid w:val="00227ADA"/>
    <w:rsid w:val="00227BE7"/>
    <w:rsid w:val="00227CD9"/>
    <w:rsid w:val="0023138F"/>
    <w:rsid w:val="0023197C"/>
    <w:rsid w:val="002350BF"/>
    <w:rsid w:val="002351D2"/>
    <w:rsid w:val="00236A70"/>
    <w:rsid w:val="002406F5"/>
    <w:rsid w:val="002420A3"/>
    <w:rsid w:val="00243B30"/>
    <w:rsid w:val="00246CE5"/>
    <w:rsid w:val="00250D46"/>
    <w:rsid w:val="00251131"/>
    <w:rsid w:val="00251246"/>
    <w:rsid w:val="0025140B"/>
    <w:rsid w:val="00252980"/>
    <w:rsid w:val="0025466B"/>
    <w:rsid w:val="00257867"/>
    <w:rsid w:val="00262E72"/>
    <w:rsid w:val="0026367A"/>
    <w:rsid w:val="00264F1F"/>
    <w:rsid w:val="00266500"/>
    <w:rsid w:val="002666BD"/>
    <w:rsid w:val="00266A0D"/>
    <w:rsid w:val="00270B9F"/>
    <w:rsid w:val="00271C07"/>
    <w:rsid w:val="00274C1D"/>
    <w:rsid w:val="00274F54"/>
    <w:rsid w:val="00276EC1"/>
    <w:rsid w:val="002776F4"/>
    <w:rsid w:val="00277852"/>
    <w:rsid w:val="00283230"/>
    <w:rsid w:val="002854EF"/>
    <w:rsid w:val="002867EC"/>
    <w:rsid w:val="00286F4B"/>
    <w:rsid w:val="00292980"/>
    <w:rsid w:val="00293724"/>
    <w:rsid w:val="00293981"/>
    <w:rsid w:val="00293E7B"/>
    <w:rsid w:val="002945F6"/>
    <w:rsid w:val="00294DD9"/>
    <w:rsid w:val="00296411"/>
    <w:rsid w:val="00296FE1"/>
    <w:rsid w:val="002A043C"/>
    <w:rsid w:val="002A1204"/>
    <w:rsid w:val="002A17C3"/>
    <w:rsid w:val="002A1807"/>
    <w:rsid w:val="002A20CB"/>
    <w:rsid w:val="002A2348"/>
    <w:rsid w:val="002A3982"/>
    <w:rsid w:val="002A4105"/>
    <w:rsid w:val="002A52F5"/>
    <w:rsid w:val="002A5886"/>
    <w:rsid w:val="002A6977"/>
    <w:rsid w:val="002A7648"/>
    <w:rsid w:val="002A7EBA"/>
    <w:rsid w:val="002B0432"/>
    <w:rsid w:val="002B2608"/>
    <w:rsid w:val="002B293A"/>
    <w:rsid w:val="002B3D88"/>
    <w:rsid w:val="002B53FE"/>
    <w:rsid w:val="002B5C2D"/>
    <w:rsid w:val="002B5D68"/>
    <w:rsid w:val="002B5F49"/>
    <w:rsid w:val="002B6404"/>
    <w:rsid w:val="002B6CD9"/>
    <w:rsid w:val="002C1FE3"/>
    <w:rsid w:val="002C24BD"/>
    <w:rsid w:val="002C2D2E"/>
    <w:rsid w:val="002C397A"/>
    <w:rsid w:val="002C5343"/>
    <w:rsid w:val="002C552D"/>
    <w:rsid w:val="002C5951"/>
    <w:rsid w:val="002C67AB"/>
    <w:rsid w:val="002C7441"/>
    <w:rsid w:val="002D2B69"/>
    <w:rsid w:val="002D35A9"/>
    <w:rsid w:val="002D41C8"/>
    <w:rsid w:val="002D4B93"/>
    <w:rsid w:val="002D4E30"/>
    <w:rsid w:val="002D5610"/>
    <w:rsid w:val="002D60CE"/>
    <w:rsid w:val="002D752F"/>
    <w:rsid w:val="002D7A6D"/>
    <w:rsid w:val="002E3BFD"/>
    <w:rsid w:val="002E3C88"/>
    <w:rsid w:val="002E4756"/>
    <w:rsid w:val="002E742A"/>
    <w:rsid w:val="002E7B2B"/>
    <w:rsid w:val="002E7CFC"/>
    <w:rsid w:val="002E7CFF"/>
    <w:rsid w:val="002F017F"/>
    <w:rsid w:val="002F159B"/>
    <w:rsid w:val="002F16D6"/>
    <w:rsid w:val="002F1AD6"/>
    <w:rsid w:val="002F2186"/>
    <w:rsid w:val="002F2CA0"/>
    <w:rsid w:val="002F2D1C"/>
    <w:rsid w:val="002F2DC5"/>
    <w:rsid w:val="002F412B"/>
    <w:rsid w:val="002F57E6"/>
    <w:rsid w:val="002F5A97"/>
    <w:rsid w:val="0030055F"/>
    <w:rsid w:val="00301490"/>
    <w:rsid w:val="00302605"/>
    <w:rsid w:val="00302C22"/>
    <w:rsid w:val="003034BB"/>
    <w:rsid w:val="003039FF"/>
    <w:rsid w:val="00303A15"/>
    <w:rsid w:val="00304C84"/>
    <w:rsid w:val="003060B3"/>
    <w:rsid w:val="00306564"/>
    <w:rsid w:val="003078DE"/>
    <w:rsid w:val="00310CD5"/>
    <w:rsid w:val="0031105E"/>
    <w:rsid w:val="00311A8B"/>
    <w:rsid w:val="00312C59"/>
    <w:rsid w:val="00313803"/>
    <w:rsid w:val="00317D04"/>
    <w:rsid w:val="00321530"/>
    <w:rsid w:val="0032289F"/>
    <w:rsid w:val="003228F3"/>
    <w:rsid w:val="00323100"/>
    <w:rsid w:val="003231A4"/>
    <w:rsid w:val="00323B75"/>
    <w:rsid w:val="00323E2F"/>
    <w:rsid w:val="00323F95"/>
    <w:rsid w:val="0032585C"/>
    <w:rsid w:val="00326933"/>
    <w:rsid w:val="00326CAF"/>
    <w:rsid w:val="00332661"/>
    <w:rsid w:val="00332E63"/>
    <w:rsid w:val="0033346D"/>
    <w:rsid w:val="00333FFC"/>
    <w:rsid w:val="0033432D"/>
    <w:rsid w:val="003347ED"/>
    <w:rsid w:val="00335358"/>
    <w:rsid w:val="00335B09"/>
    <w:rsid w:val="00337067"/>
    <w:rsid w:val="003400A8"/>
    <w:rsid w:val="00341AF2"/>
    <w:rsid w:val="003436DD"/>
    <w:rsid w:val="0034470B"/>
    <w:rsid w:val="003455A4"/>
    <w:rsid w:val="00345CA9"/>
    <w:rsid w:val="0034668D"/>
    <w:rsid w:val="0034678B"/>
    <w:rsid w:val="00346BC5"/>
    <w:rsid w:val="0034718D"/>
    <w:rsid w:val="00347249"/>
    <w:rsid w:val="00347278"/>
    <w:rsid w:val="00347A6E"/>
    <w:rsid w:val="00347DDD"/>
    <w:rsid w:val="003518AA"/>
    <w:rsid w:val="003521A2"/>
    <w:rsid w:val="00352A75"/>
    <w:rsid w:val="00353211"/>
    <w:rsid w:val="003544DB"/>
    <w:rsid w:val="00354A84"/>
    <w:rsid w:val="00355511"/>
    <w:rsid w:val="00356370"/>
    <w:rsid w:val="00357E44"/>
    <w:rsid w:val="0036171B"/>
    <w:rsid w:val="00363263"/>
    <w:rsid w:val="003641AD"/>
    <w:rsid w:val="00367026"/>
    <w:rsid w:val="003677C1"/>
    <w:rsid w:val="0037163C"/>
    <w:rsid w:val="00372BCF"/>
    <w:rsid w:val="00374307"/>
    <w:rsid w:val="003744DA"/>
    <w:rsid w:val="0037682A"/>
    <w:rsid w:val="00376D13"/>
    <w:rsid w:val="00376E9C"/>
    <w:rsid w:val="00380032"/>
    <w:rsid w:val="003800FE"/>
    <w:rsid w:val="003805E0"/>
    <w:rsid w:val="00382201"/>
    <w:rsid w:val="0038269F"/>
    <w:rsid w:val="00382833"/>
    <w:rsid w:val="00384902"/>
    <w:rsid w:val="00385980"/>
    <w:rsid w:val="00387C14"/>
    <w:rsid w:val="003904E2"/>
    <w:rsid w:val="00391121"/>
    <w:rsid w:val="0039268F"/>
    <w:rsid w:val="00392B04"/>
    <w:rsid w:val="00392C8C"/>
    <w:rsid w:val="0039333A"/>
    <w:rsid w:val="00394199"/>
    <w:rsid w:val="00394BE4"/>
    <w:rsid w:val="003956AF"/>
    <w:rsid w:val="0039615C"/>
    <w:rsid w:val="00396929"/>
    <w:rsid w:val="003972E6"/>
    <w:rsid w:val="003A0800"/>
    <w:rsid w:val="003A0873"/>
    <w:rsid w:val="003A1175"/>
    <w:rsid w:val="003A13CA"/>
    <w:rsid w:val="003A20B1"/>
    <w:rsid w:val="003A2E2B"/>
    <w:rsid w:val="003A3896"/>
    <w:rsid w:val="003A410F"/>
    <w:rsid w:val="003A429D"/>
    <w:rsid w:val="003A62DB"/>
    <w:rsid w:val="003A656B"/>
    <w:rsid w:val="003A6BDF"/>
    <w:rsid w:val="003B077D"/>
    <w:rsid w:val="003B0827"/>
    <w:rsid w:val="003B1C1F"/>
    <w:rsid w:val="003B1CFC"/>
    <w:rsid w:val="003B1D3F"/>
    <w:rsid w:val="003B22C8"/>
    <w:rsid w:val="003B2B0D"/>
    <w:rsid w:val="003B3C23"/>
    <w:rsid w:val="003B68D9"/>
    <w:rsid w:val="003C0D66"/>
    <w:rsid w:val="003C1759"/>
    <w:rsid w:val="003C1F74"/>
    <w:rsid w:val="003C290A"/>
    <w:rsid w:val="003C3A49"/>
    <w:rsid w:val="003C44DA"/>
    <w:rsid w:val="003C46DB"/>
    <w:rsid w:val="003D007F"/>
    <w:rsid w:val="003D0551"/>
    <w:rsid w:val="003D079B"/>
    <w:rsid w:val="003D12E1"/>
    <w:rsid w:val="003D1F3C"/>
    <w:rsid w:val="003D2525"/>
    <w:rsid w:val="003D2C27"/>
    <w:rsid w:val="003D51F1"/>
    <w:rsid w:val="003D5270"/>
    <w:rsid w:val="003D6CDE"/>
    <w:rsid w:val="003E0AA4"/>
    <w:rsid w:val="003E1432"/>
    <w:rsid w:val="003E2019"/>
    <w:rsid w:val="003E2B4D"/>
    <w:rsid w:val="003E48D2"/>
    <w:rsid w:val="003E49B8"/>
    <w:rsid w:val="003F0FD0"/>
    <w:rsid w:val="003F16A2"/>
    <w:rsid w:val="003F1FAB"/>
    <w:rsid w:val="003F3180"/>
    <w:rsid w:val="003F3DF4"/>
    <w:rsid w:val="003F4A37"/>
    <w:rsid w:val="003F5017"/>
    <w:rsid w:val="003F6018"/>
    <w:rsid w:val="003F7C79"/>
    <w:rsid w:val="0040004D"/>
    <w:rsid w:val="00400D9B"/>
    <w:rsid w:val="00404D82"/>
    <w:rsid w:val="00405478"/>
    <w:rsid w:val="0040642F"/>
    <w:rsid w:val="00406661"/>
    <w:rsid w:val="00407EC8"/>
    <w:rsid w:val="004100C9"/>
    <w:rsid w:val="00410DE7"/>
    <w:rsid w:val="00411540"/>
    <w:rsid w:val="00412EB5"/>
    <w:rsid w:val="0041358A"/>
    <w:rsid w:val="00413693"/>
    <w:rsid w:val="00413B23"/>
    <w:rsid w:val="00416F76"/>
    <w:rsid w:val="004175E1"/>
    <w:rsid w:val="00417D24"/>
    <w:rsid w:val="00417FAE"/>
    <w:rsid w:val="004219BC"/>
    <w:rsid w:val="00423927"/>
    <w:rsid w:val="004240C1"/>
    <w:rsid w:val="00424108"/>
    <w:rsid w:val="004250F1"/>
    <w:rsid w:val="004260B7"/>
    <w:rsid w:val="00426C0B"/>
    <w:rsid w:val="0042717F"/>
    <w:rsid w:val="00430EBC"/>
    <w:rsid w:val="00430FB8"/>
    <w:rsid w:val="00432687"/>
    <w:rsid w:val="00433E82"/>
    <w:rsid w:val="00436FBA"/>
    <w:rsid w:val="004372E0"/>
    <w:rsid w:val="004419BD"/>
    <w:rsid w:val="004420DB"/>
    <w:rsid w:val="004428E0"/>
    <w:rsid w:val="00443903"/>
    <w:rsid w:val="00444473"/>
    <w:rsid w:val="00444937"/>
    <w:rsid w:val="00445891"/>
    <w:rsid w:val="00446517"/>
    <w:rsid w:val="00446CBC"/>
    <w:rsid w:val="00451C2F"/>
    <w:rsid w:val="00452292"/>
    <w:rsid w:val="00454C5F"/>
    <w:rsid w:val="00456069"/>
    <w:rsid w:val="00456146"/>
    <w:rsid w:val="004563C5"/>
    <w:rsid w:val="00457181"/>
    <w:rsid w:val="004575F4"/>
    <w:rsid w:val="00460E43"/>
    <w:rsid w:val="00461036"/>
    <w:rsid w:val="004615FA"/>
    <w:rsid w:val="00464F4E"/>
    <w:rsid w:val="0046551A"/>
    <w:rsid w:val="00466EE3"/>
    <w:rsid w:val="0046700F"/>
    <w:rsid w:val="00467E7C"/>
    <w:rsid w:val="00470D76"/>
    <w:rsid w:val="00470DCB"/>
    <w:rsid w:val="00470DE6"/>
    <w:rsid w:val="00472260"/>
    <w:rsid w:val="004726F8"/>
    <w:rsid w:val="00473D18"/>
    <w:rsid w:val="004753BD"/>
    <w:rsid w:val="00475936"/>
    <w:rsid w:val="00475B06"/>
    <w:rsid w:val="00476605"/>
    <w:rsid w:val="00477879"/>
    <w:rsid w:val="00477B67"/>
    <w:rsid w:val="00480CF4"/>
    <w:rsid w:val="00481B6F"/>
    <w:rsid w:val="00481B96"/>
    <w:rsid w:val="00481F12"/>
    <w:rsid w:val="0048471B"/>
    <w:rsid w:val="00485D3A"/>
    <w:rsid w:val="00486CE9"/>
    <w:rsid w:val="004903D8"/>
    <w:rsid w:val="00490598"/>
    <w:rsid w:val="004907D4"/>
    <w:rsid w:val="00490B86"/>
    <w:rsid w:val="00490F28"/>
    <w:rsid w:val="00492A42"/>
    <w:rsid w:val="00495C81"/>
    <w:rsid w:val="00496CDB"/>
    <w:rsid w:val="004A05AC"/>
    <w:rsid w:val="004A0CF1"/>
    <w:rsid w:val="004A1C02"/>
    <w:rsid w:val="004A21C8"/>
    <w:rsid w:val="004A2DE3"/>
    <w:rsid w:val="004A2E3F"/>
    <w:rsid w:val="004A36E6"/>
    <w:rsid w:val="004A4687"/>
    <w:rsid w:val="004A4C48"/>
    <w:rsid w:val="004A4DE8"/>
    <w:rsid w:val="004A5CF6"/>
    <w:rsid w:val="004A70EA"/>
    <w:rsid w:val="004B13F0"/>
    <w:rsid w:val="004B2E37"/>
    <w:rsid w:val="004B2E40"/>
    <w:rsid w:val="004B31D2"/>
    <w:rsid w:val="004B339E"/>
    <w:rsid w:val="004B37DF"/>
    <w:rsid w:val="004B3842"/>
    <w:rsid w:val="004B3E4E"/>
    <w:rsid w:val="004B78B4"/>
    <w:rsid w:val="004C0A4C"/>
    <w:rsid w:val="004C0B5D"/>
    <w:rsid w:val="004C0B84"/>
    <w:rsid w:val="004C0BDD"/>
    <w:rsid w:val="004C166E"/>
    <w:rsid w:val="004C1FDB"/>
    <w:rsid w:val="004C2115"/>
    <w:rsid w:val="004C498C"/>
    <w:rsid w:val="004D10F3"/>
    <w:rsid w:val="004D11C8"/>
    <w:rsid w:val="004D15D1"/>
    <w:rsid w:val="004D1844"/>
    <w:rsid w:val="004D19E7"/>
    <w:rsid w:val="004D3A8D"/>
    <w:rsid w:val="004D4256"/>
    <w:rsid w:val="004D6238"/>
    <w:rsid w:val="004E0029"/>
    <w:rsid w:val="004E0831"/>
    <w:rsid w:val="004E1BE9"/>
    <w:rsid w:val="004E271E"/>
    <w:rsid w:val="004E296D"/>
    <w:rsid w:val="004E360B"/>
    <w:rsid w:val="004E43A9"/>
    <w:rsid w:val="004E47D2"/>
    <w:rsid w:val="004E4826"/>
    <w:rsid w:val="004E622D"/>
    <w:rsid w:val="004F16E8"/>
    <w:rsid w:val="004F1FA9"/>
    <w:rsid w:val="004F21EA"/>
    <w:rsid w:val="004F3342"/>
    <w:rsid w:val="004F37C6"/>
    <w:rsid w:val="004F43EC"/>
    <w:rsid w:val="004F4D20"/>
    <w:rsid w:val="004F5D5D"/>
    <w:rsid w:val="004F71D8"/>
    <w:rsid w:val="004F7A41"/>
    <w:rsid w:val="00500867"/>
    <w:rsid w:val="00500AE8"/>
    <w:rsid w:val="00500B60"/>
    <w:rsid w:val="00501D20"/>
    <w:rsid w:val="00502BFD"/>
    <w:rsid w:val="005040F7"/>
    <w:rsid w:val="00504556"/>
    <w:rsid w:val="00505AAC"/>
    <w:rsid w:val="0050694F"/>
    <w:rsid w:val="00506F2D"/>
    <w:rsid w:val="005076EB"/>
    <w:rsid w:val="00507AB6"/>
    <w:rsid w:val="00511A91"/>
    <w:rsid w:val="00511F90"/>
    <w:rsid w:val="00511FE7"/>
    <w:rsid w:val="00512586"/>
    <w:rsid w:val="00513333"/>
    <w:rsid w:val="005158B4"/>
    <w:rsid w:val="00515C81"/>
    <w:rsid w:val="00517EC7"/>
    <w:rsid w:val="0052039A"/>
    <w:rsid w:val="0052183C"/>
    <w:rsid w:val="0052372E"/>
    <w:rsid w:val="00523EBB"/>
    <w:rsid w:val="00526BF1"/>
    <w:rsid w:val="005301C8"/>
    <w:rsid w:val="00531047"/>
    <w:rsid w:val="0053210C"/>
    <w:rsid w:val="00533D62"/>
    <w:rsid w:val="00533F5E"/>
    <w:rsid w:val="00534193"/>
    <w:rsid w:val="005344F4"/>
    <w:rsid w:val="005353C9"/>
    <w:rsid w:val="00535A93"/>
    <w:rsid w:val="00535EEA"/>
    <w:rsid w:val="00536F39"/>
    <w:rsid w:val="00541768"/>
    <w:rsid w:val="00541FA0"/>
    <w:rsid w:val="00542260"/>
    <w:rsid w:val="005433BB"/>
    <w:rsid w:val="00543EB2"/>
    <w:rsid w:val="00545C1A"/>
    <w:rsid w:val="005479CC"/>
    <w:rsid w:val="005501EF"/>
    <w:rsid w:val="005514BF"/>
    <w:rsid w:val="00551832"/>
    <w:rsid w:val="00552B9A"/>
    <w:rsid w:val="00552BF4"/>
    <w:rsid w:val="00552F2A"/>
    <w:rsid w:val="00553E35"/>
    <w:rsid w:val="005542F7"/>
    <w:rsid w:val="005548E5"/>
    <w:rsid w:val="00554D58"/>
    <w:rsid w:val="00555101"/>
    <w:rsid w:val="00556530"/>
    <w:rsid w:val="00556C22"/>
    <w:rsid w:val="00557BAB"/>
    <w:rsid w:val="005609E9"/>
    <w:rsid w:val="0056133A"/>
    <w:rsid w:val="00561982"/>
    <w:rsid w:val="00562244"/>
    <w:rsid w:val="005625A5"/>
    <w:rsid w:val="00562C3D"/>
    <w:rsid w:val="00563290"/>
    <w:rsid w:val="00565643"/>
    <w:rsid w:val="00565FA9"/>
    <w:rsid w:val="005665D9"/>
    <w:rsid w:val="0056717D"/>
    <w:rsid w:val="0056786A"/>
    <w:rsid w:val="00567948"/>
    <w:rsid w:val="0057092E"/>
    <w:rsid w:val="005711B5"/>
    <w:rsid w:val="00571243"/>
    <w:rsid w:val="00572114"/>
    <w:rsid w:val="0057314B"/>
    <w:rsid w:val="00573232"/>
    <w:rsid w:val="00573438"/>
    <w:rsid w:val="00573DCD"/>
    <w:rsid w:val="00573EA4"/>
    <w:rsid w:val="005746EE"/>
    <w:rsid w:val="00574AFE"/>
    <w:rsid w:val="00575C76"/>
    <w:rsid w:val="00576503"/>
    <w:rsid w:val="0057722A"/>
    <w:rsid w:val="005801DB"/>
    <w:rsid w:val="0058104F"/>
    <w:rsid w:val="0058212B"/>
    <w:rsid w:val="005824D0"/>
    <w:rsid w:val="00586B4F"/>
    <w:rsid w:val="00587161"/>
    <w:rsid w:val="0058774A"/>
    <w:rsid w:val="00591794"/>
    <w:rsid w:val="0059191E"/>
    <w:rsid w:val="0059261C"/>
    <w:rsid w:val="0059350C"/>
    <w:rsid w:val="0059372F"/>
    <w:rsid w:val="00593A61"/>
    <w:rsid w:val="00594415"/>
    <w:rsid w:val="0059482F"/>
    <w:rsid w:val="0059615A"/>
    <w:rsid w:val="00596DF3"/>
    <w:rsid w:val="00597D12"/>
    <w:rsid w:val="005A0AC1"/>
    <w:rsid w:val="005A133D"/>
    <w:rsid w:val="005A1617"/>
    <w:rsid w:val="005A17BC"/>
    <w:rsid w:val="005A34FD"/>
    <w:rsid w:val="005A6D54"/>
    <w:rsid w:val="005A766B"/>
    <w:rsid w:val="005A7DE1"/>
    <w:rsid w:val="005B09DF"/>
    <w:rsid w:val="005B1766"/>
    <w:rsid w:val="005B17F2"/>
    <w:rsid w:val="005B1C88"/>
    <w:rsid w:val="005B395E"/>
    <w:rsid w:val="005B5E04"/>
    <w:rsid w:val="005B6239"/>
    <w:rsid w:val="005C1700"/>
    <w:rsid w:val="005C2243"/>
    <w:rsid w:val="005C6623"/>
    <w:rsid w:val="005C671A"/>
    <w:rsid w:val="005C756A"/>
    <w:rsid w:val="005D0B09"/>
    <w:rsid w:val="005D33A0"/>
    <w:rsid w:val="005D598F"/>
    <w:rsid w:val="005D5AD3"/>
    <w:rsid w:val="005D6AB3"/>
    <w:rsid w:val="005D6CDE"/>
    <w:rsid w:val="005D74D7"/>
    <w:rsid w:val="005E02F2"/>
    <w:rsid w:val="005E0E1F"/>
    <w:rsid w:val="005E20DC"/>
    <w:rsid w:val="005E3853"/>
    <w:rsid w:val="005E39CF"/>
    <w:rsid w:val="005E3EC8"/>
    <w:rsid w:val="005E4083"/>
    <w:rsid w:val="005E5F03"/>
    <w:rsid w:val="005E786D"/>
    <w:rsid w:val="005F0234"/>
    <w:rsid w:val="005F03DC"/>
    <w:rsid w:val="005F0CD4"/>
    <w:rsid w:val="005F1A58"/>
    <w:rsid w:val="005F3BED"/>
    <w:rsid w:val="005F4DA0"/>
    <w:rsid w:val="005F5149"/>
    <w:rsid w:val="005F54CA"/>
    <w:rsid w:val="005F59E1"/>
    <w:rsid w:val="005F5D96"/>
    <w:rsid w:val="005F75AE"/>
    <w:rsid w:val="00600837"/>
    <w:rsid w:val="00601315"/>
    <w:rsid w:val="00602C79"/>
    <w:rsid w:val="00602D89"/>
    <w:rsid w:val="00602F4B"/>
    <w:rsid w:val="00603E45"/>
    <w:rsid w:val="00605112"/>
    <w:rsid w:val="0061013F"/>
    <w:rsid w:val="00610D87"/>
    <w:rsid w:val="006126CD"/>
    <w:rsid w:val="00612B4A"/>
    <w:rsid w:val="00614747"/>
    <w:rsid w:val="006151FA"/>
    <w:rsid w:val="0061577A"/>
    <w:rsid w:val="00621A22"/>
    <w:rsid w:val="00621FE4"/>
    <w:rsid w:val="006225E1"/>
    <w:rsid w:val="0062447F"/>
    <w:rsid w:val="006259EA"/>
    <w:rsid w:val="006262A1"/>
    <w:rsid w:val="00631487"/>
    <w:rsid w:val="00632B76"/>
    <w:rsid w:val="00632B7C"/>
    <w:rsid w:val="00632BAB"/>
    <w:rsid w:val="006335CE"/>
    <w:rsid w:val="00633675"/>
    <w:rsid w:val="00633C25"/>
    <w:rsid w:val="00634923"/>
    <w:rsid w:val="00634FD4"/>
    <w:rsid w:val="0063541A"/>
    <w:rsid w:val="00635519"/>
    <w:rsid w:val="00635C4D"/>
    <w:rsid w:val="00636564"/>
    <w:rsid w:val="00636F58"/>
    <w:rsid w:val="00637EE2"/>
    <w:rsid w:val="00640269"/>
    <w:rsid w:val="00641B04"/>
    <w:rsid w:val="00646623"/>
    <w:rsid w:val="00646F1B"/>
    <w:rsid w:val="00647044"/>
    <w:rsid w:val="00650C12"/>
    <w:rsid w:val="00651D00"/>
    <w:rsid w:val="006521DD"/>
    <w:rsid w:val="00653D45"/>
    <w:rsid w:val="006549DB"/>
    <w:rsid w:val="00655167"/>
    <w:rsid w:val="00656612"/>
    <w:rsid w:val="00656D64"/>
    <w:rsid w:val="00660522"/>
    <w:rsid w:val="0066231A"/>
    <w:rsid w:val="00662E91"/>
    <w:rsid w:val="00663FD6"/>
    <w:rsid w:val="00667256"/>
    <w:rsid w:val="00667EC2"/>
    <w:rsid w:val="00670443"/>
    <w:rsid w:val="006720C6"/>
    <w:rsid w:val="00674032"/>
    <w:rsid w:val="00674A3C"/>
    <w:rsid w:val="006750CC"/>
    <w:rsid w:val="00677FC4"/>
    <w:rsid w:val="00681B9D"/>
    <w:rsid w:val="00681D8B"/>
    <w:rsid w:val="00682AD4"/>
    <w:rsid w:val="00683B47"/>
    <w:rsid w:val="00685CB4"/>
    <w:rsid w:val="00686468"/>
    <w:rsid w:val="00687621"/>
    <w:rsid w:val="0068773A"/>
    <w:rsid w:val="006879A9"/>
    <w:rsid w:val="00687A48"/>
    <w:rsid w:val="006900BA"/>
    <w:rsid w:val="0069071A"/>
    <w:rsid w:val="00691486"/>
    <w:rsid w:val="00691A52"/>
    <w:rsid w:val="00692143"/>
    <w:rsid w:val="006934BF"/>
    <w:rsid w:val="00693797"/>
    <w:rsid w:val="00693AB2"/>
    <w:rsid w:val="0069415F"/>
    <w:rsid w:val="00697642"/>
    <w:rsid w:val="006A019B"/>
    <w:rsid w:val="006A1474"/>
    <w:rsid w:val="006A262E"/>
    <w:rsid w:val="006A26FB"/>
    <w:rsid w:val="006A6182"/>
    <w:rsid w:val="006A6495"/>
    <w:rsid w:val="006A6688"/>
    <w:rsid w:val="006A6CF6"/>
    <w:rsid w:val="006A7C53"/>
    <w:rsid w:val="006B0256"/>
    <w:rsid w:val="006B0DED"/>
    <w:rsid w:val="006B0FCD"/>
    <w:rsid w:val="006B1621"/>
    <w:rsid w:val="006B25C4"/>
    <w:rsid w:val="006B2728"/>
    <w:rsid w:val="006B28B4"/>
    <w:rsid w:val="006B3A70"/>
    <w:rsid w:val="006B4128"/>
    <w:rsid w:val="006B5122"/>
    <w:rsid w:val="006B6EC8"/>
    <w:rsid w:val="006C0527"/>
    <w:rsid w:val="006C3A63"/>
    <w:rsid w:val="006C3A96"/>
    <w:rsid w:val="006C49C5"/>
    <w:rsid w:val="006C64FD"/>
    <w:rsid w:val="006C6737"/>
    <w:rsid w:val="006D01E0"/>
    <w:rsid w:val="006D0644"/>
    <w:rsid w:val="006D0808"/>
    <w:rsid w:val="006D28DF"/>
    <w:rsid w:val="006D4422"/>
    <w:rsid w:val="006D4D7E"/>
    <w:rsid w:val="006D7D4C"/>
    <w:rsid w:val="006E0499"/>
    <w:rsid w:val="006E26BB"/>
    <w:rsid w:val="006E28B8"/>
    <w:rsid w:val="006E34FE"/>
    <w:rsid w:val="006E3922"/>
    <w:rsid w:val="006E5D4D"/>
    <w:rsid w:val="006F2344"/>
    <w:rsid w:val="006F2C53"/>
    <w:rsid w:val="006F6354"/>
    <w:rsid w:val="006F7379"/>
    <w:rsid w:val="0070021D"/>
    <w:rsid w:val="007003A1"/>
    <w:rsid w:val="00700B24"/>
    <w:rsid w:val="00700CF7"/>
    <w:rsid w:val="0070169D"/>
    <w:rsid w:val="007025C9"/>
    <w:rsid w:val="00702C82"/>
    <w:rsid w:val="00703076"/>
    <w:rsid w:val="0070412A"/>
    <w:rsid w:val="00704FAA"/>
    <w:rsid w:val="00705952"/>
    <w:rsid w:val="0070635A"/>
    <w:rsid w:val="00706E28"/>
    <w:rsid w:val="0070725C"/>
    <w:rsid w:val="00710C81"/>
    <w:rsid w:val="00711F7D"/>
    <w:rsid w:val="007121DC"/>
    <w:rsid w:val="00714379"/>
    <w:rsid w:val="00716E19"/>
    <w:rsid w:val="00716F92"/>
    <w:rsid w:val="00717ADF"/>
    <w:rsid w:val="00721E21"/>
    <w:rsid w:val="00722EEE"/>
    <w:rsid w:val="00726961"/>
    <w:rsid w:val="00726E0D"/>
    <w:rsid w:val="00727536"/>
    <w:rsid w:val="0072783C"/>
    <w:rsid w:val="00730927"/>
    <w:rsid w:val="007311B0"/>
    <w:rsid w:val="00733FD6"/>
    <w:rsid w:val="007360FB"/>
    <w:rsid w:val="00737C0F"/>
    <w:rsid w:val="00737CE4"/>
    <w:rsid w:val="00737F96"/>
    <w:rsid w:val="0074081F"/>
    <w:rsid w:val="00740A00"/>
    <w:rsid w:val="0074344B"/>
    <w:rsid w:val="0074421C"/>
    <w:rsid w:val="0074581A"/>
    <w:rsid w:val="00745A7E"/>
    <w:rsid w:val="00745BEC"/>
    <w:rsid w:val="00747FD6"/>
    <w:rsid w:val="007501B4"/>
    <w:rsid w:val="007510AD"/>
    <w:rsid w:val="00751119"/>
    <w:rsid w:val="007515B9"/>
    <w:rsid w:val="00752ED4"/>
    <w:rsid w:val="00753B2A"/>
    <w:rsid w:val="007562A1"/>
    <w:rsid w:val="00756EC1"/>
    <w:rsid w:val="007575B0"/>
    <w:rsid w:val="00757F88"/>
    <w:rsid w:val="00760ED9"/>
    <w:rsid w:val="00761084"/>
    <w:rsid w:val="00761E90"/>
    <w:rsid w:val="007622F5"/>
    <w:rsid w:val="007623E0"/>
    <w:rsid w:val="00762554"/>
    <w:rsid w:val="0076295E"/>
    <w:rsid w:val="00763287"/>
    <w:rsid w:val="00763B92"/>
    <w:rsid w:val="00763F04"/>
    <w:rsid w:val="00765474"/>
    <w:rsid w:val="00765A89"/>
    <w:rsid w:val="00765BCE"/>
    <w:rsid w:val="00766D35"/>
    <w:rsid w:val="00770B86"/>
    <w:rsid w:val="00773158"/>
    <w:rsid w:val="007737DF"/>
    <w:rsid w:val="00774BC8"/>
    <w:rsid w:val="00777BCF"/>
    <w:rsid w:val="00780069"/>
    <w:rsid w:val="00780DA9"/>
    <w:rsid w:val="00780DD9"/>
    <w:rsid w:val="007817C4"/>
    <w:rsid w:val="007859B0"/>
    <w:rsid w:val="00785DC7"/>
    <w:rsid w:val="00786981"/>
    <w:rsid w:val="00786EC9"/>
    <w:rsid w:val="0078788C"/>
    <w:rsid w:val="00793843"/>
    <w:rsid w:val="0079392E"/>
    <w:rsid w:val="00793E05"/>
    <w:rsid w:val="00793F2D"/>
    <w:rsid w:val="007946B9"/>
    <w:rsid w:val="00796089"/>
    <w:rsid w:val="0079638C"/>
    <w:rsid w:val="0079665D"/>
    <w:rsid w:val="00796E57"/>
    <w:rsid w:val="00797100"/>
    <w:rsid w:val="007A1CD0"/>
    <w:rsid w:val="007A3C77"/>
    <w:rsid w:val="007A56DD"/>
    <w:rsid w:val="007A5DA2"/>
    <w:rsid w:val="007A79AD"/>
    <w:rsid w:val="007A7CB9"/>
    <w:rsid w:val="007B1880"/>
    <w:rsid w:val="007B1EC1"/>
    <w:rsid w:val="007B2333"/>
    <w:rsid w:val="007B2699"/>
    <w:rsid w:val="007B4C25"/>
    <w:rsid w:val="007B564A"/>
    <w:rsid w:val="007B6AC6"/>
    <w:rsid w:val="007B6B37"/>
    <w:rsid w:val="007C0340"/>
    <w:rsid w:val="007C0B14"/>
    <w:rsid w:val="007C15FC"/>
    <w:rsid w:val="007C1B05"/>
    <w:rsid w:val="007C2423"/>
    <w:rsid w:val="007C2637"/>
    <w:rsid w:val="007C49F4"/>
    <w:rsid w:val="007C4A9B"/>
    <w:rsid w:val="007C541A"/>
    <w:rsid w:val="007C64D0"/>
    <w:rsid w:val="007C7495"/>
    <w:rsid w:val="007D0522"/>
    <w:rsid w:val="007D0B59"/>
    <w:rsid w:val="007D19BA"/>
    <w:rsid w:val="007D2018"/>
    <w:rsid w:val="007D25D3"/>
    <w:rsid w:val="007D2D71"/>
    <w:rsid w:val="007D5AC1"/>
    <w:rsid w:val="007D63D1"/>
    <w:rsid w:val="007D6968"/>
    <w:rsid w:val="007D715B"/>
    <w:rsid w:val="007D7310"/>
    <w:rsid w:val="007E2596"/>
    <w:rsid w:val="007E2E82"/>
    <w:rsid w:val="007E3CDD"/>
    <w:rsid w:val="007E3F3C"/>
    <w:rsid w:val="007E4E5F"/>
    <w:rsid w:val="007E599F"/>
    <w:rsid w:val="007E69B0"/>
    <w:rsid w:val="007F2222"/>
    <w:rsid w:val="007F34D2"/>
    <w:rsid w:val="007F3DD7"/>
    <w:rsid w:val="007F3E60"/>
    <w:rsid w:val="007F3EC9"/>
    <w:rsid w:val="007F57EB"/>
    <w:rsid w:val="00802D05"/>
    <w:rsid w:val="008038AD"/>
    <w:rsid w:val="008039E1"/>
    <w:rsid w:val="00803AE0"/>
    <w:rsid w:val="00804034"/>
    <w:rsid w:val="00804800"/>
    <w:rsid w:val="00805397"/>
    <w:rsid w:val="00806022"/>
    <w:rsid w:val="008068E5"/>
    <w:rsid w:val="00806C5F"/>
    <w:rsid w:val="00810EAF"/>
    <w:rsid w:val="008116C5"/>
    <w:rsid w:val="008122D5"/>
    <w:rsid w:val="008128A2"/>
    <w:rsid w:val="00812D20"/>
    <w:rsid w:val="00812E38"/>
    <w:rsid w:val="00812F03"/>
    <w:rsid w:val="00814CCB"/>
    <w:rsid w:val="00815788"/>
    <w:rsid w:val="00816144"/>
    <w:rsid w:val="00817CD4"/>
    <w:rsid w:val="00820402"/>
    <w:rsid w:val="00820674"/>
    <w:rsid w:val="00821EF9"/>
    <w:rsid w:val="00822834"/>
    <w:rsid w:val="008241E8"/>
    <w:rsid w:val="00824350"/>
    <w:rsid w:val="00824836"/>
    <w:rsid w:val="00824D42"/>
    <w:rsid w:val="008279D4"/>
    <w:rsid w:val="00827F14"/>
    <w:rsid w:val="00830632"/>
    <w:rsid w:val="00830C79"/>
    <w:rsid w:val="00831B66"/>
    <w:rsid w:val="00832779"/>
    <w:rsid w:val="008364D3"/>
    <w:rsid w:val="00836FCB"/>
    <w:rsid w:val="00837C96"/>
    <w:rsid w:val="00841996"/>
    <w:rsid w:val="0084390C"/>
    <w:rsid w:val="008447EF"/>
    <w:rsid w:val="00844DEC"/>
    <w:rsid w:val="00845355"/>
    <w:rsid w:val="008463DA"/>
    <w:rsid w:val="00846A69"/>
    <w:rsid w:val="00847D1E"/>
    <w:rsid w:val="00850CED"/>
    <w:rsid w:val="008521F0"/>
    <w:rsid w:val="00852715"/>
    <w:rsid w:val="00852C8A"/>
    <w:rsid w:val="008535C9"/>
    <w:rsid w:val="008536FA"/>
    <w:rsid w:val="008537FF"/>
    <w:rsid w:val="00853984"/>
    <w:rsid w:val="00854299"/>
    <w:rsid w:val="008551E8"/>
    <w:rsid w:val="008565F7"/>
    <w:rsid w:val="0085749C"/>
    <w:rsid w:val="00857553"/>
    <w:rsid w:val="00860269"/>
    <w:rsid w:val="00860645"/>
    <w:rsid w:val="00861F85"/>
    <w:rsid w:val="00863045"/>
    <w:rsid w:val="00863364"/>
    <w:rsid w:val="008657AA"/>
    <w:rsid w:val="008659F3"/>
    <w:rsid w:val="00865FAE"/>
    <w:rsid w:val="00866E32"/>
    <w:rsid w:val="00867366"/>
    <w:rsid w:val="008674B0"/>
    <w:rsid w:val="008702E6"/>
    <w:rsid w:val="00870389"/>
    <w:rsid w:val="008714F5"/>
    <w:rsid w:val="00871D3F"/>
    <w:rsid w:val="00872C6F"/>
    <w:rsid w:val="008730F0"/>
    <w:rsid w:val="00874588"/>
    <w:rsid w:val="0087559D"/>
    <w:rsid w:val="0087592D"/>
    <w:rsid w:val="00876747"/>
    <w:rsid w:val="00876F7C"/>
    <w:rsid w:val="00877A55"/>
    <w:rsid w:val="00877B8D"/>
    <w:rsid w:val="00877FFD"/>
    <w:rsid w:val="00882030"/>
    <w:rsid w:val="00882283"/>
    <w:rsid w:val="008828AF"/>
    <w:rsid w:val="00886656"/>
    <w:rsid w:val="00886FC9"/>
    <w:rsid w:val="00887D0C"/>
    <w:rsid w:val="00890035"/>
    <w:rsid w:val="00890B86"/>
    <w:rsid w:val="00890FBC"/>
    <w:rsid w:val="008912EB"/>
    <w:rsid w:val="0089287D"/>
    <w:rsid w:val="00896A1D"/>
    <w:rsid w:val="00896A3A"/>
    <w:rsid w:val="00897003"/>
    <w:rsid w:val="00897346"/>
    <w:rsid w:val="00897B5A"/>
    <w:rsid w:val="00897E99"/>
    <w:rsid w:val="008A011B"/>
    <w:rsid w:val="008A017D"/>
    <w:rsid w:val="008A0ECA"/>
    <w:rsid w:val="008A17AB"/>
    <w:rsid w:val="008A1ADE"/>
    <w:rsid w:val="008A30AE"/>
    <w:rsid w:val="008A3348"/>
    <w:rsid w:val="008A3A91"/>
    <w:rsid w:val="008A5222"/>
    <w:rsid w:val="008A5DA3"/>
    <w:rsid w:val="008A6635"/>
    <w:rsid w:val="008A6E99"/>
    <w:rsid w:val="008A7416"/>
    <w:rsid w:val="008A7C18"/>
    <w:rsid w:val="008B023C"/>
    <w:rsid w:val="008B070A"/>
    <w:rsid w:val="008B13FB"/>
    <w:rsid w:val="008B25ED"/>
    <w:rsid w:val="008B2DEF"/>
    <w:rsid w:val="008B3342"/>
    <w:rsid w:val="008B4154"/>
    <w:rsid w:val="008B456B"/>
    <w:rsid w:val="008B4900"/>
    <w:rsid w:val="008B6970"/>
    <w:rsid w:val="008B6C8A"/>
    <w:rsid w:val="008C0822"/>
    <w:rsid w:val="008C08A3"/>
    <w:rsid w:val="008C13DF"/>
    <w:rsid w:val="008C1C9C"/>
    <w:rsid w:val="008C3567"/>
    <w:rsid w:val="008C3CEC"/>
    <w:rsid w:val="008C3E09"/>
    <w:rsid w:val="008C56AD"/>
    <w:rsid w:val="008C5795"/>
    <w:rsid w:val="008C6260"/>
    <w:rsid w:val="008D2454"/>
    <w:rsid w:val="008D2760"/>
    <w:rsid w:val="008D37F1"/>
    <w:rsid w:val="008D39FA"/>
    <w:rsid w:val="008D50BC"/>
    <w:rsid w:val="008D7B12"/>
    <w:rsid w:val="008E027C"/>
    <w:rsid w:val="008E0C60"/>
    <w:rsid w:val="008E22DE"/>
    <w:rsid w:val="008E294C"/>
    <w:rsid w:val="008E37BA"/>
    <w:rsid w:val="008E417F"/>
    <w:rsid w:val="008E4ED4"/>
    <w:rsid w:val="008E4F36"/>
    <w:rsid w:val="008E4F56"/>
    <w:rsid w:val="008E5FE8"/>
    <w:rsid w:val="008E6C56"/>
    <w:rsid w:val="008F15D7"/>
    <w:rsid w:val="008F1700"/>
    <w:rsid w:val="008F1BD9"/>
    <w:rsid w:val="008F2E6D"/>
    <w:rsid w:val="008F373A"/>
    <w:rsid w:val="008F4078"/>
    <w:rsid w:val="008F5FE1"/>
    <w:rsid w:val="008F7D9E"/>
    <w:rsid w:val="008F7EA3"/>
    <w:rsid w:val="00900F9E"/>
    <w:rsid w:val="00902297"/>
    <w:rsid w:val="0090379F"/>
    <w:rsid w:val="00905587"/>
    <w:rsid w:val="00906A51"/>
    <w:rsid w:val="00907FCA"/>
    <w:rsid w:val="00912E61"/>
    <w:rsid w:val="009135D7"/>
    <w:rsid w:val="0091660E"/>
    <w:rsid w:val="00916A54"/>
    <w:rsid w:val="00917213"/>
    <w:rsid w:val="00920215"/>
    <w:rsid w:val="0092056F"/>
    <w:rsid w:val="00920712"/>
    <w:rsid w:val="0092089E"/>
    <w:rsid w:val="009217B7"/>
    <w:rsid w:val="00921D34"/>
    <w:rsid w:val="00924509"/>
    <w:rsid w:val="00924B7E"/>
    <w:rsid w:val="00927979"/>
    <w:rsid w:val="009315C6"/>
    <w:rsid w:val="00932CDA"/>
    <w:rsid w:val="00932E32"/>
    <w:rsid w:val="0093368F"/>
    <w:rsid w:val="00934C4E"/>
    <w:rsid w:val="00935852"/>
    <w:rsid w:val="00935BDC"/>
    <w:rsid w:val="00935FA2"/>
    <w:rsid w:val="0093777D"/>
    <w:rsid w:val="00940373"/>
    <w:rsid w:val="009425D1"/>
    <w:rsid w:val="00942943"/>
    <w:rsid w:val="0094297E"/>
    <w:rsid w:val="009435AB"/>
    <w:rsid w:val="00943BDD"/>
    <w:rsid w:val="00944500"/>
    <w:rsid w:val="00944D74"/>
    <w:rsid w:val="00946B26"/>
    <w:rsid w:val="0094720F"/>
    <w:rsid w:val="009500F8"/>
    <w:rsid w:val="009505D7"/>
    <w:rsid w:val="00950DF5"/>
    <w:rsid w:val="009513DF"/>
    <w:rsid w:val="00951ED2"/>
    <w:rsid w:val="00952DB5"/>
    <w:rsid w:val="00953C48"/>
    <w:rsid w:val="00954440"/>
    <w:rsid w:val="00954D98"/>
    <w:rsid w:val="00960303"/>
    <w:rsid w:val="009603B7"/>
    <w:rsid w:val="00961337"/>
    <w:rsid w:val="009629D1"/>
    <w:rsid w:val="009641B1"/>
    <w:rsid w:val="00964DFE"/>
    <w:rsid w:val="00965226"/>
    <w:rsid w:val="009673E9"/>
    <w:rsid w:val="00971E2B"/>
    <w:rsid w:val="0097368C"/>
    <w:rsid w:val="00973811"/>
    <w:rsid w:val="00974618"/>
    <w:rsid w:val="00974AFC"/>
    <w:rsid w:val="00975812"/>
    <w:rsid w:val="00976540"/>
    <w:rsid w:val="009770A9"/>
    <w:rsid w:val="00977A43"/>
    <w:rsid w:val="00977C65"/>
    <w:rsid w:val="00980FAB"/>
    <w:rsid w:val="00982F8F"/>
    <w:rsid w:val="0098343D"/>
    <w:rsid w:val="0098369B"/>
    <w:rsid w:val="0098453D"/>
    <w:rsid w:val="00986D0F"/>
    <w:rsid w:val="00986D90"/>
    <w:rsid w:val="00987D7F"/>
    <w:rsid w:val="009904AE"/>
    <w:rsid w:val="009914F3"/>
    <w:rsid w:val="009923B5"/>
    <w:rsid w:val="0099292A"/>
    <w:rsid w:val="00993C04"/>
    <w:rsid w:val="00995112"/>
    <w:rsid w:val="0099536D"/>
    <w:rsid w:val="009953CB"/>
    <w:rsid w:val="0099569B"/>
    <w:rsid w:val="0099586B"/>
    <w:rsid w:val="00995CD9"/>
    <w:rsid w:val="009964C6"/>
    <w:rsid w:val="009A05A5"/>
    <w:rsid w:val="009A0BA5"/>
    <w:rsid w:val="009A1BF2"/>
    <w:rsid w:val="009A27AE"/>
    <w:rsid w:val="009A4917"/>
    <w:rsid w:val="009A4F80"/>
    <w:rsid w:val="009B0E14"/>
    <w:rsid w:val="009B1402"/>
    <w:rsid w:val="009B160E"/>
    <w:rsid w:val="009B26EA"/>
    <w:rsid w:val="009B3AA3"/>
    <w:rsid w:val="009B5DEF"/>
    <w:rsid w:val="009B60D8"/>
    <w:rsid w:val="009B6118"/>
    <w:rsid w:val="009B772D"/>
    <w:rsid w:val="009C0A7D"/>
    <w:rsid w:val="009C0B72"/>
    <w:rsid w:val="009C0D31"/>
    <w:rsid w:val="009C2D1B"/>
    <w:rsid w:val="009C379A"/>
    <w:rsid w:val="009C53B9"/>
    <w:rsid w:val="009C6BE5"/>
    <w:rsid w:val="009C7544"/>
    <w:rsid w:val="009D2E8F"/>
    <w:rsid w:val="009D6422"/>
    <w:rsid w:val="009D69BD"/>
    <w:rsid w:val="009D6D20"/>
    <w:rsid w:val="009D6EE8"/>
    <w:rsid w:val="009E0899"/>
    <w:rsid w:val="009E0E43"/>
    <w:rsid w:val="009E21AB"/>
    <w:rsid w:val="009E22E0"/>
    <w:rsid w:val="009E596A"/>
    <w:rsid w:val="009E67DD"/>
    <w:rsid w:val="009E6B03"/>
    <w:rsid w:val="009E7453"/>
    <w:rsid w:val="009F2125"/>
    <w:rsid w:val="009F3CF4"/>
    <w:rsid w:val="009F5D6A"/>
    <w:rsid w:val="009F687B"/>
    <w:rsid w:val="009F7427"/>
    <w:rsid w:val="009F746D"/>
    <w:rsid w:val="009F78A4"/>
    <w:rsid w:val="00A00F11"/>
    <w:rsid w:val="00A023B1"/>
    <w:rsid w:val="00A0250F"/>
    <w:rsid w:val="00A02B0E"/>
    <w:rsid w:val="00A03106"/>
    <w:rsid w:val="00A03B8B"/>
    <w:rsid w:val="00A040D8"/>
    <w:rsid w:val="00A04209"/>
    <w:rsid w:val="00A042EE"/>
    <w:rsid w:val="00A046E2"/>
    <w:rsid w:val="00A04754"/>
    <w:rsid w:val="00A05739"/>
    <w:rsid w:val="00A05838"/>
    <w:rsid w:val="00A05E50"/>
    <w:rsid w:val="00A06667"/>
    <w:rsid w:val="00A07950"/>
    <w:rsid w:val="00A1156F"/>
    <w:rsid w:val="00A12730"/>
    <w:rsid w:val="00A12ABB"/>
    <w:rsid w:val="00A12E47"/>
    <w:rsid w:val="00A1399B"/>
    <w:rsid w:val="00A13B2A"/>
    <w:rsid w:val="00A14666"/>
    <w:rsid w:val="00A14B6C"/>
    <w:rsid w:val="00A15138"/>
    <w:rsid w:val="00A205B9"/>
    <w:rsid w:val="00A210F7"/>
    <w:rsid w:val="00A21339"/>
    <w:rsid w:val="00A21C42"/>
    <w:rsid w:val="00A21FD9"/>
    <w:rsid w:val="00A2451B"/>
    <w:rsid w:val="00A24F14"/>
    <w:rsid w:val="00A25BC4"/>
    <w:rsid w:val="00A25E68"/>
    <w:rsid w:val="00A2709C"/>
    <w:rsid w:val="00A2757E"/>
    <w:rsid w:val="00A31CB7"/>
    <w:rsid w:val="00A32141"/>
    <w:rsid w:val="00A32E79"/>
    <w:rsid w:val="00A345A3"/>
    <w:rsid w:val="00A37696"/>
    <w:rsid w:val="00A37C88"/>
    <w:rsid w:val="00A37F3E"/>
    <w:rsid w:val="00A41AAA"/>
    <w:rsid w:val="00A42A94"/>
    <w:rsid w:val="00A42F01"/>
    <w:rsid w:val="00A432A5"/>
    <w:rsid w:val="00A43454"/>
    <w:rsid w:val="00A43959"/>
    <w:rsid w:val="00A44F69"/>
    <w:rsid w:val="00A45209"/>
    <w:rsid w:val="00A46A00"/>
    <w:rsid w:val="00A47771"/>
    <w:rsid w:val="00A47DC0"/>
    <w:rsid w:val="00A5028B"/>
    <w:rsid w:val="00A5069E"/>
    <w:rsid w:val="00A56272"/>
    <w:rsid w:val="00A565F1"/>
    <w:rsid w:val="00A57410"/>
    <w:rsid w:val="00A6072C"/>
    <w:rsid w:val="00A6075F"/>
    <w:rsid w:val="00A60805"/>
    <w:rsid w:val="00A60ABD"/>
    <w:rsid w:val="00A636C9"/>
    <w:rsid w:val="00A64A3A"/>
    <w:rsid w:val="00A651AC"/>
    <w:rsid w:val="00A67835"/>
    <w:rsid w:val="00A706A6"/>
    <w:rsid w:val="00A711ED"/>
    <w:rsid w:val="00A7131F"/>
    <w:rsid w:val="00A71499"/>
    <w:rsid w:val="00A71F75"/>
    <w:rsid w:val="00A72D3C"/>
    <w:rsid w:val="00A72F01"/>
    <w:rsid w:val="00A735C9"/>
    <w:rsid w:val="00A738E4"/>
    <w:rsid w:val="00A738F4"/>
    <w:rsid w:val="00A74CB2"/>
    <w:rsid w:val="00A751D1"/>
    <w:rsid w:val="00A761DD"/>
    <w:rsid w:val="00A76475"/>
    <w:rsid w:val="00A7773A"/>
    <w:rsid w:val="00A802C3"/>
    <w:rsid w:val="00A803A1"/>
    <w:rsid w:val="00A816E1"/>
    <w:rsid w:val="00A82F73"/>
    <w:rsid w:val="00A83617"/>
    <w:rsid w:val="00A83A09"/>
    <w:rsid w:val="00A85A0C"/>
    <w:rsid w:val="00A865AC"/>
    <w:rsid w:val="00A86853"/>
    <w:rsid w:val="00A878D7"/>
    <w:rsid w:val="00A90D76"/>
    <w:rsid w:val="00A91772"/>
    <w:rsid w:val="00A925EF"/>
    <w:rsid w:val="00A9301D"/>
    <w:rsid w:val="00A93A3D"/>
    <w:rsid w:val="00A943C3"/>
    <w:rsid w:val="00A94C2B"/>
    <w:rsid w:val="00A96430"/>
    <w:rsid w:val="00A97D95"/>
    <w:rsid w:val="00AA06D7"/>
    <w:rsid w:val="00AA1F5C"/>
    <w:rsid w:val="00AA3785"/>
    <w:rsid w:val="00AA49D7"/>
    <w:rsid w:val="00AA6306"/>
    <w:rsid w:val="00AA7194"/>
    <w:rsid w:val="00AA7890"/>
    <w:rsid w:val="00AB269E"/>
    <w:rsid w:val="00AB5412"/>
    <w:rsid w:val="00AB5967"/>
    <w:rsid w:val="00AB6845"/>
    <w:rsid w:val="00AB6898"/>
    <w:rsid w:val="00AB6C88"/>
    <w:rsid w:val="00AC066B"/>
    <w:rsid w:val="00AC06CA"/>
    <w:rsid w:val="00AC4E70"/>
    <w:rsid w:val="00AC7C58"/>
    <w:rsid w:val="00AD1483"/>
    <w:rsid w:val="00AD1545"/>
    <w:rsid w:val="00AD2DD8"/>
    <w:rsid w:val="00AD5AD9"/>
    <w:rsid w:val="00AD5CFB"/>
    <w:rsid w:val="00AD616A"/>
    <w:rsid w:val="00AD6F39"/>
    <w:rsid w:val="00AE0787"/>
    <w:rsid w:val="00AE0BFE"/>
    <w:rsid w:val="00AE187F"/>
    <w:rsid w:val="00AE2C06"/>
    <w:rsid w:val="00AE4BDC"/>
    <w:rsid w:val="00AE64E7"/>
    <w:rsid w:val="00AE651D"/>
    <w:rsid w:val="00AE72C0"/>
    <w:rsid w:val="00AE7457"/>
    <w:rsid w:val="00AE7800"/>
    <w:rsid w:val="00AF06F1"/>
    <w:rsid w:val="00AF0F8F"/>
    <w:rsid w:val="00AF140F"/>
    <w:rsid w:val="00AF1691"/>
    <w:rsid w:val="00AF4220"/>
    <w:rsid w:val="00AF42BB"/>
    <w:rsid w:val="00AF44BA"/>
    <w:rsid w:val="00AF4E37"/>
    <w:rsid w:val="00AF6487"/>
    <w:rsid w:val="00AF6BBD"/>
    <w:rsid w:val="00AF735A"/>
    <w:rsid w:val="00B007BC"/>
    <w:rsid w:val="00B00811"/>
    <w:rsid w:val="00B01512"/>
    <w:rsid w:val="00B01A11"/>
    <w:rsid w:val="00B01C2E"/>
    <w:rsid w:val="00B032F0"/>
    <w:rsid w:val="00B0415D"/>
    <w:rsid w:val="00B0445E"/>
    <w:rsid w:val="00B05AD9"/>
    <w:rsid w:val="00B0609F"/>
    <w:rsid w:val="00B0691B"/>
    <w:rsid w:val="00B06E85"/>
    <w:rsid w:val="00B07BAB"/>
    <w:rsid w:val="00B108AF"/>
    <w:rsid w:val="00B1368F"/>
    <w:rsid w:val="00B13AFD"/>
    <w:rsid w:val="00B13CAD"/>
    <w:rsid w:val="00B14BA6"/>
    <w:rsid w:val="00B14D05"/>
    <w:rsid w:val="00B14F3C"/>
    <w:rsid w:val="00B15298"/>
    <w:rsid w:val="00B17A90"/>
    <w:rsid w:val="00B209A9"/>
    <w:rsid w:val="00B20E0A"/>
    <w:rsid w:val="00B21BD5"/>
    <w:rsid w:val="00B23797"/>
    <w:rsid w:val="00B238C9"/>
    <w:rsid w:val="00B23BE1"/>
    <w:rsid w:val="00B25A19"/>
    <w:rsid w:val="00B275C1"/>
    <w:rsid w:val="00B27EE0"/>
    <w:rsid w:val="00B30FD8"/>
    <w:rsid w:val="00B31B29"/>
    <w:rsid w:val="00B338E0"/>
    <w:rsid w:val="00B347E9"/>
    <w:rsid w:val="00B34F48"/>
    <w:rsid w:val="00B35277"/>
    <w:rsid w:val="00B35495"/>
    <w:rsid w:val="00B357C1"/>
    <w:rsid w:val="00B406F8"/>
    <w:rsid w:val="00B40B07"/>
    <w:rsid w:val="00B4298B"/>
    <w:rsid w:val="00B4383B"/>
    <w:rsid w:val="00B44F91"/>
    <w:rsid w:val="00B45B51"/>
    <w:rsid w:val="00B4637E"/>
    <w:rsid w:val="00B46481"/>
    <w:rsid w:val="00B46578"/>
    <w:rsid w:val="00B46827"/>
    <w:rsid w:val="00B4725F"/>
    <w:rsid w:val="00B47DE7"/>
    <w:rsid w:val="00B51096"/>
    <w:rsid w:val="00B51795"/>
    <w:rsid w:val="00B52C4E"/>
    <w:rsid w:val="00B534A7"/>
    <w:rsid w:val="00B53B1F"/>
    <w:rsid w:val="00B54534"/>
    <w:rsid w:val="00B547B5"/>
    <w:rsid w:val="00B5538A"/>
    <w:rsid w:val="00B57677"/>
    <w:rsid w:val="00B577AE"/>
    <w:rsid w:val="00B606CC"/>
    <w:rsid w:val="00B60B81"/>
    <w:rsid w:val="00B60D5C"/>
    <w:rsid w:val="00B6120F"/>
    <w:rsid w:val="00B61E0E"/>
    <w:rsid w:val="00B63237"/>
    <w:rsid w:val="00B65014"/>
    <w:rsid w:val="00B651EC"/>
    <w:rsid w:val="00B66050"/>
    <w:rsid w:val="00B7028C"/>
    <w:rsid w:val="00B7116A"/>
    <w:rsid w:val="00B7164C"/>
    <w:rsid w:val="00B71B69"/>
    <w:rsid w:val="00B740D7"/>
    <w:rsid w:val="00B75124"/>
    <w:rsid w:val="00B753E9"/>
    <w:rsid w:val="00B75A3B"/>
    <w:rsid w:val="00B77EF5"/>
    <w:rsid w:val="00B800BD"/>
    <w:rsid w:val="00B83847"/>
    <w:rsid w:val="00B846B0"/>
    <w:rsid w:val="00B857C9"/>
    <w:rsid w:val="00B86486"/>
    <w:rsid w:val="00B864D8"/>
    <w:rsid w:val="00B86C4D"/>
    <w:rsid w:val="00B86C4F"/>
    <w:rsid w:val="00B87228"/>
    <w:rsid w:val="00B916F0"/>
    <w:rsid w:val="00B9336E"/>
    <w:rsid w:val="00B93E28"/>
    <w:rsid w:val="00B95BF7"/>
    <w:rsid w:val="00BA043F"/>
    <w:rsid w:val="00BA14CE"/>
    <w:rsid w:val="00BA39A8"/>
    <w:rsid w:val="00BA55E8"/>
    <w:rsid w:val="00BA639E"/>
    <w:rsid w:val="00BA69E8"/>
    <w:rsid w:val="00BB0B19"/>
    <w:rsid w:val="00BB10A5"/>
    <w:rsid w:val="00BB10C1"/>
    <w:rsid w:val="00BB287E"/>
    <w:rsid w:val="00BB2892"/>
    <w:rsid w:val="00BB2AD7"/>
    <w:rsid w:val="00BB4D86"/>
    <w:rsid w:val="00BB793E"/>
    <w:rsid w:val="00BC0926"/>
    <w:rsid w:val="00BC21C1"/>
    <w:rsid w:val="00BC3490"/>
    <w:rsid w:val="00BC47E6"/>
    <w:rsid w:val="00BC5915"/>
    <w:rsid w:val="00BC5926"/>
    <w:rsid w:val="00BC65EE"/>
    <w:rsid w:val="00BC6FA1"/>
    <w:rsid w:val="00BD128E"/>
    <w:rsid w:val="00BD2224"/>
    <w:rsid w:val="00BD2EAC"/>
    <w:rsid w:val="00BD3B9E"/>
    <w:rsid w:val="00BD4CE2"/>
    <w:rsid w:val="00BD7211"/>
    <w:rsid w:val="00BD788E"/>
    <w:rsid w:val="00BD78F5"/>
    <w:rsid w:val="00BE0901"/>
    <w:rsid w:val="00BE0A0D"/>
    <w:rsid w:val="00BE0C44"/>
    <w:rsid w:val="00BE1F1E"/>
    <w:rsid w:val="00BE2A58"/>
    <w:rsid w:val="00BE33B8"/>
    <w:rsid w:val="00BE390B"/>
    <w:rsid w:val="00BE42DB"/>
    <w:rsid w:val="00BE7F6B"/>
    <w:rsid w:val="00BF08AE"/>
    <w:rsid w:val="00BF1606"/>
    <w:rsid w:val="00BF222D"/>
    <w:rsid w:val="00BF41A7"/>
    <w:rsid w:val="00BF7719"/>
    <w:rsid w:val="00C02AE8"/>
    <w:rsid w:val="00C04BB5"/>
    <w:rsid w:val="00C0771F"/>
    <w:rsid w:val="00C108E6"/>
    <w:rsid w:val="00C109B2"/>
    <w:rsid w:val="00C117CA"/>
    <w:rsid w:val="00C1196D"/>
    <w:rsid w:val="00C11EFC"/>
    <w:rsid w:val="00C12317"/>
    <w:rsid w:val="00C14A0B"/>
    <w:rsid w:val="00C14D4F"/>
    <w:rsid w:val="00C16599"/>
    <w:rsid w:val="00C17788"/>
    <w:rsid w:val="00C206D7"/>
    <w:rsid w:val="00C20AB8"/>
    <w:rsid w:val="00C21EF9"/>
    <w:rsid w:val="00C22F9B"/>
    <w:rsid w:val="00C244AE"/>
    <w:rsid w:val="00C270A7"/>
    <w:rsid w:val="00C27A94"/>
    <w:rsid w:val="00C300E9"/>
    <w:rsid w:val="00C3082D"/>
    <w:rsid w:val="00C3160A"/>
    <w:rsid w:val="00C31E9D"/>
    <w:rsid w:val="00C3221E"/>
    <w:rsid w:val="00C336B8"/>
    <w:rsid w:val="00C34F96"/>
    <w:rsid w:val="00C350C6"/>
    <w:rsid w:val="00C36806"/>
    <w:rsid w:val="00C4132F"/>
    <w:rsid w:val="00C41AF0"/>
    <w:rsid w:val="00C424F9"/>
    <w:rsid w:val="00C43065"/>
    <w:rsid w:val="00C4470C"/>
    <w:rsid w:val="00C4529D"/>
    <w:rsid w:val="00C45DD2"/>
    <w:rsid w:val="00C4697F"/>
    <w:rsid w:val="00C47306"/>
    <w:rsid w:val="00C47ED5"/>
    <w:rsid w:val="00C52244"/>
    <w:rsid w:val="00C54D8D"/>
    <w:rsid w:val="00C56C0B"/>
    <w:rsid w:val="00C57DBD"/>
    <w:rsid w:val="00C613B2"/>
    <w:rsid w:val="00C613DB"/>
    <w:rsid w:val="00C61BAF"/>
    <w:rsid w:val="00C62764"/>
    <w:rsid w:val="00C62ED1"/>
    <w:rsid w:val="00C63C9A"/>
    <w:rsid w:val="00C6443C"/>
    <w:rsid w:val="00C650CE"/>
    <w:rsid w:val="00C70894"/>
    <w:rsid w:val="00C71B95"/>
    <w:rsid w:val="00C71D9A"/>
    <w:rsid w:val="00C75B5B"/>
    <w:rsid w:val="00C763EC"/>
    <w:rsid w:val="00C76CF5"/>
    <w:rsid w:val="00C774C0"/>
    <w:rsid w:val="00C77B00"/>
    <w:rsid w:val="00C81131"/>
    <w:rsid w:val="00C81172"/>
    <w:rsid w:val="00C823B3"/>
    <w:rsid w:val="00C83ED1"/>
    <w:rsid w:val="00C84D41"/>
    <w:rsid w:val="00C86652"/>
    <w:rsid w:val="00C87A51"/>
    <w:rsid w:val="00C87C69"/>
    <w:rsid w:val="00C9162A"/>
    <w:rsid w:val="00C92678"/>
    <w:rsid w:val="00C93936"/>
    <w:rsid w:val="00C95DF3"/>
    <w:rsid w:val="00CA3498"/>
    <w:rsid w:val="00CA7A94"/>
    <w:rsid w:val="00CB1827"/>
    <w:rsid w:val="00CB2F08"/>
    <w:rsid w:val="00CB4321"/>
    <w:rsid w:val="00CB5375"/>
    <w:rsid w:val="00CB70FC"/>
    <w:rsid w:val="00CB7DF4"/>
    <w:rsid w:val="00CB7E46"/>
    <w:rsid w:val="00CC0DAD"/>
    <w:rsid w:val="00CC1B41"/>
    <w:rsid w:val="00CC2ACC"/>
    <w:rsid w:val="00CC56E4"/>
    <w:rsid w:val="00CC6924"/>
    <w:rsid w:val="00CC763F"/>
    <w:rsid w:val="00CD080D"/>
    <w:rsid w:val="00CD12E7"/>
    <w:rsid w:val="00CD2427"/>
    <w:rsid w:val="00CD2B20"/>
    <w:rsid w:val="00CD318A"/>
    <w:rsid w:val="00CD32CF"/>
    <w:rsid w:val="00CD350B"/>
    <w:rsid w:val="00CD38B1"/>
    <w:rsid w:val="00CD3EE0"/>
    <w:rsid w:val="00CD3F7A"/>
    <w:rsid w:val="00CD4290"/>
    <w:rsid w:val="00CD5F5A"/>
    <w:rsid w:val="00CD60CC"/>
    <w:rsid w:val="00CD76C8"/>
    <w:rsid w:val="00CE077C"/>
    <w:rsid w:val="00CE0CA2"/>
    <w:rsid w:val="00CE1BFE"/>
    <w:rsid w:val="00CE2EAF"/>
    <w:rsid w:val="00CE30AA"/>
    <w:rsid w:val="00CE3739"/>
    <w:rsid w:val="00CE3A61"/>
    <w:rsid w:val="00CE6CDB"/>
    <w:rsid w:val="00CE73CC"/>
    <w:rsid w:val="00CF03F7"/>
    <w:rsid w:val="00CF1C38"/>
    <w:rsid w:val="00CF241A"/>
    <w:rsid w:val="00CF34D3"/>
    <w:rsid w:val="00CF35F4"/>
    <w:rsid w:val="00CF4AA4"/>
    <w:rsid w:val="00CF5CEB"/>
    <w:rsid w:val="00CF5E1C"/>
    <w:rsid w:val="00CF6146"/>
    <w:rsid w:val="00CF676A"/>
    <w:rsid w:val="00CF6BA4"/>
    <w:rsid w:val="00D010E6"/>
    <w:rsid w:val="00D01524"/>
    <w:rsid w:val="00D01BD0"/>
    <w:rsid w:val="00D01F29"/>
    <w:rsid w:val="00D02175"/>
    <w:rsid w:val="00D02A45"/>
    <w:rsid w:val="00D02B97"/>
    <w:rsid w:val="00D04185"/>
    <w:rsid w:val="00D0568A"/>
    <w:rsid w:val="00D05AB8"/>
    <w:rsid w:val="00D06079"/>
    <w:rsid w:val="00D07895"/>
    <w:rsid w:val="00D105EE"/>
    <w:rsid w:val="00D113E5"/>
    <w:rsid w:val="00D14E44"/>
    <w:rsid w:val="00D15839"/>
    <w:rsid w:val="00D1591F"/>
    <w:rsid w:val="00D15FAF"/>
    <w:rsid w:val="00D16053"/>
    <w:rsid w:val="00D1606F"/>
    <w:rsid w:val="00D17982"/>
    <w:rsid w:val="00D17D47"/>
    <w:rsid w:val="00D20098"/>
    <w:rsid w:val="00D20BE8"/>
    <w:rsid w:val="00D21348"/>
    <w:rsid w:val="00D21D2B"/>
    <w:rsid w:val="00D21D79"/>
    <w:rsid w:val="00D229DB"/>
    <w:rsid w:val="00D23128"/>
    <w:rsid w:val="00D231CF"/>
    <w:rsid w:val="00D23DDF"/>
    <w:rsid w:val="00D24AC9"/>
    <w:rsid w:val="00D24EAF"/>
    <w:rsid w:val="00D2609E"/>
    <w:rsid w:val="00D26D56"/>
    <w:rsid w:val="00D27236"/>
    <w:rsid w:val="00D30457"/>
    <w:rsid w:val="00D3168A"/>
    <w:rsid w:val="00D33C2E"/>
    <w:rsid w:val="00D35D56"/>
    <w:rsid w:val="00D362B9"/>
    <w:rsid w:val="00D36B8E"/>
    <w:rsid w:val="00D36D68"/>
    <w:rsid w:val="00D36EBA"/>
    <w:rsid w:val="00D37B71"/>
    <w:rsid w:val="00D40C22"/>
    <w:rsid w:val="00D413D7"/>
    <w:rsid w:val="00D41CB8"/>
    <w:rsid w:val="00D4286A"/>
    <w:rsid w:val="00D42C6F"/>
    <w:rsid w:val="00D44A44"/>
    <w:rsid w:val="00D45956"/>
    <w:rsid w:val="00D50047"/>
    <w:rsid w:val="00D526C7"/>
    <w:rsid w:val="00D52BE6"/>
    <w:rsid w:val="00D53BDC"/>
    <w:rsid w:val="00D573F2"/>
    <w:rsid w:val="00D636B7"/>
    <w:rsid w:val="00D63E63"/>
    <w:rsid w:val="00D63E6E"/>
    <w:rsid w:val="00D640CF"/>
    <w:rsid w:val="00D64E22"/>
    <w:rsid w:val="00D668DC"/>
    <w:rsid w:val="00D66C4F"/>
    <w:rsid w:val="00D670F7"/>
    <w:rsid w:val="00D70928"/>
    <w:rsid w:val="00D73D99"/>
    <w:rsid w:val="00D74C33"/>
    <w:rsid w:val="00D75B01"/>
    <w:rsid w:val="00D774EF"/>
    <w:rsid w:val="00D77673"/>
    <w:rsid w:val="00D8016D"/>
    <w:rsid w:val="00D81695"/>
    <w:rsid w:val="00D82D71"/>
    <w:rsid w:val="00D83490"/>
    <w:rsid w:val="00D83BB8"/>
    <w:rsid w:val="00D8409D"/>
    <w:rsid w:val="00D8557C"/>
    <w:rsid w:val="00D85EE2"/>
    <w:rsid w:val="00D86160"/>
    <w:rsid w:val="00D90003"/>
    <w:rsid w:val="00D900DC"/>
    <w:rsid w:val="00D901EA"/>
    <w:rsid w:val="00D90EFC"/>
    <w:rsid w:val="00D9198C"/>
    <w:rsid w:val="00D922E0"/>
    <w:rsid w:val="00D93243"/>
    <w:rsid w:val="00D93634"/>
    <w:rsid w:val="00D93746"/>
    <w:rsid w:val="00D93914"/>
    <w:rsid w:val="00D93D58"/>
    <w:rsid w:val="00D9492F"/>
    <w:rsid w:val="00D964B5"/>
    <w:rsid w:val="00D96E30"/>
    <w:rsid w:val="00D97824"/>
    <w:rsid w:val="00D97DB8"/>
    <w:rsid w:val="00DA09DB"/>
    <w:rsid w:val="00DA1CDD"/>
    <w:rsid w:val="00DA1FED"/>
    <w:rsid w:val="00DA45A8"/>
    <w:rsid w:val="00DA49A4"/>
    <w:rsid w:val="00DB0BBE"/>
    <w:rsid w:val="00DB11ED"/>
    <w:rsid w:val="00DB1B13"/>
    <w:rsid w:val="00DB2A76"/>
    <w:rsid w:val="00DB338F"/>
    <w:rsid w:val="00DB33AD"/>
    <w:rsid w:val="00DB3F00"/>
    <w:rsid w:val="00DB4BDC"/>
    <w:rsid w:val="00DB4D95"/>
    <w:rsid w:val="00DB54B3"/>
    <w:rsid w:val="00DB54CB"/>
    <w:rsid w:val="00DB5B3B"/>
    <w:rsid w:val="00DB5EC2"/>
    <w:rsid w:val="00DB6003"/>
    <w:rsid w:val="00DB6530"/>
    <w:rsid w:val="00DB6809"/>
    <w:rsid w:val="00DB762C"/>
    <w:rsid w:val="00DC0D7A"/>
    <w:rsid w:val="00DC563B"/>
    <w:rsid w:val="00DC6945"/>
    <w:rsid w:val="00DD1C99"/>
    <w:rsid w:val="00DD2C0E"/>
    <w:rsid w:val="00DD2C79"/>
    <w:rsid w:val="00DD4C4C"/>
    <w:rsid w:val="00DD4F05"/>
    <w:rsid w:val="00DD4F80"/>
    <w:rsid w:val="00DD526C"/>
    <w:rsid w:val="00DD7585"/>
    <w:rsid w:val="00DD796D"/>
    <w:rsid w:val="00DD7979"/>
    <w:rsid w:val="00DE17E8"/>
    <w:rsid w:val="00DE288F"/>
    <w:rsid w:val="00DE3DC3"/>
    <w:rsid w:val="00DF09F6"/>
    <w:rsid w:val="00DF2A0F"/>
    <w:rsid w:val="00DF3308"/>
    <w:rsid w:val="00DF4A8F"/>
    <w:rsid w:val="00DF4A91"/>
    <w:rsid w:val="00DF6303"/>
    <w:rsid w:val="00E009A1"/>
    <w:rsid w:val="00E0228E"/>
    <w:rsid w:val="00E02ACE"/>
    <w:rsid w:val="00E04E25"/>
    <w:rsid w:val="00E050FD"/>
    <w:rsid w:val="00E05250"/>
    <w:rsid w:val="00E106C7"/>
    <w:rsid w:val="00E108CF"/>
    <w:rsid w:val="00E10C8D"/>
    <w:rsid w:val="00E11027"/>
    <w:rsid w:val="00E12135"/>
    <w:rsid w:val="00E121CF"/>
    <w:rsid w:val="00E12CCB"/>
    <w:rsid w:val="00E12FBA"/>
    <w:rsid w:val="00E1487B"/>
    <w:rsid w:val="00E14FF9"/>
    <w:rsid w:val="00E17656"/>
    <w:rsid w:val="00E21DBA"/>
    <w:rsid w:val="00E22DA2"/>
    <w:rsid w:val="00E241F4"/>
    <w:rsid w:val="00E246BC"/>
    <w:rsid w:val="00E24F9C"/>
    <w:rsid w:val="00E26487"/>
    <w:rsid w:val="00E268A3"/>
    <w:rsid w:val="00E30A3B"/>
    <w:rsid w:val="00E32A42"/>
    <w:rsid w:val="00E33EE4"/>
    <w:rsid w:val="00E34A27"/>
    <w:rsid w:val="00E37FC8"/>
    <w:rsid w:val="00E40A5E"/>
    <w:rsid w:val="00E414F5"/>
    <w:rsid w:val="00E43CC4"/>
    <w:rsid w:val="00E43CE8"/>
    <w:rsid w:val="00E460F4"/>
    <w:rsid w:val="00E46D57"/>
    <w:rsid w:val="00E4794E"/>
    <w:rsid w:val="00E47A1D"/>
    <w:rsid w:val="00E52517"/>
    <w:rsid w:val="00E52ADC"/>
    <w:rsid w:val="00E541BE"/>
    <w:rsid w:val="00E548F5"/>
    <w:rsid w:val="00E54911"/>
    <w:rsid w:val="00E56001"/>
    <w:rsid w:val="00E5633D"/>
    <w:rsid w:val="00E567FB"/>
    <w:rsid w:val="00E56F26"/>
    <w:rsid w:val="00E570DA"/>
    <w:rsid w:val="00E60D82"/>
    <w:rsid w:val="00E6162A"/>
    <w:rsid w:val="00E62EAD"/>
    <w:rsid w:val="00E63AA4"/>
    <w:rsid w:val="00E64A4B"/>
    <w:rsid w:val="00E64A65"/>
    <w:rsid w:val="00E64DF8"/>
    <w:rsid w:val="00E65B07"/>
    <w:rsid w:val="00E66193"/>
    <w:rsid w:val="00E7029C"/>
    <w:rsid w:val="00E70C9E"/>
    <w:rsid w:val="00E74923"/>
    <w:rsid w:val="00E755E9"/>
    <w:rsid w:val="00E80468"/>
    <w:rsid w:val="00E80A7E"/>
    <w:rsid w:val="00E8106E"/>
    <w:rsid w:val="00E81B43"/>
    <w:rsid w:val="00E8232E"/>
    <w:rsid w:val="00E82446"/>
    <w:rsid w:val="00E831D2"/>
    <w:rsid w:val="00E836AB"/>
    <w:rsid w:val="00E85D8F"/>
    <w:rsid w:val="00E8610A"/>
    <w:rsid w:val="00E862E8"/>
    <w:rsid w:val="00E86A19"/>
    <w:rsid w:val="00E872B7"/>
    <w:rsid w:val="00E87752"/>
    <w:rsid w:val="00E9043E"/>
    <w:rsid w:val="00E928B9"/>
    <w:rsid w:val="00E93C3F"/>
    <w:rsid w:val="00E9510A"/>
    <w:rsid w:val="00E9623A"/>
    <w:rsid w:val="00EA4C4E"/>
    <w:rsid w:val="00EA4F7D"/>
    <w:rsid w:val="00EA5D52"/>
    <w:rsid w:val="00EA631A"/>
    <w:rsid w:val="00EA6BDB"/>
    <w:rsid w:val="00EA7146"/>
    <w:rsid w:val="00EB0EDF"/>
    <w:rsid w:val="00EB2A1B"/>
    <w:rsid w:val="00EB334E"/>
    <w:rsid w:val="00EB39E1"/>
    <w:rsid w:val="00EB47C9"/>
    <w:rsid w:val="00EB7FDC"/>
    <w:rsid w:val="00EC0353"/>
    <w:rsid w:val="00EC1A4C"/>
    <w:rsid w:val="00EC296C"/>
    <w:rsid w:val="00EC3071"/>
    <w:rsid w:val="00EC3533"/>
    <w:rsid w:val="00EC67AA"/>
    <w:rsid w:val="00ED0A50"/>
    <w:rsid w:val="00ED15DE"/>
    <w:rsid w:val="00ED17E5"/>
    <w:rsid w:val="00ED23F8"/>
    <w:rsid w:val="00ED57B1"/>
    <w:rsid w:val="00ED6C57"/>
    <w:rsid w:val="00ED6D3A"/>
    <w:rsid w:val="00ED75A9"/>
    <w:rsid w:val="00ED7E24"/>
    <w:rsid w:val="00EE091D"/>
    <w:rsid w:val="00EE1D28"/>
    <w:rsid w:val="00EE383D"/>
    <w:rsid w:val="00EE4224"/>
    <w:rsid w:val="00EE4CF7"/>
    <w:rsid w:val="00EE6039"/>
    <w:rsid w:val="00EF05C8"/>
    <w:rsid w:val="00EF0AA7"/>
    <w:rsid w:val="00EF1119"/>
    <w:rsid w:val="00EF27A5"/>
    <w:rsid w:val="00EF29D1"/>
    <w:rsid w:val="00EF4FF8"/>
    <w:rsid w:val="00EF57C3"/>
    <w:rsid w:val="00EF63D3"/>
    <w:rsid w:val="00EF779F"/>
    <w:rsid w:val="00F01701"/>
    <w:rsid w:val="00F01821"/>
    <w:rsid w:val="00F01DE3"/>
    <w:rsid w:val="00F04F89"/>
    <w:rsid w:val="00F051BE"/>
    <w:rsid w:val="00F05D16"/>
    <w:rsid w:val="00F064D2"/>
    <w:rsid w:val="00F06BF4"/>
    <w:rsid w:val="00F07E2D"/>
    <w:rsid w:val="00F10F9C"/>
    <w:rsid w:val="00F114F5"/>
    <w:rsid w:val="00F11D1E"/>
    <w:rsid w:val="00F11D9F"/>
    <w:rsid w:val="00F14B06"/>
    <w:rsid w:val="00F15B8D"/>
    <w:rsid w:val="00F1604E"/>
    <w:rsid w:val="00F2156B"/>
    <w:rsid w:val="00F21786"/>
    <w:rsid w:val="00F22497"/>
    <w:rsid w:val="00F229A3"/>
    <w:rsid w:val="00F236E9"/>
    <w:rsid w:val="00F23F4E"/>
    <w:rsid w:val="00F23F58"/>
    <w:rsid w:val="00F24584"/>
    <w:rsid w:val="00F27691"/>
    <w:rsid w:val="00F278C0"/>
    <w:rsid w:val="00F30325"/>
    <w:rsid w:val="00F30656"/>
    <w:rsid w:val="00F3099C"/>
    <w:rsid w:val="00F31F04"/>
    <w:rsid w:val="00F32487"/>
    <w:rsid w:val="00F33038"/>
    <w:rsid w:val="00F33100"/>
    <w:rsid w:val="00F341EC"/>
    <w:rsid w:val="00F358A1"/>
    <w:rsid w:val="00F35D8C"/>
    <w:rsid w:val="00F401B2"/>
    <w:rsid w:val="00F405B2"/>
    <w:rsid w:val="00F41985"/>
    <w:rsid w:val="00F41C0E"/>
    <w:rsid w:val="00F42684"/>
    <w:rsid w:val="00F428BF"/>
    <w:rsid w:val="00F42A27"/>
    <w:rsid w:val="00F42AB6"/>
    <w:rsid w:val="00F42C57"/>
    <w:rsid w:val="00F430C1"/>
    <w:rsid w:val="00F43A49"/>
    <w:rsid w:val="00F43DF2"/>
    <w:rsid w:val="00F4406F"/>
    <w:rsid w:val="00F4548B"/>
    <w:rsid w:val="00F45D16"/>
    <w:rsid w:val="00F465A2"/>
    <w:rsid w:val="00F475C6"/>
    <w:rsid w:val="00F47A8F"/>
    <w:rsid w:val="00F504DB"/>
    <w:rsid w:val="00F50FB3"/>
    <w:rsid w:val="00F51C3C"/>
    <w:rsid w:val="00F531F9"/>
    <w:rsid w:val="00F54D15"/>
    <w:rsid w:val="00F553BF"/>
    <w:rsid w:val="00F557F3"/>
    <w:rsid w:val="00F55DDA"/>
    <w:rsid w:val="00F55F8A"/>
    <w:rsid w:val="00F5722B"/>
    <w:rsid w:val="00F605BF"/>
    <w:rsid w:val="00F6110D"/>
    <w:rsid w:val="00F62047"/>
    <w:rsid w:val="00F62069"/>
    <w:rsid w:val="00F6477D"/>
    <w:rsid w:val="00F650F4"/>
    <w:rsid w:val="00F654A7"/>
    <w:rsid w:val="00F65D50"/>
    <w:rsid w:val="00F66771"/>
    <w:rsid w:val="00F66DB7"/>
    <w:rsid w:val="00F6714F"/>
    <w:rsid w:val="00F67AF4"/>
    <w:rsid w:val="00F7116D"/>
    <w:rsid w:val="00F7173A"/>
    <w:rsid w:val="00F7364F"/>
    <w:rsid w:val="00F738A2"/>
    <w:rsid w:val="00F73AAA"/>
    <w:rsid w:val="00F74343"/>
    <w:rsid w:val="00F750B5"/>
    <w:rsid w:val="00F76ECA"/>
    <w:rsid w:val="00F77220"/>
    <w:rsid w:val="00F77561"/>
    <w:rsid w:val="00F82F5A"/>
    <w:rsid w:val="00F83BE9"/>
    <w:rsid w:val="00F83F7C"/>
    <w:rsid w:val="00F84F8D"/>
    <w:rsid w:val="00F850B7"/>
    <w:rsid w:val="00F86246"/>
    <w:rsid w:val="00F86A84"/>
    <w:rsid w:val="00F87677"/>
    <w:rsid w:val="00F901BC"/>
    <w:rsid w:val="00F908F1"/>
    <w:rsid w:val="00F90EC9"/>
    <w:rsid w:val="00F90F98"/>
    <w:rsid w:val="00F92DB0"/>
    <w:rsid w:val="00F972A2"/>
    <w:rsid w:val="00F97DF9"/>
    <w:rsid w:val="00FA172A"/>
    <w:rsid w:val="00FA1C76"/>
    <w:rsid w:val="00FA1FF1"/>
    <w:rsid w:val="00FA5B38"/>
    <w:rsid w:val="00FA7194"/>
    <w:rsid w:val="00FA78AC"/>
    <w:rsid w:val="00FB0298"/>
    <w:rsid w:val="00FB22E0"/>
    <w:rsid w:val="00FB2B13"/>
    <w:rsid w:val="00FB2D33"/>
    <w:rsid w:val="00FB3169"/>
    <w:rsid w:val="00FB36D4"/>
    <w:rsid w:val="00FB3E16"/>
    <w:rsid w:val="00FB3E46"/>
    <w:rsid w:val="00FB4715"/>
    <w:rsid w:val="00FB4AD1"/>
    <w:rsid w:val="00FB61C5"/>
    <w:rsid w:val="00FB7ED0"/>
    <w:rsid w:val="00FC04FD"/>
    <w:rsid w:val="00FC1656"/>
    <w:rsid w:val="00FC1787"/>
    <w:rsid w:val="00FC2818"/>
    <w:rsid w:val="00FC31A3"/>
    <w:rsid w:val="00FC563A"/>
    <w:rsid w:val="00FC6BDE"/>
    <w:rsid w:val="00FC7064"/>
    <w:rsid w:val="00FC7253"/>
    <w:rsid w:val="00FC782E"/>
    <w:rsid w:val="00FC78C7"/>
    <w:rsid w:val="00FD1105"/>
    <w:rsid w:val="00FD17B4"/>
    <w:rsid w:val="00FD1C6F"/>
    <w:rsid w:val="00FD3E08"/>
    <w:rsid w:val="00FD7049"/>
    <w:rsid w:val="00FD753C"/>
    <w:rsid w:val="00FD7999"/>
    <w:rsid w:val="00FE0A15"/>
    <w:rsid w:val="00FE132D"/>
    <w:rsid w:val="00FE30F1"/>
    <w:rsid w:val="00FE3364"/>
    <w:rsid w:val="00FE3ADC"/>
    <w:rsid w:val="00FE3AF3"/>
    <w:rsid w:val="00FE45BD"/>
    <w:rsid w:val="00FE532E"/>
    <w:rsid w:val="00FE5621"/>
    <w:rsid w:val="00FE5B3A"/>
    <w:rsid w:val="00FE5B88"/>
    <w:rsid w:val="00FE6C25"/>
    <w:rsid w:val="00FE6CA1"/>
    <w:rsid w:val="00FE7B03"/>
    <w:rsid w:val="00FF0014"/>
    <w:rsid w:val="00FF16E1"/>
    <w:rsid w:val="00FF1709"/>
    <w:rsid w:val="00FF18CB"/>
    <w:rsid w:val="00FF2357"/>
    <w:rsid w:val="00FF2398"/>
    <w:rsid w:val="00FF31F3"/>
    <w:rsid w:val="00FF4E57"/>
    <w:rsid w:val="00FF51F7"/>
    <w:rsid w:val="00FF5EF5"/>
    <w:rsid w:val="00FF6A1D"/>
    <w:rsid w:val="00FF7637"/>
    <w:rsid w:val="00FF7F7C"/>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08B52"/>
  <w15:chartTrackingRefBased/>
  <w15:docId w15:val="{38AAC841-55F8-A04A-99DE-C62CC900F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B07"/>
    <w:pPr>
      <w:spacing w:after="0" w:line="240" w:lineRule="auto"/>
      <w:jc w:val="both"/>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D668DC"/>
    <w:pPr>
      <w:keepNext/>
      <w:keepLines/>
      <w:numPr>
        <w:numId w:val="3"/>
      </w:numPr>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8A7416"/>
    <w:pPr>
      <w:keepNext/>
      <w:keepLines/>
      <w:spacing w:before="40" w:line="480" w:lineRule="auto"/>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basedOn w:val="Normal"/>
    <w:next w:val="ListParagraph"/>
    <w:uiPriority w:val="34"/>
    <w:qFormat/>
    <w:rsid w:val="008714F5"/>
    <w:pPr>
      <w:ind w:left="720"/>
      <w:contextualSpacing/>
    </w:pPr>
  </w:style>
  <w:style w:type="character" w:styleId="Hyperlink">
    <w:name w:val="Hyperlink"/>
    <w:basedOn w:val="DefaultParagraphFont"/>
    <w:uiPriority w:val="99"/>
    <w:unhideWhenUsed/>
    <w:rsid w:val="000D0603"/>
    <w:rPr>
      <w:color w:val="0563C1"/>
      <w:u w:val="single"/>
    </w:rPr>
  </w:style>
  <w:style w:type="paragraph" w:styleId="ListParagraph">
    <w:name w:val="List Paragraph"/>
    <w:aliases w:val="列出段落"/>
    <w:basedOn w:val="Normal"/>
    <w:uiPriority w:val="34"/>
    <w:qFormat/>
    <w:rsid w:val="008714F5"/>
    <w:pPr>
      <w:ind w:left="720"/>
      <w:contextualSpacing/>
    </w:pPr>
  </w:style>
  <w:style w:type="character" w:customStyle="1" w:styleId="Heading1Char">
    <w:name w:val="Heading 1 Char"/>
    <w:basedOn w:val="DefaultParagraphFont"/>
    <w:link w:val="Heading1"/>
    <w:uiPriority w:val="9"/>
    <w:rsid w:val="00D668DC"/>
    <w:rPr>
      <w:rFonts w:ascii="Times New Roman" w:eastAsiaTheme="majorEastAsia" w:hAnsi="Times New Roman" w:cstheme="majorBidi"/>
      <w:b/>
      <w:color w:val="000000" w:themeColor="text1"/>
      <w:sz w:val="24"/>
      <w:szCs w:val="32"/>
      <w:lang w:eastAsia="en-GB"/>
    </w:rPr>
  </w:style>
  <w:style w:type="character" w:styleId="UnresolvedMention">
    <w:name w:val="Unresolved Mention"/>
    <w:basedOn w:val="DefaultParagraphFont"/>
    <w:uiPriority w:val="99"/>
    <w:semiHidden/>
    <w:unhideWhenUsed/>
    <w:rsid w:val="00EF0AA7"/>
    <w:rPr>
      <w:color w:val="605E5C"/>
      <w:shd w:val="clear" w:color="auto" w:fill="E1DFDD"/>
    </w:rPr>
  </w:style>
  <w:style w:type="character" w:styleId="CommentReference">
    <w:name w:val="annotation reference"/>
    <w:basedOn w:val="DefaultParagraphFont"/>
    <w:uiPriority w:val="99"/>
    <w:semiHidden/>
    <w:unhideWhenUsed/>
    <w:rsid w:val="00304C84"/>
    <w:rPr>
      <w:sz w:val="16"/>
      <w:szCs w:val="16"/>
    </w:rPr>
  </w:style>
  <w:style w:type="paragraph" w:styleId="CommentText">
    <w:name w:val="annotation text"/>
    <w:basedOn w:val="Normal"/>
    <w:link w:val="CommentTextChar"/>
    <w:uiPriority w:val="99"/>
    <w:unhideWhenUsed/>
    <w:rsid w:val="00304C84"/>
    <w:rPr>
      <w:sz w:val="20"/>
      <w:szCs w:val="20"/>
    </w:rPr>
  </w:style>
  <w:style w:type="character" w:customStyle="1" w:styleId="CommentTextChar">
    <w:name w:val="Comment Text Char"/>
    <w:basedOn w:val="DefaultParagraphFont"/>
    <w:link w:val="CommentText"/>
    <w:uiPriority w:val="99"/>
    <w:rsid w:val="00304C8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04C84"/>
    <w:rPr>
      <w:b/>
      <w:bCs/>
    </w:rPr>
  </w:style>
  <w:style w:type="character" w:customStyle="1" w:styleId="CommentSubjectChar">
    <w:name w:val="Comment Subject Char"/>
    <w:basedOn w:val="CommentTextChar"/>
    <w:link w:val="CommentSubject"/>
    <w:uiPriority w:val="99"/>
    <w:semiHidden/>
    <w:rsid w:val="00304C84"/>
    <w:rPr>
      <w:rFonts w:ascii="Times New Roman" w:eastAsia="Times New Roman" w:hAnsi="Times New Roman" w:cs="Times New Roman"/>
      <w:b/>
      <w:bCs/>
      <w:sz w:val="20"/>
      <w:szCs w:val="20"/>
      <w:lang w:eastAsia="en-GB"/>
    </w:rPr>
  </w:style>
  <w:style w:type="character" w:customStyle="1" w:styleId="Heading2Char">
    <w:name w:val="Heading 2 Char"/>
    <w:basedOn w:val="DefaultParagraphFont"/>
    <w:link w:val="Heading2"/>
    <w:uiPriority w:val="9"/>
    <w:rsid w:val="008A7416"/>
    <w:rPr>
      <w:rFonts w:ascii="Times New Roman" w:eastAsiaTheme="majorEastAsia" w:hAnsi="Times New Roman" w:cstheme="majorBidi"/>
      <w:b/>
      <w:i/>
      <w:color w:val="000000" w:themeColor="text1"/>
      <w:sz w:val="24"/>
      <w:szCs w:val="26"/>
      <w:lang w:eastAsia="en-GB"/>
    </w:rPr>
  </w:style>
  <w:style w:type="paragraph" w:styleId="Footer">
    <w:name w:val="footer"/>
    <w:basedOn w:val="Normal"/>
    <w:link w:val="FooterChar"/>
    <w:uiPriority w:val="99"/>
    <w:unhideWhenUsed/>
    <w:rsid w:val="00CD60CC"/>
    <w:pPr>
      <w:tabs>
        <w:tab w:val="center" w:pos="4513"/>
        <w:tab w:val="right" w:pos="9026"/>
      </w:tabs>
    </w:pPr>
  </w:style>
  <w:style w:type="character" w:customStyle="1" w:styleId="FooterChar">
    <w:name w:val="Footer Char"/>
    <w:basedOn w:val="DefaultParagraphFont"/>
    <w:link w:val="Footer"/>
    <w:uiPriority w:val="99"/>
    <w:rsid w:val="00CD60CC"/>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533D62"/>
    <w:rPr>
      <w:sz w:val="20"/>
      <w:szCs w:val="20"/>
    </w:rPr>
  </w:style>
  <w:style w:type="character" w:customStyle="1" w:styleId="FootnoteTextChar">
    <w:name w:val="Footnote Text Char"/>
    <w:basedOn w:val="DefaultParagraphFont"/>
    <w:link w:val="FootnoteText"/>
    <w:uiPriority w:val="99"/>
    <w:semiHidden/>
    <w:rsid w:val="00533D62"/>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533D62"/>
    <w:rPr>
      <w:vertAlign w:val="superscript"/>
    </w:rPr>
  </w:style>
  <w:style w:type="character" w:styleId="FollowedHyperlink">
    <w:name w:val="FollowedHyperlink"/>
    <w:basedOn w:val="DefaultParagraphFont"/>
    <w:uiPriority w:val="99"/>
    <w:semiHidden/>
    <w:unhideWhenUsed/>
    <w:rsid w:val="00045F71"/>
    <w:rPr>
      <w:color w:val="954F72" w:themeColor="followedHyperlink"/>
      <w:u w:val="single"/>
    </w:rPr>
  </w:style>
  <w:style w:type="table" w:styleId="TableGrid">
    <w:name w:val="Table Grid"/>
    <w:basedOn w:val="TableNormal"/>
    <w:uiPriority w:val="39"/>
    <w:rsid w:val="00E64A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9112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E65B07"/>
    <w:pPr>
      <w:spacing w:after="0" w:line="240" w:lineRule="auto"/>
      <w:jc w:val="both"/>
    </w:pPr>
    <w:rPr>
      <w:rFonts w:ascii="Times New Roman" w:eastAsia="Times New Roman" w:hAnsi="Times New Roman" w:cs="Times New Roman"/>
      <w:sz w:val="24"/>
      <w:szCs w:val="24"/>
      <w:lang w:eastAsia="en-GB"/>
    </w:rPr>
  </w:style>
  <w:style w:type="paragraph" w:styleId="Revision">
    <w:name w:val="Revision"/>
    <w:hidden/>
    <w:uiPriority w:val="99"/>
    <w:semiHidden/>
    <w:rsid w:val="00335358"/>
    <w:pPr>
      <w:spacing w:after="0"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5E786D"/>
    <w:pPr>
      <w:tabs>
        <w:tab w:val="center" w:pos="4513"/>
        <w:tab w:val="right" w:pos="9026"/>
      </w:tabs>
    </w:pPr>
  </w:style>
  <w:style w:type="character" w:customStyle="1" w:styleId="HeaderChar">
    <w:name w:val="Header Char"/>
    <w:basedOn w:val="DefaultParagraphFont"/>
    <w:link w:val="Header"/>
    <w:uiPriority w:val="99"/>
    <w:rsid w:val="005E786D"/>
    <w:rPr>
      <w:rFonts w:ascii="Times New Roman" w:eastAsia="Times New Roman" w:hAnsi="Times New Roman" w:cs="Times New Roman"/>
      <w:sz w:val="24"/>
      <w:szCs w:val="24"/>
      <w:lang w:eastAsia="en-GB"/>
    </w:rPr>
  </w:style>
  <w:style w:type="paragraph" w:customStyle="1" w:styleId="Default">
    <w:name w:val="Default"/>
    <w:rsid w:val="00860269"/>
    <w:pPr>
      <w:autoSpaceDE w:val="0"/>
      <w:autoSpaceDN w:val="0"/>
      <w:adjustRightInd w:val="0"/>
      <w:spacing w:after="0" w:line="240" w:lineRule="auto"/>
    </w:pPr>
    <w:rPr>
      <w:rFonts w:ascii="Times New Roman" w:hAnsi="Times New Roman" w:cs="Times New Roman"/>
      <w:color w:val="000000"/>
      <w:sz w:val="24"/>
      <w:szCs w:val="24"/>
    </w:rPr>
  </w:style>
  <w:style w:type="table" w:styleId="TableGridLight">
    <w:name w:val="Grid Table Light"/>
    <w:basedOn w:val="TableNormal"/>
    <w:uiPriority w:val="40"/>
    <w:rsid w:val="0026650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988457">
      <w:bodyDiv w:val="1"/>
      <w:marLeft w:val="0"/>
      <w:marRight w:val="0"/>
      <w:marTop w:val="0"/>
      <w:marBottom w:val="0"/>
      <w:divBdr>
        <w:top w:val="none" w:sz="0" w:space="0" w:color="auto"/>
        <w:left w:val="none" w:sz="0" w:space="0" w:color="auto"/>
        <w:bottom w:val="none" w:sz="0" w:space="0" w:color="auto"/>
        <w:right w:val="none" w:sz="0" w:space="0" w:color="auto"/>
      </w:divBdr>
    </w:div>
    <w:div w:id="379979536">
      <w:bodyDiv w:val="1"/>
      <w:marLeft w:val="0"/>
      <w:marRight w:val="0"/>
      <w:marTop w:val="0"/>
      <w:marBottom w:val="0"/>
      <w:divBdr>
        <w:top w:val="none" w:sz="0" w:space="0" w:color="auto"/>
        <w:left w:val="none" w:sz="0" w:space="0" w:color="auto"/>
        <w:bottom w:val="none" w:sz="0" w:space="0" w:color="auto"/>
        <w:right w:val="none" w:sz="0" w:space="0" w:color="auto"/>
      </w:divBdr>
    </w:div>
    <w:div w:id="590165113">
      <w:bodyDiv w:val="1"/>
      <w:marLeft w:val="0"/>
      <w:marRight w:val="0"/>
      <w:marTop w:val="0"/>
      <w:marBottom w:val="0"/>
      <w:divBdr>
        <w:top w:val="none" w:sz="0" w:space="0" w:color="auto"/>
        <w:left w:val="none" w:sz="0" w:space="0" w:color="auto"/>
        <w:bottom w:val="none" w:sz="0" w:space="0" w:color="auto"/>
        <w:right w:val="none" w:sz="0" w:space="0" w:color="auto"/>
      </w:divBdr>
    </w:div>
    <w:div w:id="725832296">
      <w:bodyDiv w:val="1"/>
      <w:marLeft w:val="0"/>
      <w:marRight w:val="0"/>
      <w:marTop w:val="0"/>
      <w:marBottom w:val="0"/>
      <w:divBdr>
        <w:top w:val="none" w:sz="0" w:space="0" w:color="auto"/>
        <w:left w:val="none" w:sz="0" w:space="0" w:color="auto"/>
        <w:bottom w:val="none" w:sz="0" w:space="0" w:color="auto"/>
        <w:right w:val="none" w:sz="0" w:space="0" w:color="auto"/>
      </w:divBdr>
    </w:div>
    <w:div w:id="974795137">
      <w:bodyDiv w:val="1"/>
      <w:marLeft w:val="0"/>
      <w:marRight w:val="0"/>
      <w:marTop w:val="0"/>
      <w:marBottom w:val="0"/>
      <w:divBdr>
        <w:top w:val="none" w:sz="0" w:space="0" w:color="auto"/>
        <w:left w:val="none" w:sz="0" w:space="0" w:color="auto"/>
        <w:bottom w:val="none" w:sz="0" w:space="0" w:color="auto"/>
        <w:right w:val="none" w:sz="0" w:space="0" w:color="auto"/>
      </w:divBdr>
    </w:div>
    <w:div w:id="1164127557">
      <w:bodyDiv w:val="1"/>
      <w:marLeft w:val="0"/>
      <w:marRight w:val="0"/>
      <w:marTop w:val="0"/>
      <w:marBottom w:val="0"/>
      <w:divBdr>
        <w:top w:val="none" w:sz="0" w:space="0" w:color="auto"/>
        <w:left w:val="none" w:sz="0" w:space="0" w:color="auto"/>
        <w:bottom w:val="none" w:sz="0" w:space="0" w:color="auto"/>
        <w:right w:val="none" w:sz="0" w:space="0" w:color="auto"/>
      </w:divBdr>
      <w:divsChild>
        <w:div w:id="161284261">
          <w:marLeft w:val="0"/>
          <w:marRight w:val="0"/>
          <w:marTop w:val="0"/>
          <w:marBottom w:val="0"/>
          <w:divBdr>
            <w:top w:val="none" w:sz="0" w:space="0" w:color="auto"/>
            <w:left w:val="none" w:sz="0" w:space="0" w:color="auto"/>
            <w:bottom w:val="none" w:sz="0" w:space="0" w:color="auto"/>
            <w:right w:val="none" w:sz="0" w:space="0" w:color="auto"/>
          </w:divBdr>
        </w:div>
      </w:divsChild>
    </w:div>
    <w:div w:id="1732654334">
      <w:bodyDiv w:val="1"/>
      <w:marLeft w:val="0"/>
      <w:marRight w:val="0"/>
      <w:marTop w:val="0"/>
      <w:marBottom w:val="0"/>
      <w:divBdr>
        <w:top w:val="none" w:sz="0" w:space="0" w:color="auto"/>
        <w:left w:val="none" w:sz="0" w:space="0" w:color="auto"/>
        <w:bottom w:val="none" w:sz="0" w:space="0" w:color="auto"/>
        <w:right w:val="none" w:sz="0" w:space="0" w:color="auto"/>
      </w:divBdr>
    </w:div>
    <w:div w:id="1976711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4AB929-BE45-D74B-B46E-1BD6DE79B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1745</Words>
  <Characters>995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Erasmus Universiteit</Company>
  <LinksUpToDate>false</LinksUpToDate>
  <CharactersWithSpaces>1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a Leusder</dc:creator>
  <cp:keywords/>
  <dc:description/>
  <cp:lastModifiedBy>Maura Leusder</cp:lastModifiedBy>
  <cp:revision>27</cp:revision>
  <dcterms:created xsi:type="dcterms:W3CDTF">2024-07-12T05:13:00Z</dcterms:created>
  <dcterms:modified xsi:type="dcterms:W3CDTF">2024-07-19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29a5e0-109e-473c-a03f-0ed02277fcb7_Enabled">
    <vt:lpwstr>true</vt:lpwstr>
  </property>
  <property fmtid="{D5CDD505-2E9C-101B-9397-08002B2CF9AE}" pid="3" name="MSIP_Label_0429a5e0-109e-473c-a03f-0ed02277fcb7_SetDate">
    <vt:lpwstr>2023-10-12T07:45:50Z</vt:lpwstr>
  </property>
  <property fmtid="{D5CDD505-2E9C-101B-9397-08002B2CF9AE}" pid="4" name="MSIP_Label_0429a5e0-109e-473c-a03f-0ed02277fcb7_Method">
    <vt:lpwstr>Privileged</vt:lpwstr>
  </property>
  <property fmtid="{D5CDD505-2E9C-101B-9397-08002B2CF9AE}" pid="5" name="MSIP_Label_0429a5e0-109e-473c-a03f-0ed02277fcb7_Name">
    <vt:lpwstr>Public</vt:lpwstr>
  </property>
  <property fmtid="{D5CDD505-2E9C-101B-9397-08002B2CF9AE}" pid="6" name="MSIP_Label_0429a5e0-109e-473c-a03f-0ed02277fcb7_SiteId">
    <vt:lpwstr>715902d6-f63e-4b8d-929b-4bb170bad492</vt:lpwstr>
  </property>
  <property fmtid="{D5CDD505-2E9C-101B-9397-08002B2CF9AE}" pid="7" name="MSIP_Label_0429a5e0-109e-473c-a03f-0ed02277fcb7_ActionId">
    <vt:lpwstr>3b825e80-d23d-47fa-910f-e2b06a798cd1</vt:lpwstr>
  </property>
  <property fmtid="{D5CDD505-2E9C-101B-9397-08002B2CF9AE}" pid="8" name="MSIP_Label_0429a5e0-109e-473c-a03f-0ed02277fcb7_ContentBits">
    <vt:lpwstr>0</vt:lpwstr>
  </property>
</Properties>
</file>